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90A1F" w14:textId="77777777"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bookmarkStart w:id="0" w:name="_GoBack"/>
      <w:bookmarkEnd w:id="0"/>
      <w:r w:rsidRPr="00F66B7B">
        <w:rPr>
          <w:rFonts w:ascii="Times New Roman" w:hAnsi="Times New Roman" w:cs="Times New Roman"/>
          <w:b/>
          <w:bCs/>
          <w:color w:val="auto"/>
          <w:sz w:val="20"/>
          <w:szCs w:val="20"/>
          <w:lang w:val="en-US"/>
        </w:rPr>
        <w:t>3.4.</w:t>
      </w:r>
      <w:r>
        <w:rPr>
          <w:rFonts w:ascii="Times New Roman" w:hAnsi="Times New Roman" w:cs="Times New Roman"/>
          <w:b/>
          <w:bCs/>
          <w:color w:val="auto"/>
          <w:sz w:val="20"/>
          <w:szCs w:val="20"/>
          <w:lang w:val="en-US"/>
        </w:rPr>
        <w:t>1</w:t>
      </w:r>
      <w:r w:rsidRPr="00F66B7B">
        <w:rPr>
          <w:rFonts w:ascii="Times New Roman" w:hAnsi="Times New Roman" w:cs="Times New Roman"/>
          <w:b/>
          <w:bCs/>
          <w:color w:val="auto"/>
          <w:sz w:val="20"/>
          <w:szCs w:val="20"/>
          <w:lang w:val="en-US"/>
        </w:rPr>
        <w:t xml:space="preserve"> First-line Imaging: Chest Radiography (CXR)</w:t>
      </w:r>
    </w:p>
    <w:p w14:paraId="693618EE"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CXR is a first-line diagnostic exam that is cost-effective, rapidly performed, and available in all ED. It is routinely requested during the initial evaluation of most patients presenting with ACP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GFCAiarH","properties":{"formattedCitation":"\\super 1\\nosupersub{}","plainCitation":"1","noteIndex":0},"citationItems":[{"id":288,"uris":["http://zotero.org/users/local/rGLWPnAT/items/XSF6BVRC"],"itemData":{"id":288,"type":"article-journal","container-title":"European Heart Journal Supplements","DOI":"10.1093/eurheartj/sux025","ISSN":"1520-765X, 1554-2815","issue":"suppl_D","language":"en","page":"D212-D228","source":"DOI.org (Crossref)","title":"ANMCO-SIMEU Consensus Document: in-hospital management of patients presenting with chest pain","title-short":"ANMCO-SIMEU Consensus Document","volume":"19","author":[{"family":"Zuin","given":"Guerrino"},{"family":"Parato","given":"Vito Maurizio"},{"family":"Groff","given":"Paolo"},{"family":"Gulizia","given":"Michele Massimo"},{"family":"Di Lenarda","given":"Andrea"},{"family":"Cassin","given":"Matteo"},{"family":"Cibinel","given":"Gian Alfonso"},{"family":"Del Pinto","given":"Maurizio"},{"family":"Di Tano","given":"Giuseppe"},{"family":"Nardi","given":"Federico"},{"family":"Rossini","given":"Roberta"},{"family":"Ruggieri","given":"Maria Pia"},{"family":"Ruggiero","given":"Enrico"},{"family":"Scotto Di Uccio","given":"Fortunato"},{"family":"Valente","given":"Serafina"}],"issued":{"date-parts":[["2017",5]]}}}],"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particularly in the absence of a STEMI diagnosis. CXR should ideally be performed within 30 minutes of hospital admission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pnxx7l7y","properties":{"formattedCitation":"\\super 2\\nosupersub{}","plainCitation":"2","noteIndex":0},"citationItems":[{"id":290,"uris":["http://zotero.org/users/local/rGLWPnAT/items/9CQJGLTV"],"itemData":{"id":290,"type":"article-journal","abstract":"This paper provides an update on the European Society of Cardiology task force report on the management of chest pain. Its main purpose is to provide an update on the decision algorithms and diagnostic pathways to be used in the emergency department for the assessment and triage of patients with chest pain symptoms suggestive of acute coronary syndromes.","container-title":"European Heart Journal: Acute Cardiovascular Care","DOI":"10.1177/2048872619885346","ISSN":"2048-8726, 2048-8734","issue":"1","journalAbbreviation":"European Heart Journal: Acute Cardiovascular Care","language":"en","page":"76-89","source":"DOI.org (Crossref)","title":"Diagnosis and risk stratification of chest pain patients in the emergency department: focus on acute coronary syndromes. A position paper of the Acute Cardiovascular Care Association","title-short":"Diagnosis and risk stratification of chest pain patients in the emergency department","volume":"9","author":[{"family":"Stepinska","given":"Janina"},{"family":"Lettino","given":"Maddelena"},{"family":"Ahrens","given":"Ingo"},{"family":"Bueno","given":"Hector"},{"family":"Garcia-Castrillo","given":"Luis"},{"family":"Khoury","given":"Abdo"},{"family":"Lancellotti","given":"Patrizio"},{"family":"Mueller","given":"Christian"},{"family":"Muenzel","given":"Thomas"},{"family":"Oleksiak","given":"Anna"},{"family":"Petrino","given":"Roberta"},{"family":"Guimenez","given":"Maria Rubini"},{"family":"Zahger","given":"Doron"},{"family":"Vrints","given":"Christiaan Jm"},{"family":"Halvorsen","given":"Sigrun"},{"family":"De Maria","given":"Elia"},{"family":"Lip","given":"Gregory Yh"},{"family":"Rossini","given":"Roberta"},{"family":"Claeys","given":"Marc"},{"family":"Huber","given":"Kurt"}],"issued":{"date-parts":[["2020",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2</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CXR is indicated in patients with atypical presentations of ACS, signs and symptoms of heart failure, or suspected lung disease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4mEMyeDF","properties":{"formattedCitation":"\\super 3\\nosupersub{}","plainCitation":"3","noteIndex":0},"citationItems":[{"id":242,"uris":["http://zotero.org/users/local/rGLWPnAT/items/L6NFW8DH"],"itemData":{"id":242,"type":"article-journal","container-title":"European Heart Journal","DOI":"10.1093/eurheartj/ehz425","ISSN":"0195-668X, 1522-9645","issue":"3","language":"en","license":"https://academic.oup.com/journals/pages/open_access/funder_policies/chorus/standard_publication_model","page":"407-477","source":"DOI.org (Crossref)","title":"2019 ESC Guidelines for the diagnosis and management of chronic coronary syndromes","volume":"41","author":[{"family":"Knuuti","given":"Juhani"},{"family":"Wijns","given":"William"},{"family":"Saraste","given":"Antti"},{"family":"Capodanno","given":"Davide"},{"family":"Barbato","given":"Emanuele"},{"family":"Funck-Brentano","given":"Christian"},{"family":"Prescott","given":"Eva"},{"family":"Storey","given":"Robert F"},{"family":"Deaton","given":"Christi"},{"family":"Cuisset","given":"Thomas"},{"family":"Agewall","given":"Stefan"},{"family":"Dickstein","given":"Kenneth"},{"family":"Edvardsen","given":"Thor"},{"family":"Escaned","given":"Javier"},{"family":"Gersh","given":"Bernard J"},{"family":"Svitil","given":"Pavel"},{"family":"Gilard","given":"Martine"},{"family":"Hasdai","given":"David"},{"family":"Hatala","given":"Robert"},{"family":"Mahfoud","given":"Felix"},{"family":"Masip","given":"Josep"},{"family":"Muneretto","given":"Claudio"},{"family":"Valgimigli","given":"Marco"},{"family":"Achenbach","given":"Stephan"},{"family":"Bax","given":"Jeroen J"},{"literal":"ESC Scientific Document Group"},{"family":"Neumann","given":"Franz-Josef"},{"family":"Sechtem","given":"Udo"},{"family":"Banning","given":"Adrian Paul"},{"family":"Bonaros","given":"Nikolaos"},{"family":"Bueno","given":"Héctor"},{"family":"Bugiardini","given":"Raffaele"},{"family":"Chieffo","given":"Alaide"},{"family":"Crea","given":"Filippo"},{"family":"Czerny","given":"Martin"},{"family":"Delgado","given":"Victoria"},{"family":"Dendale","given":"Paul"},{"family":"Flachskampf","given":"Frank Arnold"},{"family":"Gohlke","given":"Helmut"},{"family":"Grove","given":"Erik Lerkevang"},{"family":"James","given":"Stefan"},{"family":"Katritsis","given":"Demosthenes"},{"family":"Landmesser","given":"Ulf"},{"family":"Lettino","given":"Maddalena"},{"family":"Matter","given":"Christian M"},{"family":"Nathoe","given":"Hendrik"},{"family":"Niessner","given":"Alexander"},{"family":"Patrono","given":"Carlo"},{"family":"Petronio","given":"Anna Sonia"},{"family":"Pettersen","given":"Steffen E"},{"family":"Piccolo","given":"Raffaele"},{"family":"Piepoli","given":"Massimo Francesco"},{"family":"Popescu","given":"Bogdan A"},{"family":"Räber","given":"Lorenz"},{"family":"Richter","given":"Dimitrios J"},{"family":"Roffi","given":"Marco"},{"family":"Roithinger","given":"Franz X"},{"family":"Shlyakhto","given":"Evgeny"},{"family":"Sibbing","given":"Dirk"},{"family":"Silber","given":"Sigmund"},{"family":"Simpson","given":"Iain A"},{"family":"Sousa-Uva","given":"Miguel"},{"family":"Vardas","given":"Panos"},{"family":"Witkowski","given":"Adam"},{"family":"Zamorano","given":"Jose Luis"},{"family":"Achenbach","given":"Stephan"},{"family":"Agewall","given":"Stefan"},{"family":"Barbato","given":"Emanuele"},{"family":"Bax","given":"Jeroen J"},{"family":"Capodanno","given":"Davide"},{"family":"Cuisset","given":"Thomas"},{"family":"Deaton","given":"Christi"},{"family":"Dickstein","given":"Kenneth"},{"family":"Edvardsen","given":"Thor"},{"family":"Escaned","given":"Javier"},{"family":"Funck-Brentano","given":"Christian"},{"family":"Gersh","given":"Bernard J"},{"family":"Gilard","given":"Martine"},{"family":"Hasdai","given":"David"},{"family":"Hatala","given":"Robert"},{"family":"Mahfoud","given":"Felix"},{"family":"Masip","given":"Josep"},{"family":"Muneretto","given":"Claudio"},{"family":"Prescott","given":"Eva"},{"family":"Saraste","given":"Antti"},{"family":"Storey","given":"Robert F"},{"family":"Svitil","given":"Pavel"},{"family":"Valgimigli","given":"Marco"},{"family":"Windecker","given":"Stephan"},{"family":"Aboyans","given":"Victor"},{"family":"Baigent","given":"Colin"},{"family":"Collet","given":"Jean-Philippe"},{"family":"Dean","given":"Veronica"},{"family":"Delgado","given":"Victoria"},{"family":"Fitzsimons","given":"Donna"},{"family":"Gale","given":"Christopher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family":"Petronio","given":"Anna Sonia"},{"family":"Richter","given":"Dimitrios J"},{"family":"Roffi","given":"Marco"},{"family":"Shlyakhto","given":"Evgeny"},{"family":"Simpson","given":"Iain A"},{"family":"Sousa-Uva","given":"Miguel"},{"family":"Touyz","given":"Rhian M"},{"family":"Benkhedda","given":"Salim"},{"family":"Metzler","given":"Bernhard"},{"family":"Sujayeva","given":"Volha"},{"family":"Cosyns","given":"Bernard"},{"family":"Kusljugic","given":"Zumreta"},{"family":"Velchev","given":"Vasil"},{"family":"Panayi","given":"Georgios"},{"family":"Kala","given":"Petr"},{"family":"Haahr-Pedersen","given":"Sune Ammentorp"},{"family":"Kabil","given":"Hamza"},{"family":"Ainla","given":"Tiia"},{"family":"Kaukonen","given":"Tomi"},{"family":"Cayla","given":"Guillaume"},{"family":"Pagava","given":"Zurab"},{"family":"Woehrle","given":"Jochen"},{"family":"Kanakakis","given":"John"},{"family":"Tóth","given":"Kálmán"},{"family":"Gudnason","given":"Thorarinn"},{"family":"Peace","given":"Aaron"},{"family":"Aronson","given":"Doron"},{"family":"Riccio","given":"Carmine"},{"family":"Elezi","given":"Shpend"},{"family":"Mirrakhimov","given":"Erkin"},{"family":"Hansone","given":"Silvija"},{"family":"Sarkis","given":"Antoine"},{"family":"Babarskiene","given":"Ruta"},{"family":"Beissel","given":"Jean"},{"family":"Maempel","given":"Andrew J Cassar"},{"family":"Revenco","given":"Valeriu"},{"family":"De Grooth","given":"G J"},{"family":"Pejkov","given":"Hristo"},{"family":"Juliebø","given":"Vibeke"},{"family":"Lipiec","given":"Piotr"},{"family":"Santos","given":"José"},{"family":"Chioncel","given":"Ovidiu"},{"family":"Duplyakov","given":"Dmitry"},{"family":"Bertelli","given":"Luca"},{"family":"Dikic","given":"Ana Djordjevic"},{"family":"Studenčan","given":"Martin"},{"family":"Bunc","given":"Matjaz"},{"family":"Alfonso","given":"Fernando"},{"family":"Bäck","given":"Magnus"},{"family":"Zellweger","given":"Michael"},{"family":"Addad","given":"Faouzi"},{"family":"Yildirir","given":"Aylin"},{"family":"Sirenko","given":"Yuriy"},{"family":"Clapp","given":"Brian"}],"issued":{"date-parts":[["2020",1,14]]}}}],"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he only major contraindication to obtaining a CXR in patients with ACP is the potential for delaying primary percutaneous coronary intervention in patients with STEMI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LWr6yaEc","properties":{"formattedCitation":"\\super 4\\nosupersub{}","plainCitation":"4","noteIndex":0},"citationItems":[{"id":294,"uris":["http://zotero.org/users/local/rGLWPnAT/items/JX8LXG3Z"],"itemData":{"id":294,"type":"article-journal","container-title":"Journal of the American College of Cardiology","DOI":"10.1016/j.jacc.2022.08.750","ISSN":"07351097","issue":"20","journalAbbreviation":"Journal of the American College of Cardiology","language":"en","page":"1925-1960","source":"DOI.org (Crossref)","title":"2022 ACC Expert Consensus Decision Pathway on the Evaluation and Disposition of Acute Chest Pain in the Emergency Department","volume":"80","author":[{"family":"Kontos","given":"Michael C."},{"family":"De Lemos","given":"James A."},{"family":"Deitelzweig","given":"Steven B."},{"family":"Diercks","given":"Deborah B."},{"family":"Gore","given":"M. Odette"},{"family":"Hess","given":"Erik P."},{"family":"McCarthy","given":"Cian P."},{"family":"McCord","given":"James K."},{"family":"Musey","given":"Paul I."},{"family":"Villines","given":"Todd C."},{"family":"Wright","given":"Leesa J."}],"issued":{"date-parts":[["2022",1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5B676236"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CXR can identify signs of heart failure, such as:</w:t>
      </w:r>
    </w:p>
    <w:p w14:paraId="282FA635"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cardiac silhouette enlargement,</w:t>
      </w:r>
    </w:p>
    <w:p w14:paraId="47080B02"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 xml:space="preserve">signs of pulmonary congestion (apical redistribution, </w:t>
      </w:r>
      <w:proofErr w:type="spellStart"/>
      <w:r w:rsidRPr="00F66B7B">
        <w:rPr>
          <w:rFonts w:ascii="Times New Roman" w:hAnsi="Times New Roman" w:cs="Times New Roman"/>
          <w:color w:val="auto"/>
          <w:sz w:val="20"/>
          <w:szCs w:val="20"/>
          <w:lang w:val="en-US"/>
        </w:rPr>
        <w:t>peribronchial</w:t>
      </w:r>
      <w:proofErr w:type="spellEnd"/>
      <w:r w:rsidRPr="00F66B7B">
        <w:rPr>
          <w:rFonts w:ascii="Times New Roman" w:hAnsi="Times New Roman" w:cs="Times New Roman"/>
          <w:color w:val="auto"/>
          <w:sz w:val="20"/>
          <w:szCs w:val="20"/>
          <w:lang w:val="en-US"/>
        </w:rPr>
        <w:t xml:space="preserve"> cuffing, </w:t>
      </w:r>
      <w:proofErr w:type="spellStart"/>
      <w:r w:rsidRPr="00F66B7B">
        <w:rPr>
          <w:rFonts w:ascii="Times New Roman" w:hAnsi="Times New Roman" w:cs="Times New Roman"/>
          <w:color w:val="auto"/>
          <w:sz w:val="20"/>
          <w:szCs w:val="20"/>
          <w:lang w:val="en-US"/>
        </w:rPr>
        <w:t>Kerley</w:t>
      </w:r>
      <w:proofErr w:type="spellEnd"/>
      <w:r w:rsidRPr="00F66B7B">
        <w:rPr>
          <w:rFonts w:ascii="Times New Roman" w:hAnsi="Times New Roman" w:cs="Times New Roman"/>
          <w:color w:val="auto"/>
          <w:sz w:val="20"/>
          <w:szCs w:val="20"/>
          <w:lang w:val="en-US"/>
        </w:rPr>
        <w:t xml:space="preserve"> lines, thickened interlobar</w:t>
      </w:r>
    </w:p>
    <w:p w14:paraId="1A9B17B5" w14:textId="77777777" w:rsidR="00A05F92" w:rsidRPr="00F66B7B" w:rsidRDefault="00A05F92" w:rsidP="00A05F92">
      <w:pPr>
        <w:pStyle w:val="Didefault"/>
        <w:spacing w:line="480" w:lineRule="auto"/>
        <w:ind w:firstLine="708"/>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fissures, and alveolar edema with a "batwing" distribution),</w:t>
      </w:r>
    </w:p>
    <w:p w14:paraId="4AE93546"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and pleural effusion.</w:t>
      </w:r>
    </w:p>
    <w:p w14:paraId="6FAD92F2"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All these findings are helpful for diagnostic evaluation and subsequent clinical management, particularly in patients with a history of heart failure. CXR can also detect or suggest various non-cardiac causes of ACP, including pneumonia, evolving pulmonary lesions, pneumothorax, pneumomediastinum, and esophageal rupture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NgE6FFu1","properties":{"formattedCitation":"\\super 5\\nosupersub{}","plainCitation":"5","noteIndex":0},"citationItems":[{"id":272,"uris":["http://zotero.org/users/local/rGLWPnAT/items/TEN6UPUK"],"itemData":{"id":272,"type":"article-journal","container-title":"European Heart Journal","DOI":"10.1093/eurheartj/ehaa575","ISSN":"0195-668X, 1522-9645","issue":"14","language":"en","license":"https://academic.oup.com/journals/pages/open_access/funder_policies/chorus/standard_publication_model","page":"1289-1367","source":"DOI.org (Crossref)","title":"2020 ESC Guidelines for the management of acute coronary syndromes in patients presenting without persistent ST-segment elevation","volume":"42","author":[{"family":"Collet","given":"Jean-Philippe"},{"family":"Thiele","given":"Holger"},{"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literal":"ESC Scientific Document Group"},{"family":"Kastrati","given":"Adnan"},{"family":"Mamas","given":"Mamas A"},{"family":"Aboyans","given":"Victor"},{"family":"Angiolillo","given":"Dominick J"},{"family":"Bueno","given":"Hector"},{"family":"Bugiardini","given":"Raffaele"},{"family":"Byrne","given":"Robert A"},{"family":"Castelletti","given":"Silvia"},{"family":"Chieffo","given":"Alaide"},{"family":"Cornelissen","given":"Veronique"},{"family":"Crea","given":"Filippo"},{"family":"Delgado","given":"Victoria"},{"family":"Drexel","given":"Heinz"},{"family":"Gierlotka","given":"Marek"},{"family":"Halvorsen","given":"Sigrun"},{"family":"Haugaa","given":"Kristina Hermann"},{"family":"Jankowska","given":"Ewa A"},{"family":"Katus","given":"Hugo A"},{"family":"Kinnaird","given":"Tim"},{"family":"Kluin","given":"Jolanda"},{"family":"Kunadian","given":"Vijay"},{"family":"Landmesser","given":"Ulf"},{"family":"Leclercq","given":"Christophe"},{"family":"Lettino","given":"Maddalena"},{"family":"Meinila","given":"Leena"},{"family":"Mylotte","given":"Darren"},{"family":"Ndrepepa","given":"Gjin"},{"family":"Omerovic","given":"Elmir"},{"family":"Pedretti","given":"Roberto F E"},{"family":"Petersen","given":"Steffen E"},{"family":"Petronio","given":"Anna Sonia"},{"family":"Pontone","given":"Gianluca"},{"family":"Popescu","given":"Bogdan A"},{"family":"Potpara","given":"Tatjana"},{"family":"Ray","given":"Kausik K"},{"family":"Luciano","given":"Flavio"},{"family":"Richter","given":"Dimitrios J"},{"family":"Shlyakhto","given":"Evgeny"},{"family":"Simpson","given":"Iain A"},{"family":"Sousa-Uva","given":"Miguel"},{"family":"Storey","given":"Robert F"},{"family":"Touyz","given":"Rhian M"},{"family":"Valgimigli","given":"Marco"},{"family":"Vranckx","given":"Pascal"},{"family":"Yeh","given":"Robert W"},{"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issued":{"date-parts":[["2021",4,7]]}}}],"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5</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70EB49EB"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 xml:space="preserve">2022 ACC/AHA American guidelines still recognize the role of CXR in suspected acute aortic syndrome (AAS), although they acknowledge its significantly lower diagnostic accuracy compared to second-line techniques. </w:t>
      </w:r>
    </w:p>
    <w:p w14:paraId="0D7FADE4"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Typical radiographic signs suggestive of AAS include:</w:t>
      </w:r>
    </w:p>
    <w:p w14:paraId="763EBE7E"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Widening of the mediastinal silhouette,</w:t>
      </w:r>
    </w:p>
    <w:p w14:paraId="601EF097"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Loss of the aortic contour,</w:t>
      </w:r>
    </w:p>
    <w:p w14:paraId="1E00C4C6"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Migration of intimal calcifications,</w:t>
      </w:r>
    </w:p>
    <w:p w14:paraId="1E899355"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w:t>
      </w:r>
      <w:r w:rsidRPr="00F66B7B">
        <w:rPr>
          <w:rFonts w:ascii="Times New Roman" w:hAnsi="Times New Roman" w:cs="Times New Roman"/>
          <w:color w:val="auto"/>
          <w:sz w:val="20"/>
          <w:szCs w:val="20"/>
          <w:lang w:val="en-US"/>
        </w:rPr>
        <w:tab/>
        <w:t>A “double density” appearance of the aorta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trvT8Gmh","properties":{"formattedCitation":"\\super 6\\nosupersub{}","plainCitation":"6","noteIndex":0},"citationItems":[{"id":298,"uris":["http://zotero.org/users/local/rGLWPnAT/items/A35N5DB3"],"itemData":{"id":298,"type":"article-journal","abstract":"Aim:\n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n            \n            \n              Methods:\n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n            \n            \n              Structure:\n              Recommendations from previously published AHA/ACC guidelines on thoracic aortic disease, peripheral artery disease, and bicuspid aortic valve disease have been updated with new evidence to guide clinicians. In addition, new recommendations addressing comprehensive care for patients with aortic disease have been developed. There is added emphasis on the role of shared decision making, especially in the management of patients with aortic disease both before and during pregnancy. The is also an increased emphasis on the importance of institutional interventional volume and multidisciplinary aortic team expertise in the care of patients with aortic disease.","container-title":"Circulation","DOI":"10.1161/CIR.0000000000001106","ISSN":"0009-7322, 1524-4539","issue":"24","journalAbbreviation":"Circulation","language":"en","source":"DOI.org (Crossref)","title":"2022 ACC/AHA Guideline for the Diagnosis and Management of Aortic Disease: A Report of the American Heart Association/American College of Cardiology Joint Committee on Clinical Practice Guidelines","title-short":"2022 ACC/AHA Guideline for the Diagnosis and Management of Aortic Disease","URL":"https://www.ahajournals.org/doi/10.1161/CIR.0000000000001106","volume":"146","author":[{"family":"Isselbacher","given":"Eric M."},{"family":"Preventza","given":"Ourania"},{"family":"Hamilton Black","given":"James"},{"family":"Augoustides","given":"John G."},{"family":"Beck","given":"Adam W."},{"family":"Bolen","given":"Michael A."},{"family":"Braverman","given":"Alan C."},{"family":"Bray","given":"Bruce E."},{"family":"Brown-Zimmerman","given":"Maya M."},{"family":"Chen","given":"Edward P."},{"family":"Collins","given":"Tyrone J."},{"family":"DeAnda","given":"Abe"},{"family":"Fanola","given":"Christina L."},{"family":"Girardi","given":"Leonard N."},{"family":"Hicks","given":"Caitlin W."},{"family":"Hui","given":"Dawn S."},{"family":"Schuyler Jones","given":"William"},{"family":"Kalahasti","given":"Vidyasagar"},{"family":"Kim","given":"Karen M."},{"family":"Milewicz","given":"Dianna M."},{"family":"Oderich","given":"Gustavo S."},{"family":"Ogbechie","given":"Laura"},{"family":"Promes","given":"Susan B."},{"family":"Gyang Ross","given":"Elsie"},{"family":"Schermerhorn","given":"Marc L."},{"family":"Singleton Times","given":"Sabrina"},{"family":"Tseng","given":"Elaine E."},{"family":"Wang","given":"Grace J."},{"family":"Woo","given":"Y. Joseph"},{"family":"Faxon","given":"David P."},{"family":"Upchurch","given":"Gilbert R."},{"family":"Aday","given":"Aaron W."},{"family":"Azizzadeh","given":"Ali"},{"family":"Boisen","given":"Michael"},{"family":"Hawkins","given":"Beau"},{"family":"Kramer","given":"Christopher M."},{"family":"Luc","given":"Jessica G.Y."},{"family":"MacGillivray","given":"Thomas E."},{"family":"Malaisrie","given":"S. Christopher"},{"family":"Osteen","given":"Kathryn"},{"family":"Patel","given":"Himanshu J."},{"family":"Patel","given":"Parag J."},{"family":"Popescu","given":"Wanda M."},{"family":"Rodriguez","given":"Evelio"},{"family":"Sorber","given":"Rebecca"},{"family":"Tsao","given":"Philip S."},{"family":"Santos Volgman","given":"Annabelle"}],"accessed":{"date-parts":[["2024",12,30]]},"issued":{"date-parts":[["2022",12,1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w:t>
      </w:r>
    </w:p>
    <w:p w14:paraId="1EE5EE96" w14:textId="77777777"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p>
    <w:p w14:paraId="75FEA7A3" w14:textId="77777777"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3.</w:t>
      </w:r>
      <w:r>
        <w:rPr>
          <w:rFonts w:ascii="Times New Roman" w:hAnsi="Times New Roman" w:cs="Times New Roman"/>
          <w:b/>
          <w:bCs/>
          <w:color w:val="auto"/>
          <w:sz w:val="20"/>
          <w:szCs w:val="20"/>
          <w:lang w:val="en-US"/>
        </w:rPr>
        <w:t>4.2</w:t>
      </w:r>
      <w:r w:rsidRPr="00F66B7B">
        <w:rPr>
          <w:rFonts w:ascii="Times New Roman" w:hAnsi="Times New Roman" w:cs="Times New Roman"/>
          <w:b/>
          <w:bCs/>
          <w:color w:val="auto"/>
          <w:sz w:val="20"/>
          <w:szCs w:val="20"/>
          <w:lang w:val="en-US"/>
        </w:rPr>
        <w:t>. First-line Imaging: Transthoracic Echocardiography (TTE)</w:t>
      </w:r>
    </w:p>
    <w:p w14:paraId="45720C6E"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TTE is the primary non-invasive imaging modality in the setting of suspected ACS. It is safe and repeatable, without contraindications, making it an integral part of the ACP diagnostic algorithm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Es17hXc8","properties":{"formattedCitation":"\\super 7\\uc0\\u8211{}10\\nosupersub{}","plainCitation":"7–10","noteIndex":0},"citationItems":[{"id":300,"uris":["http://zotero.org/users/local/rGLWPnAT/items/3G32RQP2"],"itemData":{"id":300,"type":"article-journal","abstract":"Abstract\n            The primary mission of the European Association of Cardiovascular Imaging (EACVI) is ‘to promote excellence in clinical diagnosis, research, technical development, and education in cardiovascular imaging’. Echocardiography is a key component in the evaluation of patients with known or suspected cardiovascular disease and is essential for the high quality and effective practice of clinical cardiology. The EACVI aims to update the previously published recommendations for training, competence, and quality improvement in echocardiography since these activities are increasingly recognized by patients, physicians, and payers. The purpose of this document is to provide the general requirements for training and competence in echocardiography, to outline the principles of quality evaluation, and to recommend a set of measures for improvement, with the ultimate goal of raising the standards of echocardiographic practice. Moreover, the document aims to provide specific guidance for advanced echo techniques, which have dramatically evolved since the previous publication in 2009.","container-title":"European Heart Journal - Cardiovascular Imaging","DOI":"10.1093/ehjci/jeaa266","ISSN":"2047-2404, 2047-2412","issue":"12","language":"en","license":"https://academic.oup.com/journals/pages/open_access/funder_policies/chorus/standard_publication_model","page":"1305-1319","source":"DOI.org (Crossref)","title":"Training, competence, and quality improvement in echocardiography: the European Association of Cardiovascular Imaging Recommendations: update 2020","title-short":"Training, competence, and quality improvement in echocardiography","volume":"21","author":[{"family":"Popescu (Chair)","given":"Bogdan A"},{"family":"Stefanidis","given":"Alexandros"},{"family":"Fox","given":"Kevin F"},{"family":"Cosyns","given":"Bernard"},{"family":"Delgado","given":"Victoria"},{"family":"Di Salvo","given":"Giovanni Di"},{"family":"Donal","given":"Erwan"},{"family":"Flachskampf","given":"Frank A"},{"family":"Galderisi","given":"Maurizio"},{"family":"Lancellotti","given":"Patrizio"},{"family":"Muraru","given":"Denisa"},{"family":"Sade","given":"Leyla Elif"},{"family":"Edvardsen","given":"Thor"},{"literal":"Reviewers: This document was reviewed by members of the 2018–2020 EACVI Scientific Documents Committee: Philippe Bertrand, Marc Dweck, Bernhard Gerber, Ivan Stankovic"}],"issued":{"date-parts":[["2020",12,1]]}}},{"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304,"uris":["http://zotero.org/users/local/rGLWPnAT/items/XW3EDKWG"],"itemData":{"id":304,"type":"article-journal","container-title":"European Heart Journal - Cardiovascular Imaging","DOI":"10.1093/ehjci/jes193","ISSN":"2047-2404, 2047-2412","issue":"1","journalAbbreviation":"European Heart Journal - Cardiovascular Imaging","language":"en","page":"1-11","source":"DOI.org (Crossref)","title":"Emergency echocardiography: the European Association of Cardiovascular Imaging recommendations","title-short":"Emergency echocardiography","volume":"14","author":[{"family":"Neskovic","given":"A. N."},{"family":"Hagendorff","given":"A."},{"family":"Lancellotti","given":"P."},{"family":"Guarracino","given":"F."},{"family":"Varga","given":"A."},{"family":"Cosyns","given":"B."},{"family":"Flachskampf","given":"F. A."},{"family":"Popescu","given":"B. A."},{"family":"Gargani","given":"L."},{"family":"Zamorano","given":"J. L."},{"family":"Badano","given":"L. P."},{"literal":"on behalf of the European Association of Cardiovascular Imaging"}],"issued":{"date-parts":[["2013",1,1]]}}},{"id":305,"uris":["http://zotero.org/users/local/rGLWPnAT/items/BUBGA8H4"],"itemData":{"id":305,"type":"article-journal","abstract":"Chest pain and acute dyspnoea are frequent causes of emergency medical services activation. The pre-hospital management of these conditions is heterogeneous across different regions of the world and Europe, as a consequence of the variety of emergency medical services and absence of specific practical guidelines. This position paper focuses on the practical aspects of the pre-hospital treatment on board and transfer of patients taken in charge by emergency medical services for chest pain and dyspnoea of suspected cardiac aetiology after the initial assessment and diagnostic work-up. The objective of the paper is to provide guidance, based on evidence, where available, or on experts’ opinions, for all emergency medical services’ health providers involved in the pre-hospital management of acute cardiovascular care.","container-title":"European Heart Journal: Acute Cardiovascular Care","DOI":"10.1177/2048872615604119","ISSN":"2048-8726, 2048-8734","issue":"1_suppl","journalAbbreviation":"European Heart Journal: Acute Cardiovascular Care","language":"en","page":"59-81","source":"DOI.org (Crossref)","title":"Pre-hospital management of patients with chest pain and/or dyspnoea of cardiac origin. A position paper of the Acute Cardiovascular Care Association (ACCA) of the ESC.","volume":"9","author":[{"family":"Beygui","given":"Farzin"},{"family":"Castren","given":"Maaret"},{"family":"Brunetti","given":"Natale Daniele"},{"family":"Rosell-Ortiz","given":"Fernando"},{"family":"Christ","given":"Michael"},{"family":"Zeymer","given":"Uwe"},{"family":"Huber","given":"Kurt"},{"family":"Folke","given":"Fredrik"},{"family":"Svensson","given":"Leif"},{"family":"Bueno","given":"Hector"},{"family":"Van’T Hof","given":"Arnoud"},{"family":"Nikolaou","given":"Nikolaos"},{"family":"Nibbe","given":"Lutz"},{"family":"Charpentier","given":"Sandrine"},{"family":"Swahn","given":"Eva"},{"family":"Tubaro","given":"Marco"},{"family":"Goldstein","given":"Patrick"},{"literal":"ACCA study group on pre-hospital care"}],"issued":{"date-parts":[["2020",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7–10</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Like other imaging methods, TTE must be performed by a skilled operator with an appropriate level of training and expertise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ntuV6Odk","properties":{"formattedCitation":"\\super 1\\nosupersub{}","plainCitation":"1","noteIndex":0},"citationItems":[{"id":288,"uris":["http://zotero.org/users/local/rGLWPnAT/items/XSF6BVRC"],"itemData":{"id":288,"type":"article-journal","container-title":"European Heart Journal Supplements","DOI":"10.1093/eurheartj/sux025","ISSN":"1520-765X, 1554-2815","issue":"suppl_D","language":"en","page":"D212-D228","source":"DOI.org (Crossref)","title":"ANMCO-SIMEU Consensus Document: in-hospital management of patients presenting with chest pain","title-short":"ANMCO-SIMEU Consensus Document","volume":"19","author":[{"family":"Zuin","given":"Guerrino"},{"family":"Parato","given":"Vito Maurizio"},{"family":"Groff","given":"Paolo"},{"family":"Gulizia","given":"Michele Massimo"},{"family":"Di Lenarda","given":"Andrea"},{"family":"Cassin","given":"Matteo"},{"family":"Cibinel","given":"Gian Alfonso"},{"family":"Del Pinto","given":"Maurizio"},{"family":"Di Tano","given":"Giuseppe"},{"family":"Nardi","given":"Federico"},{"family":"Rossini","given":"Roberta"},{"family":"Ruggieri","given":"Maria Pia"},{"family":"Ruggiero","given":"Enrico"},{"family":"Scotto Di Uccio","given":"Fortunato"},{"family":"Valente","given":"Serafina"}],"issued":{"date-parts":[["2017",5]]}}}],"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dhering to the recommendations of major international societie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fkcl2THe","properties":{"formattedCitation":"\\super 7\\uc0\\u8211{}11\\nosupersub{}","plainCitation":"7–11","noteIndex":0},"citationItems":[{"id":300,"uris":["http://zotero.org/users/local/rGLWPnAT/items/3G32RQP2"],"itemData":{"id":300,"type":"article-journal","abstract":"Abstract\n            The primary mission of the European Association of Cardiovascular Imaging (EACVI) is ‘to promote excellence in clinical diagnosis, research, technical development, and education in cardiovascular imaging’. Echocardiography is a key component in the evaluation of patients with known or suspected cardiovascular disease and is essential for the high quality and effective practice of clinical cardiology. The EACVI aims to update the previously published recommendations for training, competence, and quality improvement in echocardiography since these activities are increasingly recognized by patients, physicians, and payers. The purpose of this document is to provide the general requirements for training and competence in echocardiography, to outline the principles of quality evaluation, and to recommend a set of measures for improvement, with the ultimate goal of raising the standards of echocardiographic practice. Moreover, the document aims to provide specific guidance for advanced echo techniques, which have dramatically evolved since the previous publication in 2009.","container-title":"European Heart Journal - Cardiovascular Imaging","DOI":"10.1093/ehjci/jeaa266","ISSN":"2047-2404, 2047-2412","issue":"12","language":"en","license":"https://academic.oup.com/journals/pages/open_access/funder_policies/chorus/standard_publication_model","page":"1305-1319","source":"DOI.org (Crossref)","title":"Training, competence, and quality improvement in echocardiography: the European Association of Cardiovascular Imaging Recommendations: update 2020","title-short":"Training, competence, and quality improvement in echocardiography","volume":"21","author":[{"family":"Popescu (Chair)","given":"Bogdan A"},{"family":"Stefanidis","given":"Alexandros"},{"family":"Fox","given":"Kevin F"},{"family":"Cosyns","given":"Bernard"},{"family":"Delgado","given":"Victoria"},{"family":"Di Salvo","given":"Giovanni Di"},{"family":"Donal","given":"Erwan"},{"family":"Flachskampf","given":"Frank A"},{"family":"Galderisi","given":"Maurizio"},{"family":"Lancellotti","given":"Patrizio"},{"family":"Muraru","given":"Denisa"},{"family":"Sade","given":"Leyla Elif"},{"family":"Edvardsen","given":"Thor"},{"literal":"Reviewers: This document was reviewed by members of the 2018–2020 EACVI Scientific Documents Committee: Philippe Bertrand, Marc Dweck, Bernhard Gerber, Ivan Stankovic"}],"issued":{"date-parts":[["2020",12,1]]}}},{"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304,"uris":["http://zotero.org/users/local/rGLWPnAT/items/XW3EDKWG"],"itemData":{"id":304,"type":"article-journal","container-title":"European Heart Journal - Cardiovascular Imaging","DOI":"10.1093/ehjci/jes193","ISSN":"2047-2404, 2047-2412","issue":"1","journalAbbreviation":"European Heart Journal - Cardiovascular Imaging","language":"en","page":"1-11","source":"DOI.org (Crossref)","title":"Emergency echocardiography: the European Association of Cardiovascular Imaging recommendations","title-short":"Emergency echocardiography","volume":"14","author":[{"family":"Neskovic","given":"A. N."},{"family":"Hagendorff","given":"A."},{"family":"Lancellotti","given":"P."},{"family":"Guarracino","given":"F."},{"family":"Varga","given":"A."},{"family":"Cosyns","given":"B."},{"family":"Flachskampf","given":"F. A."},{"family":"Popescu","given":"B. A."},{"family":"Gargani","given":"L."},{"family":"Zamorano","given":"J. L."},{"family":"Badano","given":"L. P."},{"literal":"on behalf of the European Association of Cardiovascular Imaging"}],"issued":{"date-parts":[["2013",1,1]]}}},{"id":305,"uris":["http://zotero.org/users/local/rGLWPnAT/items/BUBGA8H4"],"itemData":{"id":305,"type":"article-journal","abstract":"Chest pain and acute dyspnoea are frequent causes of emergency medical services activation. The pre-hospital management of these conditions is heterogeneous across different regions of the world and Europe, as a consequence of the variety of emergency medical services and absence of specific practical guidelines. This position paper focuses on the practical aspects of the pre-hospital treatment on board and transfer of patients taken in charge by emergency medical services for chest pain and dyspnoea of suspected cardiac aetiology after the initial assessment and diagnostic work-up. The objective of the paper is to provide guidance, based on evidence, where available, or on experts’ opinions, for all emergency medical services’ health providers involved in the pre-hospital management of acute cardiovascular care.","container-title":"European Heart Journal: Acute Cardiovascular Care","DOI":"10.1177/2048872615604119","ISSN":"2048-8726, 2048-8734","issue":"1_suppl","journalAbbreviation":"European Heart Journal: Acute Cardiovascular Care","language":"en","page":"59-81","source":"DOI.org (Crossref)","title":"Pre-hospital management of patients with chest pain and/or dyspnoea of cardiac origin. A position paper of the Acute Cardiovascular Care Association (ACCA) of the ESC.","volume":"9","author":[{"family":"Beygui","given":"Farzin"},{"family":"Castren","given":"Maaret"},{"family":"Brunetti","given":"Natale Daniele"},{"family":"Rosell-Ortiz","given":"Fernando"},{"family":"Christ","given":"Michael"},{"family":"Zeymer","given":"Uwe"},{"family":"Huber","given":"Kurt"},{"family":"Folke","given":"Fredrik"},{"family":"Svensson","given":"Leif"},{"family":"Bueno","given":"Hector"},{"family":"Van’T Hof","given":"Arnoud"},{"family":"Nikolaou","given":"Nikolaos"},{"family":"Nibbe","given":"Lutz"},{"family":"Charpentier","given":"Sandrine"},{"family":"Swahn","given":"Eva"},{"family":"Tubaro","given":"Marco"},{"family":"Goldstein","given":"Patrick"},{"literal":"ACCA study group on pre-hospital care"}],"issued":{"date-parts":[["2020",3]]}}},{"id":307,"uris":["http://zotero.org/users/local/rGLWPnAT/items/HSKPQ6IB"],"itemData":{"id":307,"type":"article-journal","container-title":"European Heart Journal - Cardiovascular Imaging","DOI":"10.1093/ehjci/jeu323","ISSN":"2047-2404, 2047-2412","issue":"4","journalAbbreviation":"European Heart Journal - Cardiovascular Imaging","language":"en","page":"353-353r","source":"DOI.org (Crossref)","title":"The multi-modality cardiac imaging approach to the Athlete's heart: an expert consensus of the European Association of Cardiovascular Imaging","title-short":"The multi-modality cardiac imaging approach to the Athlete's heart","volume":"16","author":[{"family":"Galderisi","given":"M."},{"family":"Cardim","given":"N."},{"family":"D'Andrea","given":"A."},{"family":"Bruder","given":"O."},{"family":"Cosyns","given":"B."},{"family":"Davin","given":"L."},{"family":"Donal","given":"E."},{"family":"Edvardsen","given":"T."},{"family":"Freitas","given":"A."},{"family":"Habib","given":"G."},{"family":"Kitsiou","given":"A."},{"family":"Plein","given":"S."},{"family":"Petersen","given":"S. E."},{"family":"Popescu","given":"B. A."},{"family":"Schroeder","given":"S."},{"family":"Burgstahler","given":"C."},{"family":"Lancellotti","given":"P."},{"literal":"Document Reviewers:"},{"family":"Sicari","given":"R."},{"family":"Muraru","given":"D."},{"family":"Lombardi","given":"M."},{"family":"Dulgheru","given":"R."},{"family":"Gerche","given":"A. L."}],"issued":{"date-parts":[["2015",4,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7–1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In patients with ACP, TTE should include a comprehensive, sequential analysis of standard imaging views (parasternal, apical, subcostal, and suprasternal). In urgency/emergency settings, a focused TTE may be performed, involving a limited set of views to provide a qualitative or semi-quantitative </w:t>
      </w:r>
      <w:r w:rsidRPr="00F66B7B">
        <w:rPr>
          <w:rFonts w:ascii="Times New Roman" w:hAnsi="Times New Roman" w:cs="Times New Roman"/>
          <w:color w:val="auto"/>
          <w:sz w:val="20"/>
          <w:szCs w:val="20"/>
          <w:lang w:val="en-US"/>
        </w:rPr>
        <w:lastRenderedPageBreak/>
        <w:t>evaluation, often yielding binary (yes/no) answers to specific clinical questions. There are several known or suspected conditions in which TTE is recommended in patients with ACP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vM8wXboZ","properties":{"formattedCitation":"\\super 8\\uc0\\u8211{}12\\nosupersub{}","plainCitation":"8–12","noteIndex":0},"citationItems":[{"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304,"uris":["http://zotero.org/users/local/rGLWPnAT/items/XW3EDKWG"],"itemData":{"id":304,"type":"article-journal","container-title":"European Heart Journal - Cardiovascular Imaging","DOI":"10.1093/ehjci/jes193","ISSN":"2047-2404, 2047-2412","issue":"1","journalAbbreviation":"European Heart Journal - Cardiovascular Imaging","language":"en","page":"1-11","source":"DOI.org (Crossref)","title":"Emergency echocardiography: the European Association of Cardiovascular Imaging recommendations","title-short":"Emergency echocardiography","volume":"14","author":[{"family":"Neskovic","given":"A. N."},{"family":"Hagendorff","given":"A."},{"family":"Lancellotti","given":"P."},{"family":"Guarracino","given":"F."},{"family":"Varga","given":"A."},{"family":"Cosyns","given":"B."},{"family":"Flachskampf","given":"F. A."},{"family":"Popescu","given":"B. A."},{"family":"Gargani","given":"L."},{"family":"Zamorano","given":"J. L."},{"family":"Badano","given":"L. P."},{"literal":"on behalf of the European Association of Cardiovascular Imaging"}],"issued":{"date-parts":[["2013",1,1]]}}},{"id":305,"uris":["http://zotero.org/users/local/rGLWPnAT/items/BUBGA8H4"],"itemData":{"id":305,"type":"article-journal","abstract":"Chest pain and acute dyspnoea are frequent causes of emergency medical services activation. The pre-hospital management of these conditions is heterogeneous across different regions of the world and Europe, as a consequence of the variety of emergency medical services and absence of specific practical guidelines. This position paper focuses on the practical aspects of the pre-hospital treatment on board and transfer of patients taken in charge by emergency medical services for chest pain and dyspnoea of suspected cardiac aetiology after the initial assessment and diagnostic work-up. The objective of the paper is to provide guidance, based on evidence, where available, or on experts’ opinions, for all emergency medical services’ health providers involved in the pre-hospital management of acute cardiovascular care.","container-title":"European Heart Journal: Acute Cardiovascular Care","DOI":"10.1177/2048872615604119","ISSN":"2048-8726, 2048-8734","issue":"1_suppl","journalAbbreviation":"European Heart Journal: Acute Cardiovascular Care","language":"en","page":"59-81","source":"DOI.org (Crossref)","title":"Pre-hospital management of patients with chest pain and/or dyspnoea of cardiac origin. A position paper of the Acute Cardiovascular Care Association (ACCA) of the ESC.","volume":"9","author":[{"family":"Beygui","given":"Farzin"},{"family":"Castren","given":"Maaret"},{"family":"Brunetti","given":"Natale Daniele"},{"family":"Rosell-Ortiz","given":"Fernando"},{"family":"Christ","given":"Michael"},{"family":"Zeymer","given":"Uwe"},{"family":"Huber","given":"Kurt"},{"family":"Folke","given":"Fredrik"},{"family":"Svensson","given":"Leif"},{"family":"Bueno","given":"Hector"},{"family":"Van’T Hof","given":"Arnoud"},{"family":"Nikolaou","given":"Nikolaos"},{"family":"Nibbe","given":"Lutz"},{"family":"Charpentier","given":"Sandrine"},{"family":"Swahn","given":"Eva"},{"family":"Tubaro","given":"Marco"},{"family":"Goldstein","given":"Patrick"},{"literal":"ACCA study group on pre-hospital care"}],"issued":{"date-parts":[["2020",3]]}}},{"id":307,"uris":["http://zotero.org/users/local/rGLWPnAT/items/HSKPQ6IB"],"itemData":{"id":307,"type":"article-journal","container-title":"European Heart Journal - Cardiovascular Imaging","DOI":"10.1093/ehjci/jeu323","ISSN":"2047-2404, 2047-2412","issue":"4","journalAbbreviation":"European Heart Journal - Cardiovascular Imaging","language":"en","page":"353-353r","source":"DOI.org (Crossref)","title":"The multi-modality cardiac imaging approach to the Athlete's heart: an expert consensus of the European Association of Cardiovascular Imaging","title-short":"The multi-modality cardiac imaging approach to the Athlete's heart","volume":"16","author":[{"family":"Galderisi","given":"M."},{"family":"Cardim","given":"N."},{"family":"D'Andrea","given":"A."},{"family":"Bruder","given":"O."},{"family":"Cosyns","given":"B."},{"family":"Davin","given":"L."},{"family":"Donal","given":"E."},{"family":"Edvardsen","given":"T."},{"family":"Freitas","given":"A."},{"family":"Habib","given":"G."},{"family":"Kitsiou","given":"A."},{"family":"Plein","given":"S."},{"family":"Petersen","given":"S. E."},{"family":"Popescu","given":"B. A."},{"family":"Schroeder","given":"S."},{"family":"Burgstahler","given":"C."},{"family":"Lancellotti","given":"P."},{"literal":"Document Reviewers:"},{"family":"Sicari","given":"R."},{"family":"Muraru","given":"D."},{"family":"Lombardi","given":"M."},{"family":"Dulgheru","given":"R."},{"family":"Gerche","given":"A. L."}],"issued":{"date-parts":[["2015",4,1]]}}},{"id":309,"uris":["http://zotero.org/users/local/rGLWPnAT/items/M6DH4UMQ"],"itemData":{"id":309,"type":"article-journal","container-title":"European Heart Journal - Cardiovascular Imaging","DOI":"10.1093/ehjci/jex244","ISSN":"2047-2404, 2047-2412","issue":"12","language":"en","page":"1301-1310","source":"DOI.org (Crossref)","title":"Standardization of adult transthoracic echocardiography reporting in agreement with recent chamber quantification, diastolic function, and heart valve disease recommendations: an expert consensus document of the European Association of Cardiovascular Imaging","title-short":"Standardization of adult transthoracic echocardiography reporting in agreement with recent chamber quantification, diastolic function, and heart valve disease recommendations","volume":"18","author":[{"family":"Galderisi","given":"Maurizio"},{"family":"Cosyns","given":"Bernard"},{"family":"Edvardsen","given":"Thor"},{"family":"Cardim","given":"Nuno"},{"family":"Delgado","given":"Victoria"},{"family":"Di Salvo","given":"Giovanni"},{"family":"Donal","given":"Erwan"},{"family":"Sade","given":"Leyla Elif"},{"family":"Ernande","given":"Laura"},{"family":"Garbi","given":"Madalina"},{"family":"Grapsa","given":"Julia"},{"family":"Hagendorff","given":"Andreas"},{"family":"Kamp","given":"Otto"},{"family":"Magne","given":"Julien"},{"family":"Santoro","given":"Ciro"},{"family":"Stefanidis","given":"Alexandros"},{"family":"Lancellotti","given":"Patrizio"},{"family":"Popescu","given":"Bogdan"},{"family":"Habib","given":"Gilbert"},{"literal":"Reviewers: This document was reviewed by members of the 2016–2018 EACVI Scientific Documents Committee"},{"family":"Flachskampf","given":"Frank A."},{"family":"Gerber","given":"Bernhard"},{"family":"Gimelli","given":"Alessia"},{"family":"Haugaa","given":"Kristina"}],"issued":{"date-parts":[["2017",12,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AB210A">
        <w:rPr>
          <w:rFonts w:ascii="Times New Roman" w:hAnsi="Times New Roman" w:cs="Times New Roman"/>
          <w:sz w:val="20"/>
          <w:vertAlign w:val="superscript"/>
        </w:rPr>
        <w:t>8–12</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In particular:</w:t>
      </w:r>
    </w:p>
    <w:p w14:paraId="4353A74F" w14:textId="77777777" w:rsidR="00A05F92" w:rsidRPr="00F66B7B" w:rsidRDefault="00A05F92" w:rsidP="00A05F92">
      <w:pPr>
        <w:pStyle w:val="Didefault"/>
        <w:numPr>
          <w:ilvl w:val="0"/>
          <w:numId w:val="5"/>
        </w:numPr>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b/>
          <w:bCs/>
          <w:color w:val="auto"/>
          <w:sz w:val="20"/>
          <w:szCs w:val="20"/>
          <w:lang w:val="en-US"/>
        </w:rPr>
        <w:t>ACS:</w:t>
      </w:r>
      <w:r w:rsidRPr="00F66B7B">
        <w:rPr>
          <w:rFonts w:ascii="Times New Roman" w:hAnsi="Times New Roman" w:cs="Times New Roman"/>
          <w:color w:val="auto"/>
          <w:sz w:val="20"/>
          <w:szCs w:val="20"/>
          <w:lang w:val="en-US"/>
        </w:rPr>
        <w:t xml:space="preserve"> in suspected acute myocardial ischemia with non-diagnostic ECG and cardiac enzymes, TTE assesses</w:t>
      </w:r>
    </w:p>
    <w:p w14:paraId="7B46693F" w14:textId="77777777" w:rsidR="00A05F92" w:rsidRPr="00F66B7B" w:rsidRDefault="00A05F92" w:rsidP="00A05F92">
      <w:pPr>
        <w:pStyle w:val="Didefault"/>
        <w:spacing w:line="480" w:lineRule="auto"/>
        <w:ind w:left="72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biventricular function and identifies regional wall motion abnormalities. It may also suggest stress cardiomyopathy (Tako-Tsubo)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e2Bpf4Y7","properties":{"formattedCitation":"\\super 2,5,13,14\\nosupersub{}","plainCitation":"2,5,13,14","noteIndex":0},"citationItems":[{"id":290,"uris":["http://zotero.org/users/local/rGLWPnAT/items/9CQJGLTV"],"itemData":{"id":290,"type":"article-journal","abstract":"This paper provides an update on the European Society of Cardiology task force report on the management of chest pain. Its main purpose is to provide an update on the decision algorithms and diagnostic pathways to be used in the emergency department for the assessment and triage of patients with chest pain symptoms suggestive of acute coronary syndromes.","container-title":"European Heart Journal: Acute Cardiovascular Care","DOI":"10.1177/2048872619885346","ISSN":"2048-8726, 2048-8734","issue":"1","journalAbbreviation":"European Heart Journal: Acute Cardiovascular Care","language":"en","page":"76-89","source":"DOI.org (Crossref)","title":"Diagnosis and risk stratification of chest pain patients in the emergency department: focus on acute coronary syndromes. A position paper of the Acute Cardiovascular Care Association","title-short":"Diagnosis and risk stratification of chest pain patients in the emergency department","volume":"9","author":[{"family":"Stepinska","given":"Janina"},{"family":"Lettino","given":"Maddelena"},{"family":"Ahrens","given":"Ingo"},{"family":"Bueno","given":"Hector"},{"family":"Garcia-Castrillo","given":"Luis"},{"family":"Khoury","given":"Abdo"},{"family":"Lancellotti","given":"Patrizio"},{"family":"Mueller","given":"Christian"},{"family":"Muenzel","given":"Thomas"},{"family":"Oleksiak","given":"Anna"},{"family":"Petrino","given":"Roberta"},{"family":"Guimenez","given":"Maria Rubini"},{"family":"Zahger","given":"Doron"},{"family":"Vrints","given":"Christiaan Jm"},{"family":"Halvorsen","given":"Sigrun"},{"family":"De Maria","given":"Elia"},{"family":"Lip","given":"Gregory Yh"},{"family":"Rossini","given":"Roberta"},{"family":"Claeys","given":"Marc"},{"family":"Huber","given":"Kurt"}],"issued":{"date-parts":[["2020",2]]}}},{"id":272,"uris":["http://zotero.org/users/local/rGLWPnAT/items/TEN6UPUK"],"itemData":{"id":272,"type":"article-journal","container-title":"European Heart Journal","DOI":"10.1093/eurheartj/ehaa575","ISSN":"0195-668X, 1522-9645","issue":"14","language":"en","license":"https://academic.oup.com/journals/pages/open_access/funder_policies/chorus/standard_publication_model","page":"1289-1367","source":"DOI.org (Crossref)","title":"2020 ESC Guidelines for the management of acute coronary syndromes in patients presenting without persistent ST-segment elevation","volume":"42","author":[{"family":"Collet","given":"Jean-Philippe"},{"family":"Thiele","given":"Holger"},{"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literal":"ESC Scientific Document Group"},{"family":"Kastrati","given":"Adnan"},{"family":"Mamas","given":"Mamas A"},{"family":"Aboyans","given":"Victor"},{"family":"Angiolillo","given":"Dominick J"},{"family":"Bueno","given":"Hector"},{"family":"Bugiardini","given":"Raffaele"},{"family":"Byrne","given":"Robert A"},{"family":"Castelletti","given":"Silvia"},{"family":"Chieffo","given":"Alaide"},{"family":"Cornelissen","given":"Veronique"},{"family":"Crea","given":"Filippo"},{"family":"Delgado","given":"Victoria"},{"family":"Drexel","given":"Heinz"},{"family":"Gierlotka","given":"Marek"},{"family":"Halvorsen","given":"Sigrun"},{"family":"Haugaa","given":"Kristina Hermann"},{"family":"Jankowska","given":"Ewa A"},{"family":"Katus","given":"Hugo A"},{"family":"Kinnaird","given":"Tim"},{"family":"Kluin","given":"Jolanda"},{"family":"Kunadian","given":"Vijay"},{"family":"Landmesser","given":"Ulf"},{"family":"Leclercq","given":"Christophe"},{"family":"Lettino","given":"Maddalena"},{"family":"Meinila","given":"Leena"},{"family":"Mylotte","given":"Darren"},{"family":"Ndrepepa","given":"Gjin"},{"family":"Omerovic","given":"Elmir"},{"family":"Pedretti","given":"Roberto F E"},{"family":"Petersen","given":"Steffen E"},{"family":"Petronio","given":"Anna Sonia"},{"family":"Pontone","given":"Gianluca"},{"family":"Popescu","given":"Bogdan A"},{"family":"Potpara","given":"Tatjana"},{"family":"Ray","given":"Kausik K"},{"family":"Luciano","given":"Flavio"},{"family":"Richter","given":"Dimitrios J"},{"family":"Shlyakhto","given":"Evgeny"},{"family":"Simpson","given":"Iain A"},{"family":"Sousa-Uva","given":"Miguel"},{"family":"Storey","given":"Robert F"},{"family":"Touyz","given":"Rhian M"},{"family":"Valgimigli","given":"Marco"},{"family":"Vranckx","given":"Pascal"},{"family":"Yeh","given":"Robert W"},{"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issued":{"date-parts":[["2021",4,7]]}}},{"id":311,"uris":["http://zotero.org/users/local/rGLWPnAT/items/7WA4DX9L"],"itemData":{"id":311,"type":"article-journal","container-title":"European Heart Journal","DOI":"10.1093/eurheartj/ehx393","ISSN":"0195-668X, 1522-9645","issue":"2","language":"en","page":"119-177","source":"DOI.org (Crossref)","title":"2017 ESC Guidelines for the management of acute myocardial infarction in patients presenting with ST-segment elevation","volume":"39","author":[{"family":"Ibanez","given":"Borja"},{"family":"James","given":"Stefan"},{"family":"Agewall","given":"Stefan"},{"family":"Antunes","given":"Manuel J"},{"family":"Bucciarelli-Ducci","given":"Chiara"},{"family":"Bueno","given":"Héctor"},{"family":"Caforio","given":"Alida L P"},{"family":"Crea","given":"Filippo"},{"family":"Goudevenos","given":"John A"},{"family":"Halvorsen","given":"Sigrun"},{"family":"Hindricks","given":"Gerhard"},{"family":"Kastrati","given":"Adnan"},{"family":"Lenzen","given":"Mattie J"},{"family":"Prescott","given":"Eva"},{"family":"Roffi","given":"Marco"},{"family":"Valgimigli","given":"Marco"},{"family":"Varenhorst","given":"Christoph"},{"family":"Vranckx","given":"Pascal"},{"family":"Widimský","given":"Petr"},{"literal":"ESC Scientific Document Group"},{"family":"Collet","given":"Jean-Philippe"},{"family":"Kristensen","given":"Steen Dalby"},{"family":"Aboyans","given":"Victor"},{"family":"Baumbach","given":"Andreas"},{"family":"Bugiardini","given":"Raffaele"},{"family":"Coman","given":"Ioan Mircea"},{"family":"Delgado","given":"Victoria"},{"family":"Fitzsimons","given":"Donna"},{"family":"Gaemperli","given":"Oliver"},{"family":"Gershlick","given":"Anthony H"},{"family":"Gielen","given":"Stephan"},{"family":"Harjola","given":"Veli-Pekka"},{"family":"Katus","given":"Hugo A"},{"family":"Knuuti","given":"Juhani"},{"family":"Kolh","given":"Philippe"},{"family":"Leclercq","given":"Christophe"},{"family":"Lip","given":"Gregory Y H"},{"family":"Morais","given":"Joao"},{"family":"Neskovic","given":"Aleksandar N"},{"family":"Neumann","given":"Franz-Josef"},{"family":"Niessner","given":"Alexander"},{"family":"Piepoli","given":"Massimo Francesco"},{"family":"Richter","given":"Dimitrios J"},{"family":"Shlyakhto","given":"Evgeny"},{"family":"Simpson","given":"Iain A"},{"family":"Steg","given":"Ph Gabriel"},{"family":"Terkelsen","given":"Christian Juhl"},{"family":"Thygesen","given":"Kristian"},{"family":"Windecker","given":"Stephan"},{"family":"Zamorano","given":"Jose Luis"},{"family":"Zeymer","given":"Uwe"},{"family":"Windecker","given":"Stephan"},{"family":"Aboyans","given":"Victor"},{"family":"Agewall","given":"Stefan"},{"family":"Barbato","given":"Emanuele"},{"family":"Bueno","given":"Héctor"},{"family":"Coca","given":"Antonio"},{"family":"Collet","given":"Jean-Philippe"},{"family":"Coman","given":"Ioan Mircea"},{"family":"Dean","given":"Veronica"},{"family":"Delgado","given":"Victoria"},{"family":"Fitzsimons","given":"Donna"},{"family":"Gaemperli","given":"Oliver"},{"family":"Hindricks","given":"Gerhard"},{"family":"Iung","given":"Bernard"},{"family":"Jüni","given":"Peter"},{"family":"Katus","given":"Hugo A"},{"family":"Knuuti","given":"Juhani"},{"family":"Lancellotti","given":"Patrizio"},{"family":"Leclercq","given":"Christophe"},{"family":"McDonagh","given":"Theresa"},{"family":"Piepoli","given":"Massimo Francesco"},{"family":"Ponikowski","given":"Piotr"},{"family":"Richter","given":"Dimitrios J"},{"family":"Roffi","given":"Marco"},{"family":"Shlyakhto","given":"Evgeny"},{"family":"Simpson","given":"Iain A"},{"family":"Zamorano","given":"Jose Luis"},{"family":"Chettibi","given":"Mohamed"},{"family":"Hayrapetyan","given":"Hamlet G"},{"family":"Metzler","given":"Bernhard"},{"family":"Ibrahimov","given":"Firdovsi"},{"family":"Sujayeva","given":"Volha"},{"family":"Beauloye","given":"Christophe"},{"family":"Dizdarevic-Hudic","given":"Larisa"},{"family":"Karamfiloff","given":"Kiril"},{"family":"Skoric","given":"Bosko"},{"family":"Antoniades","given":"Loizos"},{"family":"Tousek","given":"Petr"},{"family":"Terkelsen","given":"PetrChristian Juhl"},{"family":"Shaheen","given":"Sameh Mohamad"},{"family":"Marandi","given":"Toomas"},{"family":"Niemelä","given":"Matti"},{"family":"Kedev","given":"Sasko"},{"family":"Gilard","given":"Martine"},{"family":"Aladashvili","given":"Alexander"},{"family":"Elsaesser","given":"Albrecht"},{"family":"Kanakakis","given":"Ioannis Georgios"},{"family":"Merkely","given":"Béla"},{"family":"Gudnason","given":"Thorarinn"},{"family":"Iakobishvili","given":"Zaza"},{"family":"Bolognese","given":"Leonardo"},{"family":"Berkinbayev","given":"Salim"},{"family":"Bajraktari","given":"Gani"},{"family":"Beishenkulov","given":"Medet"},{"family":"Zake","given":"Ilja"},{"family":"Lamin","given":"Hisham Ben"},{"family":"Gustiene","given":"Olivija"},{"family":"Pereira","given":"Bruno"},{"family":"Xuereb","given":"Robert G"},{"family":"Ztot","given":"Samir"},{"family":"Juliebø","given":"Vibeke"},{"family":"Legutko","given":"Jacek"},{"family":"Timóteo","given":"Ana Teresa"},{"family":"Tatu-Chiţoiu","given":"Gabriel"},{"family":"Yakovlev","given":"Alexey"},{"family":"Bertelli","given":"Luca"},{"family":"Nedeljkovic","given":"Milan"},{"family":"Studenčan","given":"Martin"},{"family":"Bunc","given":"Matjaz"},{"family":"García De Castro","given":"Ana Maria"},{"family":"Petursson","given":"Petur"},{"family":"Jeger","given":"Raban"},{"family":"Mourali","given":"Mohamed Sami"},{"family":"Yildirir","given":"Aylin"},{"family":"Parkhomenko","given":"Alexander"},{"family":"Gale","given":"Chris P"}],"issued":{"date-parts":[["2018",1,7]]}}},{"id":313,"uris":["http://zotero.org/users/local/rGLWPnAT/items/UU8TZX37"],"itemData":{"id":313,"type":"article-journal","container-title":"Journal of the American Society of Echocardiography","DOI":"10.1016/j.echo.2014.01.019","ISSN":"08947317","issue":"5","journalAbbreviation":"Journal of the American Society of Echocardiography","language":"en","license":"https://www.elsevier.com/tdm/userlicense/1.0/","page":"512-519","source":"DOI.org (Crossref)","title":"Early Assessment of Strain Echocardiography Can Accurately Exclude Significant Coronary Artery Stenosis in Suspected Non–ST-Segment Elevation Acute Coronary Syndrome","volume":"27","author":[{"family":"Dahlslett","given":"Thomas"},{"family":"Karlsen","given":"Sigve"},{"family":"Grenne","given":"Bjørnar"},{"family":"Eek","given":"Christian"},{"family":"Sjøli","given":"Benthe"},{"family":"Skulstad","given":"Helge"},{"family":"Smiseth","given":"Otto A."},{"family":"Edvardsen","given":"Thor"},{"family":"Brunvand","given":"Harald"}],"issued":{"date-parts":[["2014",5]]}}}],"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AB210A">
        <w:rPr>
          <w:rFonts w:ascii="Times New Roman" w:hAnsi="Times New Roman" w:cs="Times New Roman"/>
          <w:sz w:val="20"/>
          <w:vertAlign w:val="superscript"/>
        </w:rPr>
        <w:t>2,5,13,1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57409723" w14:textId="77777777" w:rsidR="00A05F92" w:rsidRPr="00F66B7B" w:rsidRDefault="00A05F92" w:rsidP="00A05F92">
      <w:pPr>
        <w:pStyle w:val="Didefault"/>
        <w:numPr>
          <w:ilvl w:val="0"/>
          <w:numId w:val="5"/>
        </w:numPr>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b/>
          <w:bCs/>
          <w:color w:val="auto"/>
          <w:sz w:val="20"/>
          <w:szCs w:val="20"/>
          <w:lang w:val="en-US"/>
        </w:rPr>
        <w:t>Hemodynamic instability/shock unresponsive to initial therapies:</w:t>
      </w:r>
      <w:r w:rsidRPr="00F66B7B">
        <w:rPr>
          <w:rFonts w:ascii="Times New Roman" w:hAnsi="Times New Roman" w:cs="Times New Roman"/>
          <w:color w:val="auto"/>
          <w:sz w:val="20"/>
          <w:szCs w:val="20"/>
          <w:lang w:val="en-US"/>
        </w:rPr>
        <w:t xml:space="preserve"> TTE rapidly identifies or excludes underlying cardiac cause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MdYmoMy4","properties":{"formattedCitation":"\\super 8,13\\nosupersub{}","plainCitation":"8,13","noteIndex":0},"citationItems":[{"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311,"uris":["http://zotero.org/users/local/rGLWPnAT/items/7WA4DX9L"],"itemData":{"id":311,"type":"article-journal","container-title":"European Heart Journal","DOI":"10.1093/eurheartj/ehx393","ISSN":"0195-668X, 1522-9645","issue":"2","language":"en","page":"119-177","source":"DOI.org (Crossref)","title":"2017 ESC Guidelines for the management of acute myocardial infarction in patients presenting with ST-segment elevation","volume":"39","author":[{"family":"Ibanez","given":"Borja"},{"family":"James","given":"Stefan"},{"family":"Agewall","given":"Stefan"},{"family":"Antunes","given":"Manuel J"},{"family":"Bucciarelli-Ducci","given":"Chiara"},{"family":"Bueno","given":"Héctor"},{"family":"Caforio","given":"Alida L P"},{"family":"Crea","given":"Filippo"},{"family":"Goudevenos","given":"John A"},{"family":"Halvorsen","given":"Sigrun"},{"family":"Hindricks","given":"Gerhard"},{"family":"Kastrati","given":"Adnan"},{"family":"Lenzen","given":"Mattie J"},{"family":"Prescott","given":"Eva"},{"family":"Roffi","given":"Marco"},{"family":"Valgimigli","given":"Marco"},{"family":"Varenhorst","given":"Christoph"},{"family":"Vranckx","given":"Pascal"},{"family":"Widimský","given":"Petr"},{"literal":"ESC Scientific Document Group"},{"family":"Collet","given":"Jean-Philippe"},{"family":"Kristensen","given":"Steen Dalby"},{"family":"Aboyans","given":"Victor"},{"family":"Baumbach","given":"Andreas"},{"family":"Bugiardini","given":"Raffaele"},{"family":"Coman","given":"Ioan Mircea"},{"family":"Delgado","given":"Victoria"},{"family":"Fitzsimons","given":"Donna"},{"family":"Gaemperli","given":"Oliver"},{"family":"Gershlick","given":"Anthony H"},{"family":"Gielen","given":"Stephan"},{"family":"Harjola","given":"Veli-Pekka"},{"family":"Katus","given":"Hugo A"},{"family":"Knuuti","given":"Juhani"},{"family":"Kolh","given":"Philippe"},{"family":"Leclercq","given":"Christophe"},{"family":"Lip","given":"Gregory Y H"},{"family":"Morais","given":"Joao"},{"family":"Neskovic","given":"Aleksandar N"},{"family":"Neumann","given":"Franz-Josef"},{"family":"Niessner","given":"Alexander"},{"family":"Piepoli","given":"Massimo Francesco"},{"family":"Richter","given":"Dimitrios J"},{"family":"Shlyakhto","given":"Evgeny"},{"family":"Simpson","given":"Iain A"},{"family":"Steg","given":"Ph Gabriel"},{"family":"Terkelsen","given":"Christian Juhl"},{"family":"Thygesen","given":"Kristian"},{"family":"Windecker","given":"Stephan"},{"family":"Zamorano","given":"Jose Luis"},{"family":"Zeymer","given":"Uwe"},{"family":"Windecker","given":"Stephan"},{"family":"Aboyans","given":"Victor"},{"family":"Agewall","given":"Stefan"},{"family":"Barbato","given":"Emanuele"},{"family":"Bueno","given":"Héctor"},{"family":"Coca","given":"Antonio"},{"family":"Collet","given":"Jean-Philippe"},{"family":"Coman","given":"Ioan Mircea"},{"family":"Dean","given":"Veronica"},{"family":"Delgado","given":"Victoria"},{"family":"Fitzsimons","given":"Donna"},{"family":"Gaemperli","given":"Oliver"},{"family":"Hindricks","given":"Gerhard"},{"family":"Iung","given":"Bernard"},{"family":"Jüni","given":"Peter"},{"family":"Katus","given":"Hugo A"},{"family":"Knuuti","given":"Juhani"},{"family":"Lancellotti","given":"Patrizio"},{"family":"Leclercq","given":"Christophe"},{"family":"McDonagh","given":"Theresa"},{"family":"Piepoli","given":"Massimo Francesco"},{"family":"Ponikowski","given":"Piotr"},{"family":"Richter","given":"Dimitrios J"},{"family":"Roffi","given":"Marco"},{"family":"Shlyakhto","given":"Evgeny"},{"family":"Simpson","given":"Iain A"},{"family":"Zamorano","given":"Jose Luis"},{"family":"Chettibi","given":"Mohamed"},{"family":"Hayrapetyan","given":"Hamlet G"},{"family":"Metzler","given":"Bernhard"},{"family":"Ibrahimov","given":"Firdovsi"},{"family":"Sujayeva","given":"Volha"},{"family":"Beauloye","given":"Christophe"},{"family":"Dizdarevic-Hudic","given":"Larisa"},{"family":"Karamfiloff","given":"Kiril"},{"family":"Skoric","given":"Bosko"},{"family":"Antoniades","given":"Loizos"},{"family":"Tousek","given":"Petr"},{"family":"Terkelsen","given":"PetrChristian Juhl"},{"family":"Shaheen","given":"Sameh Mohamad"},{"family":"Marandi","given":"Toomas"},{"family":"Niemelä","given":"Matti"},{"family":"Kedev","given":"Sasko"},{"family":"Gilard","given":"Martine"},{"family":"Aladashvili","given":"Alexander"},{"family":"Elsaesser","given":"Albrecht"},{"family":"Kanakakis","given":"Ioannis Georgios"},{"family":"Merkely","given":"Béla"},{"family":"Gudnason","given":"Thorarinn"},{"family":"Iakobishvili","given":"Zaza"},{"family":"Bolognese","given":"Leonardo"},{"family":"Berkinbayev","given":"Salim"},{"family":"Bajraktari","given":"Gani"},{"family":"Beishenkulov","given":"Medet"},{"family":"Zake","given":"Ilja"},{"family":"Lamin","given":"Hisham Ben"},{"family":"Gustiene","given":"Olivija"},{"family":"Pereira","given":"Bruno"},{"family":"Xuereb","given":"Robert G"},{"family":"Ztot","given":"Samir"},{"family":"Juliebø","given":"Vibeke"},{"family":"Legutko","given":"Jacek"},{"family":"Timóteo","given":"Ana Teresa"},{"family":"Tatu-Chiţoiu","given":"Gabriel"},{"family":"Yakovlev","given":"Alexey"},{"family":"Bertelli","given":"Luca"},{"family":"Nedeljkovic","given":"Milan"},{"family":"Studenčan","given":"Martin"},{"family":"Bunc","given":"Matjaz"},{"family":"García De Castro","given":"Ana Maria"},{"family":"Petursson","given":"Petur"},{"family":"Jeger","given":"Raban"},{"family":"Mourali","given":"Mohamed Sami"},{"family":"Yildirir","given":"Aylin"},{"family":"Parkhomenko","given":"Alexander"},{"family":"Gale","given":"Chris P"}],"issued":{"date-parts":[["2018",1,7]]}}}],"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AB210A">
        <w:rPr>
          <w:rFonts w:ascii="Times New Roman" w:hAnsi="Times New Roman" w:cs="Times New Roman"/>
          <w:sz w:val="20"/>
          <w:vertAlign w:val="superscript"/>
        </w:rPr>
        <w:t>8,1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63F3004A" w14:textId="77777777" w:rsidR="00A05F92" w:rsidRPr="00F66B7B" w:rsidRDefault="00A05F92" w:rsidP="00A05F92">
      <w:pPr>
        <w:pStyle w:val="Didefault"/>
        <w:numPr>
          <w:ilvl w:val="0"/>
          <w:numId w:val="5"/>
        </w:numPr>
        <w:spacing w:line="480" w:lineRule="auto"/>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 xml:space="preserve">AAS: </w:t>
      </w:r>
      <w:r w:rsidRPr="00F66B7B">
        <w:rPr>
          <w:rFonts w:ascii="Times New Roman" w:hAnsi="Times New Roman" w:cs="Times New Roman"/>
          <w:color w:val="auto"/>
          <w:sz w:val="20"/>
          <w:szCs w:val="20"/>
          <w:lang w:val="en-US"/>
        </w:rPr>
        <w:t>TTE may represent the initial imaging modality for detecting intimal flaps (although with low negative predictive value), aneurysms, thrombi, and possible complications such as aortic regurgitation, cardiac tamponade, or wall motion abnormalitie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MASRXaVs","properties":{"formattedCitation":"\\super 8,15,16\\nosupersub{}","plainCitation":"8,15,16","noteIndex":0},"citationItems":[{"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427,"uris":["http://zotero.org/users/local/rGLWPnAT/items/D6WNL47W"],"itemData":{"id":427,"type":"article-journal","container-title":"European Heart Journal","DOI":"10.1093/eurheartj/ehu281","ISSN":"0195-668X, 1522-9645","issue":"41","journalAbbreviation":"Eur Heart J","language":"en","page":"2873-2926","source":"DOI.org (Crossref)","title":"2014 ESC Guidelines on the diagnosis and treatment of aortic diseases: Document covering acute and chronic aortic diseases of the thoracic and abdominal aorta of the adultThe Task Force for the Diagnosis and Treatment of Aortic Diseases of the European Society of Cardiology (ESC)","title-short":"2014 ESC Guidelines on the diagnosis and treatment of aortic diseases","volume":"35","issued":{"date-parts":[["2014",11,1]]}}},{"id":318,"uris":["http://zotero.org/users/local/rGLWPnAT/items/LY4WT599"],"itemData":{"id":318,"type":"article-journal","container-title":"European Journal of Echocardiography","DOI":"10.1093/ejechocard/jen251","ISSN":"1525-2167, 1532-2114","issue":"1","journalAbbreviation":"European Journal of Echocardiography","language":"en","page":"i31-i39","source":"DOI.org (Crossref)","title":"Echocardiography in the emergency assessment of acute aortic syndromes","volume":"10","author":[{"family":"Meredith","given":"E. L."},{"family":"Masani","given":"N. D."}],"issued":{"date-parts":[["2009",1,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8,15,1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EE offers superior diagnostic and prognostic accuracy in this setting.</w:t>
      </w:r>
    </w:p>
    <w:p w14:paraId="7C5F0A45" w14:textId="77777777" w:rsidR="00A05F92" w:rsidRPr="00F66B7B" w:rsidRDefault="00A05F92" w:rsidP="00A05F92">
      <w:pPr>
        <w:pStyle w:val="Didefault"/>
        <w:numPr>
          <w:ilvl w:val="0"/>
          <w:numId w:val="5"/>
        </w:numPr>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b/>
          <w:bCs/>
          <w:color w:val="auto"/>
          <w:sz w:val="20"/>
          <w:szCs w:val="20"/>
          <w:lang w:val="en-US"/>
        </w:rPr>
        <w:t xml:space="preserve">Myocarditis: </w:t>
      </w:r>
      <w:r w:rsidRPr="00F66B7B">
        <w:rPr>
          <w:rFonts w:ascii="Times New Roman" w:hAnsi="Times New Roman" w:cs="Times New Roman"/>
          <w:color w:val="auto"/>
          <w:sz w:val="20"/>
          <w:szCs w:val="20"/>
          <w:lang w:val="en-US"/>
        </w:rPr>
        <w:t>despite his limited specificity, TTE can detect systolic and diastolic dysfunction, wall motion abnormalities, wall thickening, reduced Global Longitudinal Strain (GL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5UiEzz6h","properties":{"formattedCitation":"\\super 17\\nosupersub{}","plainCitation":"17","noteIndex":0},"citationItems":[{"id":319,"uris":["http://zotero.org/users/local/rGLWPnAT/items/ZELDSUHP"],"itemData":{"id":319,"type":"article-journal","container-title":"European Heart Journal","DOI":"10.1093/eurheartj/eht210","ISSN":"0195-668X, 1522-9645","issue":"33","journalAbbreviation":"European Heart Journal","language":"en","page":"2636-2648","source":"DOI.org (Crossref)","title":"Current state of knowledge on aetiology, diagnosis, management, and therapy of myocarditis: a position statement of the European Society of Cardiology Working Group on Myocardial and Pericardial Diseases","title-short":"Current state of knowledge on aetiology, diagnosis, management, and therapy of myocarditis","volume":"34","author":[{"family":"Caforio","given":"A. L. P."},{"family":"Pankuweit","given":"S."},{"family":"Arbustini","given":"E."},{"family":"Basso","given":"C."},{"family":"Gimeno-Blanes","given":"J."},{"family":"Felix","given":"S. B."},{"family":"Fu","given":"M."},{"family":"Helio","given":"T."},{"family":"Heymans","given":"S."},{"family":"Jahns","given":"R."},{"family":"Klingel","given":"K."},{"family":"Linhart","given":"A."},{"family":"Maisch","given":"B."},{"family":"McKenna","given":"W."},{"family":"Mogensen","given":"J."},{"family":"Pinto","given":"Y. M."},{"family":"Ristic","given":"A."},{"family":"Schultheiss","given":"H.-P."},{"family":"Seggewiss","given":"H."},{"family":"Tavazzi","given":"L."},{"family":"Thiene","given":"G."},{"family":"Yilmaz","given":"A."},{"family":"Charron","given":"P."},{"family":"Elliott","given":"P. M."}],"issued":{"date-parts":[["2013",9,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17</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nd associated pericardial effusion.</w:t>
      </w:r>
    </w:p>
    <w:p w14:paraId="6519EEC7" w14:textId="77777777" w:rsidR="00A05F92" w:rsidRPr="00F66B7B" w:rsidRDefault="00A05F92" w:rsidP="00A05F92">
      <w:pPr>
        <w:pStyle w:val="Didefault"/>
        <w:numPr>
          <w:ilvl w:val="0"/>
          <w:numId w:val="5"/>
        </w:numPr>
        <w:spacing w:line="480" w:lineRule="auto"/>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 xml:space="preserve">Pericarditis: </w:t>
      </w:r>
      <w:r w:rsidRPr="00F66B7B">
        <w:rPr>
          <w:rFonts w:ascii="Times New Roman" w:hAnsi="Times New Roman" w:cs="Times New Roman"/>
          <w:color w:val="auto"/>
          <w:sz w:val="20"/>
          <w:szCs w:val="20"/>
          <w:lang w:val="en-US"/>
        </w:rPr>
        <w:t>TTE supports clinical suspicion identifying pericardial effusion and pericardial thickening (&gt;3 mm). In traumatic</w:t>
      </w:r>
      <w:r w:rsidRPr="00F66B7B">
        <w:rPr>
          <w:rFonts w:ascii="Times New Roman" w:hAnsi="Times New Roman" w:cs="Times New Roman"/>
          <w:b/>
          <w:bCs/>
          <w:color w:val="auto"/>
          <w:sz w:val="20"/>
          <w:szCs w:val="20"/>
          <w:lang w:val="en-US"/>
        </w:rPr>
        <w:t xml:space="preserve"> </w:t>
      </w:r>
      <w:r w:rsidRPr="00F66B7B">
        <w:rPr>
          <w:rFonts w:ascii="Times New Roman" w:hAnsi="Times New Roman" w:cs="Times New Roman"/>
          <w:color w:val="auto"/>
          <w:sz w:val="20"/>
          <w:szCs w:val="20"/>
          <w:lang w:val="en-US"/>
        </w:rPr>
        <w:t>chest injury, it also rules out pericardial bleeding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JnmUgAeI","properties":{"formattedCitation":"\\super 8,18\\nosupersub{}","plainCitation":"8,18","noteIndex":0},"citationItems":[{"id":302,"uris":["http://zotero.org/users/local/rGLWPnAT/items/PBWLXZ5C"],"itemData":{"id":302,"type":"article-journal","abstract":"Echocardiography is one of the most powerful diagnostic and monitoring tools available to the modern emergency/critical care practitioner. Currently, there is a lack of specific European Association of Cardiovascular Imaging/Acute Cardiovascular Care Association recommendations for the use of echocardiography in acute cardiovascular care. In this document, we describe the practical applications of echocardiography in patients with acute cardiac conditions, in particular with acute chest pain, acute heart failure, suspected cardiac tamponade, complications of myocardial infarction, acute valvular heart disease including endocarditis, acute disease of the ascending aorta and post-intervention complications. Specific issues regarding echocardiography in other acute cardiac care scenarios are also described.","container-title":"European Heart Journal: Acute Cardiovascular Care","DOI":"10.1177/2048872614568073","ISSN":"2048-8726, 2048-8734","issue":"1","journalAbbreviation":"European Heart Journal: Acute Cardiovascular Care","language":"en","page":"3-5","source":"DOI.org (Crossref)","title":"The use of echocardiography in acute cardiovascular care: Recommendations of the European Association of Cardiovascular Imaging and the Acute Cardiovascular Care Association","title-short":"The use of echocardiography in acute cardiovascular care","volume":"4","author":[{"family":"Lancellotti","given":"Patrizio"},{"family":"Price","given":"Susanna"},{"family":"Edvardsen","given":"Thor"},{"family":"Cosyns","given":"Bernard"},{"family":"Neskovic","given":"Aleksandar N"},{"family":"Dulgheru","given":"Raluca"},{"family":"Flachskampf","given":"Frank A"},{"family":"Hassager","given":"Christian"},{"family":"Pasquet","given":"Agnes"},{"family":"Gargani","given":"Luna"},{"family":"Galderisi","given":"Maurizio"},{"family":"Cardim","given":"Nuno"},{"family":"Haugaa","given":"Kristina H"},{"family":"Ancion","given":"Arnaud"},{"family":"Zamorano","given":"Jose-Luis"},{"family":"Donal","given":"Erwan"},{"family":"Bueno","given":"Héctor"},{"family":"Habib","given":"Gilbert"}],"issued":{"date-parts":[["2015",2]]}}},{"id":321,"uris":["http://zotero.org/users/local/rGLWPnAT/items/YSALA2ZK"],"itemData":{"id":321,"type":"article-journal","container-title":"European Heart Journal","DOI":"10.1093/eurheartj/ehv318","ISSN":"0195-668X, 1522-9645","issue":"42","language":"en","license":"https://academic.oup.com/journals/pages/open_access/funder_policies/chorus/standard_publication_model","page":"2921-2964","source":"DOI.org (Crossref)","title":"2015 ESC Guidelines for the diagnosis and management of pericardial diseases","volume":"36","author":[{"family":"Adler","given":"Yehuda"},{"family":"Charron","given":"Philippe"},{"family":"Imazio","given":"Massimo"},{"family":"Badano","given":"Luigi"},{"family":"Barón-Esquivias","given":"Gonzalo"},{"family":"Bogaert","given":"Jan"},{"family":"Brucato","given":"Antonio"},{"family":"Gueret","given":"Pascal"},{"family":"Klingel","given":"Karin"},{"family":"Lionis","given":"Christos"},{"family":"Maisch","given":"Bernhard"},{"family":"Mayosi","given":"Bongani"},{"family":"Pavie","given":"Alain"},{"family":"Ristić","given":"Arsen D"},{"family":"Sabaté Tenas","given":"Manel"},{"family":"Seferovic","given":"Petar"},{"family":"Swedberg","given":"Karl"},{"family":"Tomkowski","given":"Witold"},{"literal":"ESC Scientific Document Group"},{"family":"Achenbach","given":"Stephan"},{"family":"Agewall","given":"Stefan"},{"family":"Al-Attar","given":"Nawwar"},{"family":"Angel Ferrer","given":"Juan"},{"family":"Arad","given":"Michael"},{"family":"Asteggiano","given":"Riccardo"},{"family":"Bueno","given":"Héctor"},{"family":"Caforio","given":"Alida L P"},{"family":"Carerj","given":"Scipione"},{"family":"Ceconi","given":"Claudio"},{"family":"Evangelista","given":"Arturo"},{"family":"Flachskampf","given":"Frank"},{"family":"Giannakoulas","given":"George"},{"family":"Gielen","given":"Stephan"},{"family":"Habib","given":"Gilbert"},{"family":"Kolh","given":"Philippe"},{"family":"Lambrinou","given":"Ekaterini"},{"family":"Lancellotti","given":"Patrizio"},{"family":"Lazaros","given":"George"},{"family":"Linhart","given":"Ales"},{"family":"Meurin","given":"Philippe"},{"family":"Nieman","given":"Koen"},{"family":"Piepoli","given":"Massimo F"},{"family":"Price","given":"Susanna"},{"family":"Roos-Hesselink","given":"Jolien"},{"family":"Roubille","given":"François"},{"family":"Ruschitzka","given":"Frank"},{"family":"Sagristà Sauleda","given":"Jaume"},{"family":"Sousa-Uva","given":"Miguel"},{"family":"Uwe Voigt","given":"Jens"},{"family":"Luis Zamorano","given":"Jose"},{"family":"Zamorano","given":"Jose Luis"},{"family":"Aboyans","given":"Victor"},{"family":"Achenbach","given":"Stephan"},{"family":"Agewall","given":"Stefan"},{"family":"Badimon","given":"Lina"},{"family":"Barón-Esquivias","given":"Gonzalo"},{"family":"Baumgartner","given":"Helmut"},{"family":"Bax","given":"Jeroen J"},{"family":"Bueno","given":"Héctor"},{"family":"Carerj","given":"Scipione"},{"family":"Dean","given":"Veronica"},{"family":"Erol","given":"Çetin"},{"family":"Fitzimons","given":"Donna"},{"family":"Gaemperli","given":"Oliver"},{"family":"Kirchhof","given":"Paulus"},{"family":"Kolh","given":"Philippe"},{"family":"Lancellotti","given":"Patrizio"},{"family":"Lip","given":"Gregory Yh"},{"family":"Nihoyannopoulos","given":"Petros"},{"family":"Piepoli","given":"Massimo F"},{"family":"Ponikowski","given":"Piotr"},{"family":"Roffi","given":"Marco"},{"family":"Torbicki","given":"Adam"},{"family":"Vaz Carneiro","given":"Antonio"},{"family":"Windecker","given":"Stephan"},{"family":"Shuka","given":"Naltin"},{"family":"Sisakian","given":"Hamayak"},{"family":"Mascherbauer","given":"Julia"},{"family":"Isayev","given":"Elnur"},{"family":"Shumavets","given":"Vadim"},{"family":"Van Camp","given":"Guy"},{"family":"Gatzov","given":"Plamen"},{"family":"Hanzevacki","given":"Jadranka Separovic"},{"family":"Moustra","given":"Hera Heracleous"},{"family":"Linhart","given":"Ales"},{"family":"Møller","given":"Jacob Eifer"},{"family":"Aboleineen","given":"Mohamed Wafaie"},{"family":"Põder","given":"Pentti"},{"family":"Lehtonen","given":"Jukka"},{"family":"Antov","given":"Slobodan"},{"family":"Damy","given":"Thibaud"},{"family":"Schieffer","given":"Bernhard"},{"family":"Dimitriadis","given":"Kyriakos"},{"family":"Kiss","given":"Robert Gabor"},{"family":"Rafnsson","given":"Arnar"},{"family":"Arad","given":"Michael"},{"family":"Novo","given":"Salvatore"},{"family":"Mirrakhimov","given":"Erkin"},{"family":"Stradinš","given":"Peteris"},{"family":"Kavoliuniene","given":"Ausra"},{"family":"Codreanu","given":"Andrei"},{"family":"Dingli","given":"Philip"},{"family":"Vataman","given":"Eleonora"},{"family":"El Hattaoui","given":"Mustapaha"},{"family":"Samstad","given":"Stein Olav"},{"family":"Hoffman","given":"Piotr"},{"family":"Lopes","given":"Luís Rocha"},{"family":"Dimulescu","given":"Doina Ruxandra"},{"family":"Arutyunov","given":"Grigory P"},{"family":"Pavlovic","given":"Milan"},{"family":"Dúbrava","given":"Juraj"},{"family":"Sauleda","given":"Jaume Sagristà"},{"family":"Andersson","given":"Bert"},{"family":"Müller","given":"Hajo"},{"family":"Bouma","given":"Berto J"},{"family":"Abaci","given":"Adnan"},{"family":"Archbold","given":"Andrew"},{"family":"Nesukay","given":"Elena"}],"issued":{"date-parts":[["2015",11,7]]}}}],"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AB210A">
        <w:rPr>
          <w:rFonts w:ascii="Times New Roman" w:hAnsi="Times New Roman" w:cs="Times New Roman"/>
          <w:sz w:val="20"/>
          <w:vertAlign w:val="superscript"/>
        </w:rPr>
        <w:t>8,1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2EEA2FEC" w14:textId="13380988" w:rsidR="00A05F92" w:rsidRPr="008D1938" w:rsidRDefault="00A05F92" w:rsidP="008D1938">
      <w:pPr>
        <w:pStyle w:val="Didefault"/>
        <w:numPr>
          <w:ilvl w:val="0"/>
          <w:numId w:val="5"/>
        </w:numPr>
        <w:spacing w:line="480" w:lineRule="auto"/>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Aortic valve stenosis and hypertro</w:t>
      </w:r>
      <w:r w:rsidRPr="008D1938">
        <w:rPr>
          <w:rFonts w:ascii="Times New Roman" w:hAnsi="Times New Roman" w:cs="Times New Roman"/>
          <w:b/>
          <w:bCs/>
          <w:color w:val="auto"/>
          <w:sz w:val="20"/>
          <w:szCs w:val="20"/>
          <w:lang w:val="en-US"/>
        </w:rPr>
        <w:t xml:space="preserve">phic cardiomyopathy: </w:t>
      </w:r>
      <w:r w:rsidRPr="008D1938">
        <w:rPr>
          <w:rFonts w:ascii="Times New Roman" w:hAnsi="Times New Roman" w:cs="Times New Roman"/>
          <w:color w:val="auto"/>
          <w:sz w:val="20"/>
          <w:szCs w:val="20"/>
          <w:lang w:val="en-US"/>
        </w:rPr>
        <w:t>TTE provides a definitive diagnosis and assesses severity.</w:t>
      </w:r>
    </w:p>
    <w:p w14:paraId="693D2C3A" w14:textId="77777777" w:rsidR="00A05F92" w:rsidRPr="00F66B7B" w:rsidRDefault="00A05F92" w:rsidP="00A05F92">
      <w:pPr>
        <w:pStyle w:val="Didefault"/>
        <w:numPr>
          <w:ilvl w:val="0"/>
          <w:numId w:val="5"/>
        </w:numPr>
        <w:spacing w:line="480" w:lineRule="auto"/>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 xml:space="preserve">Pulmonary embolism (PE): </w:t>
      </w:r>
      <w:r w:rsidRPr="00F66B7B">
        <w:rPr>
          <w:rFonts w:ascii="Times New Roman" w:hAnsi="Times New Roman" w:cs="Times New Roman"/>
          <w:color w:val="auto"/>
          <w:sz w:val="20"/>
          <w:szCs w:val="20"/>
          <w:lang w:val="en-US"/>
        </w:rPr>
        <w:t>in hemodynamically unstable patients with suspected PE, TTE is a fundamental examination. It detects specific signs of right ventricular dysfunction (e.g., 60/60 sign, McConnell's sign, or visible thrombi) and guides subsequent diagnostic and therapeutic step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zQgKobhT","properties":{"formattedCitation":"\\super 19,20\\nosupersub{}","plainCitation":"19,20","noteIndex":0},"citationItems":[{"id":323,"uris":["http://zotero.org/users/local/rGLWPnAT/items/PJB8XDFQ"],"itemData":{"id":323,"type":"article-journal","container-title":"European Heart Journal","DOI":"10.1093/eurheartj/ehz405","ISSN":"0195-668X, 1522-9645","issue":"4","language":"en","license":"https://academic.oup.com/journals/pages/open_access/funder_policies/chorus/standard_publication_model","page":"543-603","source":"DOI.org (Crossref)","title":"2019 ESC Guidelines for the diagnosis and management of acute pulmonary embolism developed in collaboration with the European Respiratory Society (ERS)","volume":"41","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Le Gal","given":"Grégoir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20",1,21]]}}},{"id":325,"uris":["http://zotero.org/users/local/rGLWPnAT/items/JIDPXXHA"],"itemData":{"id":325,"type":"article-journal","container-title":"Giornale Italiano di Cardiologia","DOI":"10.1714/1718.18772","issue":"2014Dicembre","language":"ita","source":"DOI.org (CSL JSON)","title":"Ruolo attuale dell’ecocardiografia nei pazienti con embolia polmonare","URL":"https://doi.org/10.1714/1718.18772","author":[{"literal":"Donato Mele"},{"literal":"Matteo Cameli"},{"literal":"Andrea Fiorencis"},{"literal":"Maurizio Galderisi"},{"literal":"Sabina Gallina"},{"literal":"Pasquale Innelli"},{"literal":"Alberto Maria Lanzone"},{"literal":"Sergio Mondillo"},{"literal":"Roberta Montisci"},{"literal":"Stefano Nistri"},{"literal":"Andrea Rossi"},{"literal":"a nome del Gruppo di Studio di Ecocardiografia della Società Italiana di Cardiologia"}],"accessed":{"date-parts":[["2024",12,30]]},"issued":{"date-parts":[["2014",12,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AB210A">
        <w:rPr>
          <w:rFonts w:ascii="Times New Roman" w:hAnsi="Times New Roman" w:cs="Times New Roman"/>
          <w:sz w:val="20"/>
          <w:vertAlign w:val="superscript"/>
        </w:rPr>
        <w:t>19,20</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6AD68F73" w14:textId="77777777" w:rsidR="00A05F92" w:rsidRDefault="00A05F92" w:rsidP="00A05F92">
      <w:pPr>
        <w:pStyle w:val="Didefault"/>
        <w:spacing w:line="480" w:lineRule="auto"/>
        <w:ind w:firstLine="360"/>
        <w:jc w:val="both"/>
        <w:rPr>
          <w:rFonts w:ascii="Times New Roman" w:hAnsi="Times New Roman" w:cs="Times New Roman"/>
          <w:color w:val="auto"/>
          <w:sz w:val="20"/>
          <w:szCs w:val="20"/>
          <w:lang w:val="en-US"/>
        </w:rPr>
      </w:pPr>
    </w:p>
    <w:p w14:paraId="444A1B93" w14:textId="77777777" w:rsidR="00A05F92" w:rsidRPr="003E0EB0" w:rsidRDefault="00A05F92" w:rsidP="00A05F92">
      <w:pPr>
        <w:pStyle w:val="Didefault"/>
        <w:spacing w:line="480" w:lineRule="auto"/>
        <w:ind w:firstLine="360"/>
        <w:jc w:val="both"/>
        <w:rPr>
          <w:rFonts w:ascii="Times New Roman" w:hAnsi="Times New Roman" w:cs="Times New Roman"/>
          <w:b/>
          <w:bCs/>
          <w:color w:val="auto"/>
          <w:sz w:val="20"/>
          <w:szCs w:val="20"/>
          <w:lang w:val="en-US"/>
        </w:rPr>
      </w:pPr>
      <w:r w:rsidRPr="003E0EB0">
        <w:rPr>
          <w:rFonts w:ascii="Times New Roman" w:hAnsi="Times New Roman" w:cs="Times New Roman"/>
          <w:b/>
          <w:bCs/>
          <w:color w:val="auto"/>
          <w:sz w:val="20"/>
          <w:szCs w:val="20"/>
          <w:lang w:val="en-US"/>
        </w:rPr>
        <w:t>4.</w:t>
      </w:r>
      <w:r>
        <w:rPr>
          <w:rFonts w:ascii="Times New Roman" w:hAnsi="Times New Roman" w:cs="Times New Roman"/>
          <w:b/>
          <w:bCs/>
          <w:color w:val="auto"/>
          <w:sz w:val="20"/>
          <w:szCs w:val="20"/>
          <w:lang w:val="en-US"/>
        </w:rPr>
        <w:t>1</w:t>
      </w:r>
      <w:r w:rsidRPr="003E0EB0">
        <w:rPr>
          <w:rFonts w:ascii="Times New Roman" w:hAnsi="Times New Roman" w:cs="Times New Roman"/>
          <w:b/>
          <w:bCs/>
          <w:color w:val="auto"/>
          <w:sz w:val="20"/>
          <w:szCs w:val="20"/>
          <w:lang w:val="en-US"/>
        </w:rPr>
        <w:t xml:space="preserve"> Risk Stratification Using Clinical and Laboratory Data-Based Algorithms</w:t>
      </w:r>
    </w:p>
    <w:p w14:paraId="6A10A659" w14:textId="77777777" w:rsidR="00A05F92"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951A7F">
        <w:rPr>
          <w:rFonts w:ascii="Times New Roman" w:hAnsi="Times New Roman" w:cs="Times New Roman"/>
          <w:color w:val="auto"/>
          <w:sz w:val="20"/>
          <w:szCs w:val="20"/>
          <w:lang w:val="en-US"/>
        </w:rPr>
        <w:t>The HEART (History, ECG, Age, Risk factors, Troponin) score and EDACS (Emergency Department Assessment of Chest Pain Score) score are the most commonly used scoring systems, enabling early discharge of patients due to the low probability of short-term adverse events [</w:t>
      </w:r>
      <w:r>
        <w:rPr>
          <w:sz w:val="20"/>
          <w:szCs w:val="20"/>
        </w:rPr>
        <w:fldChar w:fldCharType="begin"/>
      </w:r>
      <w:r>
        <w:rPr>
          <w:rFonts w:ascii="Times New Roman" w:hAnsi="Times New Roman" w:cs="Times New Roman"/>
          <w:color w:val="auto"/>
          <w:sz w:val="20"/>
          <w:szCs w:val="20"/>
          <w:lang w:val="en-US"/>
        </w:rPr>
        <w:instrText xml:space="preserve"> ADDIN ZOTERO_ITEM CSL_CITATION {"citationID":"pMU0XAJk","properties":{"formattedCitation":"\\super 21,22\\nosupersub{}","plainCitation":"21,22","noteIndex":0},"citationItems":[{"id":328,"uris":["http://zotero.org/users/local/rGLWPnAT/items/ZB6572IR"],"itemData":{"id":328,"type":"article-journal","container-title":"Critical Pathways in Cardiology: A Journal of Evidence-Based Medicine","DOI":"10.1097/HPC.0000000000000059","ISSN":"1535-282X","issue":"4","language":"en","page":"134-138","source":"DOI.org (Crossref)","title":"Performance of the EDACS-accelerated Diagnostic Pathway in a Cohort of US Patients with Acute Chest Pain","volume":"14","author":[{"family":"Stopyra","given":"Jason P."},{"family":"Miller","given":"Chadwick D."},{"family":"Hiestand","given":"Brian C."},{"family":"Lefebvre","given":"Cedric W."},{"family":"Nicks","given":"Bret A."},{"family":"Cline","given":"David M."},{"family":"Askew","given":"Kim L."},{"family":"Riley","given":"Robert F."},{"family":"Russell","given":"Gregory B."},{"family":"Hoekstra","given":"James W."},{"family":"Mahler","given":"Simon A."}],"issued":{"date-parts":[["2015",12]]}}},{"id":330,"uris":["http://zotero.org/users/local/rGLWPnAT/items/RA7Y4D8P"],"itemData":{"id":330,"type":"article-journal","abstract":"Background and importance\n              Chest pain is a frequent cause of patient admissions in emergency departments (EDs). Clinical scores can help in the management of chest pain patients with an undefined impact on the appropriateness of hospitalization or discharge when compared to usual care.\n            \n            \n              Objectives\n              The aim of this study was to assess the performances of the HEART score to predict the 6-month prognostic of patients presenting to the ED of a tertiary referral university hospital with non-traumatic chest pain.\n            \n            \n              Design, settings, and participants\n              From 7040 patients presenting with chest pain from 1 January 2015 to 31 December 2017, after applying exclusion criteria (ST-segment elevation &gt;1 mm, shock, absence of telephone number) we selected a sample of 20% chosen randomly. We retrospectively assessed the clinical course, definitive diagnosis, and HEART score according to ED final report. Follow-up was made by telephone interview with discharged patients. In hospitalized patients, clinical records were analyzed to evaluate major adverse cardiac events (MACE) incidence.\n            \n            \n              Outcome measure and analysis\n              The primary endpoint was MACE, comprising cardiovascular death, myocardial infarction, or unscheduled revascularization at 6 months. We assessed the diagnostic performance of the HEART score in ruling out MACE at 6 months. We also assessed the performance of ED usual care in the management of chest pain patients.\n            \n            \n              Results\n              \n                Of 1119 screened, 1099 were included for analysis after excluding patients lost to follow-up; 788 patients (71.70%) had been discharged and 311 (28.30%) were hospitalized. Incident MACE was 18.3% (\n                n\n                 = 205). The HEART score was retrospectively calculated in 1047 patients showing increasing MACE incidence according to risk category (0.98% for low risk, 38.02% for intermediate risk, and 62.21% for high risk). Low-risk category allowed to safely exclude MACE at 6 months with a negative predictive value (NPV) of 99%. Usual care diagnostic performance showed 97.38% sensitivity, 98.24% specificity, 95.5% positive predictive value, and 99% NPV, with an overall accuracy of 98.00%.\n              \n            \n            \n              Conclusions\n              In ED patients with chest pain, a low HEART score is associated with a very low risk of MACE at 6 months.","container-title":"European Journal of Emergency Medicine","DOI":"10.1097/MEJ.0000000000001022","ISSN":"0969-9546","issue":"3","language":"en","page":"179-185","source":"DOI.org (Crossref)","title":"Performances of HEART score to predict 6-month prognostic of emergency department patients with chest pain: a retrospective cohort analysis","title-short":"Performances of HEART score to predict 6-month prognostic of emergency department patients with chest pain","volume":"30","author":[{"family":"Fiore","given":"Giorgio"},{"family":"Pinto","given":"Giuseppe"},{"family":"Preda","given":"Alberto"},{"family":"Rampa","given":"Lorenzo"},{"family":"Gaspardone","given":"Carlo"},{"family":"Oppizzi","given":"Michele"},{"family":"Slavich","given":"Massimo"},{"family":"Di Napoli","given":"Davide"},{"family":"Bianchi","given":"Gianluca"},{"family":"Etteri","given":"Massimiliano"},{"family":"Margonato","given":"Alberto"},{"family":"Fragasso","given":"Gabriele"}],"issued":{"date-parts":[["2023",6]]}}}],"schema":"https://github.com/citation-style-language/schema/raw/master/csl-citation.json"} </w:instrText>
      </w:r>
      <w:r>
        <w:rPr>
          <w:sz w:val="20"/>
          <w:szCs w:val="20"/>
        </w:rPr>
        <w:fldChar w:fldCharType="separate"/>
      </w:r>
      <w:r w:rsidRPr="00CC0401">
        <w:rPr>
          <w:rFonts w:cs="Times New Roman"/>
          <w:sz w:val="20"/>
          <w:vertAlign w:val="superscript"/>
          <w:lang w:val="en-GB"/>
        </w:rPr>
        <w:t>21,22</w:t>
      </w:r>
      <w:r>
        <w:rPr>
          <w:sz w:val="20"/>
          <w:szCs w:val="20"/>
        </w:rPr>
        <w:fldChar w:fldCharType="end"/>
      </w:r>
      <w:r w:rsidRPr="00951A7F">
        <w:rPr>
          <w:rFonts w:ascii="Times New Roman" w:hAnsi="Times New Roman" w:cs="Times New Roman"/>
          <w:color w:val="auto"/>
          <w:sz w:val="20"/>
          <w:szCs w:val="20"/>
          <w:lang w:val="en-US"/>
        </w:rPr>
        <w:t>]. Additionally, the T-MACS (Troponin-only Manchester Acute Coronary Syndromes) score, North American Chest Pain Score, and Vancouver Chest Pain Score are available but less frequently utilized.</w:t>
      </w:r>
      <w:r>
        <w:rPr>
          <w:rFonts w:ascii="Times New Roman" w:hAnsi="Times New Roman" w:cs="Times New Roman"/>
          <w:color w:val="auto"/>
          <w:sz w:val="20"/>
          <w:szCs w:val="20"/>
          <w:lang w:val="en-US"/>
        </w:rPr>
        <w:t xml:space="preserve"> </w:t>
      </w:r>
      <w:r w:rsidRPr="00951A7F">
        <w:rPr>
          <w:rFonts w:ascii="Times New Roman" w:hAnsi="Times New Roman" w:cs="Times New Roman"/>
          <w:color w:val="auto"/>
          <w:sz w:val="20"/>
          <w:szCs w:val="20"/>
          <w:lang w:val="en-US"/>
        </w:rPr>
        <w:t>When ACS is confirmed, the GRACE (Global Registry of Acute Coronary Events) score guides the timing of reperfusion strategies, while the Killip score defines the patient's compensation and hemodynamic status [</w:t>
      </w:r>
      <w:r>
        <w:rPr>
          <w:sz w:val="20"/>
          <w:szCs w:val="20"/>
        </w:rPr>
        <w:fldChar w:fldCharType="begin"/>
      </w:r>
      <w:r>
        <w:rPr>
          <w:rFonts w:ascii="Times New Roman" w:hAnsi="Times New Roman" w:cs="Times New Roman"/>
          <w:color w:val="auto"/>
          <w:sz w:val="20"/>
          <w:szCs w:val="20"/>
          <w:lang w:val="en-US"/>
        </w:rPr>
        <w:instrText xml:space="preserve"> ADDIN ZOTERO_ITEM CSL_CITATION {"citationID":"XEfKOa5G","properties":{"formattedCitation":"\\super 23\\nosupersub{}","plainCitation":"23","noteIndex":0},"citationItems":[{"id":326,"uris":["http://zotero.org/users/local/rGLWPnAT/items/D9VC6N37"],"itemData":{"id":326,"type":"article-journal","container-title":"European Heart Journal","DOI":"10.1093/eurheartj/ehad191","ISSN":"0195-668X, 1522-9645","issue":"38","language":"en","license":"https://academic.oup.com/pages/standard-publication-reuse-rights","page":"3720-3826","source":"DOI.org (Crossref)","title":"2023 ESC Guidelines for the management of acute coronary syndromes","volume":"44","author":[{"family":"Byrne","given":"Robert A"},{"family":"Rossello","given":"Xavier"},{"family":"Coughlan","given":"J J"},{"family":"Barbato","given":"Emanuele"},{"family":"Berry","given":"Colin"},{"family":"Chieffo","given":"Alaide"},{"family":"Claeys","given":"Marc J"},{"family":"Dan","given":"Gheorghe-Andrei"},{"family":"Dweck","given":"Marc R"},{"family":"Galbraith","given":"Mary"},{"family":"Gilard","given":"Martine"},{"family":"Hinterbuchner","given":"Lynne"},{"family":"Jankowska","given":"Ewa A"},{"family":"Jüni","given":"Peter"},{"family":"Kimura","given":"Takeshi"},{"family":"Kunadian","given":"Vijay"},{"family":"Leosdottir","given":"Margret"},{"family":"Lorusso","given":"Roberto"},{"family":"Pedretti","given":"Roberto F E"},{"family":"Rigopoulos","given":"Angelos G"},{"family":"Rubini Gimenez","given":"Maria"},{"family":"Thiele","given":"Holger"},{"family":"Vranckx","given":"Pascal"},{"family":"Wassmann","given":"Sven"},{"family":"Wenger","given":"Nanette Kass"},{"family":"Ibanez","given":"Borja"},{"literal":"ESC Scientific Document Group"},{"family":"Halvorsen","given":"Sigrun"},{"family":"James","given":"Stefan"},{"family":"Abdelhamid","given":"Magdy"},{"family":"Aboyans","given":"Victor"},{"family":"Marsan","given":"Nina Ajmone"},{"family":"Antoniou","given":"Sotiris"},{"family":"Asteggiano","given":"Riccardo"},{"family":"Bäck","given":"Maria"},{"family":"Capodanno","given":"Davide"},{"family":"Casado-Arroyo","given":"Ruben"},{"family":"Cassese","given":"Salvatore"},{"family":"Čelutkienė","given":"Jelena"},{"family":"Cikes","given":"Maja"},{"family":"Collet","given":"Jean-Philippe"},{"family":"Ducrocq","given":"Gregory"},{"family":"Falk","given":"Volkmar"},{"family":"Fauchier","given":"Laurent"},{"family":"Geisler","given":"Tobias"},{"family":"Gorog","given":"Diana A"},{"family":"Holmvang","given":"Lene"},{"family":"Jaarsma","given":"Tiny"},{"family":"Jones","given":"Hywel Wynne"},{"family":"Køber","given":"Lars"},{"family":"Koskinas","given":"Konstantinos C"},{"family":"Kotecha","given":"Dipak"},{"family":"Krychtiuk","given":"Konstantin A"},{"family":"Landmesser","given":"Ulf"},{"family":"Lazaros","given":"George"},{"family":"Lewis","given":"Basil S"},{"family":"Lindahl","given":"Bertil"},{"family":"Linhart","given":"Ales"},{"family":"Løchen","given":"Maja-Lisa"},{"family":"Mamas","given":"Mamas A"},{"family":"McEvoy","given":"John William"},{"family":"Mihaylova","given":"Borislava"},{"family":"Mindham","given":"Richard"},{"family":"Mueller","given":"Christian"},{"family":"Neubeck","given":"Lis"},{"family":"Niebauer","given":"Josef"},{"family":"Nielsen","given":"Jens Cosedis"},{"family":"Niessner","given":"Alexander"},{"family":"Paradies","given":"Valeria"},{"family":"Pasquet","given":"Agnes A"},{"family":"Petersen","given":"Steffen E"},{"family":"Prescott","given":"Eva"},{"family":"Rakisheva","given":"Amina"},{"family":"Rocca","given":"Bianca"},{"family":"Rosano","given":"Giuseppe M C"},{"family":"Sade","given":"Leyla Elif"},{"family":"Schiele","given":"François"},{"family":"Siller-Matula","given":"Jolanta M"},{"family":"Sticherling","given":"Christian"},{"family":"Storey","given":"Robert F"},{"family":"Thielmann","given":"Matthias"},{"family":"Vrints","given":"Christiaan"},{"family":"Windecker","given":"Stephan"},{"family":"Wiseth","given":"Rune"},{"family":"Witkowski","given":"Adam"},{"family":"El Amine Bouzid","given":"Mohammed"},{"family":"Hayrapetyan","given":"Hamlet"},{"family":"Metzler","given":"Bernhard"},{"family":"Lancellotti","given":"Patrizio"},{"family":"Bajrić","given":"Mugdim"},{"family":"Karamfiloff","given":"Kiril"},{"family":"Mitsis","given":"Andreas"},{"family":"Ostadal","given":"Petr"},{"family":"Sørensen","given":"Rikke"},{"family":"Elwasify","given":"Tamer"},{"family":"Marandi","given":"Toomas"},{"family":"Ryödi","given":"Essi"},{"family":"Collet","given":"Jean-Philippe"},{"family":"Chukhrukidze","given":"Archil"},{"family":"Mehilli","given":"Julinda"},{"family":"Davlouros","given":"Periklis"},{"family":"Becker","given":"Dávid"},{"family":"Guðmundsdóttir","given":"Ingibjörg Jóna"},{"family":"Crowley","given":"James"},{"family":"Abramowitz","given":"Yigal"},{"family":"Indolfi","given":"Ciro"},{"family":"Sakhov","given":"Orazbek"},{"family":"Elezi","given":"Shpend"},{"family":"Beishenkulov","given":"Medet"},{"family":"Erglis","given":"Andrejs"},{"family":"Moussallem","given":"Nicolas"},{"family":"Benlamin","given":"Hisham"},{"family":"Dobilienė","given":"Olivija"},{"family":"Degrell","given":"Philippe"},{"family":"Balbi","given":"Matthew Mercieca"},{"family":"Grosu","given":"Aurel"},{"family":"Lakhal","given":"Zouhair"},{"family":"Ten Berg","given":"Jurriën"},{"family":"Pejkov","given":"Hristo"},{"family":"Angel","given":"Kristin"},{"family":"Witkowski","given":"Adam"},{"family":"De Sousa Almeida","given":"Manuel"},{"family":"Chioncel","given":"Ovidiu"},{"family":"Bertelli","given":"Luca"},{"family":"Stojkovic","given":"Sinisa"},{"family":"Studenčan","given":"Martin"},{"family":"Radšel","given":"Peter"},{"family":"Ferreiro","given":"Jose Luis"},{"family":"Ravn-Fischer","given":"Annica"},{"family":"Räber","given":"Lorenz"},{"family":"Marjeh","given":"Mohammed Yassin Bani"},{"family":"Hassine","given":"Majed"},{"family":"Yildirir","given":"Aylin"},{"family":"Parkhomenko","given":"Alexander"},{"family":"Banning","given":"Adrian Paul"},{"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 A"},{"family":"Rakisheva","given":"Amina"},{"family":"Rocca","given":"Bianca"},{"family":"Rossello","given":"Xavier"},{"family":"Vaartjes","given":"Ilonca"},{"family":"Vrints","given":"Christiaan"},{"family":"Witkowski","given":"Adam"},{"family":"Zeppenfeld","given":"Katja"}],"issued":{"date-parts":[["2023",10,12]]}}}],"schema":"https://github.com/citation-style-language/schema/raw/master/csl-citation.json"} </w:instrText>
      </w:r>
      <w:r>
        <w:rPr>
          <w:sz w:val="20"/>
          <w:szCs w:val="20"/>
        </w:rPr>
        <w:fldChar w:fldCharType="separate"/>
      </w:r>
      <w:r w:rsidRPr="00CC0401">
        <w:rPr>
          <w:rFonts w:cs="Times New Roman"/>
          <w:sz w:val="20"/>
          <w:vertAlign w:val="superscript"/>
          <w:lang w:val="en-GB"/>
        </w:rPr>
        <w:t>23</w:t>
      </w:r>
      <w:r>
        <w:rPr>
          <w:sz w:val="20"/>
          <w:szCs w:val="20"/>
        </w:rPr>
        <w:fldChar w:fldCharType="end"/>
      </w:r>
      <w:r w:rsidRPr="00951A7F">
        <w:rPr>
          <w:rFonts w:ascii="Times New Roman" w:hAnsi="Times New Roman" w:cs="Times New Roman"/>
          <w:color w:val="auto"/>
          <w:sz w:val="20"/>
          <w:szCs w:val="20"/>
          <w:lang w:val="en-US"/>
        </w:rPr>
        <w:t>].</w:t>
      </w:r>
    </w:p>
    <w:p w14:paraId="1BCA9D45" w14:textId="77777777" w:rsidR="00A05F92" w:rsidRPr="00951A7F"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951A7F">
        <w:rPr>
          <w:rFonts w:ascii="Times New Roman" w:hAnsi="Times New Roman" w:cs="Times New Roman"/>
          <w:color w:val="auto"/>
          <w:sz w:val="20"/>
          <w:szCs w:val="20"/>
          <w:lang w:val="en-US"/>
        </w:rPr>
        <w:lastRenderedPageBreak/>
        <w:t>The Wells and Revised Geneva scores assess the probability of PE (Pulmonary Embolism), while the PESI (Pulmonary Embolism Severity Index) stratifies its clinical severity and guides treatment. The PERC (Pulmonary Embolism Rule-out Criteria) is used in patients with a low probability of PE to rule out the diagnosis [</w:t>
      </w:r>
      <w:r>
        <w:rPr>
          <w:sz w:val="20"/>
          <w:szCs w:val="20"/>
        </w:rPr>
        <w:fldChar w:fldCharType="begin"/>
      </w:r>
      <w:r>
        <w:rPr>
          <w:rFonts w:ascii="Times New Roman" w:hAnsi="Times New Roman" w:cs="Times New Roman"/>
          <w:color w:val="auto"/>
          <w:sz w:val="20"/>
          <w:szCs w:val="20"/>
          <w:lang w:val="en-US"/>
        </w:rPr>
        <w:instrText xml:space="preserve"> ADDIN ZOTERO_ITEM CSL_CITATION {"citationID":"xQedBdIs","properties":{"formattedCitation":"\\super 19\\nosupersub{}","plainCitation":"19","noteIndex":0},"citationItems":[{"id":323,"uris":["http://zotero.org/users/local/rGLWPnAT/items/PJB8XDFQ"],"itemData":{"id":323,"type":"article-journal","container-title":"European Heart Journal","DOI":"10.1093/eurheartj/ehz405","ISSN":"0195-668X, 1522-9645","issue":"4","language":"en","license":"https://academic.oup.com/journals/pages/open_access/funder_policies/chorus/standard_publication_model","page":"543-603","source":"DOI.org (Crossref)","title":"2019 ESC Guidelines for the diagnosis and management of acute pulmonary embolism developed in collaboration with the European Respiratory Society (ERS)","volume":"41","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Le Gal","given":"Grégoir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20",1,21]]}}}],"schema":"https://github.com/citation-style-language/schema/raw/master/csl-citation.json"} </w:instrText>
      </w:r>
      <w:r>
        <w:rPr>
          <w:sz w:val="20"/>
          <w:szCs w:val="20"/>
        </w:rPr>
        <w:fldChar w:fldCharType="separate"/>
      </w:r>
      <w:r w:rsidRPr="00CC0401">
        <w:rPr>
          <w:rFonts w:cs="Times New Roman"/>
          <w:sz w:val="20"/>
          <w:vertAlign w:val="superscript"/>
          <w:lang w:val="en-GB"/>
        </w:rPr>
        <w:t>19</w:t>
      </w:r>
      <w:r>
        <w:rPr>
          <w:sz w:val="20"/>
          <w:szCs w:val="20"/>
        </w:rPr>
        <w:fldChar w:fldCharType="end"/>
      </w:r>
      <w:r w:rsidRPr="00951A7F">
        <w:rPr>
          <w:rFonts w:ascii="Times New Roman" w:hAnsi="Times New Roman" w:cs="Times New Roman"/>
          <w:color w:val="auto"/>
          <w:sz w:val="20"/>
          <w:szCs w:val="20"/>
          <w:lang w:val="en-US"/>
        </w:rPr>
        <w:t>].</w:t>
      </w:r>
    </w:p>
    <w:p w14:paraId="23D1FF6C" w14:textId="056158B8" w:rsidR="00143729" w:rsidRDefault="00A05F92" w:rsidP="00143729">
      <w:pPr>
        <w:pStyle w:val="Didefault"/>
        <w:spacing w:line="480" w:lineRule="auto"/>
        <w:ind w:firstLine="360"/>
        <w:jc w:val="both"/>
        <w:rPr>
          <w:rFonts w:ascii="Times New Roman" w:hAnsi="Times New Roman" w:cs="Times New Roman"/>
          <w:color w:val="auto"/>
          <w:sz w:val="20"/>
          <w:szCs w:val="20"/>
          <w:lang w:val="en-US"/>
        </w:rPr>
      </w:pPr>
      <w:r w:rsidRPr="00951A7F">
        <w:rPr>
          <w:rFonts w:ascii="Times New Roman" w:hAnsi="Times New Roman" w:cs="Times New Roman"/>
          <w:color w:val="auto"/>
          <w:sz w:val="20"/>
          <w:szCs w:val="20"/>
          <w:lang w:val="en-US"/>
        </w:rPr>
        <w:t>The AAD (Acute Aortic Dissection) score evaluates the likelihood of acute AD: values above 1 require further specific diagnostic evaluations [</w:t>
      </w:r>
      <w:r>
        <w:rPr>
          <w:sz w:val="20"/>
          <w:szCs w:val="20"/>
        </w:rPr>
        <w:fldChar w:fldCharType="begin"/>
      </w:r>
      <w:r>
        <w:rPr>
          <w:rFonts w:ascii="Times New Roman" w:hAnsi="Times New Roman" w:cs="Times New Roman"/>
          <w:color w:val="auto"/>
          <w:sz w:val="20"/>
          <w:szCs w:val="20"/>
          <w:lang w:val="en-US"/>
        </w:rPr>
        <w:instrText xml:space="preserve"> ADDIN ZOTERO_ITEM CSL_CITATION {"citationID":"K8lvbnIO","properties":{"formattedCitation":"\\super 24\\nosupersub{}","plainCitation":"24","noteIndex":0},"citationItems":[{"id":331,"uris":["http://zotero.org/users/local/rGLWPnAT/items/VXS53XDU"],"itemData":{"id":331,"type":"article-journal","abstract":"Abstract\n            \n              Objectives\n              In patients at low clinical probability of acute aortic syndromes (AASs), decision on advanced aortic imaging is cumbersome. Integration of th</w:instrText>
      </w:r>
      <w:r>
        <w:rPr>
          <w:rFonts w:ascii="Times New Roman" w:hAnsi="Times New Roman" w:cs="Times New Roman" w:hint="eastAsia"/>
          <w:color w:val="auto"/>
          <w:sz w:val="20"/>
          <w:szCs w:val="20"/>
          <w:lang w:val="en-US"/>
        </w:rPr>
        <w:instrText>e aortic dissection detection risk score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with 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dimer (DD) provides a potential pipeline for standardized diagnostic rul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out. We systematically reviewed and summarized supporting data.\n            \n            \n              Methods\n              \n                Cross</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sectional studies assessing integration of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with DD for diagnosis of AASs were identified on MEDLINE, EMBASE and Web Of Science databases. Two reviewers independently screened articles, assessed quality, and extracted data. The quality of design and reporting was evaluated with the QUADAS</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2 and STARD tools. Individual patient data were obtained, to allow analysis of both conventional (500 ng/mL) and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adjusted (DD\n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adj\n                ) DD cutoffs. Data were summarized for four diagnostic strategies combining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 0 or </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1, with DD &lt; 500 ng/mL or &lt; DD\n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adj\n                . The statistical heterogeneity of the diagnostic variables was estimated with Higgins</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xml:space="preserve"> I\n           </w:instrText>
      </w:r>
      <w:r>
        <w:rPr>
          <w:rFonts w:ascii="Times New Roman" w:hAnsi="Times New Roman" w:cs="Times New Roman"/>
          <w:color w:val="auto"/>
          <w:sz w:val="20"/>
          <w:szCs w:val="20"/>
          <w:lang w:val="en-US"/>
        </w:rPr>
        <w:instrText xml:space="preserve">     2\n                . Pooled values were calculated for variables showing nonsignificant heterogeneity.\n              \n            \n            \n              Results\n              \n                After screening of 680 studies, four articles (including a total of 3,804 patients) met inclusion criteria. One prospective study provided a low risk of bias/applicability concerns, while methodologic limitations were found in the other three retrospective studies. Statistical heterogeneity was negligible for sensitivity and negative likelihood ratio (LR) values and significant for specificity and positive LR values of all diagnostic strategies. Pooled sensitivity was 99.9% (95% confidence interval [CI] = 99.3% to 100%, I\n                2\n         </w:instrText>
      </w:r>
      <w:r>
        <w:rPr>
          <w:rFonts w:ascii="Times New Roman" w:hAnsi="Times New Roman" w:cs="Times New Roman" w:hint="eastAsia"/>
          <w:color w:val="auto"/>
          <w:sz w:val="20"/>
          <w:szCs w:val="20"/>
          <w:lang w:val="en-US"/>
        </w:rPr>
        <w:instrText xml:space="preserve">        = 0) for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 0 and DD &lt; 500 ng/mL or &lt; DD\n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adj\n                , 98.9% (95% CI = 97.9% to 99.9%, I\n                2\n                 = 0) for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1 and DD &lt; 500 ng/mL, and 97.6% (95% CI = 96.3% to 98.9%, I\n                2\n                 = 0) for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1 and DD &lt; DD\n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adj\n                .\n              \n            \n            \n              Conclusions\n              \n                Despite methodologic limitations, integration of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 0 or </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1 with DD &lt; 500 ng/mL shows negligible heterogeneity and consistently high sensitivity across studies, thus supporting reliability for diagnostic rul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out of AASs. Data supporting AD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RS = 0 plus DD\n                ag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 xml:space="preserve">adj\n          </w:instrText>
      </w:r>
      <w:r>
        <w:rPr>
          <w:rFonts w:ascii="Times New Roman" w:hAnsi="Times New Roman" w:cs="Times New Roman"/>
          <w:color w:val="auto"/>
          <w:sz w:val="20"/>
          <w:szCs w:val="20"/>
          <w:lang w:val="en-US"/>
        </w:rPr>
        <w:instrText xml:space="preserve">      appear preliminary and require further scrutiny.","container-title":"Academic Emergency Medicine","DOI":"10.1111/acem.13969","ISSN":"1069-6563, 1553-2712","issue":"10","journalAbbreviation":"Academic Emergency Medicine","language":"en","page":"1013-</w:instrText>
      </w:r>
      <w:r>
        <w:rPr>
          <w:rFonts w:ascii="Times New Roman" w:hAnsi="Times New Roman" w:cs="Times New Roman" w:hint="eastAsia"/>
          <w:color w:val="auto"/>
          <w:sz w:val="20"/>
          <w:szCs w:val="20"/>
          <w:lang w:val="en-US"/>
        </w:rPr>
        <w:instrText>1027","source":"DOI.org (Crossref)","title":"Systematic Review of Aortic Dissection Detection Risk Score Plus D</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dimer for Diagnostic Rule</w:instrText>
      </w:r>
      <w:r>
        <w:rPr>
          <w:rFonts w:ascii="Times New Roman" w:hAnsi="Times New Roman" w:cs="Times New Roman" w:hint="eastAsia"/>
          <w:color w:val="auto"/>
          <w:sz w:val="20"/>
          <w:szCs w:val="20"/>
          <w:lang w:val="en-US"/>
        </w:rPr>
        <w:instrText>‐</w:instrText>
      </w:r>
      <w:r>
        <w:rPr>
          <w:rFonts w:ascii="Times New Roman" w:hAnsi="Times New Roman" w:cs="Times New Roman" w:hint="eastAsia"/>
          <w:color w:val="auto"/>
          <w:sz w:val="20"/>
          <w:szCs w:val="20"/>
          <w:lang w:val="en-US"/>
        </w:rPr>
        <w:instrText>out Of Suspected Acute Aortic Syndromes","volume":"27","author":[{"family":"Bima","given":"Paolo"},{"family":"Pivetta</w:instrText>
      </w:r>
      <w:r>
        <w:rPr>
          <w:rFonts w:ascii="Times New Roman" w:hAnsi="Times New Roman" w:cs="Times New Roman"/>
          <w:color w:val="auto"/>
          <w:sz w:val="20"/>
          <w:szCs w:val="20"/>
          <w:lang w:val="en-US"/>
        </w:rPr>
        <w:instrText xml:space="preserve">","given":"Emanuele"},{"family":"Nazerian","given":"Peiman"},{"family":"Toyofuku","given":"Mamoru"},{"family":"Gorla","given":"Riccardo"},{"family":"Bossone","given":"Eduardo"},{"family":"Erbel","given":"Raimund"},{"family":"Lupia","given":"Enrico"},{"family":"Morello","given":"Fulvio"}],"editor":[{"family":"Carpenter","given":"Chrisopher R."}],"issued":{"date-parts":[["2020",10]]}}}],"schema":"https://github.com/citation-style-language/schema/raw/master/csl-citation.json"} </w:instrText>
      </w:r>
      <w:r>
        <w:rPr>
          <w:sz w:val="20"/>
          <w:szCs w:val="20"/>
        </w:rPr>
        <w:fldChar w:fldCharType="separate"/>
      </w:r>
      <w:r w:rsidRPr="00CC0401">
        <w:rPr>
          <w:rFonts w:cs="Times New Roman"/>
          <w:sz w:val="20"/>
          <w:vertAlign w:val="superscript"/>
          <w:lang w:val="en-GB"/>
        </w:rPr>
        <w:t>24</w:t>
      </w:r>
      <w:r>
        <w:rPr>
          <w:sz w:val="20"/>
          <w:szCs w:val="20"/>
        </w:rPr>
        <w:fldChar w:fldCharType="end"/>
      </w:r>
      <w:r w:rsidRPr="00951A7F">
        <w:rPr>
          <w:rFonts w:ascii="Times New Roman" w:hAnsi="Times New Roman" w:cs="Times New Roman"/>
          <w:color w:val="auto"/>
          <w:sz w:val="20"/>
          <w:szCs w:val="20"/>
          <w:lang w:val="en-US"/>
        </w:rPr>
        <w:t xml:space="preserve">]. </w:t>
      </w:r>
      <w:r w:rsidR="00143729">
        <w:rPr>
          <w:rFonts w:ascii="Times New Roman" w:hAnsi="Times New Roman" w:cs="Times New Roman"/>
          <w:color w:val="auto"/>
          <w:sz w:val="20"/>
          <w:szCs w:val="20"/>
          <w:lang w:val="en-US"/>
        </w:rPr>
        <w:t>A description of the risk score</w:t>
      </w:r>
      <w:r w:rsidR="004222EA">
        <w:rPr>
          <w:rFonts w:ascii="Times New Roman" w:hAnsi="Times New Roman" w:cs="Times New Roman"/>
          <w:color w:val="auto"/>
          <w:sz w:val="20"/>
          <w:szCs w:val="20"/>
          <w:lang w:val="en-US"/>
        </w:rPr>
        <w:t>s</w:t>
      </w:r>
      <w:r w:rsidR="00143729">
        <w:rPr>
          <w:rFonts w:ascii="Times New Roman" w:hAnsi="Times New Roman" w:cs="Times New Roman"/>
          <w:color w:val="auto"/>
          <w:sz w:val="20"/>
          <w:szCs w:val="20"/>
          <w:lang w:val="en-US"/>
        </w:rPr>
        <w:t xml:space="preserve"> is reported </w:t>
      </w:r>
      <w:r w:rsidR="00143729" w:rsidRPr="00616E40">
        <w:rPr>
          <w:rFonts w:ascii="Times New Roman" w:hAnsi="Times New Roman" w:cs="Times New Roman"/>
          <w:color w:val="000000" w:themeColor="text1"/>
          <w:sz w:val="20"/>
          <w:szCs w:val="20"/>
          <w:lang w:val="en-US"/>
        </w:rPr>
        <w:t xml:space="preserve">in the supplementary Table 1 (Table S1) </w:t>
      </w:r>
      <w:r w:rsidR="00143729">
        <w:rPr>
          <w:rFonts w:ascii="Times New Roman" w:hAnsi="Times New Roman" w:cs="Times New Roman"/>
          <w:color w:val="auto"/>
          <w:sz w:val="20"/>
          <w:szCs w:val="20"/>
          <w:lang w:val="en-US"/>
        </w:rPr>
        <w:t>[</w:t>
      </w:r>
      <w:r w:rsidR="005D259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zIwbHms9","properties":{"formattedCitation":"\\super 25\\uc0\\u8211{}45\\nosupersub{}","plainCitation":"25–45","noteIndex":0},"citationItems":[{"id":443,"uris":["http://zotero.org/users/local/rGLWPnAT/items/JPWXPA9Q"],"itemData":{"id":443,"type":"article-journal","container-title":"American Heart Journal","DOI":"10.1067/mhj.2002.124352","ISSN":"00028703","issue":"4","journalAbbreviation":"American Heart Journal","language":"en","license":"https://www.elsevier.com/tdm/userlicense/1.0/","page":"630-635","source":"DOI.org (Crossref)","title":"Effectiveness of a multidisciplinary chest pain unit for the assessment of coronary syndromes and risk stratification in the Florence area","volume":"144","author":[{"family":"Conti","given":"Alberto"},{"family":"Paladini","given":"Barbara"},{"family":"Toccafondi","given":"Simone"},{"family":"Magazzini","given":"Simone"},{"family":"Olivotto","given":"Iacopo"},{"family":"Galassi","given":"Ferdinando"},{"family":"Pieroni","given":"Cesco"},{"family":"Santoro","given":"Gennaro"},{"family":"Antoniucci","given":"David"},{"family":"Berni","given":"Giancarlo"}],"issued":{"date-parts":[["2002",10]]}}},{"id":444,"uris":["http://zotero.org/users/local/rGLWPnAT/items/G8JM2X7E"],"itemData":{"id":444,"type":"article-journal","abstract":"Abstract\n            \n              Objective\n              \n                Risk scores and accelerated diagnostic protocols can identify chest pain patients with low risk of major adverse cardiac event who could be discharged early from the\n                ED\n                , saving time and costs. We aimed to derive and validate a chest pain score and accelerated diagnostic protocol (\n                ADP\n                ) that could safely increase the proportion of patients suitable for early discharge.\n              \n            \n            \n              Methods\n              \n                Logistic regression identified statistical predictors for major adverse cardiac events in a derivation cohort. Statistical coefficients were converted to whole numbers to create a score. Clinician feedback was used to improve the clinical plausibility and the usability of the final score (Emergency Department Assessment of Chest pain Score [\n                EDACS\n                ]).\n                EDACS\n                was combined with electrocardiogram results and troponin results at 0 and 2 h to develop an\n                ADP\n                (\n                EDACS</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color w:val="auto"/>
          <w:sz w:val="20"/>
          <w:szCs w:val="20"/>
          <w:lang w:val="en-US"/>
        </w:rPr>
        <w:instrText xml:space="preserve">ADP\n              </w:instrText>
      </w:r>
      <w:r w:rsidR="004222EA">
        <w:rPr>
          <w:rFonts w:ascii="Times New Roman" w:hAnsi="Times New Roman" w:cs="Times New Roman" w:hint="eastAsia"/>
          <w:color w:val="auto"/>
          <w:sz w:val="20"/>
          <w:szCs w:val="20"/>
          <w:lang w:val="en-US"/>
        </w:rPr>
        <w:instrText xml:space="preserve">  ). The score and\n                EDACS</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ADP\n                were validated and tested for reproducibility in separate cohorts of patients.\n              \n            \n            \n              Results\n              \n                In the derivation (\n                n\n                = 1974) and validation (\n                n\n                = 608) cohorts, the\n                EDACS</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ADP\n                classified 42.2% (sensitivity 99.0%, specificity 49.9%) and 51.3% (sensitivity 100.0%, specificity 59.0%) as low risk of major adverse cardiac events, respectively. The intra</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class correlation coefficient for categorisation of patients as low risk was 0.87.\n              \n            \n            \n              Conclusion\n              \n                The\n                EDACS</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ADP\n                identified approximately half of the patients presenting to the\n                ED\n                with possible cardiac chest pain as having low risk of short</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term major adverse cardiac events, with high sensitivity. This is a significant improvement on similar, previously reported protocols. The\n                EDACS</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ADP\n                is reproducible and has the potential to make considerable cost reductions to health systems.","co</w:instrText>
      </w:r>
      <w:r w:rsidR="004222EA">
        <w:rPr>
          <w:rFonts w:ascii="Times New Roman" w:hAnsi="Times New Roman" w:cs="Times New Roman"/>
          <w:color w:val="auto"/>
          <w:sz w:val="20"/>
          <w:szCs w:val="20"/>
          <w:lang w:val="en-US"/>
        </w:rPr>
        <w:instrText>ntainer-title":"Emergency Medicine Australasia","DOI":"10.1111/1742-6723.12164","ISSN":"1742-6731, 1742-6723","issue":"1","journalAbbreviation":"Emerg Medicine Australasia","language":"en","page":"34-44","source":"DOI.org (Crossref)","title":"Development and validation of the &lt;span style=\"font-variant:small-caps;\"&gt;E&lt;/span&gt; mergency &lt;span style=\"font-variant:small-caps;\"&gt;D&lt;/span&gt; epartment &lt;span style=\"font-variant:small-caps;\"&gt;A&lt;/span&gt; ssessment of &lt;span style=\"font-variant:small-caps;\"&gt;C&lt;/span&gt; hest pain &lt;span style=\"font-variant:small-caps;\"&gt;S&lt;/span&gt; core and 2 h accelerated diagnostic protocol","title-short":"Development and validation of the &lt;span style=\"font-variant","volume":"26","author":[{"family":"Than","given":"Martin"},{"family":"Flaws","given":"Dylan"},{"family":"Sanders","given":"Sharon"},{"family":"Doust","given":"Jenny"},{"family":"Glasziou","given":"Paul"},{"family":"Kline","given":"Jeffery"},{"family":"Aldous","given":"Sally"},{"family":"Troughton","given":"Richard"},{"family":"Reid","given":"Christopher"},{"family":"Parsonage","given":"William A"},{"family":"Frampton","given":"Christopher"},{"family":"Greenslade","given":"Jaimi H"},{"family":"Deely","given":"Joanne M"},{"family":"Hess","given":"Erik"},{"family":"Sadiq","given"</w:instrText>
      </w:r>
      <w:r w:rsidR="004222EA">
        <w:rPr>
          <w:rFonts w:ascii="Times New Roman" w:hAnsi="Times New Roman" w:cs="Times New Roman" w:hint="eastAsia"/>
          <w:color w:val="auto"/>
          <w:sz w:val="20"/>
          <w:szCs w:val="20"/>
          <w:lang w:val="en-US"/>
        </w:rPr>
        <w:instrText>:"Amr Bin"},{"family":"Singleton","given":"Rose"},{"family":"Shopland","given":"Rosie"},{"family":"Vercoe","given":"Laura"},{"family":"Woolhouse</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Williams","given":"Morgana"},{"family":"Ardagh","given":"Michael"},{"family":"Bossuyt","given":"Patrick"},{"fa</w:instrText>
      </w:r>
      <w:r w:rsidR="004222EA">
        <w:rPr>
          <w:rFonts w:ascii="Times New Roman" w:hAnsi="Times New Roman" w:cs="Times New Roman"/>
          <w:color w:val="auto"/>
          <w:sz w:val="20"/>
          <w:szCs w:val="20"/>
          <w:lang w:val="en-US"/>
        </w:rPr>
        <w:instrText>mily":"Bannister","given":"Laura"},{"family":"Cullen","given":"Louise"}],"issued":{"date-parts":[["2014",2]]}}},{"id":445,"uris":["http://zotero.org/users/local/rGLWPnAT/items/ZFRTVVE4"],"itemData":{"id":445,"type":"article-journal","container-title":"Netherlands Heart Journal","DOI":"10.1007/BF03086144","ISSN":"1568-5888, 1876-6250","issue":"6","journalAbbreviation":"NHJL","language":"nl","license":"http://www.springer.com/tdm","page":"191-196","source":"DOI.org (Crossref)","title":"Chest pain in the emergency room: value of the HEART score","title-short":"Chest pain in the emergency room","volume":"16","author":[{"family":"Six","given":"A. J."},{"family":"Backus","given":"B. E."},{"family":"Kelder","given":"J. C."}],"issued":{"date-parts":[["2008",6]]}}},{"id":447,"uris":["http://zotero.org/users/local/rGLWPnAT/items/I6VB8PZY"],"itemData":{"id":447,"type":"article-journal","container-title":"International Journal of Cardiology","DOI":"10.1016/j.ijcard.2013.01.255","ISSN":"01675273","issue":"3","journalAbbreviation":"International Journal of Cardiology","language":"en","page":"2153-2158","source":"DOI.org (Crossref)","title":"A prospective validation of the HEART score for chest pain patients at the emergency department","volume":"168","author":[{"family":"Backus","given":"B.E."},{"family":"Six","given":"A.J."},{"family":"Kelder","given":"J.C."},{"family":"Bosschaert","given":"M.A.R."},{"family":"Mast","given":"E.G."},{"family":"Mosterd","given":"A."},{"family":"Veldkamp","given":"R.F."},{"family":"Wardeh","given":"A.J."},{"family":"Tio","given":"R."},{"family":"Braam","given":"R."},{"family":"Monnink","given":"S.H.J."},{"family":"Van Tooren","given":"R."},{"family":"Mast","given":"T.P."},{"family":"Van Den Akker","given":"F."},{"family":"Cramer","given":"M.J.M."},{"family":"Poldervaart","given":"J.M."},{"family":"Hoes","given":"A.W."},{"family":"Doevendans","given":"P.A."}],"issued":{"date-parts":[["2013",10]]}}},{"id":448,"uris":["http://zotero.org/users/local/rGLWPnAT/items/KJD2M4BI"],"itemData":{"id":448,"type":"article-journal","container-title":"Archives of Internal Medicine","DOI":"10.1001/archinte.163.19.2345","ISSN":"0003-9926","issue":"19","journalAbbreviation":"Arch Intern Med","language":"en","page":"2345","source":"DOI.org (Crossref)","title":"Predictors of Hospital Mortality in the Global Registry of Acute Coronary Events","volume":"163","author":[{"family":"Granger","given":"Christopher B."}],"issued":{"date-parts":[["2003",10,27]]}}},{"id":449,"uris":["http://zotero.org/users/local/rGLWPnAT/items/J35WMB8W"],"itemData":{"id":449,"type":"article-journal","container-title":"JAMA","DOI":"10.1001/jama.291.22.2727","ISSN":"0098-7484","issue":"22","journalAbbreviation":"JAMA","language":"en","page":"2727","source":"DOI.org (Crossref)","title":"A Validated Prediction Model for All Forms of Acute Coronary Syndrome: Estimating the Risk of 6-Month Postdischarge Death in an International Registry","title-short":"A Validated Prediction Model for All Forms of Acute Coronary Syndrome","volume":"291","author":[{"family":"Eagle","given":"Kim A."},{"family":"Lim","given":"Michael J."},{"family":"Dabbous","given":"Omar H."},{"family":"Pieper","given":"Karen S."},{"family":"Goldberg","given":"Robert J."},{"family":"Van De Werf","given":"Frans"},{"family":"Goodman","given":"Shaun G."},{"family":"Granger","given":"Christopher B."},{"family":"Steg","given":"P. Gabriel"},{"family":"Gore","given":"Joel M."},{"family":"Budaj","given":"Andrzej"},{"family":"Avezum","given":"Álvaro"},{"family":"Flather","given":"Marcus D."},{"family":"Fox","given":"Keith A. A."},{"literal":"For The Grace Investigators"}],"issued":{"date-parts":[["2004",6,9]]}}},{"id":450,"uris":["http://zotero.org/users/local/rGLWPnAT/items/8U29YLJQ"],"itemData":{"id":450,"type":"article-journal","container-title":"BMJ","DOI":"10.1136/bmj.38985.646481.55","ISSN":"0959-8138, 1468-5833","issue":"7578","journalAbbreviation":"BMJ","language":"en","license":"http://www.bmj.org/licenses/tdm/1.0/terms-and-conditions.html","page":"1091","source":"DOI.org (Crossref)","title":"Prediction of risk of death and myocardial infarction in the six months after presentation with acute coronary syndrome: prospective multinational observational study (GRACE)","title-short":"Prediction of risk of death and myocardial infarction in the six months after presentation with acute coronary syndrome","volume":"333","author":[{"family":"Fox","given":"Keith A A"},{"family":"Dabbous","given":"Omar H"},{"family":"Goldberg","given":"Robert J"},{"family":"Pieper","given":"Karen S"},{"family":"Eagle","given":"Kim A"},{"family":"Van De Werf","given":"Frans"},{"family":"Avezum","given":"Álvaro"},{"family":"Goodman","given":"Shaun G"},{"family":"Flather","given":"Marcus D"},{"family":"Anderson","given":"Frederick A"},{"family":"Granger","given":"Christopher B"}],"issued":{"date-parts":[["2006",11,25]]}}},{"id":452,"uris":["http://zotero.org/users/local/rGLWPnAT/items/SR88JZW4"],"itemData":{"id":452,"type":"article-journal","abstract":"Objectives\n              Risk scores are recommended in guidelines to facilitate the management of patients who present with acute coronary syndromes (ACS). Internationally, such scores are not systematically used because they are not easy to apply and some risk indicators are not available at first presentation. We aimed to derive and externally validate a more accurate version of the Global Registry of Acute Coronary Events (GRACE) risk score for predicting the risk of death or death/myocardial infarction (MI) both acutely and over the longer term. The risk score was designed to be suitable for acute and emergency clinical settings and usable in electronic devices.\n            \n            \n              Design and setting\n              The GRACE risk score (2.0) was derived in 32 037 patients from the GRACE registry (14 countries, 94 hospitals) and validated externally in the French registry of Acute ST-elevation and non-ST-elevation MI (FAST-MI) 2005.\n            \n            \n              Participants\n              Patients presenting with ST-elevation and non-ST elevation ACS and with long-term outcomes.\n            \n            \n              Outcome measures\n              The GRACE Score (2.0) predicts the risk of short-term and long-term mortality, and death/MI, overall and in hospital survivors.\n            \n            \n              Results\n              For key independent risk predictors of death (1 year), non-linear associations (vs linear) were found for age (p&lt;0.0005), systolic blood pressure (p&lt;0.0001), pulse (p&lt;0.0001) and creatinine (p&lt;0.0001). By employing non-linear algorithms, there was improved model discrimination, validated externally. Using the FAST-MI 2005 cohort, the c indices for death exceeded 0.82 for the overall population at 1 year and also at 3 years. Discrimination for death or MI was slightly lower than for death alone (c=0.78). Similar results were obtained for hospital survivors, and with substitutions for creatinine and Killip class, the model performed nearly as well.\n            \n            \n              Conclusions\n              The updated GRACE risk score has better discrimination and is easier to use than the previous score based on linear associations. GRACE Risk (2.0) performed equally well acutely and over the longer term and can be used in a variety of clinical settings to aid management decisions.","container-title":"BMJ Open","DOI":"10.1136/bmjopen-2013-004425","ISSN":"2044-6055, 2044-6055","issue":"2","journalAbbreviation":"BMJ Open","language":"en","page":"e004425","source":"DOI.org (Crossref)","title":"Should patients with acute coronary disease be stratified for management according to their risk? Derivation, external validation and outcomes using the updated GRACE risk score","title-short":"Should patients with acute coronary disease be stratified for management according to their risk?","volume":"4","author":[{"family":"Fox","given":"Keith A A"},{"family":"FitzGerald","given":"Gordon"},{"family":"Puymirat","given":"Etienne"},{"family":"Huang","given":"Wei"},{"family":"Carruthers","given":"Kathryn"},{"family":"Simon","given":"Tabassome"},{"family":"Coste","given":"Pierre"},{"family":"Monsegu","given":"Jacques"},{"family":"Gabriel Steg","given":"Philippe"},{"family":"Danchin","given":"Nicolas"},{"family":"Anderson","given":"Fred"}],"issued":{"date-parts":[["2014",2]]}}},{"id":454,"uris":["http://zotero.org/users/local/rGLWPnAT/items/T7W795GF"],"itemData":{"id":454,"type":"article-journal","container-title":"The Lancet","DOI":"10.1016/S0140-6736(22)01483-0","ISSN":"01406736","issue":"10354","journalAbbreviation":"The Lancet","language":"en","page":"744-756","source":"DOI.org (Crossref)","title":"Sex-specific evaluation and redevelopment of the GRACE score in non-ST-segment elevation acute coronary syndromes in populations from the UK and Switzerland: a multinational analysis with external cohort validation","title-short":"Sex-specific evaluation and redevelopment of the GRACE score in non-ST-segment elevation acute coronary syndromes in populations from the UK and Switzerland","volume":"400","author":[{"family":"Wenzl","given":"Florian A"},{"family":"Kraler","given":"Simon"},{"family":"Ambler","given":"Gareth"},{"family":"Weston","given":"Clive"},{"family":"Herzog","given":"Sereina A"},{"family":"Räber","given":"Lorenz"},{"family":"Muller","given":"Olivier"},{"family":"Camici","given":"Giovanni G"},{"family":"Roffi","given":"Marco"},{"family":"Rickli","given":"Hans"},{"family":"Fox","given":"Keith A A"},{"family":"De Belder","given":"Mark"},{"family":"Radovanovic","given":"Dragana"},{"family":"Deanfield","given":"John"},{"family":"Lüscher","given":"Thomas F"}],"issued":{"date-parts":[["2022",9]]}}},{"id":456,"uris":["http://zotero.org/users/local/rGLWPnAT/items/7KAABUJE"],"itemData":{"id":456,"type":"article-journal","container-title":"JAMA","DOI":"10.1001/jama.284.7.835","ISSN":"0098-7484","issue":"7","journalAbbreviation":"JAMA","language":"en","page":"835","source":"DOI.org (Crossref)","title":"The TIMI Risk Score for Unstable Angina/Non–ST Elevation MI: A Method for Prognostication and Therapeutic Decision Making","title-short":"The TIMI Risk Score for Unstable Angina/Non–ST Elevation MI","volume":"284","author":[{"family":"Antman","given":"Elliott M."},{"family":"Cohen","given":"Marc"},{"family":"Bernink","given":"Peter J. L. M."},{"family":"McCabe","given":"Carolyn H."},{"family":"Horacek","given":"Thomas"},{"family":"Papuchis","given":"Gary"},{"family":"Mautner","given":"Branco"},{"family":"Corbalan","given":"Ramon"},{"family":"Radley","given":"David"},{"family":"Braunwald","given":"Eugene"}],"issued":{"date-parts":[["2000",8,16]]}}},{"id":457,"uris":["http://zotero.org/users/local/rGLWPnAT/items/DBQ4Q4PP"],"itemData":{"id":457,"type":"article-journal","abstract":"Background\n              —Considerable variability in mortality risk exists among patients with ST-elevation myocardial infarction (STEMI). Complex multivariable models identify independent predictors and quantify their relative contribution to mortality risk but are too cumbersome to be readily applied in clinical practice.\n            \n            \n              Methods and Results\n              —We developed and evaluated a convenient bedside clinical risk score for predicting 30-day mortality at presentation of fibrinolytic-eligible patients with STEMI. The Thrombolysis in Myocardial Infarction (TIMI) risk score for STEMI was created as the simple arithmetic sum of independent predictors of mortality weighted according to the adjusted odds ratios from logistic regression analysis in the Intravenous nPA for Treatment of Infarcting Myocardium Early II trial (n=14 114). Mean 30-day mortality was 6.7%. Ten baseline variables, accounting for 97% of the predictive capacity of the multivariate model, constituted the TIMI risk score. The risk score showed a &gt;40-fold graded increase in mortality, with scores ranging from 0 to &gt;8 (\n              P\n              &lt;0.0001); mortality was &lt;1% among patients with a score of 0. The prognostic discriminatory capacity of the TIMI risk score was comparable to the full multivariable model (c statistic 0.779 versus 0.784). The prognostic performance of the risk score was stable over multiple time points (1 to 365 days). External validation in the TIMI 9 trial showed similar prognostic capacity (c statistic 0.746).\n            \n            \n              Conclusions\n              —The TIMI risk score for STEMI captures the majority of prognostic information offered by a full logistic regression model but is more readily used at the bedside. This risk assessment tool is likely to be clinically useful in the triage and management of fibrinolytic-eligible patients with STEMI.","container-title":"Circulation","DOI":"10.1161/01.CIR.102.17.2031","ISSN":"0009-7322, 1524-4539","issue":"17","journalAbbreviation":"Circulation","language":"en","page":"2031-2037","source":"DOI.org (Crossref)","title":"TIMI Risk Score for ST-Elevation Myocardial Infarction: A Convenient, Bedside, Clinical Score for Risk Assessment at Presentation: An Intravenous nPA for Treatment of Infarcting Myocardium Early II Trial Substudy","title-short":"TIMI Risk Score for ST-Elevation Myocardial Infarction","volume":"102","author":[{"family":"Morrow","given":"David A."},{"family":"Antman","given":"Elliott M."},{"family":"Charlesworth","given":"Andrew"},{"family":"Cairns","given":"Richard"},{"family":"Murphy","given":"Sabina A."},{"family":"De Lemos","given":"James A."},{"family":"Giugliano","given":"Robert P."},{"family":"McCabe","given":"Carolyn H."},{"family":"Braunwald","given":"Eugene"}],"issued":{"date-parts":[["2000",10,24]]}}},{"id":459,"uris":["http://zotero.org/users/local/rGLWPnAT/items/EGLXJ8NM"],"itemData":{"id":459,"type":"article-journal","abstract":"Background\n              —Appropriate treatment policies should include an accurate estimate of a patient’s baseline risk. Risk modeling to date has been underutilized in patients with acute coronary syndromes without persistent ST-segment elevation.\n            \n            \n              Methods and Results\n              —We analyzed the relation between baseline characteristics and the 30-day incidence of death and the composite of death or myocardial (re)infarction in 9461 patients with acute coronary syndromes without persistent ST-segment elevation enrolled in the PURSUIT trial [Platelet glycoprotein IIb/IIIa in Unstable angina: Receptor Suppression Using Integrilin (eptifibatide) Therapy]. Variables examined included demographics, history, hemodynamic condition, and symptom duration. Risk models were created with multivariable logistic regression and validated by bootstrapping techniques. There was a 3.6% mortality rate and 11.4% infarction rate by 30 days. More than 20 significant predictors for mortality and for the composite end point were identified. The most important baseline determinants of death were age (adjusted χ\n              2\n              =95), heart rate (χ\n              2\n              =32), systolic blood pressure (χ\n              2\n              =20), ST-segment depression (χ\n              2\n              =20), signs of heart failure (χ\n              2\n              =18), and cardiac enzymes (χ\n              2\n              =15). Determinants of mortality were generally also predictive of death or myocardial (re)infarction. Differences were observed, however, in the relative prognostic importance of predictive variables for mortality alone or the composite end point; for example, sex was a more important determinant of the composite end point (χ\n              2\n              =21) than of death alone (χ\n              2\n              =10). The accuracy of the prediction of the composite end point was less than that of mortality (C-index 0.67 versus 0.81).\n            \n            \n              Conclusions\n              —The occurrence of adverse events after presentation with acute coronary syndromes is affected by multiple factors. These factors should be considered in the clinical decision-making process.","container-title":"Circulation","DOI":"10.1161/01.CIR.101.22.2557","ISSN":"0009-7322, 1524-4539","issue":"22","journalAbbreviation":"Circulation","language":"en","page":"2557-2567","source":"DOI.org (Crossref)","title":"Predictors of Outcome in Patients With Acute Coronary Syndromes Without Persistent ST-Segment Elevation: Results From an International Trial of 9461 Patients","title-short":"Predictors of Outcome in Patients With Acute Coronary Syndromes Without Persistent ST-Segment Elevation","volume":"101","author":[{"family":"Boersma","given":"Eric"},{"family":"Pieper","given":"Karen S."},{"family":"Steyerberg","given":"Ewout W."},{"family":"Wilcox","given":"Robert G."},{"family":"Chang","given":"Wei-Ching"},{"family":"Lee","given":"Kerry L."},{"family":"Akkerhuis","given":"K. Martijn"},{"family":"Harrington","given":"Robert A."},{"family":"Deckers","given":"Jaap W."},{"family":"Armstrong","given":"Paul W."},{"family":"Lincoff","given":"A. Michael"},{"family":"Califf","given":"Robert M."},{"family":"Topol","given":"Eric J."},{"family":"Simoons","given":"Maarten L."}],"issued":{"date-parts":[["2000",6,6]]}}},{"id":474,"uris":["http://zotero.org/users/local/rGLWPnAT/items/BMHDARTK"],"itemData":{"id":474,"type":"article-journal","container-title":"The American Journal of Cardiology","DOI":"10.1016/0002-9149(67)90023-9","ISSN":"00029149","issue":"4","journalAbbreviation":"The American Journal of Cardiology","language":"en","license":"https://www.elsevier.com/tdm/userlicense/1.0/","page":"457-464","source":"DOI.org (Crossref)","title":"Treatment of myocardial infarction in a coronary care unit","volume":"20","author":[{"family":"Killip","given":"Thomas"},{"family":"Kimball","given":"John T."}],"issued":{"date-parts":[["1967",10]]}}},{"id":462,"uris":["http://zotero.org/users/local/rGLWPnAT/items/CYSXFQTV"],"itemData":{"id":462,"type":"article-journal","container-title":"JAMA","DOI":"10.1001/jama.290.16.2174","ISSN":"0098-7484","issue":"16","journalAbbreviation":"JAMA","language":"en","page":"2174","source":"DOI.org (Crossref)","title":"Prognostic Importance of Physical Examination for Heart Failure in Non–ST-Elevation Acute Coronary Syndromes: The Enduring Value of Killip Classification","title-short":"Prognostic Importance of Physical Examination for Heart Failure in Non–ST-Elevation Acute Coronary Syndromes","volume":"290","author":[{"family":"Khot","given":"Umesh N."},{"family":"Jia","given":"Gang"},{"family":"Moliterno","given":"David J."},{"family":"Lincoff","given":"A. Michael"},{"family":"Khot","given":"Monica B."},{"family":"Harrington","given":"Robert A."},{"family":"Topol","given":"Eric J."}],"issued":{"date-parts":[["2003",10,22]]}}},{"id":463,"uris":["http://zotero.org/users/local/rGLWPnAT/items/IE5U4CCV"],"itemData":{"id":463,"type":"article-journal","container-title":"The American Journal of Cardiology","DOI":"10.1016/j.amjcard.2019.09.012","ISSN":"00029149","issue":"12","journalAbbreviation":"The American Journal of Cardiology","language":"en","page":"1862-1868","source":"DOI.org (Crossref)","title":"Temporal Trends in the Characteristics, Management and Outcomes of Patients With Acute Coronary Syndrome According to Their Killip Class","volume":"124","author":[{"family":"Itzahki Ben Zadok","given":"Osnat"},{"family":"Ben-Gal","given":"Tuvia"},{"family":"Abelow","given":"Aryeh"},{"family":"Shechter","given":"Alon"},{"family":"Zusman","given":"Oren"},{"family":"Iakobishvili","given":"Zaza"},{"family":"Cohen","given":"Tal"},{"family":"Shlomo","given":"Nir"},{"family":"Kornowski","given":"Ran"},{"family":"Eisen","given":"Alon"}],"issued":{"date-parts":[["2019",12]]}}},{"id":464,"uris":["http://zotero.org/users/local/rGLWPnAT/items/CB3MAKKT"],"itemData":{"id":464,"type":"article-journal","container-title":"Annals of Internal Medicine","DOI":"10.7326/0003-4819-135-2-200107170-00010","ISSN":"0003-4819","issue":"2","journalAbbreviation":"Ann Intern Med","language":"en","page":"98","source":"DOI.org (Crossref)","title":"Excluding Pulmonary Embolism at the Bedside without Diagnostic Imaging: Management of Patients with Suspected Pulmonary Embolism Presenting to the Emergency Department by Using a Simple Clinical Model and &lt;span style=\"font-variant:small-caps;\"&gt;d&lt;/span&gt; -dimer","title-short":"Excluding Pulmonary Embolism at the Bedside without Diagnostic Imaging","volume":"135","author":[{"family":"Wells","given":"Philip S."},{"family":"Anderson","given":"David R."},{"family":"Rodger","given":"Marc"},{"family":"Stiell","given":"Ian"},{"family":"Dreyer","given":"Jonathan F."},{"family":"Barnes","given":"David"},{"family":"Forgie","given":"Melissa"},{"family":"Kovacs","given":"George"},{"family":"Ward","given":"John"},{"family":"Kovacs","given":"Michael J."}],"issued":{"date-parts":[["2001",7,17]]}}},{"id":465,"uris":["http://zotero.org/users/local/rGLWPnAT/items/4ZQELHNT"],"itemData":{"id":465,"type":"article-journal","container-title":"Journal of Thrombosis and Haemostasis","DOI":"10.1111/j.1538-7836.2004.00790.x","ISSN":"15387836","issue":"8","journalAbbreviation":"Journal of Thrombosis and Haemostasis","language":"en","page":"1247-1255","source":"DOI.org (Crossref)","title":"Clinical criteria to prevent unnecessary diagnostic testing in emergency department patients with suspected pulmonary embolism","volume":"2","author":[{"family":"Kline","given":"J.A."},{"family":"Mitchell","given":"A.M."},{"family":"Kabrhel","given":"C."},{"family":"Richman","given":"P.B."},{"family":"Courtney","given":"D.M."}],"issued":{"date-parts":[["2004",8]]}}},{"id":466,"uris":["http://zotero.org/users/local/rGLWPnAT/items/JTFHK8ST"],"itemData":{"id":466,"type":"article-journal","container-title":"Annals of Internal Medicine","DOI":"10.7326/0003-4819-144-3-200602070-00004","ISSN":"0003-4819","issue":"3","journalAbbreviation":"Ann Intern Med","language":"en","page":"165","source":"DOI.org (Crossref)","title":"Prediction of Pulmonary Embolism in the Emergency Department: The Revised Geneva Score","title-short":"Prediction of Pulmonary Embolism in the Emergency Department","volume":"144","author":[{"family":"Le Gal","given":"Grégoire"},{"family":"Righini","given":"Marc"},{"family":"Roy","given":"Pierre-Marie"},{"family":"Sanchez","given":"Olivier"},{"family":"Aujesky","given":"Drahomir"},{"family":"Bounameaux","given":"Henri"},{"family":"Perrier","given":"Arnaud"}],"issued":{"date-parts":[["2006",2,7]]}}},{"id":467,"uris":["http://zotero.org/users/local/rGLWPnAT/items/6HHND6LB"],"itemData":{"id":467,"type":"article-journal","container-title":"American Journal of Respiratory and Critical Care Medicine","DOI":"10.1164/rccm.200506-862OC","ISSN":"1073-449X, 1535-4970","issue":"8","journalAbbreviation":"Am J Respir Crit Care Med","language":"en","page":"1041-1046","source":"DOI.org (Crossref)","title":"Derivation and Validation of a Prognostic Model for Pulmonary Embolism","volume":"172","author":[{"family":"Aujesky","given":"Drahomir"},{"family":"Obrosky","given":"D. Scott"},{"family":"Stone","given":"Roslyn A."},{"family":"Auble","given":"Thomas E."},{"family":"Perrier","given":"Arnaud"},{"family":"Cornuz","given":"Jacques"},{"family":"Roy","given":"Pierre-Marie"},{"family":"Fine","given":"Michael J."}],"issued":{"date-parts":[["2005",10,15]]}}},{"id":469,"uris":["http://zotero.org/users/local/rGLWPnAT/items/8SIPIPEW"],"itemData":{"id":469,"type":"article-journal","abstract":"Background—\n              In 2010, the American Heart Association and American College of Cardiology released guidelines for the diagnosis and management of patients with thoracic aortic disease, which identified high-risk clinical features to assist in the early detection of acute aortic dissection. The sensitivity of these risk markers has not been validated.\n            \n            \n              Methods and Results—\n              We examined patients enrolled in the International Registry of Acute Aortic Dissection from 1996 to 2009. The number of patients with confirmed acute aortic dissection who presented with 1 or more of 12 proposed clinical risk markers was determined. An aortic dissection detection (ADD) risk score of 0 to 3 was calculated on the basis of the number of risk categories (high-risk predisposing conditions, high-risk pain features, high-risk examination features) in which patients met criteria. The ADD risk score was tested for sensitivity. Of 2538 patients with acute aortic dissection, 2430 (95.7%) were identified by 1 or more of 12 proposed clinical risk markers. With the use of the ADD risk score, 108 patients (4.3%) were identified as low risk (ADD score 0), 927 patients (36.5%) were intermediate risk (ADD score 1), and 1503 patients (59.2%) were high risk (ADD score 2 or 3). Among 108 patients with no clinical risk markers present (ADD score 0), 72 had chest x-rays recorded, of which 35 (48.6%) demonstrated a widened mediastinum.\n            \n            \n              Conclusions—\n              The clinical risk markers proposed in the 2010 thoracic aortic disease guidelines and their application as part of the ADD risk score comprise a highly sensitive clinical tool for the detection of acute aortic dissection.","container-title":"Circulation","DOI":"10.1161/CIRCULATIONAHA.110.988568","ISSN":"0009-7322, 1524-4539","issue":"20","journalAbbreviation":"Circulation","language":"en","page":"2213-2218","source":"DOI.org (Crossref)","title":"Sensitivity of the Aortic Dissection Detection Risk Score, a Novel Guideline-Based Tool for Identification of Acute Aortic Dissection at Initial Presentation: Results From the International Registry of Acute Aortic Dissection","title-short":"Sensitivity of the Aortic Dissection Detection Risk Score, a Novel Guideline-Based Tool for Identification of Acute Aortic Dissection at Initial Presentation","volume":"123","author":[{"family":"Rogers","given":"Adam M."},{"family":"Hermann","given":"Luke K."},{"family":"Booher","given":"Anna M."},{"family":"Nienaber","given":"Christoph A."},{"family":"Williams","given":"David M."},{"family":"Kazerooni","given":"Ella A."},{"family":"Froehlich","given":"James B."},{"family":"O'Gara","given":"Patrick T."},{"family":"Montgomery","given":"Daniel G."},{"family":"Cooper","given":"Jeanna V."},{"family":"Harris","given":"Kevin M."},{"family":"Hutchison","given":"Stuart"},{"family":"Evangelista","given":"Arturo"},{"family":"Isselbacher","given":"Eric M."},{"family":"Eagle","given":"Kim A."}],"issued":{"date-parts":[["2011",5,24]]}}},{"id":471,"uris":["http://zotero.org/users/local/rGLWPnAT/items/Z52KY8YN"],"itemData":{"id":471,"type":"article-journal","abstract":"Background:\n              Acute aortic syndromes (AASs) are rare and severe cardiovascular emergencies with unspecific symptoms. For AASs, both misdiagnosis and overtesting are key concerns, and standardized diagnostic strategies may help physicians to balance these risks. D-dimer (DD) is highly sensitive for AAS but is inadequate as a stand-alone test. Integration of pretest probability assessment with DD testing is feasible, but the safety and efficiency of such a diagnostic strategy are currently unknown.\n            \n            \n              Methods:\n              In a multicenter prospective observational study involving 6 hospitals in 4 countries from 2014 to 2016, consecutive</w:instrText>
      </w:r>
      <w:r w:rsidR="004222EA">
        <w:rPr>
          <w:rFonts w:ascii="Times New Roman" w:hAnsi="Times New Roman" w:cs="Times New Roman" w:hint="eastAsia"/>
          <w:color w:val="auto"/>
          <w:sz w:val="20"/>
          <w:szCs w:val="20"/>
          <w:lang w:val="en-US"/>
        </w:rPr>
        <w:instrText xml:space="preserve"> outpatients were eligible if they had </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hint="eastAsia"/>
          <w:color w:val="auto"/>
          <w:sz w:val="20"/>
          <w:szCs w:val="20"/>
          <w:lang w:val="en-US"/>
        </w:rPr>
        <w:instrText>1 of the following: chest/abdominal/back pain, syncope, perfusion deficit, and if AAS was in the differential diagnosis. The tool for pretest probability assessment was the aortic dissection detection risk score (AD</w:instrText>
      </w:r>
      <w:r w:rsidR="004222EA">
        <w:rPr>
          <w:rFonts w:ascii="Times New Roman" w:hAnsi="Times New Roman" w:cs="Times New Roman"/>
          <w:color w:val="auto"/>
          <w:sz w:val="20"/>
          <w:szCs w:val="20"/>
          <w:lang w:val="en-US"/>
        </w:rPr>
        <w:instrText xml:space="preserve">D-RS, 0–3) per current guidelines. DD was considered negative (DD−) if &lt;500 ng/mL. Final case adjudication was based on conclusive diagnostic imaging, autopsy, surgery, or 14-day follow-up. Outcomes were the failure rate and efficiency of a diagnostic strategy for ruling out AAS in patients with ADD-RS=0/DD− or ADD-RS </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color w:val="auto"/>
          <w:sz w:val="20"/>
          <w:szCs w:val="20"/>
          <w:lang w:val="en-US"/>
        </w:rPr>
        <w:instrText xml:space="preserve">1/DD−.\n            \n            \n              Results:\n              A total of 1850 patients were analyzed. Of these, 438 patients (24%) had ADD-RS=0, 1071 patients (58%) had ADD-RS=1, and 341 patients (18%) had ADD-RS &gt;1. Two hundred forty-one patients (13%) had AAS: 125 had type A aortic dissection, 53 had type B aortic dissection, 35 had intramural aortic hematoma, 18 had aortic rupture, and 10 had penetrating aortic ulcer. A positive DD test result had an overall sensitivity of 96.7% (95% confidence interval [CI], 93.6–98.6) and a specificity of 64% (95% CI, 61.6–66.4) for the diagnosis of AAS; 8 patients with AAS had DD−. In 294 patients with ADD-RS=0/DD−, 1 case of AAS was observed. This yielded a failure rate of 0.3% (95% CI, 0.1–1.9) and an efficiency of 15.9% (95% CI, 14.3–17.6) for the ADD-RS=0/DD− strategy. In 924 patients with ADD-RS </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color w:val="auto"/>
          <w:sz w:val="20"/>
          <w:szCs w:val="20"/>
          <w:lang w:val="en-US"/>
        </w:rPr>
        <w:instrText xml:space="preserve">1/DD−, 3 cases of AAS were observed. This yielded a failure rate of 0.3% (95% CI, 0.1–1) and an efficiency of 49.9% (95% CI, 47.7–52.2) for the ADD-RS </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color w:val="auto"/>
          <w:sz w:val="20"/>
          <w:szCs w:val="20"/>
          <w:lang w:val="en-US"/>
        </w:rPr>
        <w:instrText xml:space="preserve">1/DD− strategy.\n            \n            \n              Conclusions:\n              Integration of ADD-RS (either ADD-RS=0 or ADD-RS </w:instrText>
      </w:r>
      <w:r w:rsidR="004222EA">
        <w:rPr>
          <w:rFonts w:ascii="Times New Roman" w:hAnsi="Times New Roman" w:cs="Times New Roman" w:hint="eastAsia"/>
          <w:color w:val="auto"/>
          <w:sz w:val="20"/>
          <w:szCs w:val="20"/>
          <w:lang w:val="en-US"/>
        </w:rPr>
        <w:instrText>≤</w:instrText>
      </w:r>
      <w:r w:rsidR="004222EA">
        <w:rPr>
          <w:rFonts w:ascii="Times New Roman" w:hAnsi="Times New Roman" w:cs="Times New Roman"/>
          <w:color w:val="auto"/>
          <w:sz w:val="20"/>
          <w:szCs w:val="20"/>
          <w:lang w:val="en-US"/>
        </w:rPr>
        <w:instrText xml:space="preserve">1) with DD may be considered to standardize diagnostic rule out of AAS.\n            \n            \n              Clinical Trial Registration:\n              \n                URL:\n                https://www.clinicaltrials.gov\n                . Unique identifier: NCT02086136.","container-title":"Circulation","DOI":"10.1161/CIRCULATIONAHA.117.029457","ISSN":"0009-7322, 1524-4539","issue":"3","journalAbbreviation":"Circulation","language":"en","page":"250-258","source":"DOI.org (Crossref)","title":"Diagnostic Accuracy of the Aortic Dissection Detection Risk Score Plus D-Dimer for Acute Aortic Syndromes: The ADvISED Prospective Multicenter Study","title-short":"Diagnostic Accuracy of the Aortic Dissection Detection Risk Score Plus D-Dimer for Acute Aortic Syndromes","volume":"137","author":[{"family":"Nazerian","given":"Peiman"},{"family":"Mueller","given":"Christian"},{"family":"Soeiro","given":"Alexandre De Matos"},{"family":"Leidel","given":"Bernd A."},{"family":"Salvadeo","given":"Sibilla Anna Teresa"},{"family":"Giachino","given":"Francesca"},{"family":"Vanni","given":"Simone"},{"family":"Grimm","given":"Karin"},{"family":"Oliveira","given":"Múcio Tavares"},{"family":"Pivetta","given":"Emanuele"},{"family":"Lupia","given":"Enrico"},{"family":"Grifoni","given":"Stefano"},{"family":"Morello","given":"Fulvio"},{"family":"Capretti","given":"Elisa"},{"family":"Castelli","given":"Matteo"},{"family":"Gualtieri","given":"Simona"},{"family":"Trausi","given":"Federica"},{"family":"Battista","given":"Stefania"},{"family":"Bima","given":"Paolo"},{"family":"Carbone","given":"Federica"},{"family":"Tizzani","given":"Maria"},{"family":"Veglio","given":"Maria G."},{"family":"Badertscher","given":"Patrick"},{"family":"Boeddinghaus","given":"Jasper"},{"family":"Nestelberger","given":"Thomas"},{"family":"Twerenbold","given":"Raphael"}],"issued":{"date-parts":[["2018",1,16]]}}}],"schema":"https://github.com/citation-style-language/schema/raw/master/csl-citation.json"} </w:instrText>
      </w:r>
      <w:r w:rsidR="005D259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25–45</w:t>
      </w:r>
      <w:r w:rsidR="005D259B">
        <w:rPr>
          <w:rFonts w:ascii="Times New Roman" w:hAnsi="Times New Roman" w:cs="Times New Roman"/>
          <w:color w:val="auto"/>
          <w:sz w:val="20"/>
          <w:szCs w:val="20"/>
          <w:lang w:val="en-US"/>
        </w:rPr>
        <w:fldChar w:fldCharType="end"/>
      </w:r>
      <w:r w:rsidR="00143729">
        <w:rPr>
          <w:rFonts w:ascii="Times New Roman" w:hAnsi="Times New Roman" w:cs="Times New Roman"/>
          <w:color w:val="auto"/>
          <w:sz w:val="20"/>
          <w:szCs w:val="20"/>
          <w:lang w:val="en-US"/>
        </w:rPr>
        <w:t xml:space="preserve">]. </w:t>
      </w:r>
    </w:p>
    <w:p w14:paraId="470019FC" w14:textId="4A4098E4"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p>
    <w:p w14:paraId="69F1C20B"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p>
    <w:p w14:paraId="03A626C2" w14:textId="77777777" w:rsidR="00A05F92" w:rsidRPr="00F66B7B" w:rsidRDefault="00A05F92" w:rsidP="00CC0401">
      <w:pPr>
        <w:pStyle w:val="Didefault"/>
        <w:spacing w:line="480" w:lineRule="auto"/>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 xml:space="preserve">5.1. Coronary CT angiography (CCTA) </w:t>
      </w:r>
    </w:p>
    <w:p w14:paraId="18298A11" w14:textId="0A4EE045"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The 2021 AHA/ACC/ASE/CHEST/SAEM/SCCT/ SCMR Guideline, the 2022 ESC position paper and the 2024 ESC Guidelines for the management of chronic coronary syndromes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qVr0M6zX","properties":{"formattedCitation":"\\super 46\\uc0\\u8211{}48\\nosupersub{}","plainCitation":"46–48","noteIndex":0},"citationItems":[{"id":333,"uris":["http://zotero.org/users/local/rGLWPnAT/items/JMLB8MBN"],"itemData":{"id":333,"type":"article-journal","abstract":"Abstract\n            Cardiac computed tomography (CT) was introduced in the late 1990’s. Since then, an increasing body of evidence on its clinical applications has rapidly emerged. From an initial emphasis on its technical efficiency and diagnostic accuracy, research around cardiac CT has now evolved towards outcomes-based studies that provide information on prognosis, safety, and cost. Thanks to the strong and compelling data generated by large, randomized control trials, the scientific societies have endorsed cardiac CT as pivotal diagnostic test for the management of appropriately selected patients with acute and chronic coronary syndrome. This consensus document endorsed by the European Association of Cardiovascular Imaging is divided into two parts and aims to provide a summary of the current evidence and to give updated indications on the appropriate use of cardiac CT in different clinical scenarios. This first part focuses on the most established applications of cardiac CT from primary prevention in asymptomatic patients, to the evaluation of patients with chronic coronary syndrome, acute chest pain, and previous coronary revascularization.","container-title":"European Heart Journal - Cardiovascular Imaging","DOI":"10.1093/ehjci/jeab293","ISSN":"2047-2404, 2047-2412","issue":"3","language":"en","license":"https://academic.oup.com/journals/pages/open_access/funder_policies/chorus/standard_publication_model","page":"299-314","source":"DOI.org (Crossref)","title":"Clinical applications of cardiac computed tomography: a consensus paper of the European Association of Cardiovascular Imaging—part I","title-short":"Clinical applications of cardiac computed tomography","volume":"23","author":[{"family":"Pontone","given":"Gianluca"},{"family":"Rossi","given":"Alexia"},{"family":"Guglielmo","given":"Marco"},{"family":"Dweck","given":"Marc R"},{"family":"Gaemperli","given":"Oliver"},{"family":"Nieman","given":"Koen"},{"family":"Pugliese","given":"Francesca"},{"family":"Maurovich-Horvat","given":"Pal"},{"family":"Gimelli","given":"Alessia"},{"family":"Cosyns","given":"Bernard"},{"family":"Achenbach","given":"Stephan"}],"issued":{"date-parts":[["2022",2,22]]}}},{"id":5,"uris":["http://zotero.org/users/local/rGLWPnAT/items/V2M5IZXQ"],"itemData":{"id":5,"type":"article-journal","container-title":"European Heart Journal-Cardiovascular Imaging","issue":"4","note":"ISBN: 2047-2404\npublisher: Oxford University Press","page":"e136-e161","title":"Clinical applications of cardiac computed tomography: a consensus paper of the European Association of Cardiovascular Imaging—part II","volume":"23","author":[{"family":"Pontone","given":"Gianluca"},{"family":"Rossi","given":"Alexia"},{"family":"Guglielmo","given":"Marco"},{"family":"Dweck","given":"Marc R."},{"family":"Gaemperli","given":"Oliver"},{"family":"Nieman","given":"Koen"},{"family":"Pugliese","given":"Francesca"},{"family":"Maurovich-Horvat","given":"Pal"},{"family":"Gimelli","given":"Alessia"},{"family":"Cosyns","given":"Bernard"}],"issued":{"date-parts":[["2022"]]}}},{"id":437,"uris":["http://zotero.org/users/local/rGLWPnAT/items/J3V7GPJA"],"itemData":{"id":437,"type":"article-journal","container-title":"European Heart Journal","DOI":"10.1093/eurheartj/ehae177","ISSN":"0195-668X, 1522-9645","issue":"36","language":"en","license":"https://academic.oup.com/pages/standard-publication-reuse-rights","page":"3415-3537","source":"DOI.org (Crossref)","title":"2024 ESC Guidelines for the management of chronic coronary syndromes","volume":"45","author":[{"family":"Vrints","given":"Christiaan"},{"family":"Andreotti","given":"Felicita"},{"family":"Koskinas","given":"Konstantinos C"},{"family":"Rossello","given":"Xavier"},{"family":"Adamo","given":"Marianna"},{"family":"Ainslie","given":"James"},{"family":"Banning","given":"Adrian Paul"},{"family":"Budaj","given":"Andrzej"},{"family":"Buechel","given":"Ronny R"},{"family":"Chiariello","given":"Giovanni Alfonso"},{"family":"Chieffo","given":"Alaide"},{"family":"Christodorescu","given":"Ruxandra Maria"},{"family":"Deaton","given":"Christi"},{"family":"Doenst","given":"Torsten"},{"family":"Jones","given":"Hywel W"},{"family":"Kunadian","given":"Vijay"},{"family":"Mehilli","given":"Julinda"},{"family":"Milojevic","given":"Milan"},{"family":"Piek","given":"Jan J"},{"family":"Pugliese","given":"Francesca"},{"family":"Rubboli","given":"Andrea"},{"family":"Semb","given":"Anne Grete"},{"family":"Senior","given":"Roxy"},{"family":"Ten Berg","given":"Jurrien M"},{"family":"Van Belle","given":"Eric"},{"family":"Van Craenenbroeck","given":"Emeline M"},{"family":"Vidal-Perez","given":"Rafael"},{"family":"Winther","given":"Simon"},{"literal":"ESC Scientific Document Group"},{"family":"Borger","given":"Michael"},{"family":"Gudmundsdóttir","given":"Ingibjörg J"},{"family":"Knuuti","given":"Juhani"},{"family":"Ahrens","given":"Ingo"},{"family":"Böhm","given":"Michael"},{"family":"Buccheri","given":"Sergio"},{"family":"Capodanno","given":"Davide"},{"family":"Christiansen","given":"Evald Høj"},{"family":"Collet","given":"Jean-Philippe"},{"family":"Dickstein","given":"Kenneth"},{"family":"Eek","given":"Christian"},{"family":"Falk","given":"Volkmar"},{"family":"Henriksen","given":"Peter A"},{"family":"Ibanez","given":"Borja"},{"family":"James","given":"Stefan"},{"family":"Kedev","given":"Sasko"},{"family":"Køber","given":"Lars"},{"family":"Kyriakou","given":"Martha"},{"family":"Magavern","given":"Emma F"},{"family":"McInerny","given":"Angelia"},{"family":"Mersha","given":"Caius Ovidiu"},{"family":"Mihaylova","given":"Borislava"},{"family":"Mindham","given":"Richard"},{"family":"Neubeck","given":"Lis"},{"family":"Neumann","given":"Franz-Josef"},{"family":"Nielsen","given":"Jens Cosedis"},{"family":"Paolisso","given":"Pasquale"},{"family":"Paradies","given":"Valeria"},{"family":"Pasquet","given":"Agnes A"},{"family":"Piepoli","given":"Massimo"},{"family":"Prescott","given":"Eva"},{"family":"Rakisheva","given":"Amina"},{"family":"Rocca","given":"Bianca"},{"family":"Ruel","given":"Marc"},{"family":"Sandner","given":"Sigrid"},{"family":"Saraste","given":"Antti"},{"family":"Szummer","given":"Karolina"},{"family":"Vaartjes","given":"Ilonca"},{"family":"Wijns","given":"William"},{"family":"Windecker","given":"Stephan"},{"family":"Witkowsky","given":"Adam"},{"family":"Zdrakovic","given":"Marija"},{"family":"Zeppenfeld","given":"Katja"},{"family":"Shuka","given":"Naltin"},{"family":"Bouraghda","given":"Mohamed Abed"},{"family":"Hayrapetyan","given":"Hamlet G"},{"family":"Reinstadler","given":"Sebastian J"},{"family":"Musayev","given":"Ogtay"},{"family":"De Pauw","given":"Michel"},{"family":"Kušljugić","given":"Zumreta"},{"family":"Gelev","given":"Valeri"},{"family":"Skoric","given":"Bosko"},{"family":"Karakyriou","given":"Maria"},{"family":"Kovarnik","given":"Tomas"},{"family":"Nielsen","given":"Lene H"},{"family":"Abdel-Aziz","given":"Islam Sh"},{"family":"Ainla","given":"Tiia"},{"family":"Porela","given":"Pekka"},{"family":"Benamer","given":"Hakim"},{"family":"Nadaraia","given":"Kakha"},{"family":"Richardt","given":"Gert"},{"family":"Papafaklis","given":"Michail I"},{"family":"Becker","given":"Dávid"},{"family":"Gudmundsdóttir","given":"Ingibjörg J"},{"family":"Wolak","given":"Arik"},{"family":"Riccio","given":"Carmine"},{"family":"Zholdin","given":"Bekbolat Kulzhanovich"},{"family":"Elezi","given":"Shpend"},{"family":"Abilova","given":"Saamay"},{"family":"Mintale","given":"Iveta"},{"family":"Allam","given":"Bachir"},{"family":"Badarienė","given":"Jolita"},{"family":"Pereira","given":"Bruno"},{"family":"Dingli","given":"Philip"},{"family":"Revenco","given":"Valeriu"},{"family":"Bulatovic","given":"Nebojsa"},{"family":"Benouna","given":"El Ghali Mohamed"},{"family":"Dedic","given":"Admir"},{"family":"Mitevska","given":"Irena"},{"family":"Angel","given":"Kristin"},{"family":"Bryniarski","given":"Krzysztof"},{"family":"Luz","given":"André Miguel Coimbra"},{"family":"Popescu","given":"Bogdan Alexandru"},{"family":"Bertelli","given":"Luca"},{"family":"Beleslin","given":"Branko Dušan"},{"family":"Hudec","given":"Martin"},{"family":"Fras","given":"Zlatko"},{"family":"Freixa-Pamias","given":"Román"},{"family":"Holm","given":"Anna"},{"family":"Jeger","given":"Raban"},{"family":"Marjeh","given":"Mhd Yassin Bani"},{"family":"Hammami","given":"Rania"},{"family":"Aytekin","given":"Vedat"},{"family":"Nesukay","given":"Elena G"},{"family":"Swanson","given":"Neil"},{"family":"Shek","given":"Aleksandr Borisovich"}],"issued":{"date-parts":[["2024",9,29]]}}}],"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46–4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ssigned the Class I recommendation, Level of Evidence A, for the use of CCTA as an alternative to angiography in patients with low-to-intermediate risk of CAD and normal or inconclusive findings on cardiac troponins and/or ECG. More recently, the 2023 ESC Guidelines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sw5vRuzY","properties":{"formattedCitation":"\\super 23\\nosupersub{}","plainCitation":"23","noteIndex":0},"citationItems":[{"id":326,"uris":["http://zotero.org/users/local/rGLWPnAT/items/D9VC6N37"],"itemData":{"id":326,"type":"article-journal","container-title":"European Heart Journal","DOI":"10.1093/eurheartj/ehad191","ISSN":"0195-668X, 1522-9645","issue":"38","language":"en","license":"https://academic.oup.com/pages/standard-publication-reuse-rights","page":"3720-3826","source":"DOI.org (Crossref)","title":"2023 ESC Guidelines for the management of acute coronary syndromes","volume":"44","author":[{"family":"Byrne","given":"Robert A"},{"family":"Rossello","given":"Xavier"},{"family":"Coughlan","given":"J J"},{"family":"Barbato","given":"Emanuele"},{"family":"Berry","given":"Colin"},{"family":"Chieffo","given":"Alaide"},{"family":"Claeys","given":"Marc J"},{"family":"Dan","given":"Gheorghe-Andrei"},{"family":"Dweck","given":"Marc R"},{"family":"Galbraith","given":"Mary"},{"family":"Gilard","given":"Martine"},{"family":"Hinterbuchner","given":"Lynne"},{"family":"Jankowska","given":"Ewa A"},{"family":"Jüni","given":"Peter"},{"family":"Kimura","given":"Takeshi"},{"family":"Kunadian","given":"Vijay"},{"family":"Leosdottir","given":"Margret"},{"family":"Lorusso","given":"Roberto"},{"family":"Pedretti","given":"Roberto F E"},{"family":"Rigopoulos","given":"Angelos G"},{"family":"Rubini Gimenez","given":"Maria"},{"family":"Thiele","given":"Holger"},{"family":"Vranckx","given":"Pascal"},{"family":"Wassmann","given":"Sven"},{"family":"Wenger","given":"Nanette Kass"},{"family":"Ibanez","given":"Borja"},{"literal":"ESC Scientific Document Group"},{"family":"Halvorsen","given":"Sigrun"},{"family":"James","given":"Stefan"},{"family":"Abdelhamid","given":"Magdy"},{"family":"Aboyans","given":"Victor"},{"family":"Marsan","given":"Nina Ajmone"},{"family":"Antoniou","given":"Sotiris"},{"family":"Asteggiano","given":"Riccardo"},{"family":"Bäck","given":"Maria"},{"family":"Capodanno","given":"Davide"},{"family":"Casado-Arroyo","given":"Ruben"},{"family":"Cassese","given":"Salvatore"},{"family":"Čelutkienė","given":"Jelena"},{"family":"Cikes","given":"Maja"},{"family":"Collet","given":"Jean-Philippe"},{"family":"Ducrocq","given":"Gregory"},{"family":"Falk","given":"Volkmar"},{"family":"Fauchier","given":"Laurent"},{"family":"Geisler","given":"Tobias"},{"family":"Gorog","given":"Diana A"},{"family":"Holmvang","given":"Lene"},{"family":"Jaarsma","given":"Tiny"},{"family":"Jones","given":"Hywel Wynne"},{"family":"Køber","given":"Lars"},{"family":"Koskinas","given":"Konstantinos C"},{"family":"Kotecha","given":"Dipak"},{"family":"Krychtiuk","given":"Konstantin A"},{"family":"Landmesser","given":"Ulf"},{"family":"Lazaros","given":"George"},{"family":"Lewis","given":"Basil S"},{"family":"Lindahl","given":"Bertil"},{"family":"Linhart","given":"Ales"},{"family":"Løchen","given":"Maja-Lisa"},{"family":"Mamas","given":"Mamas A"},{"family":"McEvoy","given":"John William"},{"family":"Mihaylova","given":"Borislava"},{"family":"Mindham","given":"Richard"},{"family":"Mueller","given":"Christian"},{"family":"Neubeck","given":"Lis"},{"family":"Niebauer","given":"Josef"},{"family":"Nielsen","given":"Jens Cosedis"},{"family":"Niessner","given":"Alexander"},{"family":"Paradies","given":"Valeria"},{"family":"Pasquet","given":"Agnes A"},{"family":"Petersen","given":"Steffen E"},{"family":"Prescott","given":"Eva"},{"family":"Rakisheva","given":"Amina"},{"family":"Rocca","given":"Bianca"},{"family":"Rosano","given":"Giuseppe M C"},{"family":"Sade","given":"Leyla Elif"},{"family":"Schiele","given":"François"},{"family":"Siller-Matula","given":"Jolanta M"},{"family":"Sticherling","given":"Christian"},{"family":"Storey","given":"Robert F"},{"family":"Thielmann","given":"Matthias"},{"family":"Vrints","given":"Christiaan"},{"family":"Windecker","given":"Stephan"},{"family":"Wiseth","given":"Rune"},{"family":"Witkowski","given":"Adam"},{"family":"El Amine Bouzid","given":"Mohammed"},{"family":"Hayrapetyan","given":"Hamlet"},{"family":"Metzler","given":"Bernhard"},{"family":"Lancellotti","given":"Patrizio"},{"family":"Bajrić","given":"Mugdim"},{"family":"Karamfiloff","given":"Kiril"},{"family":"Mitsis","given":"Andreas"},{"family":"Ostadal","given":"Petr"},{"family":"Sørensen","given":"Rikke"},{"family":"Elwasify","given":"Tamer"},{"family":"Marandi","given":"Toomas"},{"family":"Ryödi","given":"Essi"},{"family":"Collet","given":"Jean-Philippe"},{"family":"Chukhrukidze","given":"Archil"},{"family":"Mehilli","given":"Julinda"},{"family":"Davlouros","given":"Periklis"},{"family":"Becker","given":"Dávid"},{"family":"Guðmundsdóttir","given":"Ingibjörg Jóna"},{"family":"Crowley","given":"James"},{"family":"Abramowitz","given":"Yigal"},{"family":"Indolfi","given":"Ciro"},{"family":"Sakhov","given":"Orazbek"},{"family":"Elezi","given":"Shpend"},{"family":"Beishenkulov","given":"Medet"},{"family":"Erglis","given":"Andrejs"},{"family":"Moussallem","given":"Nicolas"},{"family":"Benlamin","given":"Hisham"},{"family":"Dobilienė","given":"Olivija"},{"family":"Degrell","given":"Philippe"},{"family":"Balbi","given":"Matthew Mercieca"},{"family":"Grosu","given":"Aurel"},{"family":"Lakhal","given":"Zouhair"},{"family":"Ten Berg","given":"Jurriën"},{"family":"Pejkov","given":"Hristo"},{"family":"Angel","given":"Kristin"},{"family":"Witkowski","given":"Adam"},{"family":"De Sousa Almeida","given":"Manuel"},{"family":"Chioncel","given":"Ovidiu"},{"family":"Bertelli","given":"Luca"},{"family":"Stojkovic","given":"Sinisa"},{"family":"Studenčan","given":"Martin"},{"family":"Radšel","given":"Peter"},{"family":"Ferreiro","given":"Jose Luis"},{"family":"Ravn-Fischer","given":"Annica"},{"family":"Räber","given":"Lorenz"},{"family":"Marjeh","given":"Mohammed Yassin Bani"},{"family":"Hassine","given":"Majed"},{"family":"Yildirir","given":"Aylin"},{"family":"Parkhomenko","given":"Alexander"},{"family":"Banning","given":"Adrian Paul"},{"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 A"},{"family":"Rakisheva","given":"Amina"},{"family":"Rocca","given":"Bianca"},{"family":"Rossello","given":"Xavier"},{"family":"Vaartjes","given":"Ilonca"},{"family":"Vrints","given":"Christiaan"},{"family":"Witkowski","given":"Adam"},{"family":"Zeppenfeld","given":"Katja"}],"issued":{"date-parts":[["2023",10,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2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for the management of ACS have classified CCTA as Class </w:t>
      </w:r>
      <w:proofErr w:type="spellStart"/>
      <w:r w:rsidRPr="00F66B7B">
        <w:rPr>
          <w:rFonts w:ascii="Times New Roman" w:hAnsi="Times New Roman" w:cs="Times New Roman"/>
          <w:color w:val="auto"/>
          <w:sz w:val="20"/>
          <w:szCs w:val="20"/>
          <w:lang w:val="en-US"/>
        </w:rPr>
        <w:t>IIa</w:t>
      </w:r>
      <w:proofErr w:type="spellEnd"/>
      <w:r w:rsidRPr="00F66B7B">
        <w:rPr>
          <w:rFonts w:ascii="Times New Roman" w:hAnsi="Times New Roman" w:cs="Times New Roman"/>
          <w:color w:val="auto"/>
          <w:sz w:val="20"/>
          <w:szCs w:val="20"/>
          <w:lang w:val="en-US"/>
        </w:rPr>
        <w:t xml:space="preserve"> (Level of Evidence A) in the initial work-up of patients with suspected ACS without recurrent chest pain, normal (or inconclusive) hs-cTn levels, and normal ECG. This update reflects findings from randomized multicenter trials conducted in the era of high-sensitivity cardiac troponin (hs-cTn) testing, which are highly relevant to current clinical practice. The high negative predictive value of CCTA allows to rule out obstructive CAD with high confidence, allowing the safe discharge of patients with ACP. CCTA reduces ED length of stay and improves short- and long-term prognostic risk stratification, also providing cost reductions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dKj3knez","properties":{"formattedCitation":"\\super 49\\uc0\\u8211{}51\\nosupersub{}","plainCitation":"49–51","noteIndex":0},"citationItems":[{"id":337,"uris":["http://zotero.org/users/local/rGLWPnAT/items/VKU2KWFP"],"itemData":{"id":337,"type":"article-journal","container-title":"Journal of the American College of Cardiology","DOI":"10.1016/j.jacc.2009.01.052","ISSN":"07351097","issue":"18","journalAbbreviation":"Journal of the American College of Cardiology","language":"en","license":"https://www.elsevier.com/tdm/userlicense/1.0/","page":"1642-1650","source":"DOI.org (Crossref)","title":"Coronary Computed Tomography Angiography for Early Triage of Patients With Acute Chest Pain","volume":"53","author":[{"family":"Hoffmann","given":"Udo"},{"family":"Bamberg","given":"Fabian"},{"family":"Chae","given":"Claudia U."},{"family":"Nichols","given":"John H."},{"family":"Rogers","given":"Ian S."},{"family":"Seneviratne","given":"Sujith K."},{"family":"Truong","given":"Quynh A."},{"family":"Cury","given":"Ricardo C."},{"family":"Abbara","given":"Suhny"},{"family":"Shapiro","given":"Michael D."},{"family":"Moloo","given":"Jamaluddin"},{"family":"Butler","given":"Javed"},{"family":"Ferencik","given":"Maros"},{"family":"Lee","given":"Hang"},{"family":"Jang","given":"Ik-Kyung"},{"family":"Parry","given":"Blair A."},{"family":"Brown","given":"David F."},{"family":"Udelson","given":"James E."},{"family":"Achenbach","given":"Stephan"},{"family":"Brady","given":"Thomas J."},{"family":"Nagurney","given":"John T."}],"issued":{"date-parts":[["2009",5]]}}},{"id":339,"uris":["http://zotero.org/users/local/rGLWPnAT/items/WDI4R5R9"],"itemData":{"id":339,"type":"article-journal","container-title":"American Heart Journal","DOI":"10.1016/j.ahj.2012.01.028","ISSN":"00028703","issue":"3","journalAbbreviation":"American Heart Journal","language":"en","license":"https://www.elsevier.com/tdm/userlicense/1.0/","page":"330-338.e1","source":"DOI.org (Crossref)","title":"Design of the Rule Out Myocardial Ischemia/Infarction Using Computer Assisted Tomography: A multicenter randomized comparative effectiveness trial of cardiac computed tomography versus alternative triage strategies in patients with acute chest pain in the emergency department","title-short":"Design of the Rule Out Myocardial Ischemia/Infarction Using Computer Assisted Tomography","volume":"163","author":[{"family":"Hoffmann","given":"Udo"},{"family":"Truong","given":"Quynh A."},{"family":"Fleg","given":"Jerome L."},{"family":"Goehler","given":"Alexander"},{"family":"Gazelle","given":"Scott"},{"family":"Wiviott","given":"Stephen"},{"family":"Lee","given":"Hang"},{"family":"Udelson","given":"James E."},{"family":"Schoenfeld","given":"David"}],"issued":{"date-parts":[["2012",3]]}}},{"id":341,"uris":["http://zotero.org/users/local/rGLWPnAT/items/4ZSCEE5W"],"itemData":{"id":341,"type":"article-journal","container-title":"JACC: Cardiovascular Imaging","DOI":"10.1016/j.jcmg.2018.09.018","ISSN":"1936878X","issue":"7","journalAbbreviation":"JACC: Cardiovascular Imaging","language":"en","page":"1303-1312","source":"DOI.org (Crossref)","title":"Selective Referral Using CCTA Versus Direct Referral for Individuals Referred to Invasive Coronary Angiography for Suspected CAD","volume":"12","author":[{"family":"Chang","given":"Hyuk-Jae"},{"family":"Lin","given":"Fay Y."},{"family":"Gebow","given":"Dan"},{"family":"An","given":"Hae Young"},{"family":"Andreini","given":"Daniele"},{"family":"Bathina","given":"Ravi"},{"family":"Baggiano","given":"Andrea"},{"family":"Beltrama","given":"Virginia"},{"family":"Cerci","given":"Rodrigo"},{"family":"Choi","given":"Eui-Young"},{"family":"Choi","given":"Jung-Hyun"},{"family":"Choi","given":"So-Yeon"},{"family":"Chung","given":"Namsik"},{"family":"Cole","given":"Jason"},{"family":"Doh","given":"Joon-Hyung"},{"family":"Ha","given":"Sang-Jin"},{"family":"Her","given":"Ae-Young"},{"family":"Kepka","given":"Cezary"},{"family":"Kim","given":"Jang-Young"},{"family":"Kim","given":"Jin-Won"},{"family":"Kim","given":"Sang-Wook"},{"family":"Kim","given":"Woong"},{"family":"Pontone","given":"Gianluca"},{"family":"Valeti","given":"Uma"},{"family":"Villines","given":"Todd C."},{"family":"Lu","given":"Yao"},{"family":"Kumar","given":"Amit"},{"family":"Cho","given":"Iksung"},{"family":"Danad","given":"Ibrahim"},{"family":"Han","given":"Donghee"},{"family":"Heo","given":"Ran"},{"family":"Lee","given":"Sang-Eun"},{"family":"Lee","given":"Ji Hyun"},{"family":"Park","given":"Hyung-Bok"},{"family":"Sung","given":"Ji-min"},{"family":"Leflang","given":"David"},{"family":"Zullo","given":"Joseph"},{"family":"Shaw","given":"Leslee J."},{"family":"Min","given":"James K."}],"issued":{"date-parts":[["2019",7]]}}}],"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49–5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dditionally, in urgent but deferrable scenarios, CCTA is safer, more cost-effective, and more accurate than stress scintigraphy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dTYnsWSI","properties":{"formattedCitation":"\\super 52,53\\nosupersub{}","plainCitation":"52,53","noteIndex":0},"citationItems":[{"id":342,"uris":["http://zotero.org/users/local/rGLWPnAT/items/ZBZMRFSC"],"itemData":{"id":342,"type":"article-journal","abstract":"In the past 20 years, cardiac computed tomography (CCT) has become a pivotal technique for the noninvasive diagnostic workup of coronary and cardiac diseases. Continuous technical and methodological improvements, combined with fast growing scientific evidence, have progressively expanded the clinical role of CCT. Randomized clinical trials documented the value of CCT in increasing the cost-effectiveness of the management of patients with acute chest pain presenting in the emergency department, also during the pandemic. Beyond the evaluation of stents and surgical graft patency, the anatomical and functional coronary imaging have the potential to guide treatment decision-making and planning for complex left main and three-vessel coronary disease. Furthermore, there has been an increasing demand to use CCT for preinterventional planning in minimally invasive procedures, such as transcatheter valve implantation and mitral valve repair. Yet, the use of CCT as a roadmap for tailored electrophysiological procedures has gained increasing importance to assure maximum success. In the meantime, innovations and advanced postprocessing tools have generated new potential applications of CCT from the simple coronary anatomy to the complete assessment of structural, functional and pathophysiological biomarkers of cardiac disease. In this complex and revolutionary scenario, it is urgently needed to provide an updated guide for the appropriate use of CCT in different clinical settings. This manuscript, endorsed by the Italian Society of Cardiology (SIC) and the Italian Society of Medical and Interventional Radiology (SIRM), represents the second of two consensus documents collecting the expert opinion of cardiologists and radiologists about current appropriate use of CCT.","container-title":"Journal of Cardiovascular Medicine","DOI":"10.2459/JCM.0000000000001303","ISSN":"1558-2027, 1558-2035","issue":"5","language":"en","page":"290-303","source":"DOI.org (Crossref)","title":"Appropriateness criteria for the use of cardiac computed tomography, SIC-SIRM part 2: acute chest pain evaluation; stent and coronary artery bypass graft patency evaluation; planning of coronary revascularization and transcatheter valve procedures; cardiomyopathies, electrophysiological applications, cardiac masses, cardio-oncology and pericardial diseases evaluation","title-short":"Appropriateness criteria for the use of cardiac computed tomography, SIC-SIRM part 2","volume":"23","author":[{"family":"Carrabba","given":"Nazario"},{"family":"Pontone","given":"Gianluca"},{"family":"Andreini","given":"Daniele"},{"family":"Buffa","given":"Vitaliano"},{"family":"Cademartiri","given":"Filippo"},{"family":"Carbone","given":"Iacopo"},{"family":"Clemente","given":"Alberto"},{"family":"Guaricci","given":"Andrea Igoren"},{"family":"Guglielmo","given":"Marco"},{"family":"Indolfi","given":"Ciro"},{"family":"La Grutta","given":"Ludovico"},{"family":"Ligabue","given":"Guido"},{"family":"Liguori","given":"Carlo"},{"family":"Mercuro","given":"Giuseppe"},{"family":"Mushtaq","given":"Saima"},{"family":"Neglia","given":"Danilo"},{"family":"Palmisano","given":"Anna"},{"family":"Sciagrà","given":"Roberto"},{"family":"Seitun","given":"Sara"},{"family":"Vignale","given":"Davide"},{"family":"Francone","given":"Marco"},{"family":"Esposito","given":"Antonio"}],"issued":{"date-parts":[["2022",5]]}}},{"id":429,"uris":["http://zotero.org/users/local/rGLWPnAT/items/HQCM29EY"],"itemData":{"id":429,"type":"article-journal","container-title":"Egyptian Journal of Radiology and Nuclear Medicine","DOI":"10.1186/s43055-019-0003-1","ISSN":"2090-4762","issue":"1","journalAbbreviation":"Egypt J Radiol Nucl Med","language":"en","page":"3","source":"DOI.org (Crossref)","title":"‘Triple-rule-out’ CT angiography for clinical decision making and early triage of acute chest pain patients: use of 320-multislice CT angiography","title-short":"‘Triple-rule-out’ CT angiography for clinical decision making and early triage of acute chest pain patients","volume":"50","author":[{"family":"Eltabbakh","given":"Amira R."},{"family":"Dawoud","given":"Mahmoud A."},{"family":"Langer","given":"Mathias"},{"family":"Moharm","given":"Mohammed A."},{"family":"Hamdy","given":"Ehab A."},{"family":"Hamisa","given":"Manal F."}],"issued":{"date-parts":[["2019",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4222EA">
        <w:rPr>
          <w:rFonts w:ascii="Times New Roman" w:hAnsi="Times New Roman" w:cs="Times New Roman"/>
          <w:sz w:val="20"/>
          <w:vertAlign w:val="superscript"/>
        </w:rPr>
        <w:t>52,5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ccording to the recent SIRM-SIC expert consensus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mt8KxOLX","properties":{"formattedCitation":"\\super 52\\nosupersub{}","plainCitation":"52","noteIndex":0},"citationItems":[{"id":342,"uris":["http://zotero.org/users/local/rGLWPnAT/items/ZBZMRFSC"],"itemData":{"id":342,"type":"article-journal","abstract":"In the past 20 years, cardiac computed tomography (CCT) has become a pivotal technique for the noninvasive diagnostic workup of coronary and cardiac diseases. Continuous technical and methodological improvements, combined with fast growing scientific evidence, have progressively expanded the clinical role of CCT. Randomized clinical trials documented the value of CCT in increasing the cost-effectiveness of the management of patients with acute chest pain presenting in the emergency department, also during the pandemic. Beyond the evaluation of stents and surgical graft patency, the anatomical and functional coronary imaging have the potential to guide treatment decision-making and planning for complex left main and three-vessel coronary disease. Furthermore, there has been an increasing demand to use CCT for preinterventional planning in minimally invasive procedures, such as transcatheter valve implantation and mitral valve repair. Yet, the use of CCT as a roadmap for tailored electrophysiological procedures has gained increasing importance to assure maximum success. In the meantime, innovations and advanced postprocessing tools have generated new potential applications of CCT from the simple coronary anatomy to the complete assessment of structural, functional and pathophysiological biomarkers of cardiac disease. In this complex and revolutionary scenario, it is urgently needed to provide an updated guide for the appropriate use of CCT in different clinical settings. This manuscript, endorsed by the Italian Society of Cardiology (SIC) and the Italian Society of Medical and Interventional Radiology (SIRM), represents the second of two consensus documents collecting the expert opinion of cardiologists and radiologists about current appropriate use of CCT.","container-title":"Journal of Cardiovascular Medicine","DOI":"10.2459/JCM.0000000000001303","ISSN":"1558-2027, 1558-2035","issue":"5","language":"en","page":"290-303","source":"DOI.org (Crossref)","title":"Appropriateness criteria for the use of cardiac computed tomography, SIC-SIRM part 2: acute chest pain evaluation; stent and coronary artery bypass graft patency evaluation; planning of coronary revascularization and transcatheter valve procedures; cardiomyopathies, electrophysiological applications, cardiac masses, cardio-oncology and pericardial diseases evaluation","title-short":"Appropriateness criteria for the use of cardiac computed tomography, SIC-SIRM part 2","volume":"23","author":[{"family":"Carrabba","given":"Nazario"},{"family":"Pontone","given":"Gianluca"},{"family":"Andreini","given":"Daniele"},{"family":"Buffa","given":"Vitaliano"},{"family":"Cademartiri","given":"Filippo"},{"family":"Carbone","given":"Iacopo"},{"family":"Clemente","given":"Alberto"},{"family":"Guaricci","given":"Andrea Igoren"},{"family":"Guglielmo","given":"Marco"},{"family":"Indolfi","given":"Ciro"},{"family":"La Grutta","given":"Ludovico"},{"family":"Ligabue","given":"Guido"},{"family":"Liguori","given":"Carlo"},{"family":"Mercuro","given":"Giuseppe"},{"family":"Mushtaq","given":"Saima"},{"family":"Neglia","given":"Danilo"},{"family":"Palmisano","given":"Anna"},{"family":"Sciagrà","given":"Roberto"},{"family":"Seitun","given":"Sara"},{"family":"Vignale","given":"Davide"},{"family":"Francone","given":"Marco"},{"family":"Esposito","given":"Antonio"}],"issued":{"date-parts":[["2022",5]]}}}],"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52</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urgent CCTA is recommended (Level of Evidence B) for patients with low-to-intermediate risk of ACS and inconclusive troponin and ECG results. However, the widespread availability of hs-cTn in triaging patients with ACP reduced the misdiagnosis and the erroneous discharge of patients with ongoing ACS compared to the pre-hs-cTn era and helped to speed up the clinical-laboratory evaluation. Especially in low-risk patients, hs-cTn has improved the safety and speed of discharge. However, a more sensitive test inevitably leads to an increase in false positives results. Consequently, elevated cardiac troponin levels without a clinically evident ACS—a condition termed “troponinosis”—have become increasingly common. Some registries have reported an increase in invasive coronary angiographies and revascularizations of questionable utility linked to the introduction of hs-cTn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RV86Spaf","properties":{"formattedCitation":"\\super 54\\nosupersub{}","plainCitation":"54","noteIndex":0},"citationItems":[{"id":344,"uris":["http://zotero.org/users/local/rGLWPnAT/items/ZH2FU5SI"],"itemData":{"id":344,"type":"article-journal","container-title":"The Lancet","DOI":"10.1016/S0140-6736(18)31923-8","ISSN":"01406736","issue":"10151","journalAbbreviation":"The Lancet","language":"en","page":"919-928","source":"DOI.org (Crossref)","title":"High-sensitivity troponin in the evaluation of patients with suspected acute coronary syndrome: a stepped-wedge, cluster-randomised controlled trial","title-short":"High-sensitivity troponin in the evaluation of patients with suspected acute coronary syndrome","volume":"392","author":[{"family":"Shah","given":"Anoop S V"},{"family":"Anand","given":"Atul"},{"family":"Strachan","given":"Fiona E"},{"family":"Ferry","given":"Amy V"},{"family":"Lee","given":"Kuan Ken"},{"family":"Chapman","given":"Andrew R"},{"family":"Sandeman","given":"Dennis"},{"family":"Stables","given":"Catherine L"},{"family":"Adamson","given":"Philip D"},{"family":"Andrews","given":"Jack P M"},{"family":"Anwar","given":"Mohamed S"},{"family":"Hung","given":"John"},{"family":"Moss","given":"Alistair J"},{"family":"O'Brien","given":"Rachel"},{"family":"Berry","given":"Colin"},{"family":"Findlay","given":"Iain"},{"family":"Walker","given":"Simon"},{"family":"Cruickshank","given":"Anne"},{"family":"Reid","given":"Alan"},{"family":"Gray","given":"Alasdair"},{"family":"Collinson","given":"Paul O"},{"family":"Apple","given":"Fred S"},{"family":"McAllister","given":"David A"},{"family":"Maguire","given":"Donogh"},{"family":"Fox","given":"Keith A A"},{"family":"Newby","given":"David E"},{"family":"Tuck","given":"Christopher"},{"family":"Harkess","given":"Ronald"},{"family":"Parker","given":"Richard A"},{"family":"Keerie","given":"Catriona"},{"family":"Weir","given":"Christopher J"},{"family":"Mills","given":"Nicholas L"},{"family":"Marshall","given":"Lucy"},{"family":"Stewart","given":"Stacey D"},{"family":"Fujisawa","given":"Takeshi"},{"family":"Vallejos","given":"Catalina A"},{"family":"Tsanas","given":"Athanasios"},{"family":"Hautvast","given":"Mischa"},{"family":"McPherson","given":"Jean"},{"family":"McKinlay","given":"Lynn"},{"family":"Malo","given":"Jonathan"},{"family":"Fischbacher","given":"Colin M"},{"family":"Croal","given":"Bernard L"},{"family":"Leslie","given":"Stephen J"},{"family":"Walker","given":"Allan"},{"family":"Wackett","given":"Tony"},{"family":"Armstrong","given":"Roma"},{"family":"Stirling","given":"Laura"},{"family":"MacDonald","given":"Claire"},{"family":"Sadat","given":"Imran"},{"family":"Finlay","given":"Frank"},{"family":"Charles","given":"Heather"},{"family":"Linksted","given":"Pamela"},{"family":"Young","given":"Stephen"},{"family":"Alexander","given":"Bill"},{"family":"Duncan","given":"Chris"}],"issued":{"date-parts":[["2018",9]]}}}],"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5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In this setting, CCTA plays an additional role, being a non-invasive test used to safely and early discharge low-risk patients with negative troponin, but also a valuable method for discriminating low-to-intermediate risk patients with </w:t>
      </w:r>
      <w:r w:rsidRPr="00F66B7B">
        <w:rPr>
          <w:rFonts w:ascii="Times New Roman" w:hAnsi="Times New Roman" w:cs="Times New Roman"/>
          <w:color w:val="auto"/>
          <w:sz w:val="20"/>
          <w:szCs w:val="20"/>
          <w:lang w:val="en-US"/>
        </w:rPr>
        <w:lastRenderedPageBreak/>
        <w:t>positive hs-cTn without clinical-laboratory signs of STEMI, improving the diagnostic workup and reducing the number of unnecessary catheterizations.</w:t>
      </w:r>
    </w:p>
    <w:p w14:paraId="0CA25A63" w14:textId="47398DD0" w:rsidR="00A05F92"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 xml:space="preserve">The Hs-cTn also identifies minor myocardial injuries but does not identify their cause. In clinical practice, it can be complex to distinguish dynamic troponin changes caused by NSTEMI from other cardiac and non-cardiac causes. In this context, CCTA can identify those patients with significant coronary obstruction who may benefit from early revascularization. Although </w:t>
      </w:r>
      <w:r w:rsidR="00BF5275">
        <w:rPr>
          <w:rFonts w:ascii="Times New Roman" w:hAnsi="Times New Roman" w:cs="Times New Roman"/>
          <w:color w:val="auto"/>
          <w:sz w:val="20"/>
          <w:szCs w:val="20"/>
          <w:lang w:val="en-US"/>
        </w:rPr>
        <w:t xml:space="preserve">both </w:t>
      </w:r>
      <w:r w:rsidRPr="00F66B7B">
        <w:rPr>
          <w:rFonts w:ascii="Times New Roman" w:hAnsi="Times New Roman" w:cs="Times New Roman"/>
          <w:color w:val="auto"/>
          <w:sz w:val="20"/>
          <w:szCs w:val="20"/>
          <w:lang w:val="en-US"/>
        </w:rPr>
        <w:t>the</w:t>
      </w:r>
      <w:r w:rsidR="00BF5275">
        <w:rPr>
          <w:rFonts w:ascii="Times New Roman" w:hAnsi="Times New Roman" w:cs="Times New Roman"/>
          <w:color w:val="auto"/>
          <w:sz w:val="20"/>
          <w:szCs w:val="20"/>
          <w:lang w:val="en-US"/>
        </w:rPr>
        <w:t xml:space="preserve"> BEACON and the</w:t>
      </w:r>
      <w:r w:rsidRPr="00F66B7B">
        <w:rPr>
          <w:rFonts w:ascii="Times New Roman" w:hAnsi="Times New Roman" w:cs="Times New Roman"/>
          <w:color w:val="auto"/>
          <w:sz w:val="20"/>
          <w:szCs w:val="20"/>
          <w:lang w:val="en-US"/>
        </w:rPr>
        <w:t xml:space="preserve"> RAPID CTCA trial</w:t>
      </w:r>
      <w:r w:rsidR="002F7EC5">
        <w:rPr>
          <w:rFonts w:ascii="Times New Roman" w:hAnsi="Times New Roman" w:cs="Times New Roman"/>
          <w:color w:val="auto"/>
          <w:sz w:val="20"/>
          <w:szCs w:val="20"/>
          <w:lang w:val="en-US"/>
        </w:rPr>
        <w:t>s</w:t>
      </w:r>
      <w:r w:rsidRPr="00F66B7B">
        <w:rPr>
          <w:rFonts w:ascii="Times New Roman" w:hAnsi="Times New Roman" w:cs="Times New Roman"/>
          <w:color w:val="auto"/>
          <w:sz w:val="20"/>
          <w:szCs w:val="20"/>
          <w:lang w:val="en-US"/>
        </w:rPr>
        <w:t xml:space="preserve"> failed to demonstrate a</w:t>
      </w:r>
      <w:r w:rsidR="00BF5275">
        <w:rPr>
          <w:rFonts w:ascii="Times New Roman" w:hAnsi="Times New Roman" w:cs="Times New Roman"/>
          <w:color w:val="auto"/>
          <w:sz w:val="20"/>
          <w:szCs w:val="20"/>
          <w:lang w:val="en-US"/>
        </w:rPr>
        <w:t xml:space="preserve"> significant reduction in major adverse cardiovascular events with the systematic use of CCTA</w:t>
      </w:r>
      <w:r w:rsidRPr="00F66B7B">
        <w:rPr>
          <w:rFonts w:ascii="Times New Roman" w:hAnsi="Times New Roman" w:cs="Times New Roman"/>
          <w:color w:val="auto"/>
          <w:sz w:val="20"/>
          <w:szCs w:val="20"/>
          <w:lang w:val="en-US"/>
        </w:rPr>
        <w:t xml:space="preserve"> in this setting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c3w247ks","properties":{"formattedCitation":"\\super 55,56\\nosupersub{}","plainCitation":"55,56","noteIndex":0},"citationItems":[{"id":346,"uris":["http://zotero.org/users/local/rGLWPnAT/items/EFMXNLVC"],"itemData":{"id":346,"type":"article-journal","abstract":"Abstract\n            \n              Objectives\n              To establish if the use of early computed tomography (CT) coronary angiography improves one year clinical outcomes in patients presenting to the emergency department with acute chest pain and at intermediate risk of acute coronary syndrome and subsequent clinical events.\n            \n            \n              Design\n              Randomised controlled trial.\n            \n            \n              Setting\n              37 hospitals in the UK.\n            \n            \n              Participants\n              Adults with suspected or a provisional diagnosis of acute coronary syndrome and one or more of previous coronary heart disease, raised levels of cardiac troponin, or abnormal electrocardiogram.\n            \n            \n              Interventions\n              Early CT coronary angiography and standard of care compared with standard of care only.\n            \n            \n              Main outcome measures\n              Primary endpoint was all cause death or subsequent type 1 or 4b myocardial infarction at one year.\n            \n            \n              Results\n              Between 23 March 2015 and 27 June 2019, 1748 participants (mean age 62 years (standard deviation 13), 64% men, mean global registry of acute coronary events (GRACE) score 115 (standard deviation 35)) were randomised to receive early CT coronary angiography (n=877) or standard of care only (n=871). Median time from randomisation to CT coronary angiography was 4.2 (interquartile range 1.6-21.6) hours. The primary endpoint occurred in 51 (5.8%) participants randomised to CT coronary angiography and 53 (6.1%) participants who received standard of care only (adjusted hazard ratio 0.91 (95% confidence interval 0.62 to 1.35), P=0.65). Invasive coronary angiography was performed in 474 (54.0%) participants randomised to CT coronary angiography and 530 (60.8%) participants who received standard of care only (adjusted hazard ratio 0.81 (0.72 to 0.92), P=0.001). There were no overall differences in coronary revascularisation, use of drug treatment for acute coronary syndrome, or subsequent preventive treatments between the two groups. Early CT coronary angiography was associated with a slightly longer time in hospital (median increase 0.21 (95% confidence interval 0.05 to 0.40) days from a median hospital stay of 2.0 to 2.2 days).\n            \n            \n              Conclusions\n              In intermediate risk patients with acute chest pain and suspected acute coronary syndrome, early CT coronary angiography did not alter overall coronary therapeutic interventions or one year clinical outcomes, but reduced rates of invasive angiography while modestly increasing length of hospital stay. These findings do not support the routine use of early CT coronary angiography in intermediate risk patients with acute chest pain and suspected acute coronary syndrome.\n            \n            \n              Trial registration\n              \n                ISRCTN19102565\n                ,\n                NCT02284191\n                .","container-title":"BMJ","DOI":"10.1136/bmj.n2106","ISSN":"1756-1833","journalAbbreviation":"BMJ","language":"en","page":"n2106","source":"DOI.org (Crossref)","title":"Early computed tomography coronary angiography in patients with suspected acute coronary syndrome: randomised controlled trial","title-short":"Early computed tomography coronary angiography in patients with suspected acute coronary syndrome","author":[{"family":"Gray","given":"Alasdair J"},{"family":"Roobottom","given":"Carl"},{"family":"Smith","given":"Jason E"},{"family":"Goodacre","given":"Steve"},{"family":"Oatey","given":"Katherine"},{"family":"O’Brien","given":"Rachel"},{"family":"Storey","given":"Robert F"},{"family":"Curzen","given":"Nick"},{"family":"Keating","given":"Liza"},{"family":"Kardos","given":"Attila"},{"family":"Felmeden","given":"Dirk"},{"family":"Lee","given":"Robert J"},{"family":"Thokala","given":"Praveen"},{"family":"Lewis","given":"Steff C"},{"family":"Newby","given":"David E"}],"issued":{"date-parts":[["2021",9,29]]}}},{"id":530,"uris":["http://zotero.org/users/local/rGLWPnAT/items/Q79QFSD4"],"itemData":{"id":530,"type":"article-journal","container-title":"Journal of the American College of Cardiology","DOI":"10.1016/j.jacc.2015.10.045","ISSN":"07351097","issue":"1","journalAbbreviation":"Journal of the American College of Cardiology","language":"en","page":"16-26","source":"DOI.org (Crossref)","title":"Coronary CT Angiography for Suspected ACS in the Era of High-Sensitivity Troponins","volume":"67","author":[{"family":"Dedic","given":"Admir"},{"family":"Lubbers","given":"Marisa M."},{"family":"Schaap","given":"Jeroen"},{"family":"Lammers","given":"Jeronymus"},{"family":"Lamfers","given":"Evert J."},{"family":"Rensing","given":"Benno J."},{"family":"Braam","given":"Richard L."},{"family":"Nathoe","given":"Hendrik M."},{"family":"Post","given":"Johannes C."},{"family":"Nielen","given":"Tim"},{"family":"Beelen","given":"Driek"},{"family":"Le Cocq d’Armandville","given":"Marie-Claire"},{"family":"Rood","given":"Pleunie P.M."},{"family":"Schultz","given":"Carl J."},{"family":"Moelker","given":"Adriaan"},{"family":"Ouhlous","given":"Mohamed"},{"family":"Boersma","given":"Eric"},{"family":"Nieman","given":"Koen"}],"issued":{"date-parts":[["2016",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5,5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it should be considered that this trial used a CT protocol aimed exclusively at excluding significant CAD, while today, multiparametric protocols with broader scanning volumes seem very promising in this area. Moreover, CT represents the most accurate diagnostic method for the identification and staging of other life-threatening causes of ACP that may enter into differential diagnosis with ACS, such as acute AD and PE, both through a single Triple Rule Out (TRO) acquisition protocol and through targeted acquisitions based on suspicion, providing a comprehensive view of the chest that often allows the investigation of major non-vascular thoracic emergencies [</w:t>
      </w:r>
      <w:r w:rsidRPr="00F66B7B">
        <w:rPr>
          <w:rFonts w:ascii="Times New Roman" w:hAnsi="Times New Roman" w:cs="Times New Roman"/>
          <w:color w:val="auto"/>
          <w:sz w:val="20"/>
          <w:szCs w:val="20"/>
          <w:lang w:val="en-US"/>
        </w:rPr>
        <w:fldChar w:fldCharType="begin"/>
      </w:r>
      <w:r w:rsidR="004222EA">
        <w:rPr>
          <w:rFonts w:ascii="Times New Roman" w:hAnsi="Times New Roman" w:cs="Times New Roman"/>
          <w:color w:val="auto"/>
          <w:sz w:val="20"/>
          <w:szCs w:val="20"/>
          <w:lang w:val="en-US"/>
        </w:rPr>
        <w:instrText xml:space="preserve"> ADDIN ZOTERO_ITEM CSL_CITATION {"citationID":"bGlLBrWC","properties":{"formattedCitation":"\\super 53\\nosupersub{}","plainCitation":"53","noteIndex":0},"citationItems":[{"id":429,"uris":["http://zotero.org/users/local/rGLWPnAT/items/HQCM29EY"],"itemData":{"id":429,"type":"article-journal","container-title":"Egyptian Journal of Radiology and Nuclear Medicine","DOI":"10.1186/s43055-019-0003-1","ISSN":"2090-4762","issue":"1","journalAbbreviation":"Egypt J Radiol Nucl Med","language":"en","page":"3","source":"DOI.org (Crossref)","title":"‘Triple-rule-out’ CT angiography for clinical decision making and early triage of acute chest pain patients: use of 320-multislice CT angiography","title-short":"‘Triple-rule-out’ CT angiography for clinical decision making and early triage of acute chest pain patients","volume":"50","author":[{"family":"Eltabbakh","given":"Amira R."},{"family":"Dawoud","given":"Mahmoud A."},{"family":"Langer","given":"Mathias"},{"family":"Moharm","given":"Mohammed A."},{"family":"Hamdy","given":"Ehab A."},{"family":"Hamisa","given":"Manal F."}],"issued":{"date-parts":[["2019",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4222EA" w:rsidRPr="00CC0401">
        <w:rPr>
          <w:rFonts w:ascii="Times New Roman" w:hAnsi="Times New Roman" w:cs="Times New Roman"/>
          <w:sz w:val="20"/>
          <w:vertAlign w:val="superscript"/>
          <w:lang w:val="en-GB"/>
        </w:rPr>
        <w:t>5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dditionally, the recently proposed multiparametric cardiac CT protocol in the setting of ACP has gained interest for its ability to investigate a broad spectrum of cardiac causes of troponinosi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fmX9Pmst","properties":{"formattedCitation":"\\super 57\\uc0\\u8211{}59\\nosupersub{}","plainCitation":"57–59","noteIndex":0},"citationItems":[{"id":348,"uris":["http://zotero.org/users/local/rGLWPnAT/items/8Q6ZITSG"],"itemData":{"id":348,"type":"article-journal","container-title":"Radiology","DOI":"10.1148/radiol.220844","ISSN":"0033-8419, 1527-1315","issue":"1","journalAbbreviation":"Radiology","language":"en","page":"E3-E4","source":"DOI.org (Crossref)","title":"Toward a One-Stop Shop CT Protocol in Acute Chest Pain Syndrome","volume":"306","author":[{"family":"Vignale","given":"Davide"},{"family":"Palmisano","given":"Anna"},{"family":"Colantoni","given":"Caterina"},{"family":"Brunetti","given":"Lisa"},{"family":"Nicoletti","given":"Valeria"},{"family":"Gnasso","given":"Chiara"},{"family":"Esposito","given":"Antonio"}],"issued":{"date-parts":[["2023",1]]}}},{"id":349,"uris":["http://zotero.org/users/local/rGLWPnAT/items/G9CAW8PA"],"itemData":{"id":349,"type":"article-journal","container-title":"La radiologia medica","DOI":"10.1007/s11547-020-01283-y","ISSN":"0033-8362, 1826-6983","issue":"11","journalAbbreviation":"Radiol med","language":"en","page":"1102-1113","source":"DOI.org (Crossref)","title":"CCTA in the diagnosis of coronary artery disease","volume":"125","author":[{"family":"Marano","given":"Riccardo"},{"family":"Rovere","given":"Giuseppe"},{"family":"Savino","given":"Giancarlo"},{"family":"Flammia","given":"Francesco Ciriaco"},{"family":"Carafa","given":"Maria Rachele Pia"},{"family":"Steri","given":"Lorenzo"},{"family":"Merlino","given":"Biagio"},{"family":"Natale","given":"Luigi"}],"issued":{"date-parts":[["2020",11]]}}},{"id":350,"uris":["http://zotero.org/users/local/rGLWPnAT/items/LV2CXKIV"],"itemData":{"id":350,"type":"article-journal","abstract":"Abstract\n            \n              Objective\n              To determine whether coronary computed tomography angiography (CTA) should be performed in patients with any clinical probability of coronary artery disease (CAD), and whether the diagnostic performance differs between subgroups of patients.\n            \n            \n              Design\n              Prospectively designed meta-analysis of individual patient data from prospective diagnostic accuracy studies.\n            \n            \n              Data sources\n              Medline, Embase, and Web of Science for published studies. Unpublished studies were identified via direct contact with participating investigators.\n            \n            \n              Eligibility criteria for selecting studies\n              Prospective diagnostic accuracy studies that compared coronary CTA with coronary angiography as the reference standard, using at least a 50% diameter reduction as a cutoff value for obstructive CAD. All patients needed to have a clinical indication for coronary angiography due to suspected CAD, and both tests had to be performed in all patients. Results had to be provided using 2×2 or 3×2 cross tabulations for the comparison of CTA with coronary angiography. Primary outcomes were the positive and negative predictive values of CTA as a function of clinical pretest probability of obstructive CAD, analysed by a generalised linear mixed model; calculations were performed including and excluding non-diagnostic CTA results. The no-treat/treat threshold model was used to determine the range of appropriate pretest probabilities for CTA. The threshold model was based on obtained post-test probabilities of less than 15% in case of negative CTA and above 50% in case of positive CTA. Sex, angina pectoris type, age, and number of computed tomography detector rows were used as clinical variables to analyse the diagnostic performance in relevant subgroups.\n            \n            \n              Results\n              \n                Individual patient data from 5332 patients from 65 prospective diagnostic accuracy studies were retrieved. For a pretest probability range of 7-67%, the treat threshold of more than 50% and the no-treat threshold of less than 15% post-test probability were obtained using CTA. At a pretest probability of 7%, the positive predictive value of CTA was 50.9% (95% confidence interval 43.3% to 57.7%) and the negative predictive value of CTA was 97.8% (96.4% to 98.7%); corresponding values at a pretest probability of 67% were 82.7% (78.3% to 86.2%) and 85.0% (80.2% to 88.9%), respectively. The overall sensitivity of CTA was 95.2% (92.6% to 96.9%) and the specificity was 79.2% (74.9% to 82.9%). CTA using more than 64 detector rows was associated with a higher empirical sensitivity than CTA using up to 64 rows (93.4%\n                v\n                86.5%, P=0.002) and specificity (84.4%\n                v\n                72.6%, P&lt;0.001). The area under the receiver-operating-characteristic curve for CTA was 0.897 (0.889 to 0.906), and the diagnostic performance of CTA was slightly lower in women than in with men (area under the curve 0.874 (0.858 to 0.890)\n                v\n                0.907 (0.897 to 0.916), P&lt;0.001). The diagnostic performance of CTA was slightly lower in patients older than 75 (0.864 (0.834 to 0.894), P=0.018\n                v\n                all other age groups) and was not significantly influenced by angina pectoris type (typical angina 0.895 (0.873 to 0.917), atypical angina 0.898 (0.884 to 0.913), non-anginal chest pain 0.884 (0.870 to 0.899), other chest discomfort 0.915 (0.897 to 0.934)).\n              \n            \n            \n              Conclusions\n              In a no-treat/treat threshold model, the diagnosis of obstructive CAD using coronary CTA in patients with stable chest pain was most accurate when the clinical pretest probability was between 7% and 67%. Performance of CTA was not influenced by the angina pectoris type and was slightly higher in men and lower in older patients.\n            \n            \n              Systematic review registration\n              PROSPERO CRD42012002780.","container-title":"BMJ","DOI":"10.1136/bmj.l1945","ISSN":"0959-8138, 1756-1833","journalAbbreviation":"BMJ","language":"en","page":"l1945","source":"DOI.org (Crossref)","title":"Diagnosis of obstructive coronary artery disease using computed tomography angiography in patients with stable chest pain depending on clinical probability and in clinically important subgroups: meta-analysis of individual patient data","title-short":"Diagnosis of obstructive coronary artery disease using computed tomography angiography in patients with stable chest pain depending on clinical probability and in clinically important subgroups","author":[{"family":"Haase","given":"Robert"},{"family":"Schlattmann","given":"Peter"},{"family":"Gueret","given":"Pascal"},{"family":"Andreini","given":"Daniele"},{"family":"Pontone","given":"Gianluca"},{"family":"Alkadhi","given":"Hatem"},{"family":"Hausleiter","given":"Jörg"},{"family":"Garcia","given":"Mario J"},{"family":"Leschka","given":"Sebastian"},{"family":"Meijboom","given":"Willem B"},{"family":"Zimmermann","given":"Elke"},{"family":"Gerber","given":"Bernhard"},{"family":"Schoepf","given":"U Joseph"},{"family":"Shabestari","given":"Abbas A"},{"family":"Nørgaard","given":"Bjarne L"},{"family":"Meijs","given":"Matthijs F L"},{"family":"Sato","given":"Akira"},{"family":"Ovrehus","given":"Kristian A"},{"family":"Diederichsen","given":"Axel C P"},{"family":"Jenkins","given":"Shona M M"},{"family":"Knuuti","given":"Juhani"},{"family":"Hamdan","given":"Ashraf"},{"family":"Halvorsen","given":"Bjørn A"},{"family":"Mendoza-Rodriguez","given":"Vladimir"},{"family":"Rochitte","given":"Carlos E"},{"family":"Rixe","given":"Johannes"},{"family":"Wan","given":"Yung Liang"},{"family":"Langer","given":"Christoph"},{"family":"Bettencourt","given":"Nuno"},{"family":"Martuscelli","given":"Eugenio"},{"family":"Ghostine","given":"Said"},{"family":"Buechel","given":"Ronny R"},{"family":"Nikolaou","given":"Konstantin"},{"family":"Mickley","given":"Hans"},{"family":"Yang","given":"Lin"},{"family":"Zhang","given":"Zhaqoi"},{"family":"Chen","given":"Marcus Y"},{"family":"Halon","given":"David A"},{"family":"Rief","given":"Matthias"},{"family":"Sun","given":"Kai"},{"family":"Hirt-Moch","given":"Beatrice"},{"family":"Niinuma","given":"Hiroyuki"},{"family":"Marcus","given":"Roy P"},{"family":"Muraglia","given":"Simone"},{"family":"Jakamy","given":"Réda"},{"family":"Chow","given":"Benjamin J"},{"family":"Kaufmann","given":"Philipp A"},{"family":"Tardif","given":"Jean-Claude"},{"family":"Nomura","given":"Cesar"},{"family":"Kofoed","given":"Klaus F"},{"family":"Laissy","given":"Jean-Pierre"},{"family":"Arbab-Zadeh","given":"Armin"},{"family":"Kitagawa","given":"Kakuya"},{"family":"Laham","given":"Roger"},{"family":"Jinzaki","given":"Masahiro"},{"family":"Hoe","given":"John"},{"family":"Rybicki","given":"Frank J"},{"family":"Scholte","given":"Arthur"},{"family":"Paul","given":"Narinder"},{"family":"Tan","given":"Swee Y"},{"family":"Yoshioka","given":"Kunihiro"},{"family":"Röhle","given":"Robert"},{"family":"Schuetz","given":"Georg M"},{"family":"Schueler","given":"Sabine"},{"family":"Coenen","given":"Maria H"},{"family":"Wieske","given":"Viktoria"},{"family":"Achenbach","given":"Stephan"},{"family":"Budoff","given":"Matthew J"},{"family":"Laule","given":"Michael"},{"family":"Newby","given":"David E"},{"family":"Dewey","given":"Marc"}],"issued":{"date-parts":[["2019",6,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7–59</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his protocol employs a retrospectively gated CCTA with tube current modulation and the addition of a delayed scan, either single-energy or spectral. It allows the integration of coronary evaluation with both global and segmental myocardial functional assessment, as well as myocardial tissue characterization data through delayed enhancement and extracellular volume (ECV) analysis. Specifically, the inclusion of the delayed scan, known as Late Contrast Enhancement (LCE) or Late Iodine Enhancement (LIE) CT scan, to the CCTA or TRO protocol significantly improves the diagnostic and informational value of cardiac CT in emergency settings. This is achieved by identifying areas of myocardial damage (LCE), their extent, and pattern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k0dIn3tY","properties":{"formattedCitation":"\\super 57\\nosupersub{}","plainCitation":"57","noteIndex":0},"citationItems":[{"id":348,"uris":["http://zotero.org/users/local/rGLWPnAT/items/8Q6ZITSG"],"itemData":{"id":348,"type":"article-journal","container-title":"Radiology","DOI":"10.1148/radiol.220844","ISSN":"0033-8419, 1527-1315","issue":"1","journalAbbreviation":"Radiology","language":"en","page":"E3-E4","source":"DOI.org (Crossref)","title":"Toward a One-Stop Shop CT Protocol in Acute Chest Pain Syndrome","volume":"306","author":[{"family":"Vignale","given":"Davide"},{"family":"Palmisano","given":"Anna"},{"family":"Colantoni","given":"Caterina"},{"family":"Brunetti","given":"Lisa"},{"family":"Nicoletti","given":"Valeria"},{"family":"Gnasso","given":"Chiara"},{"family":"Esposito","given":"Antonio"}],"issued":{"date-parts":[["2023",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7</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hereby enabling the identification of alternative etiologies to ACS, such as acute myocarditis or AMI with non-obstructive coronary arteries (MINOCA)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52xGp9bY","properties":{"formattedCitation":"\\super 57\\uc0\\u8211{}59\\nosupersub{}","plainCitation":"57–59","noteIndex":0},"citationItems":[{"id":348,"uris":["http://zotero.org/users/local/rGLWPnAT/items/8Q6ZITSG"],"itemData":{"id":348,"type":"article-journal","container-title":"Radiology","DOI":"10.1148/radiol.220844","ISSN":"0033-8419, 1527-1315","issue":"1","journalAbbreviation":"Radiology","language":"en","page":"E3-E4","source":"DOI.org (Crossref)","title":"Toward a One-Stop Shop CT Protocol in Acute Chest Pain Syndrome","volume":"306","author":[{"family":"Vignale","given":"Davide"},{"family":"Palmisano","given":"Anna"},{"family":"Colantoni","given":"Caterina"},{"family":"Brunetti","given":"Lisa"},{"family":"Nicoletti","given":"Valeria"},{"family":"Gnasso","given":"Chiara"},{"family":"Esposito","given":"Antonio"}],"issued":{"date-parts":[["2023",1]]}}},{"id":349,"uris":["http://zotero.org/users/local/rGLWPnAT/items/G9CAW8PA"],"itemData":{"id":349,"type":"article-journal","container-title":"La radiologia medica","DOI":"10.1007/s11547-020-01283-y","ISSN":"0033-8362, 1826-6983","issue":"11","journalAbbreviation":"Radiol med","language":"en","page":"1102-1113","source":"DOI.org (Crossref)","title":"CCTA in the diagnosis of coronary artery disease","volume":"125","author":[{"family":"Marano","given":"Riccardo"},{"family":"Rovere","given":"Giuseppe"},{"family":"Savino","given":"Giancarlo"},{"family":"Flammia","given":"Francesco Ciriaco"},{"family":"Carafa","given":"Maria Rachele Pia"},{"family":"Steri","given":"Lorenzo"},{"family":"Merlino","given":"Biagio"},{"family":"Natale","given":"Luigi"}],"issued":{"date-parts":[["2020",11]]}}},{"id":350,"uris":["http://zotero.org/users/local/rGLWPnAT/items/LV2CXKIV"],"itemData":{"id":350,"type":"article-journal","abstract":"Abstract\n            \n              Objective\n              To determine whether coronary computed tomography angiography (CTA) should be performed in patients with any clinical probability of coronary artery disease (CAD), and whether the diagnostic performance differs between subgroups of patients.\n            \n            \n              Design\n              Prospectively designed meta-analysis of individual patient data from prospective diagnostic accuracy studies.\n            \n            \n              Data sources\n              Medline, Embase, and Web of Science for published studies. Unpublished studies were identified via direct contact with participating investigators.\n            \n            \n              Eligibility criteria for selecting studies\n              Prospective diagnostic accuracy studies that compared coronary CTA with coronary angiography as the reference standard, using at least a 50% diameter reduction as a cutoff value for obstructive CAD. All patients needed to have a clinical indication for coronary angiography due to suspected CAD, and both tests had to be performed in all patients. Results had to be provided using 2×2 or 3×2 cross tabulations for the comparison of CTA with coronary angiography. Primary outcomes were the positive and negative predictive values of CTA as a function of clinical pretest probability of obstructive CAD, analysed by a generalised linear mixed model; calculations were performed including and excluding non-diagnostic CTA results. The no-treat/treat threshold model was used to determine the range of appropriate pretest probabilities for CTA. The threshold model was based on obtained post-test probabilities of less than 15% in case of negative CTA and above 50% in case of positive CTA. Sex, angina pectoris type, age, and number of computed tomography detector rows were used as clinical variables to analyse the diagnostic performance in relevant subgroups.\n            \n            \n              Results\n              \n                Individual patient data from 5332 patients from 65 prospective diagnostic accuracy studies were retrieved. For a pretest probability range of 7-67%, the treat threshold of more than 50% and the no-treat threshold of less than 15% post-test probability were obtained using CTA. At a pretest probability of 7%, the positive predictive value of CTA was 50.9% (95% confidence interval 43.3% to 57.7%) and the negative predictive value of CTA was 97.8% (96.4% to 98.7%); corresponding values at a pretest probability of 67% were 82.7% (78.3% to 86.2%) and 85.0% (80.2% to 88.9%), respectively. The overall sensitivity of CTA was 95.2% (92.6% to 96.9%) and the specificity was 79.2% (74.9% to 82.9%). CTA using more than 64 detector rows was associated with a higher empirical sensitivity than CTA using up to 64 rows (93.4%\n                v\n                86.5%, P=0.002) and specificity (84.4%\n                v\n                72.6%, P&lt;0.001). The area under the receiver-operating-characteristic curve for CTA was 0.897 (0.889 to 0.906), and the diagnostic performance of CTA was slightly lower in women than in with men (area under the curve 0.874 (0.858 to 0.890)\n                v\n                0.907 (0.897 to 0.916), P&lt;0.001). The diagnostic performance of CTA was slightly lower in patients older than 75 (0.864 (0.834 to 0.894), P=0.018\n                v\n                all other age groups) and was not significantly influenced by angina pectoris type (typical angina 0.895 (0.873 to 0.917), atypical angina 0.898 (0.884 to 0.913), non-anginal chest pain 0.884 (0.870 to 0.899), other chest discomfort 0.915 (0.897 to 0.934)).\n              \n            \n            \n              Conclusions\n              In a no-treat/treat threshold model, the diagnosis of obstructive CAD using coronary CTA in patients with stable chest pain was most accurate when the clinical pretest probability was between 7% and 67%. Performance of CTA was not influenced by the angina pectoris type and was slightly higher in men and lower in older patients.\n            \n            \n              Systematic review registration\n              PROSPERO CRD42012002780.","container-title":"BMJ","DOI":"10.1136/bmj.l1945","ISSN":"0959-8138, 1756-1833","journalAbbreviation":"BMJ","language":"en","page":"l1945","source":"DOI.org (Crossref)","title":"Diagnosis of obstructive coronary artery disease using computed tomography angiography in patients with stable chest pain depending on clinical probability and in clinically important subgroups: meta-analysis of individual patient data","title-short":"Diagnosis of obstructive coronary artery disease using computed tomography angiography in patients with stable chest pain depending on clinical probability and in clinically important subgroups","author":[{"family":"Haase","given":"Robert"},{"family":"Schlattmann","given":"Peter"},{"family":"Gueret","given":"Pascal"},{"family":"Andreini","given":"Daniele"},{"family":"Pontone","given":"Gianluca"},{"family":"Alkadhi","given":"Hatem"},{"family":"Hausleiter","given":"Jörg"},{"family":"Garcia","given":"Mario J"},{"family":"Leschka","given":"Sebastian"},{"family":"Meijboom","given":"Willem B"},{"family":"Zimmermann","given":"Elke"},{"family":"Gerber","given":"Bernhard"},{"family":"Schoepf","given":"U Joseph"},{"family":"Shabestari","given":"Abbas A"},{"family":"Nørgaard","given":"Bjarne L"},{"family":"Meijs","given":"Matthijs F L"},{"family":"Sato","given":"Akira"},{"family":"Ovrehus","given":"Kristian A"},{"family":"Diederichsen","given":"Axel C P"},{"family":"Jenkins","given":"Shona M M"},{"family":"Knuuti","given":"Juhani"},{"family":"Hamdan","given":"Ashraf"},{"family":"Halvorsen","given":"Bjørn A"},{"family":"Mendoza-Rodriguez","given":"Vladimir"},{"family":"Rochitte","given":"Carlos E"},{"family":"Rixe","given":"Johannes"},{"family":"Wan","given":"Yung Liang"},{"family":"Langer","given":"Christoph"},{"family":"Bettencourt","given":"Nuno"},{"family":"Martuscelli","given":"Eugenio"},{"family":"Ghostine","given":"Said"},{"family":"Buechel","given":"Ronny R"},{"family":"Nikolaou","given":"Konstantin"},{"family":"Mickley","given":"Hans"},{"family":"Yang","given":"Lin"},{"family":"Zhang","given":"Zhaqoi"},{"family":"Chen","given":"Marcus Y"},{"family":"Halon","given":"David A"},{"family":"Rief","given":"Matthias"},{"family":"Sun","given":"Kai"},{"family":"Hirt-Moch","given":"Beatrice"},{"family":"Niinuma","given":"Hiroyuki"},{"family":"Marcus","given":"Roy P"},{"family":"Muraglia","given":"Simone"},{"family":"Jakamy","given":"Réda"},{"family":"Chow","given":"Benjamin J"},{"family":"Kaufmann","given":"Philipp A"},{"family":"Tardif","given":"Jean-Claude"},{"family":"Nomura","given":"Cesar"},{"family":"Kofoed","given":"Klaus F"},{"family":"Laissy","given":"Jean-Pierre"},{"family":"Arbab-Zadeh","given":"Armin"},{"family":"Kitagawa","given":"Kakuya"},{"family":"Laham","given":"Roger"},{"family":"Jinzaki","given":"Masahiro"},{"family":"Hoe","given":"John"},{"family":"Rybicki","given":"Frank J"},{"family":"Scholte","given":"Arthur"},{"family":"Paul","given":"Narinder"},{"family":"Tan","given":"Swee Y"},{"family":"Yoshioka","given":"Kunihiro"},{"family":"Röhle","given":"Robert"},{"family":"Schuetz","given":"Georg M"},{"family":"Schueler","given":"Sabine"},{"family":"Coenen","given":"Maria H"},{"family":"Wieske","given":"Viktoria"},{"family":"Achenbach","given":"Stephan"},{"family":"Budoff","given":"Matthew J"},{"family":"Laule","given":"Michael"},{"family":"Newby","given":"David E"},{"family":"Dewey","given":"Marc"}],"issued":{"date-parts":[["2019",6,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7–59</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Furthermore, it can determine the location and severity of ischemic damage in patients with significant obstructive CAD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81beAvjQ","properties":{"formattedCitation":"\\super 57\\nosupersub{}","plainCitation":"57","noteIndex":0},"citationItems":[{"id":348,"uris":["http://zotero.org/users/local/rGLWPnAT/items/8Q6ZITSG"],"itemData":{"id":348,"type":"article-journal","container-title":"Radiology","DOI":"10.1148/radiol.220844","ISSN":"0033-8419, 1527-1315","issue":"1","journalAbbreviation":"Radiology","language":"en","page":"E3-E4","source":"DOI.org (Crossref)","title":"Toward a One-Stop Shop CT Protocol in Acute Chest Pain Syndrome","volume":"306","author":[{"family":"Vignale","given":"Davide"},{"family":"Palmisano","given":"Anna"},{"family":"Colantoni","given":"Caterina"},{"family":"Brunetti","given":"Lisa"},{"family":"Nicoletti","given":"Valeria"},{"family":"Gnasso","given":"Chiara"},{"family":"Esposito","given":"Antonio"}],"issued":{"date-parts":[["2023",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7</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r w:rsidR="00701E79">
        <w:rPr>
          <w:rFonts w:ascii="Times New Roman" w:hAnsi="Times New Roman" w:cs="Times New Roman"/>
          <w:color w:val="auto"/>
          <w:sz w:val="20"/>
          <w:szCs w:val="20"/>
          <w:lang w:val="en-US"/>
        </w:rPr>
        <w:t xml:space="preserve">. </w:t>
      </w:r>
      <w:r w:rsidR="00507C05" w:rsidRPr="00507C05">
        <w:rPr>
          <w:rFonts w:ascii="Times New Roman" w:hAnsi="Times New Roman" w:cs="Times New Roman"/>
          <w:color w:val="auto"/>
          <w:sz w:val="20"/>
          <w:szCs w:val="20"/>
          <w:lang w:val="en-US"/>
        </w:rPr>
        <w:t>However, the incremental benefit of LIE is mitigated by a few limitations: it modestly increases radiation exposure and requires interpretation by radiologists experienced in both myocardial characterization and coronary assessment</w:t>
      </w:r>
      <w:r w:rsidR="00507C05">
        <w:rPr>
          <w:rFonts w:ascii="Times New Roman" w:hAnsi="Times New Roman" w:cs="Times New Roman"/>
          <w:color w:val="auto"/>
          <w:sz w:val="20"/>
          <w:szCs w:val="20"/>
          <w:lang w:val="en-US"/>
        </w:rPr>
        <w:t xml:space="preserve">. </w:t>
      </w:r>
      <w:r w:rsidRPr="00F66B7B">
        <w:rPr>
          <w:rFonts w:ascii="Times New Roman" w:hAnsi="Times New Roman" w:cs="Times New Roman"/>
          <w:color w:val="auto"/>
          <w:sz w:val="20"/>
          <w:szCs w:val="20"/>
          <w:lang w:val="en-US"/>
        </w:rPr>
        <w:t>State-of-the-art scanners and advanced expertise are essential for high-quality emergency CT imaging to minimize and accurately interpret common artifacts related to high heart rates, breathing, motion, and/or blooming effect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eZ04I0u1","properties":{"formattedCitation":"\\super 58,59\\nosupersub{}","plainCitation":"58,59","noteIndex":0},"citationItems":[{"id":349,"uris":["http://zotero.org/users/local/rGLWPnAT/items/G9CAW8PA"],"itemData":{"id":349,"type":"article-journal","container-title":"La radiologia medica","DOI":"10.1007/s11547-020-01283-y","ISSN":"0033-8362, 1826-6983","issue":"11","journalAbbreviation":"Radiol med","language":"en","page":"1102-1113","source":"DOI.org (Crossref)","title":"CCTA in the diagnosis of coronary artery disease","volume":"125","author":[{"family":"Marano","given":"Riccardo"},{"family":"Rovere","given":"Giuseppe"},{"family":"Savino","given":"Giancarlo"},{"family":"Flammia","given":"Francesco Ciriaco"},{"family":"Carafa","given":"Maria Rachele Pia"},{"family":"Steri","given":"Lorenzo"},{"family":"Merlino","given":"Biagio"},{"family":"Natale","given":"Luigi"}],"issued":{"date-parts":[["2020",11]]}}},{"id":350,"uris":["http://zotero.org/users/local/rGLWPnAT/items/LV2CXKIV"],"itemData":{"id":350,"type":"article-journal","abstract":"Abstract\n            \n              Objective\n              To determine whether coronary computed tomography angiography (CTA) should be performed in patients with any clinical probability of coronary artery disease (CAD), and whether the diagnostic performance differs between subgroups of patients.\n            \n            \n              Design\n              Prospectively designed meta-analysis of individual patient data from prospective diagnostic accuracy studies.\n            \n            \n              Data sources\n              Medline, Embase, and Web of Science for published studies. Unpublished studies were identified via direct contact with participating investigators.\n            \n            \n              Eligibility criteria for selecting studies\n              Prospective diagnostic accuracy studies that compared coronary CTA with coronary angiography as the reference standard, using at least a 50% diameter reduction as a cutoff value for obstructive CAD. All patients needed to have a clinical indication for coronary angiography due to suspected CAD, and both tests had to be performed in all patients. Results had to be provided using 2×2 or 3×2 cross tabulations for the comparison of CTA with coronary angiography. Primary outcomes were the positive and negative predictive values of CTA as a function of clinical pretest probability of obstructive CAD, analysed by a generalised linear mixed model; calculations were performed including and excluding non-diagnostic CTA results. The no-treat/treat threshold model was used to determine the range of appropriate pretest probabilities for CTA. The threshold model was based on obtained post-test probabilities of less than 15% in case of negative CTA and above 50% in case of positive CTA. Sex, angina pectoris type, age, and number of computed tomography detector rows were used as clinical variables to analyse the diagnostic performance in relevant subgroups.\n            \n            \n              Results\n              \n                Individual patient data from 5332 patients from 65 prospective diagnostic accuracy studies were retrieved. For a pretest probability range of 7-67%, the treat threshold of more than 50% and the no-treat threshold of less than 15% post-test probability were obtained using CTA. At a pretest probability of 7%, the positive predictive value of CTA was 50.9% (95% confidence interval 43.3% to 57.7%) and the negative predictive value of CTA was 97.8% (96.4% to 98.7%); corresponding values at a pretest probability of 67% were 82.7% (78.3% to 86.2%) and 85.0% (80.2% to 88.9%), respectively. The overall sensitivity of CTA was 95.2% (92.6% to 96.9%) and the specificity was 79.2% (74.9% to 82.9%). CTA using more than 64 detector rows was associated with a higher empirical sensitivity than CTA using up to 64 rows (93.4%\n                v\n                86.5%, P=0.002) and specificity (84.4%\n                v\n                72.6%, P&lt;0.001). The area under the receiver-operating-characteristic curve for CTA was 0.897 (0.889 to 0.906), and the diagnostic performance of CTA was slightly lower in women than in with men (area under the curve 0.874 (0.858 to 0.890)\n                v\n                0.907 (0.897 to 0.916), P&lt;0.001). The diagnostic performance of CTA was slightly lower in patients older than 75 (0.864 (0.834 to 0.894), P=0.018\n                v\n                all other age groups) and was not significantly influenced by angina pectoris type (typical angina 0.895 (0.873 to 0.917), atypical angina 0.898 (0.884 to 0.913), non-anginal chest pain 0.884 (0.870 to 0.899), other chest discomfort 0.915 (0.897 to 0.934)).\n              \n            \n            \n              Conclusions\n              In a no-treat/treat threshold model, the diagnosis of obstructive CAD using coronary CTA in patients with stable chest pain was most accurate when the clinical pretest probability was between 7% and 67%. Performance of CTA was not influenced by the angina pectoris type and was slightly higher in men and lower in older patients.\n            \n            \n              Systematic review registration\n              PROSPERO CRD42012002780.","container-title":"BMJ","DOI":"10.1136/bmj.l1945","ISSN":"0959-8138, 1756-1833","journalAbbreviation":"BMJ","language":"en","page":"l1945","source":"DOI.org (Crossref)","title":"Diagnosis of obstructive coronary artery disease using computed tomography angiography in patients with stable chest pain depending on clinical probability and in clinically important subgroups: meta-analysis of individual patient data","title-short":"Diagnosis of obstructive coronary artery disease using computed tomography angiography in patients with stable chest pain depending on clinical probability and in clinically important subgroups","author":[{"family":"Haase","given":"Robert"},{"family":"Schlattmann","given":"Peter"},{"family":"Gueret","given":"Pascal"},{"family":"Andreini","given":"Daniele"},{"family":"Pontone","given":"Gianluca"},{"family":"Alkadhi","given":"Hatem"},{"family":"Hausleiter","given":"Jörg"},{"family":"Garcia","given":"Mario J"},{"family":"Leschka","given":"Sebastian"},{"family":"Meijboom","given":"Willem B"},{"family":"Zimmermann","given":"Elke"},{"family":"Gerber","given":"Bernhard"},{"family":"Schoepf","given":"U Joseph"},{"family":"Shabestari","given":"Abbas A"},{"family":"Nørgaard","given":"Bjarne L"},{"family":"Meijs","given":"Matthijs F L"},{"family":"Sato","given":"Akira"},{"family":"Ovrehus","given":"Kristian A"},{"family":"Diederichsen","given":"Axel C P"},{"family":"Jenkins","given":"Shona M M"},{"family":"Knuuti","given":"Juhani"},{"family":"Hamdan","given":"Ashraf"},{"family":"Halvorsen","given":"Bjørn A"},{"family":"Mendoza-Rodriguez","given":"Vladimir"},{"family":"Rochitte","given":"Carlos E"},{"family":"Rixe","given":"Johannes"},{"family":"Wan","given":"Yung Liang"},{"family":"Langer","given":"Christoph"},{"family":"Bettencourt","given":"Nuno"},{"family":"Martuscelli","given":"Eugenio"},{"family":"Ghostine","given":"Said"},{"family":"Buechel","given":"Ronny R"},{"family":"Nikolaou","given":"Konstantin"},{"family":"Mickley","given":"Hans"},{"family":"Yang","given":"Lin"},{"family":"Zhang","given":"Zhaqoi"},{"family":"Chen","given":"Marcus Y"},{"family":"Halon","given":"David A"},{"family":"Rief","given":"Matthias"},{"family":"Sun","given":"Kai"},{"family":"Hirt-Moch","given":"Beatrice"},{"family":"Niinuma","given":"Hiroyuki"},{"family":"Marcus","given":"Roy P"},{"family":"Muraglia","given":"Simone"},{"family":"Jakamy","given":"Réda"},{"family":"Chow","given":"Benjamin J"},{"family":"Kaufmann","given":"Philipp A"},{"family":"Tardif","given":"Jean-Claude"},{"family":"Nomura","given":"Cesar"},{"family":"Kofoed","given":"Klaus F"},{"family":"Laissy","given":"Jean-Pierre"},{"family":"Arbab-Zadeh","given":"Armin"},{"family":"Kitagawa","given":"Kakuya"},{"family":"Laham","given":"Roger"},{"family":"Jinzaki","given":"Masahiro"},{"family":"Hoe","given":"John"},{"family":"Rybicki","given":"Frank J"},{"family":"Scholte","given":"Arthur"},{"family":"Paul","given":"Narinder"},{"family":"Tan","given":"Swee Y"},{"family":"Yoshioka","given":"Kunihiro"},{"family":"Röhle","given":"Robert"},{"family":"Schuetz","given":"Georg M"},{"family":"Schueler","given":"Sabine"},{"family":"Coenen","given":"Maria H"},{"family":"Wieske","given":"Viktoria"},{"family":"Achenbach","given":"Stephan"},{"family":"Budoff","given":"Matthew J"},{"family":"Laule","given":"Michael"},{"family":"Newby","given":"David E"},{"family":"Dewey","given":"Marc"}],"issued":{"date-parts":[["2019",6,1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8,59</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dvanced technologies also allow the reduction of the radiation dose and contrast medium dose, mitigating the impact of CCTA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XmBeAulL","properties":{"formattedCitation":"\\super 60\\uc0\\u8211{}64\\nosupersub{}","plainCitation":"60–64","noteIndex":0},"citationItems":[{"id":352,"uris":["http://zotero.org/users/local/rGLWPnAT/items/QJYSJ2RA"],"itemData":{"id":352,"type":"article-journal","container-title":"Cardiovascular Diagnosis and Therapy","DOI":"10.21037/cdt-20-526","ISSN":"22233652, 22233660","issue":"6","journalAbbreviation":"Cardiovasc Diagn Ther","page":"1979-1991","source":"DOI.org (Crossref)","title":"Updated diagnostic &amp; prognostic paradigm for CAD: a narrative review","title-short":"Updated diagnostic &amp; prognostic paradigm for CAD","volume":"10","author":[{"family":"Toia","given":"Patrizia"},{"family":"La Grutta","given":"Ludovico"},{"family":"Smeraldi","given":"Tommaso"},{"family":"Agnello","given":"Francesco"},{"family":"Grassedonio","given":"Emanuele"},{"family":"Maffei","given":"Erica"},{"family":"Midiri","given":"Massimo"},{"family":"Cademartiri","given":"Filippo"}],"issued":{"date-parts":[["2020",12]]}}},{"id":354,"uris":["http://zotero.org/users/local/rGLWPnAT/items/LE8IWJHN"],"itemData":{"id":354,"type":"article-journal","container-title":"JAMA Internal Medicine","DOI":"10.1001/jamainternmed.2017.7360","ISSN":"2168-6106","issue":"2","journalAbbreviation":"JAMA Intern Med","language":"en","page":"212","source":"DOI.org (Crossref)","title":"Noninvasive Cardiac Testing vs Clinical Evaluation Alone in Acute Chest Pain: A Secondary Analysis of the ROMICAT-II Randomized Clinical Trial","title-short":"Noninvasive Cardiac Testing vs Clinical Evaluation Alone in Acute Chest Pain","volume":"178","author":[{"family":"Reinhardt","given":"Samuel W."},{"family":"Lin","given":"Chien-Jung"},{"family":"Novak","given":"Eric"},{"family":"Brown","given":"David L."}],"issued":{"date-parts":[["2018",2,1]]}}},{"id":355,"uris":["http://zotero.org/users/local/rGLWPnAT/items/JRHZPSXJ"],"itemData":{"id":355,"type":"article-journal","container-title":"La radiologia medica","DOI":"10.1007/s11547-019-01036-6","ISSN":"0033-8362, 1826-6983","issue":"8","journalAbbreviation":"Radiol med","language":"en","page":"753-761","source":"DOI.org (Crossref)","title":"Radiation exposure related to cardiovascular CT examination: comparison between conventional 64-MDCT and third-generation dual-source MDCT","title-short":"Radiation exposure related to cardiovascular CT examination","volume":"124","author":[{"family":"Agliata","given":"Giacomo"},{"family":"Schicchi","given":"Nicolò"},{"family":"Agostini","given":"Andrea"},{"family":"Fogante","given":"Marco"},{"family":"Mari","given":"Alberto"},{"family":"Maggi","given":"Stefania"},{"family":"Giovagnoni","given":"Andrea"}],"issued":{"date-parts":[["2019",8]]}}},{"id":356,"uris":["http://zotero.org/users/local/rGLWPnAT/items/S6LLIX3Y"],"itemData":{"id":356,"type":"article-journal","container-title":"La radiologia medica","DOI":"10.1007/s11547-019-01103-y","ISSN":"0033-8362, 1826-6983","issue":"2","journalAbbreviation":"Radiol med","language":"en","page":"117-127","source":"DOI.org (Crossref)","title":"In vivo radiation dosimetry and image quality of turbo-flash and retrospective dual-source CT coronary angiography","volume":"125","author":[{"family":"Schicchi","given":"Nicolò"},{"family":"Mari","given":"Alberto"},{"family":"Fogante","given":"Marco"},{"family":"Esposto Pirani","given":"Paolo"},{"family":"Agliata","given":"Giacomo"},{"family":"Tosi","given":"Niccolò"},{"family":"Palumbo","given":"Pierpaolo"},{"family":"Cannizzaro","given":"Ester"},{"family":"Bruno","given":"Federico"},{"family":"Splendiani","given":"Alessandra"},{"family":"Di Cesare","given":"Ernesto"},{"family":"Maggi","given":"Stefania"},{"family":"Giovagnoni","given":"Andrea"}],"issued":{"date-parts":[["2020",2]]}}},{"id":357,"uris":["http://zotero.org/users/local/rGLWPnAT/items/CRJJXH2M"],"itemData":{"id":357,"type":"article-journal","container-title":"La radiologia medica","DOI":"10.1007/s11547-018-0898-z","ISSN":"0033-8362, 1826-6983","issue":"9","journalAbbreviation":"Radiol med","language":"en","page":"686-694","source":"DOI.org (Crossref)","title":"Coronary computed tomography angiography in the evaluation of intermediate risk asymptomatic individuals","volume":"123","author":[{"family":"Di Cesare","given":"Ernesto"},{"family":"Patriarca","given":"Lucia"},{"family":"Panebianco","given":"Luca"},{"family":"Bruno","given":"Federico"},{"family":"Palumbo","given":"Pierpaolo"},{"family":"Cannizzaro","given":"Ester"},{"family":"Splendiani","given":"Alessandra"},{"family":"Barile","given":"Antonio"},{"family":"Masciocchi","given":"Carlo"}],"issued":{"date-parts":[["2018",9]]}}}],"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60–6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New CT applications such as FFR-CT and CT perfusion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t1kDOsYL","properties":{"formattedCitation":"\\super 65,66\\nosupersub{}","plainCitation":"65,66","noteIndex":0},"citationItems":[{"id":359,"uris":["http://zotero.org/users/local/rGLWPnAT/items/RNLD22R3"],"itemData":{"id":359,"type":"article-journal","container-title":"Journal of Cardiovascular Computed Tomography","DOI":"10.1016/j.jcct.2018.09.001","ISSN":"19345925","issue":"6","journalAbbreviation":"Journal of Cardiovascular Computed Tomography","language":"en","page":"516-522","source":"DOI.org (Crossref)","title":"The rationale for the primacy of coronary CT angiography in the National Institute for Health and Care Excellence (NICE) guideline (CG95) for the investigation of chest pain of recent onset","volume":"12","author":[{"family":"Kelion","given":"Andrew D."},{"family":"Nicol","given":"Edward D."}],"issued":{"date-parts":[["2018",11]]}}},{"id":360,"uris":["http://zotero.org/users/local/rGLWPnAT/items/M639VPAE"],"itemData":{"id":360,"type":"article-journal","abstract":"Abstract\n            Cardiac magnetic resonance (CMR) has emerged as new mainstream technique for the evaluation of patients with cardiac diseases, providing unique information to support clinical decision-making. This document has been developed by a joined group of experts of the Italian Society of Cardiology and Italian society of Radiology and aims to produce an updated consensus statement about the current state of technology and clinical applications of CMR. The writing committee consisted of members and experts of both societies who worked jointly to develop a more integrated approach in the field of cardiac radiology. Part 1 of the document will cover ischemic heart disease, congenital heart disease, cardio-oncology, cardiac masses and heart transplant.","container-title":"La radiologia medica","DOI":"10.1007/s11547-020-01332-6","ISSN":"0033-8362, 1826-6983","issue":"3","journalAbbreviation":"Radiol med","language":"en","page":"365-379","source":"DOI.org (Crossref)","title":"Appropriate use criteria for cardiovascular magnetic resonance imaging (CMR): SIC—SIRM position paper part 1 (ischemic and congenital heart diseases, cardio-oncology, cardiac masses and heart transplant)","title-short":"Appropriate use criteria for cardiovascular magnetic resonance imaging (CMR)","volume":"126","author":[{"family":"Pontone","given":"Gianluca"},{"family":"Di Cesare","given":"Ernesto"},{"family":"Castelletti","given":"Silvia"},{"family":"De Cobelli","given":"Francesco"},{"family":"De Lazzari","given":"Manuel"},{"family":"Esposito","given":"Antonio"},{"family":"Focardi","given":"Marta"},{"family":"Di Renzi","given":"Paolo"},{"family":"Indolfi","given":"Ciro"},{"family":"Lanzillo","given":"Chiara"},{"family":"Lovato","given":"Luigi"},{"family":"Maestrini","given":"Viviana"},{"family":"Mercuro","given":"Giuseppe"},{"family":"Natale","given":"Luigi"},{"family":"Mantini","given":"Cesare"},{"family":"Polizzi","given":"Aldo"},{"family":"Rabbat","given":"Mark"},{"family":"Secchi","given":"Francesco"},{"family":"Secinaro","given":"Aurelio"},{"family":"Aquaro","given":"Giovanni Donato"},{"family":"Barison","given":"Andrea"},{"family":"Francone","given":"Marco"}],"issued":{"date-parts":[["2021",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65,6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are currently not used in emergency settings due to a lack of context-specific validation and potential limitations related to prolonged post-processing times and, in the case of </w:t>
      </w:r>
      <w:r w:rsidRPr="00F66B7B">
        <w:rPr>
          <w:rFonts w:ascii="Times New Roman" w:hAnsi="Times New Roman" w:cs="Times New Roman"/>
          <w:color w:val="auto"/>
          <w:sz w:val="20"/>
          <w:szCs w:val="20"/>
          <w:lang w:val="en-US"/>
        </w:rPr>
        <w:lastRenderedPageBreak/>
        <w:t>FFR-CT, challenges in feasibility and accuracy in patients with severe calcifications and/or high or irregular heart rate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u5SlNIl8","properties":{"formattedCitation":"\\super 5,58\\nosupersub{}","plainCitation":"5,58","noteIndex":0},"citationItems":[{"id":272,"uris":["http://zotero.org/users/local/rGLWPnAT/items/TEN6UPUK"],"itemData":{"id":272,"type":"article-journal","container-title":"European Heart Journal","DOI":"10.1093/eurheartj/ehaa575","ISSN":"0195-668X, 1522-9645","issue":"14","language":"en","license":"https://academic.oup.com/journals/pages/open_access/funder_policies/chorus/standard_publication_model","page":"1289-1367","source":"DOI.org (Crossref)","title":"2020 ESC Guidelines for the management of acute coronary syndromes in patients presenting without persistent ST-segment elevation","volume":"42","author":[{"family":"Collet","given":"Jean-Philippe"},{"family":"Thiele","given":"Holger"},{"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literal":"ESC Scientific Document Group"},{"family":"Kastrati","given":"Adnan"},{"family":"Mamas","given":"Mamas A"},{"family":"Aboyans","given":"Victor"},{"family":"Angiolillo","given":"Dominick J"},{"family":"Bueno","given":"Hector"},{"family":"Bugiardini","given":"Raffaele"},{"family":"Byrne","given":"Robert A"},{"family":"Castelletti","given":"Silvia"},{"family":"Chieffo","given":"Alaide"},{"family":"Cornelissen","given":"Veronique"},{"family":"Crea","given":"Filippo"},{"family":"Delgado","given":"Victoria"},{"family":"Drexel","given":"Heinz"},{"family":"Gierlotka","given":"Marek"},{"family":"Halvorsen","given":"Sigrun"},{"family":"Haugaa","given":"Kristina Hermann"},{"family":"Jankowska","given":"Ewa A"},{"family":"Katus","given":"Hugo A"},{"family":"Kinnaird","given":"Tim"},{"family":"Kluin","given":"Jolanda"},{"family":"Kunadian","given":"Vijay"},{"family":"Landmesser","given":"Ulf"},{"family":"Leclercq","given":"Christophe"},{"family":"Lettino","given":"Maddalena"},{"family":"Meinila","given":"Leena"},{"family":"Mylotte","given":"Darren"},{"family":"Ndrepepa","given":"Gjin"},{"family":"Omerovic","given":"Elmir"},{"family":"Pedretti","given":"Roberto F E"},{"family":"Petersen","given":"Steffen E"},{"family":"Petronio","given":"Anna Sonia"},{"family":"Pontone","given":"Gianluca"},{"family":"Popescu","given":"Bogdan A"},{"family":"Potpara","given":"Tatjana"},{"family":"Ray","given":"Kausik K"},{"family":"Luciano","given":"Flavio"},{"family":"Richter","given":"Dimitrios J"},{"family":"Shlyakhto","given":"Evgeny"},{"family":"Simpson","given":"Iain A"},{"family":"Sousa-Uva","given":"Miguel"},{"family":"Storey","given":"Robert F"},{"family":"Touyz","given":"Rhian M"},{"family":"Valgimigli","given":"Marco"},{"family":"Vranckx","given":"Pascal"},{"family":"Yeh","given":"Robert W"},{"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issued":{"date-parts":[["2021",4,7]]}}},{"id":349,"uris":["http://zotero.org/users/local/rGLWPnAT/items/G9CAW8PA"],"itemData":{"id":349,"type":"article-journal","container-title":"La radiologia medica","DOI":"10.1007/s11547-020-01283-y","ISSN":"0033-8362, 1826-6983","issue":"11","journalAbbreviation":"Radiol med","language":"en","page":"1102-1113","source":"DOI.org (Crossref)","title":"CCTA in the diagnosis of coronary artery disease","volume":"125","author":[{"family":"Marano","given":"Riccardo"},{"family":"Rovere","given":"Giuseppe"},{"family":"Savino","given":"Giancarlo"},{"family":"Flammia","given":"Francesco Ciriaco"},{"family":"Carafa","given":"Maria Rachele Pia"},{"family":"Steri","given":"Lorenzo"},{"family":"Merlino","given":"Biagio"},{"family":"Natale","given":"Luigi"}],"issued":{"date-parts":[["2020",1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633BE">
        <w:rPr>
          <w:rFonts w:ascii="Times New Roman" w:hAnsi="Times New Roman" w:cs="Times New Roman"/>
          <w:sz w:val="20"/>
          <w:vertAlign w:val="superscript"/>
        </w:rPr>
        <w:t>5,5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4B7241E2"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p>
    <w:p w14:paraId="79566499" w14:textId="77777777"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 xml:space="preserve">5.2. </w:t>
      </w:r>
      <w:bookmarkStart w:id="1" w:name="_Hlk189586652"/>
      <w:r w:rsidRPr="00F66B7B">
        <w:rPr>
          <w:rFonts w:ascii="Times New Roman" w:hAnsi="Times New Roman" w:cs="Times New Roman"/>
          <w:b/>
          <w:bCs/>
          <w:color w:val="auto"/>
          <w:sz w:val="20"/>
          <w:szCs w:val="20"/>
          <w:lang w:val="en-US"/>
        </w:rPr>
        <w:t xml:space="preserve">Cardiac magnetic resonance </w:t>
      </w:r>
      <w:bookmarkEnd w:id="1"/>
      <w:r w:rsidRPr="00F66B7B">
        <w:rPr>
          <w:rFonts w:ascii="Times New Roman" w:hAnsi="Times New Roman" w:cs="Times New Roman"/>
          <w:b/>
          <w:bCs/>
          <w:color w:val="auto"/>
          <w:sz w:val="20"/>
          <w:szCs w:val="20"/>
          <w:lang w:val="en-US"/>
        </w:rPr>
        <w:t>(CMR)</w:t>
      </w:r>
    </w:p>
    <w:p w14:paraId="025E3833" w14:textId="2E70AF39"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CMR is the gold standard imaging technique for myocardial tissue characterization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KNOXZZQo","properties":{"formattedCitation":"\\super 52,66,67\\nosupersub{}","plainCitation":"52,66,67","noteIndex":0},"citationItems":[{"id":342,"uris":["http://zotero.org/users/local/rGLWPnAT/items/ZBZMRFSC"],"itemData":{"id":342,"type":"article-journal","abstract":"In the past 20 years, cardiac computed tomography (CCT) has become a pivotal technique for the noninvasive diagnostic workup of coronary and cardiac diseases. Continuous technical and methodological improvements, combined with fast growing scientific evidence, have progressively expanded the clinical role of CCT. Randomized clinical trials documented the value of CCT in increasing the cost-effectiveness of the management of patients with acute chest pain presenting in the emergency department, also during the pandemic. Beyond the evaluation of stents and surgical graft patency, the anatomical and functional coronary imaging have the potential to guide treatment decision-making and planning for complex left main and three-vessel coronary disease. Furthermore, there has been an increasing demand to use CCT for preinterventional planning in minimally invasive procedures, such as transcatheter valve implantation and mitral valve repair. Yet, the use of CCT as a roadmap for tailored electrophysiological procedures has gained increasing importance to assure maximum success. In the meantime, innovations and advanced postprocessing tools have generated new potential applications of CCT from the simple coronary anatomy to the complete assessment of structural, functional and pathophysiological biomarkers of cardiac disease. In this complex and revolutionary scenario, it is urgently needed to provide an updated guide for the appropriate use of CCT in different clinical settings. This manuscript, endorsed by the Italian Society of Cardiology (SIC) and the Italian Society of Medical and Interventional Radiology (SIRM), represents the second of two consensus documents collecting the expert opinion of cardiologists and radiologists about current appropriate use of CCT.","container-title":"Journal of Cardiovascular Medicine","DOI":"10.2459/JCM.0000000000001303","ISSN":"1558-2027, 1558-2035","issue":"5","language":"en","page":"290-303","source":"DOI.org (Crossref)","title":"Appropriateness criteria for the use of cardiac computed tomography, SIC-SIRM part 2: acute chest pain evaluation; stent and coronary artery bypass graft patency evaluation; planning of coronary revascularization and transcatheter valve procedures; cardiomyopathies, electrophysiological applications, cardiac masses, cardio-oncology and pericardial diseases evaluation","title-short":"Appropriateness criteria for the use of cardiac computed tomography, SIC-SIRM part 2","volume":"23","author":[{"family":"Carrabba","given":"Nazario"},{"family":"Pontone","given":"Gianluca"},{"family":"Andreini","given":"Daniele"},{"family":"Buffa","given":"Vitaliano"},{"family":"Cademartiri","given":"Filippo"},{"family":"Carbone","given":"Iacopo"},{"family":"Clemente","given":"Alberto"},{"family":"Guaricci","given":"Andrea Igoren"},{"family":"Guglielmo","given":"Marco"},{"family":"Indolfi","given":"Ciro"},{"family":"La Grutta","given":"Ludovico"},{"family":"Ligabue","given":"Guido"},{"family":"Liguori","given":"Carlo"},{"family":"Mercuro","given":"Giuseppe"},{"family":"Mushtaq","given":"Saima"},{"family":"Neglia","given":"Danilo"},{"family":"Palmisano","given":"Anna"},{"family":"Sciagrà","given":"Roberto"},{"family":"Seitun","given":"Sara"},{"family":"Vignale","given":"Davide"},{"family":"Francone","given":"Marco"},{"family":"Esposito","given":"Antonio"}],"issued":{"date-parts":[["2022",5]]}}},{"id":360,"uris":["http://zotero.org/users/local/rGLWPnAT/items/M639VPAE"],"itemData":{"id":360,"type":"article-journal","abstract":"Abstract\n            Cardiac magnetic resonance (CMR) has emerged as new mainstream technique for the evaluation of patients with cardiac diseases, providing unique information to support clinical decision-making. This document has been developed by a joined group of experts of the Italian Society of Cardiology and Italian society of Radiology and aims to produce an updated consensus statement about the current state of technology and clinical applications of CMR. The writing committee consisted of members and experts of both societies who worked jointly to develop a more integrated approach in the field of cardiac radiology. Part 1 of the document will cover ischemic heart disease, congenital heart disease, cardio-oncology, cardiac masses and heart transplant.","container-title":"La radiologia medica","DOI":"10.1007/s11547-020-01332-6","ISSN":"0033-8362, 1826-6983","issue":"3","journalAbbreviation":"Radiol med","language":"en","page":"365-379","source":"DOI.org (Crossref)","title":"Appropriate use criteria for cardiovascular magnetic resonance imaging (CMR): SIC—SIRM position paper part 1 (ischemic and congenital heart diseases, cardio-oncology, cardiac masses and heart transplant)","title-short":"Appropriate use criteria for cardiovascular magnetic resonance imaging (CMR)","volume":"126","author":[{"family":"Pontone","given":"Gianluca"},{"family":"Di Cesare","given":"Ernesto"},{"family":"Castelletti","given":"Silvia"},{"family":"De Cobelli","given":"Francesco"},{"family":"De Lazzari","given":"Manuel"},{"family":"Esposito","given":"Antonio"},{"family":"Focardi","given":"Marta"},{"family":"Di Renzi","given":"Paolo"},{"family":"Indolfi","given":"Ciro"},{"family":"Lanzillo","given":"Chiara"},{"family":"Lovato","given":"Luigi"},{"family":"Maestrini","given":"Viviana"},{"family":"Mercuro","given":"Giuseppe"},{"family":"Natale","given":"Luigi"},{"family":"Mantini","given":"Cesare"},{"family":"Polizzi","given":"Aldo"},{"family":"Rabbat","given":"Mark"},{"family":"Secchi","given":"Francesco"},{"family":"Secinaro","given":"Aurelio"},{"family":"Aquaro","given":"Giovanni Donato"},{"family":"Barison","given":"Andrea"},{"family":"Francone","given":"Marco"}],"issued":{"date-parts":[["2021",3]]}}},{"id":362,"uris":["http://zotero.org/users/local/rGLWPnAT/items/I72RSHR2"],"itemData":{"id":362,"type":"article-journal","container-title":"International Journal of Cardiology","DOI":"10.1016/j.ijcard.2021.02.003","ISSN":"01675273","journalAbbreviation":"International Journal of Cardiology","language":"en","page":"322-328","source":"DOI.org (Crossref)","title":"Cardiovascular magnetic resonance: What clinicians should know about safety and contraindications","title-short":"Cardiovascular magnetic resonance","volume":"331","author":[{"family":"Barison","given":"Andrea"},{"family":"Baritussio","given":"Anna"},{"family":"Cipriani","given":"Alberto"},{"family":"De Lazzari","given":"Manuel"},{"family":"Aquaro","given":"Giovanni Donato"},{"family":"Guaricci","given":"Andrea Igoren"},{"family":"Pica","given":"Silvia"},{"family":"Pontone","given":"Gianluca"},{"family":"Todiere","given":"Giancarlo"},{"family":"Indolfi","given":"Ciro"},{"family":"Dellegrottaglie","given":"Santo"}],"issued":{"date-parts":[["2021",5]]}}}],"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2,66,67</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and is critically important for the differential diagnosis of patients with ACP. Due to its limited availability—particularly in emergency settings—its lengthy acquisition and the requirement for patient cooperation, CMR is exclusively reserved for deferred, second-line evaluations after obstructive CAD exclusion in an emergency context. CMR is the reference imaging modality for the diagnosis of myocarditis and for the diagnostic and prognostic assessment of cardiomyopathie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QKoG0w9v","properties":{"formattedCitation":"\\super 68\\nosupersub{}","plainCitation":"68","noteIndex":0},"citationItems":[{"id":363,"uris":["http://zotero.org/users/local/rGLWPnAT/items/HD5AW3XH"],"itemData":{"id":363,"type":"article-journal","container-title":"Journal of Cardiovascular Magnetic Resonance","DOI":"10.1186/s12968-020-00607-1","ISSN":"10976647","issue":"1","journalAbbreviation":"Journal of Cardiovascular Magnetic Resonance","language":"en","page":"17","source":"DOI.org (Crossref)","title":"Standardized cardiovascular magnetic resonance imaging (CMR) protocols: 2020 update","title-short":"Standardized cardiovascular magnetic resonance imaging (CMR) protocols","volume":"22","author":[{"family":"Kramer","given":"Christopher M."},{"family":"Barkhausen","given":"Jörg"},{"family":"Bucciarelli-Ducci","given":"Chiara"},{"family":"Flamm","given":"Scott D."},{"family":"Kim","given":"Raymond J."},{"family":"Nagel","given":"Eike"}],"issued":{"date-parts":[["2020",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6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Furthermore, the recent introduction of mapping techniques allows the identification and quantification of abnormalities that are not detectable with conventional methods. Specifically, native T1 is highly sensitive but less specific; it increases in conditions such as edema, hyperemia, cellular injury, fibrosis, and amyloid accumulation, while it decreases in the presence of iron or fat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kAzdsJTj","properties":{"formattedCitation":"\\super 69,70\\nosupersub{}","plainCitation":"69,70","noteIndex":0},"citationItems":[{"id":365,"uris":["http://zotero.org/users/local/rGLWPnAT/items/Z9NHECTN"],"itemData":{"id":365,"type":"article-journal","container-title":"Circulation Journal","DOI":"10.1253/circj.CJ-15-0054","ISSN":"1346-9843, 1347-4820","issue":"3","journalAbbreviation":"Circ J","language":"en","page":"487-494","source":"DOI.org (Crossref)","title":"Myocardial T1 Mapping: – Hope or Hype? –","title-short":"Myocardial T1 Mapping","volume":"79","author":[{"family":"Bulluck","given":"Heerajnarain"},{"family":"Maestrini","given":"Viviana"},{"family":"Rosmini","given":"Stefania"},{"family":"Abdel-Gadir","given":"Amna"},{"family":"Treibel","given":"Thomas A"},{"family":"Castelletti","given":"Silvia"},{"family":"Bucciarelli-Ducci","given":"Chiara"},{"family":"Manisty","given":"Charlotte"},{"family":"Moon","given":"James C."}],"issued":{"date-parts":[["2015"]]}}},{"id":367,"uris":["http://zotero.org/users/local/rGLWPnAT/items/9EJVIXA6"],"itemData":{"id":367,"type":"article-journal","container-title":"Heart Failure Reviews","DOI":"10.1007/s10741-017-9627-2","ISSN":"1382-4147, 1573-7322","issue":"4","journalAbbreviation":"Heart Fail Rev","language":"en","page":"415-430","source":"DOI.org (Crossref)","title":"T1 mapping in cardiac MRI","volume":"22","author":[{"family":"Radenkovic","given":"Dina"},{"family":"Weingärtner","given":"Sebastian"},{"family":"Ricketts","given":"Lewis"},{"family":"Moon","given":"James C."},{"family":"Captur","given":"Gabriella"}],"issued":{"date-parts":[["2017",7]]}}}],"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69,70</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2 mapping is more specific for detecting edema and inflammation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bh52dWcf","properties":{"formattedCitation":"\\super 71\\nosupersub{}","plainCitation":"71","noteIndex":0},"citationItems":[{"id":369,"uris":["http://zotero.org/users/local/rGLWPnAT/items/2Q8SWNLB"],"itemData":{"id":369,"type":"article-journal","container-title":"JACC: Cardiovascular Imaging","DOI":"10.1016/j.jcmg.2010.09.023","ISSN":"1936878X","issue":"3","journalAbbreviation":"JACC: Cardiovascular Imaging","language":"en","license":"https://www.elsevier.com/tdm/userlicense/1.0/","page":"269-278","source":"DOI.org (Crossref)","title":"Direct T2 Quantification of Myocardial Edema in Acute Ischemic Injury","volume":"4","author":[{"family":"Verhaert","given":"David"},{"family":"Thavendiranathan","given":"Paaladinesh"},{"family":"Giri","given":"Shivraman"},{"family":"Mihai","given":"Georgeta"},{"family":"Rajagopalan","given":"Sanjay"},{"family":"Simonetti","given":"Orlando P."},{"family":"Raman","given":"Subha V."}],"issued":{"date-parts":[["2011",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The extracellular volume (ECV) fraction, calculated from pre- and post-contrast T1 mapping values using blood (hematocrit) as reference tissue, enables quantification of the myocardial </w:t>
      </w:r>
      <w:proofErr w:type="spellStart"/>
      <w:r w:rsidRPr="00F66B7B">
        <w:rPr>
          <w:rFonts w:ascii="Times New Roman" w:hAnsi="Times New Roman" w:cs="Times New Roman"/>
          <w:color w:val="auto"/>
          <w:sz w:val="20"/>
          <w:szCs w:val="20"/>
          <w:lang w:val="en-US"/>
        </w:rPr>
        <w:t>interstitium</w:t>
      </w:r>
      <w:proofErr w:type="spellEnd"/>
      <w:r w:rsidRPr="00F66B7B">
        <w:rPr>
          <w:rFonts w:ascii="Times New Roman" w:hAnsi="Times New Roman" w:cs="Times New Roman"/>
          <w:color w:val="auto"/>
          <w:sz w:val="20"/>
          <w:szCs w:val="20"/>
          <w:lang w:val="en-US"/>
        </w:rPr>
        <w:t>. Interstitial expansion is primarily associated with acute inflammatory processes, chronic fibrotic remodeling, and amyloid deposition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HiZxnrJX","properties":{"formattedCitation":"\\super 72,73\\nosupersub{}","plainCitation":"72,73","noteIndex":0},"citationItems":[{"id":371,"uris":["http://zotero.org/users/local/rGLWPnAT/items/896DPYEG"],"itemData":{"id":371,"type":"article-journal","container-title":"Journal of Cardiovascular Magnetic Resonance","DOI":"10.1186/1532-429X-14-63","ISSN":"10976647","issue":"1","journalAbbreviation":"Journal of Cardiovascular Magnetic Resonance","language":"en","page":"60","source":"DOI.org (Crossref)","title":"Extracellular volume fraction mapping in the myocardium, part 1: evaluation of an automated method","title-short":"Extracellular volume fraction mapping in the myocardium, part 1","volume":"14","author":[{"family":"Kellman","given":"Peter"},{"family":"Wilson","given":"Joel R"},{"family":"Xue","given":"Hui"},{"family":"Ugander","given":"Martin"},{"family":"Arai","given":"Andrew E"}],"issued":{"date-parts":[["2012",1]]}}},{"id":373,"uris":["http://zotero.org/users/local/rGLWPnAT/items/R5H672LK"],"itemData":{"id":373,"type":"article-journal","container-title":"Journal of Cardiovascular Magnetic Resonance","DOI":"10.1186/1532-429X-14-64","ISSN":"10976647","issue":"1","journalAbbreviation":"Journal of Cardiovascular Magnetic Resonance","language":"en","page":"61","source":"DOI.org (Crossref)","title":"Extracellular volume fraction mapping in the myocardium, part 2: initial clinical experience","title-short":"Extracellular volume fraction mapping in the myocardium, part 2","volume":"14","author":[{"family":"Kellman","given":"Peter"},{"family":"Wilson","given":"Joel R"},{"family":"Xue","given":"Hui"},{"family":"Bandettini","given":"W Patricia"},{"family":"Shanbhag","given":"Sujata M"},{"family":"Druey","given":"Kirk M"},{"family":"Ugander","given":"Martin"},{"family":"Arai","given":"Andrew E"}],"issued":{"date-parts":[["2012",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2,7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Due to inter-scanner variability of T1 relaxation times, establishing local reference values is essential. In the context of dynamic troponin changes, CMR enables differentiation between ischemic injury (AMI and MINOCA) and non-ischemic injury (myocarditis, Takotsubo syndrome, and cardiomyopathies) based on the distribution of myocardial edema and necrosis. Ischemic patterns are characterized by subendocardial or transmural involvement, whereas non-ischemic patterns typically display intramyocardial or subepicardial involvement</w:t>
      </w:r>
      <w:r w:rsidR="00701E79">
        <w:rPr>
          <w:rFonts w:ascii="Times New Roman" w:hAnsi="Times New Roman" w:cs="Times New Roman"/>
          <w:color w:val="auto"/>
          <w:sz w:val="20"/>
          <w:szCs w:val="20"/>
          <w:lang w:val="en-US"/>
        </w:rPr>
        <w:t>.</w:t>
      </w:r>
    </w:p>
    <w:p w14:paraId="739E9E51" w14:textId="38BC4BBC"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 xml:space="preserve">However, CMR may yield negative findings in </w:t>
      </w:r>
      <w:r w:rsidR="00F76D4B">
        <w:rPr>
          <w:rFonts w:ascii="Times New Roman" w:hAnsi="Times New Roman" w:cs="Times New Roman"/>
          <w:color w:val="auto"/>
          <w:sz w:val="20"/>
          <w:szCs w:val="20"/>
          <w:lang w:val="en-US"/>
        </w:rPr>
        <w:t>up to</w:t>
      </w:r>
      <w:r w:rsidRPr="00F66B7B">
        <w:rPr>
          <w:rFonts w:ascii="Times New Roman" w:hAnsi="Times New Roman" w:cs="Times New Roman"/>
          <w:color w:val="auto"/>
          <w:sz w:val="20"/>
          <w:szCs w:val="20"/>
          <w:lang w:val="en-US"/>
        </w:rPr>
        <w:t xml:space="preserve"> 25% of patients with MINOCA, without definitively excluding an ischemic etiology. Ischemic myocardial injury with minimal troponin release (such as in cases of transient epicardial coronary spasm or plaque erosion with low thrombotic burden and distal embolization) or mild necrosis with a diffuse pattern (such as in cases of microvascular spasm), may result in a falsely negative CMR for ischemic cause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swPevXF5","properties":{"formattedCitation":"\\super 74\\nosupersub{}","plainCitation":"74","noteIndex":0},"citationItems":[{"id":439,"uris":["http://zotero.org/users/local/rGLWPnAT/items/52GCWJ6J"],"itemData":{"id":439,"type":"article-journal","abstract":"Myocardial infarction (MI) with non-obstructive coronary arteries (MINOCA) represents a heterogeneous clinical conundrum accounting for about 6%-8% of all acute MI who are referred for coronary angiography. Current guidelines and consensus documents recommend that these patients are appropriately diagnosed, uncovering the causes of MINOCA, so that specific therapies can be prescribed. Indeed, there are a variety of causes that can result in this clinical condition, and for this reason diagnostic cardiac imaging has an emerging critical role in the assessment of patients with suspected or confirmed MINOCA. In last years, different cardiac imaging techniques have been evaluated in this context, and the comprehension of their strengths and limitations is of the utmost importance for their effective use in clinical practice. Moreover, recent evidence is clearly suggesting that a multimodality cardiac imaging approach, combining different techniques, seems to be crucial for a proper management of MINOCA. However, great variability still exists in clinical practice in the management of patients with suspected MINOCA, also depending on the availability of diagnostic tools and local expertise. Herein, we review the current knowledge supporting the use of different cardiac imaging techniques in patients with MINOCA, underscoring the importance of a comprehensive multimodality cardiac imaging approach and proposing a practical diagnostic algorithm to properly identify and treat the specific causes of MINOCA, in order to improve prognosis and the quality of life in these patients.","container-title":"Progress in Cardiovascular Diseases","DOI":"10.1016/j.pcad.2021.08.004","ISSN":"1873-1740","journalAbbreviation":"Prog Cardiovasc Dis","language":"eng","note":"PMID: 34600948","page":"78-87","source":"PubMed","title":"The evolving role of cardiac imaging in patients with myocardial infarction and non-obstructive coronary arteries","volume":"68","author":[{"family":"Montone","given":"Rocco A."},{"family":"Jang","given":"Ik-Kyung"},{"family":"Beltrame","given":"John F."},{"family":"Sicari","given":"Rosa"},{"family":"Meucci","given":"Maria Chiara"},{"family":"Bode","given":"Michael"},{"family":"Gaibazzi","given":"Nicola"},{"family":"Niccoli","given":"Giampaolo"},{"family":"Bucciarelli-Ducci","given":"Chiara"},{"family":"Crea","given":"Filippo"}],"issued":{"date-parts":[["202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w:t>
      </w:r>
      <w:r w:rsidR="00787ADD">
        <w:rPr>
          <w:rFonts w:ascii="Times New Roman" w:hAnsi="Times New Roman" w:cs="Times New Roman"/>
          <w:color w:val="auto"/>
          <w:sz w:val="20"/>
          <w:szCs w:val="20"/>
          <w:lang w:val="en-US"/>
        </w:rPr>
        <w:t>Nevertheless, a</w:t>
      </w:r>
      <w:r w:rsidRPr="00F66B7B">
        <w:rPr>
          <w:rFonts w:ascii="Times New Roman" w:hAnsi="Times New Roman" w:cs="Times New Roman"/>
          <w:color w:val="auto"/>
          <w:sz w:val="20"/>
          <w:szCs w:val="20"/>
          <w:lang w:val="en-US"/>
        </w:rPr>
        <w:t xml:space="preserve">lthough negative CMR findings </w:t>
      </w:r>
      <w:r w:rsidR="00787ADD">
        <w:rPr>
          <w:rFonts w:ascii="Times New Roman" w:hAnsi="Times New Roman" w:cs="Times New Roman"/>
          <w:color w:val="auto"/>
          <w:sz w:val="20"/>
          <w:szCs w:val="20"/>
          <w:lang w:val="en-US"/>
        </w:rPr>
        <w:t xml:space="preserve">may </w:t>
      </w:r>
      <w:r w:rsidRPr="00F66B7B">
        <w:rPr>
          <w:rFonts w:ascii="Times New Roman" w:hAnsi="Times New Roman" w:cs="Times New Roman"/>
          <w:color w:val="auto"/>
          <w:sz w:val="20"/>
          <w:szCs w:val="20"/>
          <w:lang w:val="en-US"/>
        </w:rPr>
        <w:t>occur in 25% of cases of troponinosis, the absence of pathological findings on CMR is consistently associated with a favorable prognosis, regardless of the underlying cause of the troponinosis.</w:t>
      </w:r>
    </w:p>
    <w:p w14:paraId="272C868F" w14:textId="21D1E866"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To maximize its diagnostic and prognostic performance, CMR should ideally be performed within 24-72 hours of symptom onset, including mapping techniques whenever feasible [</w:t>
      </w:r>
      <w:r w:rsidRPr="00CC0401">
        <w:rPr>
          <w:rFonts w:ascii="Times New Roman" w:hAnsi="Times New Roman" w:cs="Times New Roman"/>
          <w:sz w:val="20"/>
          <w:szCs w:val="24"/>
          <w:vertAlign w:val="superscript"/>
          <w:lang w:val="en-GB"/>
        </w:rPr>
        <w:t>47,55</w:t>
      </w:r>
      <w:r w:rsidRPr="00F66B7B">
        <w:rPr>
          <w:rFonts w:ascii="Times New Roman" w:hAnsi="Times New Roman" w:cs="Times New Roman"/>
          <w:color w:val="auto"/>
          <w:sz w:val="20"/>
          <w:szCs w:val="20"/>
          <w:lang w:val="en-US"/>
        </w:rPr>
        <w:t xml:space="preserve">]. Several months after the ischemic or non-ischemic event, a follow-up CMR may be indicated to monitor disease progression and provide a long-term prognostic </w:t>
      </w:r>
      <w:r w:rsidRPr="00F66B7B">
        <w:rPr>
          <w:rFonts w:ascii="Times New Roman" w:hAnsi="Times New Roman" w:cs="Times New Roman"/>
          <w:color w:val="auto"/>
          <w:sz w:val="20"/>
          <w:szCs w:val="20"/>
          <w:lang w:val="en-US"/>
        </w:rPr>
        <w:lastRenderedPageBreak/>
        <w:t>assessment. CMR follow-up allows the evaluation of edema resolution, the development of fibrotic or fibro-adipose changes, and ventricular remodeling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rohHNQf1","properties":{"formattedCitation":"\\super 75,76\\nosupersub{}","plainCitation":"75,76","noteIndex":0},"citationItems":[{"id":376,"uris":["http://zotero.org/users/local/rGLWPnAT/items/JP9UXLKM"],"itemData":{"id":376,"type":"article-journal","container-title":"Journal of the American College of Cardiology","DOI":"10.1016/j.jacc.2019.08.1061","ISSN":"07351097","issue":"20","journalAbbreviation":"Journal of the American College of Cardiology","language":"en","page":"2439-2448","source":"DOI.org (Crossref)","title":"Prognostic Value of Repeating Cardiac Magnetic Resonance in Patients With Acute Myocarditis","volume":"74","author":[{"family":"Aquaro","given":"Giovanni Donato"},{"family":"Ghebru Habtemicael","given":"Yacob"},{"family":"Camastra","given":"Giovanni"},{"family":"Monti","given":"Lorenzo"},{"family":"Dellegrottaglie","given":"Santo"},{"family":"Moro","given":"Claudio"},{"family":"Lanzillo","given":"Chiara"},{"family":"Scatteia","given":"Alessandra"},{"family":"Di Roma","given":"Mauro"},{"family":"Pontone","given":"Gianluca"},{"family":"Perazzolo Marra","given":"Martina"},{"family":"Barison","given":"Andrea"},{"family":"Di Bella","given":"Gianluca"}],"issued":{"date-parts":[["2019",11]]}}},{"id":377,"uris":["http://zotero.org/users/local/rGLWPnAT/items/4QQIB8SS"],"itemData":{"id":377,"type":"article-journal","abstract":"Abstract\n            Cardiac magnetic resonance (CMR) has become an essential tool for the evaluation of patients affected or at risk of developing cardiomyopathies (CMPs). In fact, CMR not only provides precise data on cardiac volumes, wall thickness, mass and systolic function but it also a non-invasive characterization of myocardial tissue, thus helping the early diagnosis and the precise phenotyping of the different CMPs, which is essential for early and individualized treatment of patients. Furthermore, several CMR characteristics, such as the presence of extensive LGE or abnormal mapping values, are emerging as prognostic markers, therefore helping to define patients’ risk. Lastly new experimental CMR techniques are under investigation and might contribute to widen our knowledge in the field of CMPs. In this perspective, CMR appears an essential tool to be systematically applied in the diagnostic and prognostic work-up of CMPs in clinical practice. This review provides a deep overview of clinical applicability of standard and emerging CMR techniques in the management of CMPs.","container-title":"Heart Failure Reviews","DOI":"10.1007/s10741-022-10235-9","ISSN":"1573-7322","issue":"1","journalAbbreviation":"Heart Fail Rev","language":"en","page":"77-95","source":"DOI.org (Crossref)","title":"Clinical application of CMR in cardiomyopathies: evolving concepts and techniques: A position paper of myocardial and pericardial diseases and cardiac magnetic resonance working groups of Italian society of cardiology","title-short":"Clinical application of CMR in cardiomyopathies","volume":"28","author":[{"family":"Merlo","given":"Marco"},{"family":"Gagno","given":"Giulia"},{"family":"Baritussio","given":"Anna"},{"family":"Bauce","given":"Barbara"},{"family":"Biagini","given":"Elena"},{"family":"Canepa","given":"Marco"},{"family":"Cipriani","given":"Alberto"},{"family":"Castelletti","given":"Silvia"},{"family":"Dellegrottaglie","given":"Santo"},{"family":"Guaricci","given":"Andrea Igoren"},{"family":"Imazio","given":"Massimo"},{"family":"Limongelli","given":"Giuseppe"},{"family":"Musumeci","given":"Maria Beatrice"},{"family":"Parisi","given":"Vanda"},{"family":"Pica","given":"Silvia"},{"family":"Pontone","given":"Gianluca"},{"family":"Todiere","given":"Giancarlo"},{"family":"Torlasco","given":"Camilla"},{"family":"Basso","given":"Cristina"},{"family":"Sinagra","given":"Gianfranco"},{"family":"Filardi","given":"Pasquale Perrone"},{"family":"Indolfi","given":"Ciro"},{"family":"Autore","given":"Camillo"},{"family":"Barison","given":"Andrea"}],"issued":{"date-parts":[["2022",5,10]]}}}],"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5,7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7232F38A"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p>
    <w:p w14:paraId="27B5DBF0" w14:textId="77777777"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5.3. Stress Imaging</w:t>
      </w:r>
    </w:p>
    <w:p w14:paraId="06C341C2" w14:textId="32ACD05A"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Intermediate risk patients, in the absence of ECG changes and with normal troponin levels for at least 12-24 hours, can undergo stress imaging during hospitalization or shortly after discharge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L38iNWq0","properties":{"formattedCitation":"\\super 5,77\\nosupersub{}","plainCitation":"5,77","noteIndex":0},"citationItems":[{"id":272,"uris":["http://zotero.org/users/local/rGLWPnAT/items/TEN6UPUK"],"itemData":{"id":272,"type":"article-journal","container-title":"European Heart Journal","DOI":"10.1093/eurheartj/ehaa575","ISSN":"0195-668X, 1522-9645","issue":"14","language":"en","license":"https://academic.oup.com/journals/pages/open_access/funder_policies/chorus/standard_publication_model","page":"1289-1367","source":"DOI.org (Crossref)","title":"2020 ESC Guidelines for the management of acute coronary syndromes in patients presenting without persistent ST-segment elevation","volume":"42","author":[{"family":"Collet","given":"Jean-Philippe"},{"family":"Thiele","given":"Holger"},{"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literal":"ESC Scientific Document Group"},{"family":"Kastrati","given":"Adnan"},{"family":"Mamas","given":"Mamas A"},{"family":"Aboyans","given":"Victor"},{"family":"Angiolillo","given":"Dominick J"},{"family":"Bueno","given":"Hector"},{"family":"Bugiardini","given":"Raffaele"},{"family":"Byrne","given":"Robert A"},{"family":"Castelletti","given":"Silvia"},{"family":"Chieffo","given":"Alaide"},{"family":"Cornelissen","given":"Veronique"},{"family":"Crea","given":"Filippo"},{"family":"Delgado","given":"Victoria"},{"family":"Drexel","given":"Heinz"},{"family":"Gierlotka","given":"Marek"},{"family":"Halvorsen","given":"Sigrun"},{"family":"Haugaa","given":"Kristina Hermann"},{"family":"Jankowska","given":"Ewa A"},{"family":"Katus","given":"Hugo A"},{"family":"Kinnaird","given":"Tim"},{"family":"Kluin","given":"Jolanda"},{"family":"Kunadian","given":"Vijay"},{"family":"Landmesser","given":"Ulf"},{"family":"Leclercq","given":"Christophe"},{"family":"Lettino","given":"Maddalena"},{"family":"Meinila","given":"Leena"},{"family":"Mylotte","given":"Darren"},{"family":"Ndrepepa","given":"Gjin"},{"family":"Omerovic","given":"Elmir"},{"family":"Pedretti","given":"Roberto F E"},{"family":"Petersen","given":"Steffen E"},{"family":"Petronio","given":"Anna Sonia"},{"family":"Pontone","given":"Gianluca"},{"family":"Popescu","given":"Bogdan A"},{"family":"Potpara","given":"Tatjana"},{"family":"Ray","given":"Kausik K"},{"family":"Luciano","given":"Flavio"},{"family":"Richter","given":"Dimitrios J"},{"family":"Shlyakhto","given":"Evgeny"},{"family":"Simpson","given":"Iain A"},{"family":"Sousa-Uva","given":"Miguel"},{"family":"Storey","given":"Robert F"},{"family":"Touyz","given":"Rhian M"},{"family":"Valgimigli","given":"Marco"},{"family":"Vranckx","given":"Pascal"},{"family":"Yeh","given":"Robert W"},{"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issued":{"date-parts":[["2021",4,7]]}}},{"id":379,"uris":["http://zotero.org/users/local/rGLWPnAT/items/LW67V2MS"],"itemData":{"id":379,"type":"article-journal","container-title":"Journal of the American College of Radiology","DOI":"10.1016/j.jacr.2015.07.007","ISSN":"15461440","issue":"2","journalAbbreviation":"Journal of the American College of Radiology","language":"en","page":"e1-e29","source":"DOI.org (Crossref)","title":"2015 ACR/ACC/AHA/AATS/ACEP/ASNC/NASCI/SAEM/SCCT/SCMR/SCPC/SNMMI/STR/STS Appropriate Utilization of Cardiovascular Imaging in Emergency Department Patients With Chest Pain","volume":"13","author":[{"family":"Rybicki","given":"Frank J."},{"family":"Udelson","given":"James E."},{"family":"Peacock","given":"W. Frank"},{"family":"Goldhaber","given":"Samuel Z."},{"family":"Isselbacher","given":"Eric M."},{"family":"Kazerooni","given":"Ella"},{"family":"Kontos","given":"Michael C."},{"family":"Litt","given":"Harold"},{"family":"Woodard","given":"Pamela K."},{"family":"Alpert","given":"Joseph S."},{"family":"Andrews","given":"George A."},{"family":"Chen","given":"Edward P."},{"family":"Cooke","given":"David T."},{"family":"Cury","given":"Ricardo C."},{"family":"Edmundowicz","given":"Daniel"},{"family":"Ferrari","given":"Victor"},{"family":"Graff","given":"Louis G."},{"family":"Hollander","given":"Judd E."},{"family":"Klein","given":"Lloyd W."},{"family":"Leipsic","given":"Jonathan"},{"family":"Levy","given":"Phillip D."},{"family":"Mahmarian","given":"John J."},{"family":"Rosenberg","given":"Craig"},{"family":"Rubin","given":"Geoffrey"},{"family":"Ward","given":"R. Parker"},{"family":"White","given":"Charles"},{"family":"Yucel","given":"E. Kent"},{"family":"Carr","given":"J. Jeffrey"},{"family":"Rybicki","given":"Frank J."},{"family":"White","given":"Richard D."},{"family":"Woodard","given":"Pamela K."},{"family":"Patel","given":"Manesh"},{"family":"Douglas","given":"Pamela"},{"family":"Hendel","given":"Robert C."},{"family":"Kramer","given":"Christopher"},{"family":"Doherty","given":"John"}],"issued":{"date-parts":[["2016",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5,77</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CCTA has generally replaced functional imaging in this context; however, functional imaging may be a valid alternative in specific settings with outdated CT technology and/or limited CCTA expertise, which complicates the evaluation of patients with irregular heart rates, extensive coronary calcifications or prior revascularizations with small stents. Furthermore, functional stress imaging may be considered in cases of severe iodine contrast allergies or significant kidney failure. Available stress imaging techniques include echocardiography, myocardial scintigraphy (Single Photon Emission Computed Tomography - SPECT), positron emission tomography (PET) and stress CMR. CT-perfusion is emerging with extremely promising data. In patients with ACP at intermediate risk of CAD, the combined evaluation of CCTA and CT-perfusion has proven to be accurate in identifying significant stenoses on invasive coronary angiography, with the advantage of lower costs and shorter hospital stays compared to SPECT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bSYIQWXN","properties":{"formattedCitation":"\\super 78\\nosupersub{}","plainCitation":"78","noteIndex":0},"citationItems":[{"id":380,"uris":["http://zotero.org/users/local/rGLWPnAT/items/RXEI2R4S"],"itemData":{"id":380,"type":"article-journal","container-title":"Journal of Cardiovascular Computed Tomography","DOI":"10.1016/j.jcct.2020.06.195","ISSN":"19345925","issue":"2","journalAbbreviation":"Journal of Cardiovascular Computed Tomography","language":"en","page":"129-136","source":"DOI.org (Crossref)","title":"Combined stress myocardial CT perfusion and coronary CT angiography as a feasible strategy among patients presenting with acute chest pain to the emergency department","volume":"15","author":[{"family":"Grandhi","given":"Gowtham R."},{"family":"Batlle","given":"Juan C."},{"family":"Maroules","given":"Christopher D."},{"family":"Janowitz","given":"Warren"},{"family":"Peña","given":"Constantino S."},{"family":"Ziffer","given":"Jack A."},{"family":"Macedo","given":"Robson"},{"family":"Nasir","given":"Khurram"},{"family":"Cury","given":"Ricardo C."}],"issued":{"date-parts":[["2021",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However, CT-perfusion is not yet considered the clinical standard, particularly in the acute setting. Exercise ECG is currently considered less accurate in detecting ischemia due to its reduced sensitivity and specificity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tzvM1HeG","properties":{"formattedCitation":"\\super 79\\nosupersub{}","plainCitation":"79","noteIndex":0},"citationItems":[{"id":432,"uris":["http://zotero.org/users/local/rGLWPnAT/items/J64ZSZ6R"],"itemData":{"id":432,"type":"article-journal","container-title":"European Heart Journal","DOI":"10.1093/eurheartj/ehy267","ISSN":"0195-668X, 1522-9645","issue":"35","language":"en","license":"https://academic.oup.com/journals/pages/open_access/funder_policies/chorus/standard_publication_model","page":"3322-3330","source":"DOI.org (Crossref)","title":"The performance of non-invasive tests to rule-in and rule-out significant coronary artery stenosis in patients with stable angina: a meta-analysis focused on post-test disease probability","title-short":"The performance of non-invasive tests to rule-in and rule-out significant coronary artery stenosis in patients with stable angina","volume":"39","author":[{"family":"Knuuti","given":"Juhani"},{"family":"Ballo","given":"Haitham"},{"family":"Juarez-Orozco","given":"Luis Eduardo"},{"family":"Saraste","given":"Antti"},{"family":"Kolh","given":"Philippe"},{"family":"Rutjes","given":"Anne Wilhelmina Saskia"},{"family":"Jüni","given":"Peter"},{"family":"Windecker","given":"Stephan"},{"family":"Bax","given":"Jeroen J"},{"family":"Wijns","given":"William"}],"issued":{"date-parts":[["2018",9,14]]}}}],"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79</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he choice of a specific diagnostic test depends on patient characteristics, operator expertise, technique availability, and local resources. Stress echocardiography is the most widely available and cost-effective method, which can be performed using protocols involving either physical exercise or pharmacological stres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o0sr11eD","properties":{"formattedCitation":"\\super 80\\nosupersub{}","plainCitation":"80","noteIndex":0},"citationItems":[{"id":383,"uris":["http://zotero.org/users/local/rGLWPnAT/items/4FIHUXPD"],"itemData":{"id":383,"type":"article-journal","container-title":"European Heart Journal","DOI":"10.1093/eurheartj/ehn492","ISSN":"0195-668X, 1522-9645","issue":"3","journalAbbreviation":"European Heart Journal","language":"en","page":"278-289","source":"DOI.org (Crossref)","title":"Stress Echocardiography Expert Consensus Statement--Executive Summary: European Association of Echocardiography (EAE) (a registered branch of the ESC)","title-short":"Stress Echocardiography Expert Consensus Statement--Executive Summary","volume":"30","author":[{"family":"Sicari","given":"R."},{"family":"Nihoyannopoulos","given":"P."},{"family":"Evangelista","given":"A."},{"family":"Kasprzak","given":"J."},{"family":"Lancellotti","given":"P."},{"family":"Poldermans","given":"D."},{"family":"Voigt","given":"J.-U."},{"family":"Zamorano","given":"J. L."},{"literal":"on behalf of the European Association of Echocardiography"}],"issued":{"date-parts":[["2008",9,10]]}}}],"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0</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However, its diagnostic value is limited in the presence of poor acoustic windows, and its sensitivity is lower compared to other stress imaging test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86K1KgKf","properties":{"formattedCitation":"\\super 81\\nosupersub{}","plainCitation":"81","noteIndex":0},"citationItems":[{"id":384,"uris":["http://zotero.org/users/local/rGLWPnAT/items/FJZG9HVA"],"itemData":{"id":384,"type":"article-journal","container-title":"International Journal of Cardiology","DOI":"10.1016/j.ijcard.2019.10.046","ISSN":"01675273","journalAbbreviation":"International Journal of Cardiology","language":"en","page":"276-281","source":"DOI.org (Crossref)","title":"Diagnostic performance of non-invasive imaging for stable coronary artery disease: A meta-analysis","title-short":"Diagnostic performance of non-invasive imaging for stable coronary artery disease","volume":"300","author":[{"family":"Pontone","given":"Gianluca"},{"family":"Guaricci","given":"Andrea I."},{"family":"Palmer","given":"Suetonia C."},{"family":"Andreini","given":"Daniele"},{"family":"Verdecchia","given":"Massimo"},{"family":"Fusini","given":"Laura"},{"family":"Lorenzoni","given":"Valentina"},{"family":"Guglielmo","given":"Marco"},{"family":"Muscogiuri","given":"Giuseppe"},{"family":"Baggiano","given":"Andrea"},{"family":"Rabbat","given":"Mark G."},{"family":"Cademartiri","given":"Filippo"},{"family":"Strippoli","given":"Giovanni F."}],"issued":{"date-parts":[["2020",2]]}}}],"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1</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Several studies have shown that a negative SPECT in patients presenting to the ED with ACP and uncertain diagnosis is associated with an excellent prognosi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pTMSjuKc","properties":{"formattedCitation":"\\super 82\\nosupersub{}","plainCitation":"82","noteIndex":0},"citationItems":[{"id":386,"uris":["http://zotero.org/users/local/rGLWPnAT/items/L2UI4S9R"],"itemData":{"id":386,"type":"article-journal","container-title":"JACC: Cardiovascular Imaging","DOI":"10.1016/j.jcmg.2016.10.015","ISSN":"1936878X","issue":"3","journalAbbreviation":"JACC: Cardiovascular Imaging","language":"en","page":"338-349","source":"DOI.org (Crossref)","title":"Trials of Imaging Use in the Emergency Department for Acute Chest Pain","volume":"10","author":[{"family":"Raff","given":"Gilbert L."},{"family":"Hoffmann","given":"Udo"},{"family":"Udelson","given":"James E."}],"issued":{"date-parts":[["2017",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2</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PET represents the gold standard for myocardial perfusion studies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cIUWx0MZ","properties":{"formattedCitation":"\\super 83\\nosupersub{}","plainCitation":"83","noteIndex":0},"citationItems":[{"id":387,"uris":["http://zotero.org/users/local/rGLWPnAT/items/K8HIA99N"],"itemData":{"id":387,"type":"article-journal","container-title":"Seminars in Nuclear Medicine","DOI":"10.1053/j.semnuclmed.2014.06.011","ISSN":"00012998","issue":"5","journalAbbreviation":"Seminars in Nuclear Medicine","language":"en","page":"333-343","source":"DOI.org (Crossref)","title":"Cardiac PET Perfusion Tracers: Current Status and Future Directions","title-short":"Cardiac PET Perfusion Tracers","volume":"44","author":[{"family":"Maddahi","given":"Jamshid"},{"family":"Packard","given":"René R.S."}],"issued":{"date-parts":[["2014",9]]}}}],"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3</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but its use is limited by availability. Finally, stress CMR is a highly valuable diagnostic and prognostic technique in patients with ACP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FRZhzmf2","properties":{"formattedCitation":"\\super 84\\nosupersub{}","plainCitation":"84","noteIndex":0},"citationItems":[{"id":389,"uris":["http://zotero.org/users/local/rGLWPnAT/items/BJBBE3VQ"],"itemData":{"id":389,"type":"article-journal","container-title":"Journal of Cardiovascular Imaging","DOI":"10.4250/jcvi.2021.0036","ISSN":"2586-7210, 2586-7296","issue":"2","journalAbbreviation":"J Cardiovasc Imaging","language":"en","page":"91","source":"DOI.org (Crossref)","title":"Using Cardiac Magnetic Resonance Imaging to Evaluate Patients with Chest Pain in the Emergency Department","volume":"29","author":[{"family":"Cavalier","given":"Joanna S."},{"family":"Klem","given":"Igor"}],"issued":{"date-parts":[["202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4</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In addition to assessing myocardial perfusion, CMR allows tissue characterization, identifying alternative causes of chest pain such as myocarditis, pericarditis, or Takotsubo syndrome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nJEA9gZ3","properties":{"formattedCitation":"\\super 84,85\\nosupersub{}","plainCitation":"84,85","noteIndex":0},"citationItems":[{"id":389,"uris":["http://zotero.org/users/local/rGLWPnAT/items/BJBBE3VQ"],"itemData":{"id":389,"type":"article-journal","container-title":"Journal of Cardiovascular Imaging","DOI":"10.4250/jcvi.2021.0036","ISSN":"2586-7210, 2586-7296","issue":"2","journalAbbreviation":"J Cardiovasc Imaging","language":"en","page":"91","source":"DOI.org (Crossref)","title":"Using Cardiac Magnetic Resonance Imaging to Evaluate Patients with Chest Pain in the Emergency Department","volume":"29","author":[{"family":"Cavalier","given":"Joanna S."},{"family":"Klem","given":"Igor"}],"issued":{"date-parts":[["2021"]]}}},{"id":426,"uris":["http://zotero.org/users/local/rGLWPnAT/items/RZ8D6PRU"],"itemData":{"id":426,"type":"article-journal","abstract":"Importance\n              The clinical utility of stress cardiovascular magnetic resonance imaging (CMR) in stable chest pain is still debated, and the low-risk period for adverse cardiovascular (CV) events after a negative test result is unknown.\n            \n            \n              Objective\n              To provide contemporary quantitative data synthesis of the diagnostic accuracy and prognostic value of stress CMR in stable chest pain.\n            \n            \n              Data Sources\n              PubMed and Embase databases, the Cochrane Database of Systematic Reviews, PROSPERO, and the ClinicalTrials.gov registry were searched for potentially relevant articles from January 1, 2000, through December 31, 2021.\n            \n            \n              Study Selection\n              Selected studies evaluated CMR and reported estimates of diagnostic accuracy and/or raw data of adverse CV events for participants with either positive or negative stress CMR results. Prespecified combinations of keywords related to the diagnostic accuracy and prognostic value of stress CMR were used. A total of 3144 records were evaluated for title and abstract; of those, 235 articles were included in the full-text assessment of eligibility. After exclusions, 64 studies (74 470 total patients) published from October 29, 2002, through October 19, 2021, were included.\n            \n            \n              Data Extraction and Synthesis\n              This systematic review and meta-analysis adhered to the Preferred Reporting Items for Systematic Reviews and Meta-Analyses.\n            \n            \n              Main Outcomes and Measures\n              Diagnostic odds ratios (DORs), sensitivity, specificity, area under the receiver operating characteristic curve (AUROC), odds ratio (OR), and annualized event rate (AER) for all-cause death, CV death, and major adverse cardiovascular events (MACEs) defined as the composite of myocardial infarction and CV death.\n            \n            \n              Results\n              A total of 33 diagnostic studies pooling 7814 individuals and 31 prognostic studies pooling 67 080 individuals (mean [SD] follow-up, 3.5 [2.1] years; range, 0.9-8.8 years; 381 357 person-years) were identified. Stress CMR yielded a DOR of 26.4 (95% CI, 10.6-65.9), a sensitivity of 81% (95% CI, 68%-89%), a specificity of 86% (95% CI, 75%-93%), and an AUROC of 0.84 (95% CI, 0.77-0.89) for the detection of functionally obstructive coronary artery disease. In the subgroup analysis, stress CMR yielded higher diagnostic accuracy in the setting of suspected coronary artery disease (DOR, 53.4; 95% CI, 27.7-103.0) or when using 3-T imaging (DOR, 33.2; 95% CI, 19.9-55.4). The presence of stress-inducible ischemia was associated with higher all-cause mortality (OR, 1.97; 95% CI, 1.69-2.31), CV mortality (OR, 6.40; 95% CI, 4.48-9.14), and MACEs (OR, 5.33; 95% CI, 4.04-7.04). The presence of late gadolinium enhancement (LGE) was associated with higher all-cause mortality (OR, 2.22; 95% CI, 1.99-2.47), CV mortality (OR, 6.03; 95% CI, 2.76-13.13), and increased risk of MACEs (OR, 5.42; 95% CI, 3.42-8.60). After a negative test result, pooled AERs for CV death were less than 1.0%.\n            \n            \n              Conclusion and Relevance\n              In this study, stress CMR yielded high diagnostic accuracy and delivered robust prognostication, particularly when 3-T scanners were used. While inducible myocardial ischemia and LGE were associated with higher mortality and risk of MACEs, normal stress CMR results were associated with a lower risk of MACEs for at least 3.5 years.","container-title":"JAMA Cardiology","DOI":"10.1001/jamacardio.2023.1290","ISSN":"2380-6583","issue":"7","journalAbbreviation":"JAMA Cardiol","language":"en","page":"662","source":"DOI.org (Crossref)","title":"Diagnostic and Prognostic Value of Stress Cardiovascular Magnetic Resonance Imaging in Patients With Known or Suspected Coronary Artery Disease: A Systematic Review and Meta-analysis","title-short":"Diagnostic and Prognostic Value of Stress Cardiovascular Magnetic Resonance Imaging in Patients With Known or Suspected Coronary Artery Disease","volume":"8","author":[{"family":"Ricci","given":"Fabrizio"},{"family":"Khanji","given":"Mohammed Y."},{"family":"Bisaccia","given":"Giandomenico"},{"family":"Cipriani","given":"Alberto"},{"family":"Di Cesare","given":"Annamaria"},{"family":"Ceriello","given":"Laura"},{"family":"Mantini","given":"Cesare"},{"family":"Zimarino","given":"Marco"},{"family":"Fedorowski","given":"Artur"},{"family":"Gallina","given":"Sabina"},{"family":"Petersen","given":"Steffen E."},{"family":"Bucciarelli-Ducci","given":"Chiara"}],"issued":{"date-parts":[["2023",7,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4,85</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The main limitation of the widespread application of stress CMR in this setting is its limited availability in the emergency setting.</w:t>
      </w:r>
    </w:p>
    <w:p w14:paraId="0BBE7277" w14:textId="77777777" w:rsidR="00A05F92" w:rsidRPr="00F66B7B" w:rsidRDefault="00A05F92" w:rsidP="00A05F92">
      <w:pPr>
        <w:pStyle w:val="Didefault"/>
        <w:spacing w:line="480" w:lineRule="auto"/>
        <w:ind w:firstLine="360"/>
        <w:jc w:val="both"/>
        <w:rPr>
          <w:rFonts w:ascii="Times New Roman" w:hAnsi="Times New Roman" w:cs="Times New Roman"/>
          <w:color w:val="auto"/>
          <w:sz w:val="20"/>
          <w:szCs w:val="20"/>
          <w:lang w:val="en-US"/>
        </w:rPr>
      </w:pPr>
    </w:p>
    <w:p w14:paraId="243A018B" w14:textId="7C36B66E" w:rsidR="00A05F92" w:rsidRPr="00F66B7B" w:rsidRDefault="00A05F92" w:rsidP="00A05F92">
      <w:pPr>
        <w:pStyle w:val="Didefault"/>
        <w:spacing w:line="480" w:lineRule="auto"/>
        <w:ind w:firstLine="360"/>
        <w:jc w:val="both"/>
        <w:rPr>
          <w:rFonts w:ascii="Times New Roman" w:hAnsi="Times New Roman" w:cs="Times New Roman"/>
          <w:b/>
          <w:bCs/>
          <w:color w:val="auto"/>
          <w:sz w:val="20"/>
          <w:szCs w:val="20"/>
          <w:lang w:val="en-US"/>
        </w:rPr>
      </w:pPr>
      <w:r w:rsidRPr="00F66B7B">
        <w:rPr>
          <w:rFonts w:ascii="Times New Roman" w:hAnsi="Times New Roman" w:cs="Times New Roman"/>
          <w:b/>
          <w:bCs/>
          <w:color w:val="auto"/>
          <w:sz w:val="20"/>
          <w:szCs w:val="20"/>
          <w:lang w:val="en-US"/>
        </w:rPr>
        <w:t>6.</w:t>
      </w:r>
      <w:r w:rsidR="00A30BD4">
        <w:rPr>
          <w:rFonts w:ascii="Times New Roman" w:hAnsi="Times New Roman" w:cs="Times New Roman"/>
          <w:b/>
          <w:bCs/>
          <w:color w:val="auto"/>
          <w:sz w:val="20"/>
          <w:szCs w:val="20"/>
          <w:lang w:val="en-US"/>
        </w:rPr>
        <w:t>2.1</w:t>
      </w:r>
      <w:r w:rsidRPr="00F66B7B">
        <w:rPr>
          <w:rFonts w:ascii="Times New Roman" w:hAnsi="Times New Roman" w:cs="Times New Roman"/>
          <w:b/>
          <w:bCs/>
          <w:color w:val="auto"/>
          <w:sz w:val="20"/>
          <w:szCs w:val="20"/>
          <w:lang w:val="en-US"/>
        </w:rPr>
        <w:t>. Presumptive Diagnosis: Acute Aortic Syndrome (AAS); Pulmonary Embolism (PE)</w:t>
      </w:r>
    </w:p>
    <w:p w14:paraId="605A01D1" w14:textId="77777777" w:rsidR="00A05F92" w:rsidRPr="00F66B7B"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 xml:space="preserve">AAS and PE are two clinical conditions that can present with ACP and require timely diagnosis. AAS encompasses several conditions that result in a disruption of the aortic wall with an abrupt onset, </w:t>
      </w:r>
      <w:proofErr w:type="spellStart"/>
      <w:r w:rsidRPr="00F66B7B">
        <w:rPr>
          <w:rFonts w:ascii="Times New Roman" w:hAnsi="Times New Roman" w:cs="Times New Roman"/>
          <w:color w:val="auto"/>
          <w:sz w:val="20"/>
          <w:szCs w:val="20"/>
          <w:lang w:val="en-US"/>
        </w:rPr>
        <w:t>includingAD</w:t>
      </w:r>
      <w:proofErr w:type="spellEnd"/>
      <w:r w:rsidRPr="00F66B7B">
        <w:rPr>
          <w:rFonts w:ascii="Times New Roman" w:hAnsi="Times New Roman" w:cs="Times New Roman"/>
          <w:color w:val="auto"/>
          <w:sz w:val="20"/>
          <w:szCs w:val="20"/>
          <w:lang w:val="en-US"/>
        </w:rPr>
        <w:t xml:space="preserve">, intramural hematoma, </w:t>
      </w:r>
      <w:r w:rsidRPr="00F66B7B">
        <w:rPr>
          <w:rFonts w:ascii="Times New Roman" w:hAnsi="Times New Roman" w:cs="Times New Roman"/>
          <w:color w:val="auto"/>
          <w:sz w:val="20"/>
          <w:szCs w:val="20"/>
          <w:lang w:val="en-US"/>
        </w:rPr>
        <w:lastRenderedPageBreak/>
        <w:t xml:space="preserve">and penetrating aortic ulcer. Timely diagnosis and treatment are critical, as these conditions can lead to complete rupture of the aortic wall or severe complications due to organ </w:t>
      </w:r>
      <w:proofErr w:type="spellStart"/>
      <w:r w:rsidRPr="00F66B7B">
        <w:rPr>
          <w:rFonts w:ascii="Times New Roman" w:hAnsi="Times New Roman" w:cs="Times New Roman"/>
          <w:color w:val="auto"/>
          <w:sz w:val="20"/>
          <w:szCs w:val="20"/>
          <w:lang w:val="en-US"/>
        </w:rPr>
        <w:t>malperfusion</w:t>
      </w:r>
      <w:proofErr w:type="spellEnd"/>
      <w:r w:rsidRPr="00F66B7B">
        <w:rPr>
          <w:rFonts w:ascii="Times New Roman" w:hAnsi="Times New Roman" w:cs="Times New Roman"/>
          <w:color w:val="auto"/>
          <w:sz w:val="20"/>
          <w:szCs w:val="20"/>
          <w:lang w:val="en-US"/>
        </w:rPr>
        <w:t xml:space="preserve">. </w:t>
      </w:r>
    </w:p>
    <w:p w14:paraId="7804A456" w14:textId="4BC879DE" w:rsidR="00A05F92" w:rsidRDefault="00A05F92" w:rsidP="00A05F92">
      <w:pPr>
        <w:pStyle w:val="Didefault"/>
        <w:spacing w:line="480" w:lineRule="auto"/>
        <w:jc w:val="both"/>
        <w:rPr>
          <w:rFonts w:ascii="Times New Roman" w:hAnsi="Times New Roman" w:cs="Times New Roman"/>
          <w:color w:val="auto"/>
          <w:sz w:val="20"/>
          <w:szCs w:val="20"/>
          <w:lang w:val="en-US"/>
        </w:rPr>
      </w:pPr>
      <w:r w:rsidRPr="00F66B7B">
        <w:rPr>
          <w:rFonts w:ascii="Times New Roman" w:hAnsi="Times New Roman" w:cs="Times New Roman"/>
          <w:color w:val="auto"/>
          <w:sz w:val="20"/>
          <w:szCs w:val="20"/>
          <w:lang w:val="en-US"/>
        </w:rPr>
        <w:t>PE is the third most common acute cardiovascular syndrome globally, after AMI and stroke. It can be life-threatening if not diagnosed and treated promptly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zQ4ApKYx","properties":{"formattedCitation":"\\super 86\\nosupersub{}","plainCitation":"86","noteIndex":0},"citationItems":[{"id":281,"uris":["http://zotero.org/users/local/rGLWPnAT/items/RHAHNGXY"],"itemData":{"id":281,"type":"article-journal","abstract":"Aim:\n              This clinical practice guideline for the evaluation and diagnosis of chest pain provides recommendations and algorithms for clinicians to assess and diagnose chest pain in adult patients.\n            \n            \n              Methods:\n              A comprehensive literature search was conducted from November 11, 2017, to May 1, 2020, encompassing randomized and nonrandomized trials, observational studies, registries, reviews, and other evidence conducted on human subjects that were published in English from PubMed, EMBASE, the Cochrane Collaboration, Agency for Healthcare Research and Quality reports, and other relevant databases. Additional relevant studies, published through April 2021, were also considered.\n            \n            \n              Structure:\n              Chest pain is a frequent cause for emergency department visits in the United States. The “2021 AHA/ACC/ASE/CHEST/SAEM/SCCT/SCMR Guideline for the Evaluation and Diagnosis of Chest Pain” provides recommendations based on contemporary evidence on the assessment and evaluation of chest pain. This guideline presents an evidence-based approach to risk stratification and the diagnostic workup for the evaluation of chest pain. Cost-value considerations in diagnostic testing have been incorporated, and shared decision-making with patients is recommended.","container-title":"Circulation","DOI":"10.1161/CIR.0000000000001029","ISSN":"0009-7322, 1524-4539","issue":"22","journalAbbreviation":"Circulation","language":"en","source":"DOI.org (Crossref)","title":"2021 AHA/ACC/ASE/CHEST/SAEM/SCCT/SCMR Guideline for the Evaluation and Diagnosis of Chest Pain: A Report of the American College of Cardiology/American Heart Association Joint Committee on Clinical Practice Guidelines","title-short":"2021 AHA/ACC/ASE/CHEST/SAEM/SCCT/SCMR Guideline for the Evaluation and Diagnosis of Chest Pain","URL":"https://www.ahajournals.org/doi/10.1161/CIR.0000000000001029","volume":"144","author":[{"family":"Gulati","given":"Martha"},{"family":"Levy","given":"Phillip D."},{"family":"Mukherjee","given":"Debabrata"},{"family":"Amsterdam","given":"Ezra"},{"family":"Bhatt","given":"Deepak L."},{"family":"Birtcher","given":"Kim K."},{"family":"Blankstein","given":"Ron"},{"family":"Boyd","given":"Jack"},{"family":"Bullock-Palmer","given":"Renee P."},{"family":"Conejo","given":"Theresa"},{"family":"Diercks","given":"Deborah B."},{"family":"Gentile","given":"Federico"},{"family":"Greenwood","given":"John P."},{"family":"Hess","given":"Erik P."},{"family":"Hollenberg","given":"Steven M."},{"family":"Jaber","given":"Wael A."},{"family":"Jneid","given":"Hani"},{"family":"Joglar","given":"José A."},{"family":"Morrow","given":"David A."},{"family":"O’Connor","given":"Robert E."},{"family":"Ross","given":"Michael A."},{"family":"Shaw","given":"Leslee J."}],"accessed":{"date-parts":[["2024",12,29]]},"issued":{"date-parts":[["2021",11,30]]}}}],"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xml:space="preserve">]. CT plays a key role in the diagnosis and therapeutic management of both conditions. In case of suspected AAS, CT is the diagnostic modality of choice and should be performed as soon as possible. It provides excellent sensitivity and specificity in diagnosing AAS but must be performed and interpreted by expert radiologists using appropriate techniques, such as ECG synchronization, to avoid </w:t>
      </w:r>
      <w:proofErr w:type="spellStart"/>
      <w:r w:rsidRPr="00F66B7B">
        <w:rPr>
          <w:rFonts w:ascii="Times New Roman" w:hAnsi="Times New Roman" w:cs="Times New Roman"/>
          <w:color w:val="auto"/>
          <w:sz w:val="20"/>
          <w:szCs w:val="20"/>
          <w:lang w:val="en-US"/>
        </w:rPr>
        <w:t>pulsatility</w:t>
      </w:r>
      <w:proofErr w:type="spellEnd"/>
      <w:r w:rsidRPr="00F66B7B">
        <w:rPr>
          <w:rFonts w:ascii="Times New Roman" w:hAnsi="Times New Roman" w:cs="Times New Roman"/>
          <w:color w:val="auto"/>
          <w:sz w:val="20"/>
          <w:szCs w:val="20"/>
          <w:lang w:val="en-US"/>
        </w:rPr>
        <w:t xml:space="preserve"> artifacts at the level of the aortic root [</w:t>
      </w:r>
      <w:r w:rsidRPr="00F66B7B">
        <w:rPr>
          <w:rFonts w:ascii="Times New Roman" w:hAnsi="Times New Roman" w:cs="Times New Roman"/>
          <w:sz w:val="24"/>
          <w:szCs w:val="24"/>
          <w:vertAlign w:val="superscript"/>
        </w:rPr>
        <w:fldChar w:fldCharType="begin"/>
      </w:r>
      <w:r w:rsidR="000633BE">
        <w:rPr>
          <w:rFonts w:ascii="Times New Roman" w:hAnsi="Times New Roman" w:cs="Times New Roman"/>
          <w:sz w:val="24"/>
          <w:szCs w:val="24"/>
          <w:vertAlign w:val="superscript"/>
          <w:lang w:val="en-GB"/>
        </w:rPr>
        <w:instrText xml:space="preserve"> ADDIN ZOTERO_ITEM CSL_CITATION {"citationID":"ibbmE9Mr","properties":{"formattedCitation":"\\super 87\\nosupersub{}","plainCitation":"87","noteIndex":0},"citationItems":[{"id":391,"uris":["http://zotero.org/users/local/rGLWPnAT/items/LBLIGGYC"],"itemData":{"id":391,"type":"article-journal","container-title":"The British Journal of Radiology","DOI":"10.1259/bjr.20150705","ISSN":"0007-1285, 1748-880X","issue":"1061","journalAbbreviation":"BJR","language":"en","page":"20150705","source":"DOI.org (Crossref)","title":"Recommendations for accurate CT diagnosis of suspected acute aortic syndrome (AAS)—on behalf of the British Society of Cardiovascular Imaging (BSCI)/British Society of Cardiovascular CT (BSCCT)","volume":"89","author":[{"family":"Vardhanabhuti","given":"Varut"},{"family":"Nicol","given":"Edward"},{"family":"Morgan-Hughes","given":"Gareth"},{"family":"Roobottom","given":"Carl A"},{"family":"Roditi","given":"Giles"},{"family":"Hamilton","given":"Mark C K"},{"family":"Bull","given":"Russell K"},{"family":"Pugliese","given":"Franchesca"},{"family":"Williams","given":"Michelle C"},{"family":"Stirrup","given":"James"},{"family":"Padley","given":"Simon"},{"family":"Taylor","given":"Andrew"},{"family":"Davies","given":"L Ceri"},{"family":"Bury","given":"Roger"},{"family":"Harden","given":"Stephen"}],"issued":{"date-parts":[["2016",5]]}}}],"schema":"https://github.com/citation-style-language/schema/raw/master/csl-citation.json"} </w:instrText>
      </w:r>
      <w:r w:rsidRPr="00F66B7B">
        <w:rPr>
          <w:rFonts w:ascii="Times New Roman" w:hAnsi="Times New Roman" w:cs="Times New Roman"/>
          <w:sz w:val="24"/>
          <w:szCs w:val="24"/>
          <w:vertAlign w:val="superscript"/>
        </w:rPr>
        <w:fldChar w:fldCharType="separate"/>
      </w:r>
      <w:r w:rsidR="000633BE" w:rsidRPr="00021F31">
        <w:rPr>
          <w:rFonts w:ascii="Times New Roman" w:hAnsi="Times New Roman" w:cs="Times New Roman"/>
          <w:sz w:val="24"/>
          <w:vertAlign w:val="superscript"/>
          <w:lang w:val="en-US"/>
        </w:rPr>
        <w:t>87</w:t>
      </w:r>
      <w:r w:rsidRPr="00F66B7B">
        <w:rPr>
          <w:rFonts w:ascii="Times New Roman" w:hAnsi="Times New Roman" w:cs="Times New Roman"/>
          <w:sz w:val="24"/>
          <w:szCs w:val="24"/>
          <w:vertAlign w:val="superscript"/>
        </w:rPr>
        <w:fldChar w:fldCharType="end"/>
      </w:r>
      <w:r w:rsidRPr="00F66B7B">
        <w:rPr>
          <w:rFonts w:ascii="Times New Roman" w:hAnsi="Times New Roman" w:cs="Times New Roman"/>
          <w:color w:val="auto"/>
          <w:sz w:val="20"/>
          <w:szCs w:val="20"/>
          <w:lang w:val="en-US"/>
        </w:rPr>
        <w:t>]. Additionally, CT allows assessment of coronary involvement and simultaneously excludes other causes of ACP. A multi-phase CT acquisition is necessary, starting with a non-contrast scan to identify any intramural hematomas and accurately identify surgical materials in patients with a history of prior aortic intervention, followed by arterial and venous scans to assess vascular structures and organ ischemia [</w:t>
      </w:r>
      <w:r w:rsidRPr="00F66B7B">
        <w:rPr>
          <w:rFonts w:ascii="Times New Roman" w:hAnsi="Times New Roman" w:cs="Times New Roman"/>
          <w:color w:val="auto"/>
          <w:sz w:val="20"/>
          <w:szCs w:val="20"/>
          <w:lang w:val="en-US"/>
        </w:rPr>
        <w:fldChar w:fldCharType="begin"/>
      </w:r>
      <w:r>
        <w:rPr>
          <w:rFonts w:ascii="Times New Roman" w:hAnsi="Times New Roman" w:cs="Times New Roman"/>
          <w:color w:val="auto"/>
          <w:sz w:val="20"/>
          <w:szCs w:val="20"/>
          <w:lang w:val="en-US"/>
        </w:rPr>
        <w:instrText xml:space="preserve"> ADDIN ZOTERO_ITEM CSL_CITATION {"citationID":"9o7tUPKg","properties":{"formattedCitation":"\\super 6\\nosupersub{}","plainCitation":"6","noteIndex":0},"citationItems":[{"id":298,"uris":["http://zotero.org/users/local/rGLWPnAT/items/A35N5DB3"],"itemData":{"id":298,"type":"article-journal","abstract":"Aim:\n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n            \n            \n              Methods:\n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n            \n            \n              Structure:\n              Recommendations from previously published AHA/ACC guidelines on thoracic aortic disease, peripheral artery disease, and bicuspid aortic valve disease have been updated with new evidence to guide clinicians. In addition, new recommendations addressing comprehensive care for patients with aortic disease have been developed. There is added emphasis on the role of shared decision making, especially in the management of patients with aortic disease both before and during pregnancy. The is also an increased emphasis on the importance of institutional interventional volume and multidisciplinary aortic team expertise in the care of patients with aortic disease.","container-title":"Circulation","DOI":"10.1161/CIR.0000000000001106","ISSN":"0009-7322, 1524-4539","issue":"24","journalAbbreviation":"Circulation","language":"en","source":"DOI.org (Crossref)","title":"2022 ACC/AHA Guideline for the Diagnosis and Management of Aortic Disease: A Report of the American Heart Association/American College of Cardiology Joint Committee on Clinical Practice Guidelines","title-short":"2022 ACC/AHA Guideline for the Diagnosis and Management of Aortic Disease","URL":"https://www.ahajournals.org/doi/10.1161/CIR.0000000000001106","volume":"146","author":[{"family":"Isselbacher","given":"Eric M."},{"family":"Preventza","given":"Ourania"},{"family":"Hamilton Black","given":"James"},{"family":"Augoustides","given":"John G."},{"family":"Beck","given":"Adam W."},{"family":"Bolen","given":"Michael A."},{"family":"Braverman","given":"Alan C."},{"family":"Bray","given":"Bruce E."},{"family":"Brown-Zimmerman","given":"Maya M."},{"family":"Chen","given":"Edward P."},{"family":"Collins","given":"Tyrone J."},{"family":"DeAnda","given":"Abe"},{"family":"Fanola","given":"Christina L."},{"family":"Girardi","given":"Leonard N."},{"family":"Hicks","given":"Caitlin W."},{"family":"Hui","given":"Dawn S."},{"family":"Schuyler Jones","given":"William"},{"family":"Kalahasti","given":"Vidyasagar"},{"family":"Kim","given":"Karen M."},{"family":"Milewicz","given":"Dianna M."},{"family":"Oderich","given":"Gustavo S."},{"family":"Ogbechie","given":"Laura"},{"family":"Promes","given":"Susan B."},{"family":"Gyang Ross","given":"Elsie"},{"family":"Schermerhorn","given":"Marc L."},{"family":"Singleton Times","given":"Sabrina"},{"family":"Tseng","given":"Elaine E."},{"family":"Wang","given":"Grace J."},{"family":"Woo","given":"Y. Joseph"},{"family":"Faxon","given":"David P."},{"family":"Upchurch","given":"Gilbert R."},{"family":"Aday","given":"Aaron W."},{"family":"Azizzadeh","given":"Ali"},{"family":"Boisen","given":"Michael"},{"family":"Hawkins","given":"Beau"},{"family":"Kramer","given":"Christopher M."},{"family":"Luc","given":"Jessica G.Y."},{"family":"MacGillivray","given":"Thomas E."},{"family":"Malaisrie","given":"S. Christopher"},{"family":"Osteen","given":"Kathryn"},{"family":"Patel","given":"Himanshu J."},{"family":"Patel","given":"Parag J."},{"family":"Popescu","given":"Wanda M."},{"family":"Rodriguez","given":"Evelio"},{"family":"Sorber","given":"Rebecca"},{"family":"Tsao","given":"Philip S."},{"family":"Santos Volgman","given":"Annabelle"}],"accessed":{"date-parts":[["2024",12,30]]},"issued":{"date-parts":[["2022",12,13]]}}}],"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Pr="00CC0401">
        <w:rPr>
          <w:rFonts w:ascii="Times New Roman" w:hAnsi="Times New Roman" w:cs="Times New Roman"/>
          <w:sz w:val="20"/>
          <w:vertAlign w:val="superscript"/>
          <w:lang w:val="en-GB"/>
        </w:rPr>
        <w:t>6</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 Diagnostic algorithms for suspected PE are divided into two main pathways: PE "with" and "without" hemodynamic instability (cardiac arrest, obstructive shock, and persistent hypotension). For patients with hemodynamic instability, CT pulmonary angiography (CTPA) is recommended for diagnosis if immediately available and feasible. In patients without hemodynamic instability, CTPA is suggested as the first step if there is a high clinical probability or suspected PE. For patients with low or intermediate clinical probability or unlikely PE, CTPA is recommended if the D-dimer test is positive [</w:t>
      </w:r>
      <w:r w:rsidRPr="00F66B7B">
        <w:rPr>
          <w:rFonts w:ascii="Times New Roman" w:hAnsi="Times New Roman" w:cs="Times New Roman"/>
          <w:color w:val="auto"/>
          <w:sz w:val="20"/>
          <w:szCs w:val="20"/>
          <w:lang w:val="en-US"/>
        </w:rPr>
        <w:fldChar w:fldCharType="begin"/>
      </w:r>
      <w:r w:rsidR="000633BE">
        <w:rPr>
          <w:rFonts w:ascii="Times New Roman" w:hAnsi="Times New Roman" w:cs="Times New Roman"/>
          <w:color w:val="auto"/>
          <w:sz w:val="20"/>
          <w:szCs w:val="20"/>
          <w:lang w:val="en-US"/>
        </w:rPr>
        <w:instrText xml:space="preserve"> ADDIN ZOTERO_ITEM CSL_CITATION {"citationID":"d8EtnbXj","properties":{"formattedCitation":"\\super 88\\nosupersub{}","plainCitation":"88","noteIndex":0},"citationItems":[{"id":434,"uris":["http://zotero.org/users/local/rGLWPnAT/items/FN34FCKS"],"itemData":{"id":434,"type":"article-journal","abstract":"Background—\n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n            \n            \n              Objective—\n              To review the literature on the global burden of disease caused by VTE.\n            \n            \n              Approach and Results—\n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w:instrText>
      </w:r>
      <w:r w:rsidR="000633BE">
        <w:rPr>
          <w:rFonts w:ascii="Times New Roman" w:hAnsi="Times New Roman" w:cs="Times New Roman" w:hint="eastAsia"/>
          <w:color w:val="auto"/>
          <w:sz w:val="20"/>
          <w:szCs w:val="20"/>
          <w:lang w:val="en-US"/>
        </w:rPr>
        <w:instrText xml:space="preserve">n 2 and 7 per 1000 among those aged </w:instrText>
      </w:r>
      <w:r w:rsidR="000633BE">
        <w:rPr>
          <w:rFonts w:ascii="Times New Roman" w:hAnsi="Times New Roman" w:cs="Times New Roman" w:hint="eastAsia"/>
          <w:color w:val="auto"/>
          <w:sz w:val="20"/>
          <w:szCs w:val="20"/>
          <w:lang w:val="en-US"/>
        </w:rPr>
        <w:instrText>≥</w:instrText>
      </w:r>
      <w:r w:rsidR="000633BE">
        <w:rPr>
          <w:rFonts w:ascii="Times New Roman" w:hAnsi="Times New Roman" w:cs="Times New Roman" w:hint="eastAsia"/>
          <w:color w:val="auto"/>
          <w:sz w:val="20"/>
          <w:szCs w:val="20"/>
          <w:lang w:val="en-US"/>
        </w:rPr>
        <w:instrText>70 years. Although the incidence is lower in individuals of Chinese and Korean ethnicity, their disease burden is not low because of population aging. VTE associated with hospitalization was the leading cause of disabi</w:instrText>
      </w:r>
      <w:r w:rsidR="000633BE">
        <w:rPr>
          <w:rFonts w:ascii="Times New Roman" w:hAnsi="Times New Roman" w:cs="Times New Roman"/>
          <w:color w:val="auto"/>
          <w:sz w:val="20"/>
          <w:szCs w:val="20"/>
          <w:lang w:val="en-US"/>
        </w:rPr>
        <w:instrText xml:space="preserve">lity-adjusted life-years lost in low- and middle-income countries, and second in high-income countries, responsible for more disability-adjusted life-years lost than nosocomial pneumonia, catheter-related blood stream infections, and adverse drug events.\n            \n            \n              Conclusions—\n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container-title":"Arteriosclerosis, Thrombosis, and Vascular Biology","DOI":"10.1161/ATVBAHA.114.304488","ISSN":"1079-5642, 1524-4636","issue":"11","journalAbbreviation":"ATVB","language":"en","page":"2363-2371","source":"DOI.org (Crossref)","title":"Thrombosis: A Major Contributor to Global Disease Burden","title-short":"Thrombosis","volume":"34","author":[{"family":"Raskob","given":"G.E."},{"family":"Angchaisuksiri","given":"P."},{"family":"Blanco","given":"A.N."},{"family":"Buller","given":"H."},{"family":"Gallus","given":"A."},{"family":"Hunt","given":"B.J."},{"family":"Hylek","given":"E.M."},{"family":"Kakkar","given":"A."},{"family":"Konstantinides","given":"S.V."},{"family":"McCumber","given":"M."},{"family":"Ozaki","given":"Y."},{"family":"Wendelboe","given":"A."},{"family":"Weitz","given":"J.I."}],"issued":{"date-parts":[["2014",11]]}}}],"schema":"https://github.com/citation-style-language/schema/raw/master/csl-citation.json"} </w:instrText>
      </w:r>
      <w:r w:rsidRPr="00F66B7B">
        <w:rPr>
          <w:rFonts w:ascii="Times New Roman" w:hAnsi="Times New Roman" w:cs="Times New Roman"/>
          <w:color w:val="auto"/>
          <w:sz w:val="20"/>
          <w:szCs w:val="20"/>
          <w:lang w:val="en-US"/>
        </w:rPr>
        <w:fldChar w:fldCharType="separate"/>
      </w:r>
      <w:r w:rsidR="000633BE" w:rsidRPr="00021F31">
        <w:rPr>
          <w:rFonts w:ascii="Times New Roman" w:hAnsi="Times New Roman" w:cs="Times New Roman"/>
          <w:sz w:val="20"/>
          <w:vertAlign w:val="superscript"/>
          <w:lang w:val="en-US"/>
        </w:rPr>
        <w:t>88</w:t>
      </w:r>
      <w:r w:rsidRPr="00F66B7B">
        <w:rPr>
          <w:rFonts w:ascii="Times New Roman" w:hAnsi="Times New Roman" w:cs="Times New Roman"/>
          <w:color w:val="auto"/>
          <w:sz w:val="20"/>
          <w:szCs w:val="20"/>
          <w:lang w:val="en-US"/>
        </w:rPr>
        <w:fldChar w:fldCharType="end"/>
      </w:r>
      <w:r w:rsidRPr="00F66B7B">
        <w:rPr>
          <w:rFonts w:ascii="Times New Roman" w:hAnsi="Times New Roman" w:cs="Times New Roman"/>
          <w:color w:val="auto"/>
          <w:sz w:val="20"/>
          <w:szCs w:val="20"/>
          <w:lang w:val="en-US"/>
        </w:rPr>
        <w:t>].</w:t>
      </w:r>
    </w:p>
    <w:p w14:paraId="7060B2FC" w14:textId="77777777" w:rsidR="00C16A8E" w:rsidRPr="00951A7F" w:rsidRDefault="00C16A8E" w:rsidP="00A05F92">
      <w:pPr>
        <w:pStyle w:val="Didefault"/>
        <w:spacing w:line="480" w:lineRule="auto"/>
        <w:jc w:val="both"/>
        <w:rPr>
          <w:rFonts w:ascii="Times New Roman" w:hAnsi="Times New Roman" w:cs="Times New Roman"/>
          <w:color w:val="auto"/>
          <w:sz w:val="20"/>
          <w:szCs w:val="20"/>
          <w:lang w:val="en-US"/>
        </w:rPr>
      </w:pPr>
    </w:p>
    <w:p w14:paraId="65216948" w14:textId="77777777" w:rsidR="00A05F92" w:rsidRPr="0052373D" w:rsidRDefault="00A05F92" w:rsidP="00A05F92">
      <w:pPr>
        <w:spacing w:line="480" w:lineRule="auto"/>
        <w:ind w:firstLine="708"/>
        <w:jc w:val="both"/>
        <w:rPr>
          <w:b/>
          <w:bCs/>
          <w:sz w:val="20"/>
          <w:szCs w:val="20"/>
          <w:lang w:eastAsia="it-IT"/>
        </w:rPr>
      </w:pPr>
      <w:r>
        <w:rPr>
          <w:b/>
          <w:bCs/>
          <w:sz w:val="20"/>
          <w:szCs w:val="20"/>
        </w:rPr>
        <w:t>7</w:t>
      </w:r>
      <w:r w:rsidRPr="00F66B7B">
        <w:rPr>
          <w:b/>
          <w:bCs/>
          <w:sz w:val="20"/>
          <w:szCs w:val="20"/>
        </w:rPr>
        <w:t>.</w:t>
      </w:r>
      <w:r>
        <w:rPr>
          <w:b/>
          <w:bCs/>
          <w:sz w:val="20"/>
          <w:szCs w:val="20"/>
        </w:rPr>
        <w:t>1</w:t>
      </w:r>
      <w:r w:rsidRPr="00F66B7B">
        <w:rPr>
          <w:b/>
          <w:bCs/>
          <w:sz w:val="20"/>
          <w:szCs w:val="20"/>
        </w:rPr>
        <w:t xml:space="preserve">. </w:t>
      </w:r>
      <w:r w:rsidRPr="0052373D">
        <w:rPr>
          <w:b/>
          <w:bCs/>
          <w:sz w:val="20"/>
          <w:szCs w:val="20"/>
          <w:lang w:eastAsia="it-IT"/>
        </w:rPr>
        <w:t>Logistical and Organizational Aspects</w:t>
      </w:r>
    </w:p>
    <w:p w14:paraId="4DD0DAAE" w14:textId="77777777" w:rsidR="00A05F92" w:rsidRDefault="00A05F92" w:rsidP="00A05F92">
      <w:pPr>
        <w:spacing w:line="480" w:lineRule="auto"/>
        <w:jc w:val="both"/>
        <w:rPr>
          <w:sz w:val="20"/>
          <w:szCs w:val="20"/>
          <w:lang w:eastAsia="it-IT"/>
        </w:rPr>
      </w:pPr>
      <w:r w:rsidRPr="00E9168E">
        <w:rPr>
          <w:sz w:val="20"/>
          <w:szCs w:val="20"/>
          <w:lang w:eastAsia="it-IT"/>
        </w:rPr>
        <w:t xml:space="preserve">The collaboration between </w:t>
      </w:r>
      <w:r>
        <w:rPr>
          <w:sz w:val="20"/>
          <w:szCs w:val="20"/>
          <w:lang w:eastAsia="it-IT"/>
        </w:rPr>
        <w:t>c</w:t>
      </w:r>
      <w:r w:rsidRPr="00E9168E">
        <w:rPr>
          <w:sz w:val="20"/>
          <w:szCs w:val="20"/>
          <w:lang w:eastAsia="it-IT"/>
        </w:rPr>
        <w:t xml:space="preserve">ardiologists and </w:t>
      </w:r>
      <w:r>
        <w:rPr>
          <w:sz w:val="20"/>
          <w:szCs w:val="20"/>
          <w:lang w:eastAsia="it-IT"/>
        </w:rPr>
        <w:t>r</w:t>
      </w:r>
      <w:r w:rsidRPr="00E9168E">
        <w:rPr>
          <w:sz w:val="20"/>
          <w:szCs w:val="20"/>
          <w:lang w:eastAsia="it-IT"/>
        </w:rPr>
        <w:t xml:space="preserve">adiologists in the </w:t>
      </w:r>
      <w:r>
        <w:rPr>
          <w:sz w:val="20"/>
          <w:szCs w:val="20"/>
          <w:lang w:eastAsia="it-IT"/>
        </w:rPr>
        <w:t xml:space="preserve">ED </w:t>
      </w:r>
      <w:r w:rsidRPr="00E9168E">
        <w:rPr>
          <w:sz w:val="20"/>
          <w:szCs w:val="20"/>
          <w:lang w:eastAsia="it-IT"/>
        </w:rPr>
        <w:t>is essential for improving the diagnostic-therapeutic pathway for patients with</w:t>
      </w:r>
      <w:r>
        <w:rPr>
          <w:sz w:val="20"/>
          <w:szCs w:val="20"/>
          <w:lang w:eastAsia="it-IT"/>
        </w:rPr>
        <w:t xml:space="preserve"> ACP</w:t>
      </w:r>
      <w:r w:rsidRPr="00E9168E">
        <w:rPr>
          <w:sz w:val="20"/>
          <w:szCs w:val="20"/>
          <w:lang w:eastAsia="it-IT"/>
        </w:rPr>
        <w:t>.</w:t>
      </w:r>
      <w:r>
        <w:rPr>
          <w:sz w:val="20"/>
          <w:szCs w:val="20"/>
          <w:lang w:eastAsia="it-IT"/>
        </w:rPr>
        <w:t xml:space="preserve"> </w:t>
      </w:r>
      <w:r w:rsidRPr="00E9168E">
        <w:rPr>
          <w:sz w:val="20"/>
          <w:szCs w:val="20"/>
          <w:lang w:eastAsia="it-IT"/>
        </w:rPr>
        <w:t>The main challenges to be addressed involve the following points</w:t>
      </w:r>
      <w:r>
        <w:rPr>
          <w:sz w:val="20"/>
          <w:szCs w:val="20"/>
          <w:lang w:eastAsia="it-IT"/>
        </w:rPr>
        <w:t>.</w:t>
      </w:r>
    </w:p>
    <w:p w14:paraId="606211C9" w14:textId="77777777" w:rsidR="00A05F92" w:rsidRPr="00E9168E" w:rsidRDefault="00A05F92" w:rsidP="00A05F92">
      <w:pPr>
        <w:spacing w:line="480" w:lineRule="auto"/>
        <w:jc w:val="both"/>
        <w:rPr>
          <w:sz w:val="20"/>
          <w:szCs w:val="20"/>
          <w:lang w:eastAsia="it-IT"/>
        </w:rPr>
      </w:pPr>
    </w:p>
    <w:p w14:paraId="2D513E49" w14:textId="77777777" w:rsidR="00A05F92" w:rsidRDefault="00A05F92" w:rsidP="00A05F92">
      <w:pPr>
        <w:spacing w:line="480" w:lineRule="auto"/>
        <w:jc w:val="both"/>
        <w:rPr>
          <w:sz w:val="20"/>
          <w:szCs w:val="20"/>
          <w:lang w:eastAsia="it-IT"/>
        </w:rPr>
      </w:pPr>
      <w:r w:rsidRPr="00E9168E">
        <w:rPr>
          <w:sz w:val="20"/>
          <w:szCs w:val="20"/>
          <w:lang w:eastAsia="it-IT"/>
        </w:rPr>
        <w:t>Availability and adherence to a shared protocol</w:t>
      </w:r>
      <w:r>
        <w:rPr>
          <w:sz w:val="20"/>
          <w:szCs w:val="20"/>
          <w:lang w:eastAsia="it-IT"/>
        </w:rPr>
        <w:t xml:space="preserve">. </w:t>
      </w:r>
    </w:p>
    <w:p w14:paraId="20CF5070" w14:textId="77777777" w:rsidR="00A05F92" w:rsidRDefault="00A05F92" w:rsidP="00A05F92">
      <w:pPr>
        <w:spacing w:line="480" w:lineRule="auto"/>
        <w:jc w:val="both"/>
        <w:rPr>
          <w:sz w:val="20"/>
          <w:szCs w:val="20"/>
          <w:lang w:eastAsia="it-IT"/>
        </w:rPr>
      </w:pPr>
      <w:r w:rsidRPr="00E9168E">
        <w:rPr>
          <w:sz w:val="20"/>
          <w:szCs w:val="20"/>
          <w:lang w:eastAsia="it-IT"/>
        </w:rPr>
        <w:t xml:space="preserve">The </w:t>
      </w:r>
      <w:r>
        <w:rPr>
          <w:sz w:val="20"/>
          <w:szCs w:val="20"/>
          <w:lang w:eastAsia="it-IT"/>
        </w:rPr>
        <w:t>sharing</w:t>
      </w:r>
      <w:r w:rsidRPr="00E9168E">
        <w:rPr>
          <w:sz w:val="20"/>
          <w:szCs w:val="20"/>
          <w:lang w:eastAsia="it-IT"/>
        </w:rPr>
        <w:t xml:space="preserve"> of a protocol for cardiac patients in the </w:t>
      </w:r>
      <w:r>
        <w:rPr>
          <w:sz w:val="20"/>
          <w:szCs w:val="20"/>
          <w:lang w:eastAsia="it-IT"/>
        </w:rPr>
        <w:t xml:space="preserve">ED </w:t>
      </w:r>
      <w:r w:rsidRPr="00E9168E">
        <w:rPr>
          <w:sz w:val="20"/>
          <w:szCs w:val="20"/>
          <w:lang w:eastAsia="it-IT"/>
        </w:rPr>
        <w:t xml:space="preserve">often faces considerable difficulties in the acute care setting. Furthermore, the implementation of intervention-based recommendations, such as those outlined in this document, proves more challenging compared to monitoring-only recommendations. Therefore, a shared pathway </w:t>
      </w:r>
      <w:r>
        <w:rPr>
          <w:sz w:val="20"/>
          <w:szCs w:val="20"/>
          <w:lang w:eastAsia="it-IT"/>
        </w:rPr>
        <w:t>involving e</w:t>
      </w:r>
      <w:r w:rsidRPr="00E9168E">
        <w:rPr>
          <w:sz w:val="20"/>
          <w:szCs w:val="20"/>
          <w:lang w:eastAsia="it-IT"/>
        </w:rPr>
        <w:t xml:space="preserve">mergency </w:t>
      </w:r>
      <w:r>
        <w:rPr>
          <w:sz w:val="20"/>
          <w:szCs w:val="20"/>
          <w:lang w:eastAsia="it-IT"/>
        </w:rPr>
        <w:t>m</w:t>
      </w:r>
      <w:r w:rsidRPr="00E9168E">
        <w:rPr>
          <w:sz w:val="20"/>
          <w:szCs w:val="20"/>
          <w:lang w:eastAsia="it-IT"/>
        </w:rPr>
        <w:t xml:space="preserve">edicine physicians, </w:t>
      </w:r>
      <w:r>
        <w:rPr>
          <w:sz w:val="20"/>
          <w:szCs w:val="20"/>
          <w:lang w:eastAsia="it-IT"/>
        </w:rPr>
        <w:t>c</w:t>
      </w:r>
      <w:r w:rsidRPr="00E9168E">
        <w:rPr>
          <w:sz w:val="20"/>
          <w:szCs w:val="20"/>
          <w:lang w:eastAsia="it-IT"/>
        </w:rPr>
        <w:t xml:space="preserve">ardiologists, and </w:t>
      </w:r>
      <w:r>
        <w:rPr>
          <w:sz w:val="20"/>
          <w:szCs w:val="20"/>
          <w:lang w:eastAsia="it-IT"/>
        </w:rPr>
        <w:t>r</w:t>
      </w:r>
      <w:r w:rsidRPr="00E9168E">
        <w:rPr>
          <w:sz w:val="20"/>
          <w:szCs w:val="20"/>
          <w:lang w:eastAsia="it-IT"/>
        </w:rPr>
        <w:t>adiologists must be implemented and integrated into clinical practice.</w:t>
      </w:r>
    </w:p>
    <w:p w14:paraId="4C4D8AF7" w14:textId="77777777" w:rsidR="00A05F92" w:rsidRPr="00E9168E" w:rsidRDefault="00A05F92" w:rsidP="00A05F92">
      <w:pPr>
        <w:spacing w:line="480" w:lineRule="auto"/>
        <w:jc w:val="both"/>
        <w:rPr>
          <w:sz w:val="20"/>
          <w:szCs w:val="20"/>
          <w:lang w:eastAsia="it-IT"/>
        </w:rPr>
      </w:pPr>
    </w:p>
    <w:p w14:paraId="55D8FAFF" w14:textId="77777777" w:rsidR="00A05F92" w:rsidRDefault="00A05F92" w:rsidP="00A05F92">
      <w:pPr>
        <w:spacing w:line="480" w:lineRule="auto"/>
        <w:jc w:val="both"/>
        <w:rPr>
          <w:sz w:val="20"/>
          <w:szCs w:val="20"/>
          <w:lang w:eastAsia="it-IT"/>
        </w:rPr>
      </w:pPr>
      <w:r w:rsidRPr="00E9168E">
        <w:rPr>
          <w:sz w:val="20"/>
          <w:szCs w:val="20"/>
          <w:lang w:eastAsia="it-IT"/>
        </w:rPr>
        <w:t xml:space="preserve">Availability of second-level imaging </w:t>
      </w:r>
      <w:r>
        <w:rPr>
          <w:sz w:val="20"/>
          <w:szCs w:val="20"/>
        </w:rPr>
        <w:t>modalities</w:t>
      </w:r>
      <w:r>
        <w:rPr>
          <w:sz w:val="20"/>
          <w:szCs w:val="20"/>
          <w:lang w:eastAsia="it-IT"/>
        </w:rPr>
        <w:t xml:space="preserve">. </w:t>
      </w:r>
    </w:p>
    <w:p w14:paraId="0021FD9B" w14:textId="0BA7CCD5" w:rsidR="00A05F92" w:rsidRPr="00E9168E" w:rsidRDefault="00A05F92" w:rsidP="00A05F92">
      <w:pPr>
        <w:spacing w:line="480" w:lineRule="auto"/>
        <w:jc w:val="both"/>
        <w:rPr>
          <w:sz w:val="20"/>
          <w:szCs w:val="20"/>
          <w:lang w:eastAsia="it-IT"/>
        </w:rPr>
      </w:pPr>
      <w:r w:rsidRPr="00E9168E">
        <w:rPr>
          <w:sz w:val="20"/>
          <w:szCs w:val="20"/>
          <w:lang w:eastAsia="it-IT"/>
        </w:rPr>
        <w:t xml:space="preserve">A fundamental aspect of adapting the protocol to clinical reality lies in the availability of various radiological </w:t>
      </w:r>
      <w:r>
        <w:rPr>
          <w:sz w:val="20"/>
          <w:szCs w:val="20"/>
          <w:lang w:eastAsia="it-IT"/>
        </w:rPr>
        <w:t>exams</w:t>
      </w:r>
      <w:r w:rsidRPr="00E9168E">
        <w:rPr>
          <w:sz w:val="20"/>
          <w:szCs w:val="20"/>
          <w:lang w:eastAsia="it-IT"/>
        </w:rPr>
        <w:t xml:space="preserve">, which may vary depending on the day of the week. The availability of a </w:t>
      </w:r>
      <w:r>
        <w:rPr>
          <w:sz w:val="20"/>
          <w:szCs w:val="20"/>
          <w:lang w:eastAsia="it-IT"/>
        </w:rPr>
        <w:t>r</w:t>
      </w:r>
      <w:r w:rsidRPr="00E9168E">
        <w:rPr>
          <w:sz w:val="20"/>
          <w:szCs w:val="20"/>
          <w:lang w:eastAsia="it-IT"/>
        </w:rPr>
        <w:t xml:space="preserve">adiologist with advanced cardiovascular </w:t>
      </w:r>
      <w:r w:rsidRPr="00E9168E">
        <w:rPr>
          <w:sz w:val="20"/>
          <w:szCs w:val="20"/>
          <w:lang w:eastAsia="it-IT"/>
        </w:rPr>
        <w:lastRenderedPageBreak/>
        <w:t>expertise, capable of fully utilizing CCTA for comprehensive diagnostic purposes</w:t>
      </w:r>
      <w:r w:rsidR="006C24DB">
        <w:rPr>
          <w:sz w:val="20"/>
          <w:szCs w:val="20"/>
          <w:lang w:eastAsia="it-IT"/>
        </w:rPr>
        <w:t>, according to the needs defined in this manuscript, is essential in a modern ED</w:t>
      </w:r>
      <w:r w:rsidRPr="00E9168E">
        <w:rPr>
          <w:sz w:val="20"/>
          <w:szCs w:val="20"/>
          <w:lang w:eastAsia="it-IT"/>
        </w:rPr>
        <w:t>.</w:t>
      </w:r>
    </w:p>
    <w:p w14:paraId="330AC52D" w14:textId="77777777" w:rsidR="00A05F92" w:rsidRDefault="00A05F92" w:rsidP="00A05F92">
      <w:pPr>
        <w:spacing w:line="480" w:lineRule="auto"/>
        <w:jc w:val="both"/>
        <w:rPr>
          <w:sz w:val="20"/>
          <w:szCs w:val="20"/>
          <w:lang w:eastAsia="it-IT"/>
        </w:rPr>
      </w:pPr>
      <w:r w:rsidRPr="00E9168E">
        <w:rPr>
          <w:sz w:val="20"/>
          <w:szCs w:val="20"/>
          <w:lang w:eastAsia="it-IT"/>
        </w:rPr>
        <w:t>Development of an outpatient pathway for patients without signs/symptoms of ACS or critical coronary disease</w:t>
      </w:r>
      <w:r>
        <w:rPr>
          <w:sz w:val="20"/>
          <w:szCs w:val="20"/>
          <w:lang w:eastAsia="it-IT"/>
        </w:rPr>
        <w:t>.</w:t>
      </w:r>
    </w:p>
    <w:p w14:paraId="3F3B2D16" w14:textId="77777777" w:rsidR="00A05F92" w:rsidRDefault="00A05F92" w:rsidP="00A05F92">
      <w:pPr>
        <w:spacing w:line="480" w:lineRule="auto"/>
        <w:jc w:val="both"/>
        <w:rPr>
          <w:sz w:val="20"/>
          <w:szCs w:val="20"/>
          <w:lang w:eastAsia="it-IT"/>
        </w:rPr>
      </w:pPr>
      <w:r w:rsidRPr="00E9168E">
        <w:rPr>
          <w:sz w:val="20"/>
          <w:szCs w:val="20"/>
          <w:lang w:eastAsia="it-IT"/>
        </w:rPr>
        <w:t>While hospitalization for patients with a positive second-level imaging test is a well-defined process, the appropriate pharmacological management and further investigations for discharged patients remain highly dependent on individual clinicians, often lacking clear scientific evidence. Proper evaluation of cardiovascular risk factors and the clinical profile of discharged patients is therefore necessary to optimize subsequent therapy.</w:t>
      </w:r>
    </w:p>
    <w:p w14:paraId="5C3D6FC5" w14:textId="77777777" w:rsidR="00A05F92" w:rsidRPr="00E9168E" w:rsidRDefault="00A05F92" w:rsidP="00A05F92">
      <w:pPr>
        <w:spacing w:line="480" w:lineRule="auto"/>
        <w:jc w:val="both"/>
        <w:rPr>
          <w:sz w:val="20"/>
          <w:szCs w:val="20"/>
          <w:lang w:eastAsia="it-IT"/>
        </w:rPr>
      </w:pPr>
    </w:p>
    <w:p w14:paraId="3BF5BD0C" w14:textId="77777777" w:rsidR="00A05F92" w:rsidRPr="00E9168E" w:rsidRDefault="00A05F92" w:rsidP="00A05F92">
      <w:pPr>
        <w:spacing w:line="480" w:lineRule="auto"/>
        <w:jc w:val="both"/>
        <w:rPr>
          <w:sz w:val="20"/>
          <w:szCs w:val="20"/>
          <w:lang w:eastAsia="it-IT"/>
        </w:rPr>
      </w:pPr>
      <w:r w:rsidRPr="00E9168E">
        <w:rPr>
          <w:sz w:val="20"/>
          <w:szCs w:val="20"/>
          <w:lang w:eastAsia="it-IT"/>
        </w:rPr>
        <w:t>Adequate radiological equipment and expertise</w:t>
      </w:r>
      <w:r>
        <w:rPr>
          <w:sz w:val="20"/>
          <w:szCs w:val="20"/>
          <w:lang w:eastAsia="it-IT"/>
        </w:rPr>
        <w:t>.</w:t>
      </w:r>
    </w:p>
    <w:p w14:paraId="5D623F16" w14:textId="77777777" w:rsidR="00A05F92" w:rsidRPr="00E9168E" w:rsidRDefault="00A05F92" w:rsidP="00A05F92">
      <w:pPr>
        <w:spacing w:line="480" w:lineRule="auto"/>
        <w:jc w:val="both"/>
        <w:rPr>
          <w:sz w:val="20"/>
          <w:szCs w:val="20"/>
          <w:lang w:eastAsia="it-IT"/>
        </w:rPr>
      </w:pPr>
      <w:r w:rsidRPr="00E9168E">
        <w:rPr>
          <w:sz w:val="20"/>
          <w:szCs w:val="20"/>
          <w:lang w:eastAsia="it-IT"/>
        </w:rPr>
        <w:t xml:space="preserve">The key prerequisites for an effective radiology service capable of managing patients with </w:t>
      </w:r>
      <w:r>
        <w:rPr>
          <w:sz w:val="20"/>
          <w:szCs w:val="20"/>
          <w:lang w:eastAsia="it-IT"/>
        </w:rPr>
        <w:t xml:space="preserve">ACP </w:t>
      </w:r>
      <w:r w:rsidRPr="00E9168E">
        <w:rPr>
          <w:sz w:val="20"/>
          <w:szCs w:val="20"/>
          <w:lang w:eastAsia="it-IT"/>
        </w:rPr>
        <w:t>are appropriate technical equipment and comprehensive training for both medical and technical staff.</w:t>
      </w:r>
    </w:p>
    <w:p w14:paraId="1D1B2502" w14:textId="77777777" w:rsidR="00A05F92" w:rsidRDefault="00A05F92" w:rsidP="00A05F92">
      <w:pPr>
        <w:spacing w:line="480" w:lineRule="auto"/>
        <w:jc w:val="both"/>
        <w:rPr>
          <w:sz w:val="20"/>
          <w:szCs w:val="20"/>
          <w:lang w:eastAsia="it-IT"/>
        </w:rPr>
      </w:pPr>
      <w:r>
        <w:rPr>
          <w:sz w:val="20"/>
          <w:szCs w:val="20"/>
          <w:lang w:eastAsia="it-IT"/>
        </w:rPr>
        <w:t>T</w:t>
      </w:r>
      <w:r w:rsidRPr="00E9168E">
        <w:rPr>
          <w:sz w:val="20"/>
          <w:szCs w:val="20"/>
          <w:lang w:eastAsia="it-IT"/>
        </w:rPr>
        <w:t xml:space="preserve">he minimum technical standard generally considered sufficient for coronary CT imaging requires a scanner with at least 64 slices, cardiac synchronization </w:t>
      </w:r>
      <w:r>
        <w:rPr>
          <w:sz w:val="20"/>
          <w:szCs w:val="20"/>
          <w:lang w:eastAsia="it-IT"/>
        </w:rPr>
        <w:t>software</w:t>
      </w:r>
      <w:r w:rsidRPr="00E9168E">
        <w:rPr>
          <w:sz w:val="20"/>
          <w:szCs w:val="20"/>
          <w:lang w:eastAsia="it-IT"/>
        </w:rPr>
        <w:t>, and an automatic injector for contrast media bolus and saline solution</w:t>
      </w:r>
      <w:r w:rsidRPr="00D31A86">
        <w:rPr>
          <w:sz w:val="20"/>
          <w:szCs w:val="20"/>
          <w:lang w:eastAsia="it-IT"/>
        </w:rPr>
        <w:t xml:space="preserve"> </w:t>
      </w:r>
      <w:r w:rsidRPr="00E9168E">
        <w:rPr>
          <w:sz w:val="20"/>
          <w:szCs w:val="20"/>
          <w:lang w:eastAsia="it-IT"/>
        </w:rPr>
        <w:t xml:space="preserve">administration. However, in acute care settings, advanced CT scanners exceeding the 64-slice level, with a detector panel width of at least 8 cm along the z-axis, tube-detector rotation times below 300 </w:t>
      </w:r>
      <w:proofErr w:type="spellStart"/>
      <w:r w:rsidRPr="00E9168E">
        <w:rPr>
          <w:sz w:val="20"/>
          <w:szCs w:val="20"/>
          <w:lang w:eastAsia="it-IT"/>
        </w:rPr>
        <w:t>ms</w:t>
      </w:r>
      <w:proofErr w:type="spellEnd"/>
      <w:r w:rsidRPr="00E9168E">
        <w:rPr>
          <w:sz w:val="20"/>
          <w:szCs w:val="20"/>
          <w:lang w:eastAsia="it-IT"/>
        </w:rPr>
        <w:t xml:space="preserve">, and/or dual-source technology, are highly desirable to consistently achieve high-quality imaging in the complex setting of </w:t>
      </w:r>
      <w:r>
        <w:rPr>
          <w:sz w:val="20"/>
          <w:szCs w:val="20"/>
          <w:lang w:eastAsia="it-IT"/>
        </w:rPr>
        <w:t xml:space="preserve">ACP </w:t>
      </w:r>
      <w:r w:rsidRPr="00E9168E">
        <w:rPr>
          <w:sz w:val="20"/>
          <w:szCs w:val="20"/>
          <w:lang w:eastAsia="it-IT"/>
        </w:rPr>
        <w:t>in the</w:t>
      </w:r>
      <w:r>
        <w:rPr>
          <w:sz w:val="20"/>
          <w:szCs w:val="20"/>
          <w:lang w:eastAsia="it-IT"/>
        </w:rPr>
        <w:t xml:space="preserve"> ED</w:t>
      </w:r>
      <w:r w:rsidRPr="00E9168E">
        <w:rPr>
          <w:sz w:val="20"/>
          <w:szCs w:val="20"/>
          <w:lang w:eastAsia="it-IT"/>
        </w:rPr>
        <w:t>.</w:t>
      </w:r>
    </w:p>
    <w:p w14:paraId="3567746D" w14:textId="77777777" w:rsidR="00A05F92" w:rsidRPr="00E9168E" w:rsidRDefault="00A05F92" w:rsidP="00A05F92">
      <w:pPr>
        <w:spacing w:line="480" w:lineRule="auto"/>
        <w:jc w:val="both"/>
        <w:rPr>
          <w:sz w:val="20"/>
          <w:szCs w:val="20"/>
          <w:lang w:eastAsia="it-IT"/>
        </w:rPr>
      </w:pPr>
    </w:p>
    <w:p w14:paraId="5CEA4400" w14:textId="3F69BE01" w:rsidR="00A05F92" w:rsidRPr="00E9168E" w:rsidRDefault="00A05F92" w:rsidP="00A05F92">
      <w:pPr>
        <w:spacing w:line="480" w:lineRule="auto"/>
        <w:jc w:val="both"/>
        <w:rPr>
          <w:sz w:val="20"/>
          <w:szCs w:val="20"/>
          <w:lang w:eastAsia="it-IT"/>
        </w:rPr>
      </w:pPr>
      <w:r w:rsidRPr="00E9168E">
        <w:rPr>
          <w:sz w:val="20"/>
          <w:szCs w:val="20"/>
          <w:lang w:eastAsia="it-IT"/>
        </w:rPr>
        <w:t xml:space="preserve">Training for </w:t>
      </w:r>
      <w:r>
        <w:rPr>
          <w:sz w:val="20"/>
          <w:szCs w:val="20"/>
          <w:lang w:eastAsia="it-IT"/>
        </w:rPr>
        <w:t>r</w:t>
      </w:r>
      <w:r w:rsidRPr="00E9168E">
        <w:rPr>
          <w:sz w:val="20"/>
          <w:szCs w:val="20"/>
          <w:lang w:eastAsia="it-IT"/>
        </w:rPr>
        <w:t xml:space="preserve">adiologists in cardiovascular imaging </w:t>
      </w:r>
      <w:r>
        <w:rPr>
          <w:sz w:val="20"/>
          <w:szCs w:val="20"/>
          <w:lang w:eastAsia="it-IT"/>
        </w:rPr>
        <w:t>start</w:t>
      </w:r>
      <w:r w:rsidR="006C24DB">
        <w:rPr>
          <w:sz w:val="20"/>
          <w:szCs w:val="20"/>
          <w:lang w:eastAsia="it-IT"/>
        </w:rPr>
        <w:t>s</w:t>
      </w:r>
      <w:r w:rsidRPr="00E9168E">
        <w:rPr>
          <w:sz w:val="20"/>
          <w:szCs w:val="20"/>
          <w:lang w:eastAsia="it-IT"/>
        </w:rPr>
        <w:t xml:space="preserve"> during residency. According to a recent survey conducted by the </w:t>
      </w:r>
      <w:proofErr w:type="spellStart"/>
      <w:r>
        <w:rPr>
          <w:sz w:val="20"/>
          <w:szCs w:val="20"/>
          <w:lang w:eastAsia="it-IT"/>
        </w:rPr>
        <w:t>c</w:t>
      </w:r>
      <w:r w:rsidRPr="00E9168E">
        <w:rPr>
          <w:sz w:val="20"/>
          <w:szCs w:val="20"/>
          <w:lang w:eastAsia="it-IT"/>
        </w:rPr>
        <w:t>ardioradiology</w:t>
      </w:r>
      <w:proofErr w:type="spellEnd"/>
      <w:r w:rsidRPr="00E9168E">
        <w:rPr>
          <w:sz w:val="20"/>
          <w:szCs w:val="20"/>
          <w:lang w:eastAsia="it-IT"/>
        </w:rPr>
        <w:t xml:space="preserve"> </w:t>
      </w:r>
      <w:r>
        <w:rPr>
          <w:sz w:val="20"/>
          <w:szCs w:val="20"/>
          <w:lang w:eastAsia="it-IT"/>
        </w:rPr>
        <w:t>s</w:t>
      </w:r>
      <w:r w:rsidRPr="00E9168E">
        <w:rPr>
          <w:sz w:val="20"/>
          <w:szCs w:val="20"/>
          <w:lang w:eastAsia="it-IT"/>
        </w:rPr>
        <w:t>ection of SIRM [</w:t>
      </w:r>
      <w:r>
        <w:rPr>
          <w:sz w:val="20"/>
          <w:szCs w:val="20"/>
          <w:lang w:eastAsia="it-IT"/>
        </w:rPr>
        <w:fldChar w:fldCharType="begin"/>
      </w:r>
      <w:r w:rsidR="000633BE">
        <w:rPr>
          <w:sz w:val="20"/>
          <w:szCs w:val="20"/>
          <w:lang w:eastAsia="it-IT"/>
        </w:rPr>
        <w:instrText xml:space="preserve"> ADDIN ZOTERO_ITEM CSL_CITATION {"citationID":"sMd0KnMO","properties":{"formattedCitation":"\\super 89\\nosupersub{}","plainCitation":"89","noteIndex":0},"citationItems":[{"id":441,"uris":["http://zotero.org/users/local/rGLWPnAT/items/AHQIY6QI"],"itemData":{"id":441,"type":"article-journal","abstract":"Abstract\n            \n              Background\n              Delivering consistent levels of training in cardiac imaging to radiologist is of pivotal importance because of the increasing clinical indications to coronary computed tomography angiography (CCTA) and cardiac magnetic resonance (CMR). Our study sought to capture the heterogeneity of cardiac imaging training programs and to explore residents’ vision on cardiac imaging both in the present and in the future.\n            \n            \n              Methods\n              Two web-based surveys were created. The first was administered to all chief residents from the 42 University Hospitals within Italy, aiming to explore the local educational offer in cardiac imaging. The second was administered via social media to all Italian residents, including questions about their overall vision regarding cardiac imaging.\n            \n            \n              Results\n              42/42 University Hospitals responded to the first survey and 235 residents to the second. There was at least a 64-slice CT scanner and a 1.5 T MR scanner per center. In the majority of sites, the weekly routine consisted of more than 10 CCTA and more than 5 CMR. Approximately, half of the centers used advanced CCTA and CMR techniques. The majority of the interviewed resident (94%) perceived cardiac imaging training to be moderately to very important, while requirement for external educational resources was advocated in 25% of the cases.\n            \n            \n              Conclusion\n              Our survey highlighted a significant awareness of radiology residents regarding the importance of cardiac imaging in their training curriculum. All centers met the technical requirements for cardiac imaging, limiting its use to basic applications in around half of cases. Implementation of an educational network might be the key for supporting the growth of this subspecialty field.","container-title":"Insights into Imaging","DOI":"10.1186/s13244-021-01076-5","ISSN":"1869-4101","issue":"1","journalAbbreviation":"Insights Imaging","language":"en","page":"136","source":"DOI.org (Crossref)","title":"Challenges and opportunities to delivering cardiac imaging training: a national survey by the Italian college of cardiac radiology","title-short":"Challenges and opportunities to delivering cardiac imaging training","volume":"12","author":[{"family":"Gatti","given":"Marco"},{"family":"Liguori","given":"Carlo"},{"family":"Muscogiuri","given":"Giuseppe"},{"family":"Faletti","given":"Riccardo"},{"family":"Dell’Aversana","given":"Serena"},{"family":"Toia","given":"Patrizia"},{"family":"De Rubeis","given":"Gianluca"},{"family":"Di Renzi","given":"Paolo"},{"family":"Russo","given":"Vincenzo"},{"family":"Polizzi","given":"Gesualdo"},{"family":"Galea","given":"Nicola"},{"family":"Esposito","given":"Antonio"},{"family":"Francone","given":"Marco"}],"issued":{"date-parts":[["2021",12]]}}}],"schema":"https://github.com/citation-style-language/schema/raw/master/csl-citation.json"} </w:instrText>
      </w:r>
      <w:r>
        <w:rPr>
          <w:sz w:val="20"/>
          <w:szCs w:val="20"/>
          <w:lang w:eastAsia="it-IT"/>
        </w:rPr>
        <w:fldChar w:fldCharType="separate"/>
      </w:r>
      <w:r w:rsidR="000633BE" w:rsidRPr="000633BE">
        <w:rPr>
          <w:sz w:val="20"/>
          <w:vertAlign w:val="superscript"/>
        </w:rPr>
        <w:t>89</w:t>
      </w:r>
      <w:r>
        <w:rPr>
          <w:sz w:val="20"/>
          <w:szCs w:val="20"/>
          <w:lang w:eastAsia="it-IT"/>
        </w:rPr>
        <w:fldChar w:fldCharType="end"/>
      </w:r>
      <w:r w:rsidRPr="00E9168E">
        <w:rPr>
          <w:sz w:val="20"/>
          <w:szCs w:val="20"/>
          <w:lang w:eastAsia="it-IT"/>
        </w:rPr>
        <w:t>], significant efforts have been made in Italy to enhance knowledge of cardiac imaging starting from residency programs. Over the years, SIRM, through its Cardioradiology Section, has developed an extensive educational network to support the growth of this subspecialty, yielding highly positive results and leading to widespread availability of expertise throughout the country [</w:t>
      </w:r>
      <w:r>
        <w:rPr>
          <w:sz w:val="20"/>
          <w:szCs w:val="20"/>
          <w:lang w:eastAsia="it-IT"/>
        </w:rPr>
        <w:fldChar w:fldCharType="begin"/>
      </w:r>
      <w:r w:rsidR="000633BE">
        <w:rPr>
          <w:sz w:val="20"/>
          <w:szCs w:val="20"/>
          <w:lang w:eastAsia="it-IT"/>
        </w:rPr>
        <w:instrText xml:space="preserve"> ADDIN ZOTERO_ITEM CSL_CITATION {"citationID":"p9FyEqZL","properties":{"formattedCitation":"\\super 89\\nosupersub{}","plainCitation":"89","noteIndex":0},"citationItems":[{"id":441,"uris":["http://zotero.org/users/local/rGLWPnAT/items/AHQIY6QI"],"itemData":{"id":441,"type":"article-journal","abstract":"Abstract\n            \n              Background\n              Delivering consistent levels of training in cardiac imaging to radiologist is of pivotal importance because of the increasing clinical indications to coronary computed tomography angiography (CCTA) and cardiac magnetic resonance (CMR). Our study sought to capture the heterogeneity of cardiac imaging training programs and to explore residents’ vision on cardiac imaging both in the present and in the future.\n            \n            \n              Methods\n              Two web-based surveys were created. The first was administered to all chief residents from the 42 University Hospitals within Italy, aiming to explore the local educational offer in cardiac imaging. The second was administered via social media to all Italian residents, including questions about their overall vision regarding cardiac imaging.\n            \n            \n              Results\n              42/42 University Hospitals responded to the first survey and 235 residents to the second. There was at least a 64-slice CT scanner and a 1.5 T MR scanner per center. In the majority of sites, the weekly routine consisted of more than 10 CCTA and more than 5 CMR. Approximately, half of the centers used advanced CCTA and CMR techniques. The majority of the interviewed resident (94%) perceived cardiac imaging training to be moderately to very important, while requirement for external educational resources was advocated in 25% of the cases.\n            \n            \n              Conclusion\n              Our survey highlighted a significant awareness of radiology residents regarding the importance of cardiac imaging in their training curriculum. All centers met the technical requirements for cardiac imaging, limiting its use to basic applications in around half of cases. Implementation of an educational network might be the key for supporting the growth of this subspecialty field.","container-title":"Insights into Imaging","DOI":"10.1186/s13244-021-01076-5","ISSN":"1869-4101","issue":"1","journalAbbreviation":"Insights Imaging","language":"en","page":"136","source":"DOI.org (Crossref)","title":"Challenges and opportunities to delivering cardiac imaging training: a national survey by the Italian college of cardiac radiology","title-short":"Challenges and opportunities to delivering cardiac imaging training","volume":"12","author":[{"family":"Gatti","given":"Marco"},{"family":"Liguori","given":"Carlo"},{"family":"Muscogiuri","given":"Giuseppe"},{"family":"Faletti","given":"Riccardo"},{"family":"Dell’Aversana","given":"Serena"},{"family":"Toia","given":"Patrizia"},{"family":"De Rubeis","given":"Gianluca"},{"family":"Di Renzi","given":"Paolo"},{"family":"Russo","given":"Vincenzo"},{"family":"Polizzi","given":"Gesualdo"},{"family":"Galea","given":"Nicola"},{"family":"Esposito","given":"Antonio"},{"family":"Francone","given":"Marco"}],"issued":{"date-parts":[["2021",12]]}}}],"schema":"https://github.com/citation-style-language/schema/raw/master/csl-citation.json"} </w:instrText>
      </w:r>
      <w:r>
        <w:rPr>
          <w:sz w:val="20"/>
          <w:szCs w:val="20"/>
          <w:lang w:eastAsia="it-IT"/>
        </w:rPr>
        <w:fldChar w:fldCharType="separate"/>
      </w:r>
      <w:r w:rsidR="000633BE" w:rsidRPr="000633BE">
        <w:rPr>
          <w:sz w:val="20"/>
          <w:vertAlign w:val="superscript"/>
        </w:rPr>
        <w:t>89</w:t>
      </w:r>
      <w:r>
        <w:rPr>
          <w:sz w:val="20"/>
          <w:szCs w:val="20"/>
          <w:lang w:eastAsia="it-IT"/>
        </w:rPr>
        <w:fldChar w:fldCharType="end"/>
      </w:r>
      <w:r w:rsidRPr="00E9168E">
        <w:rPr>
          <w:sz w:val="20"/>
          <w:szCs w:val="20"/>
          <w:lang w:eastAsia="it-IT"/>
        </w:rPr>
        <w:t>].</w:t>
      </w:r>
    </w:p>
    <w:p w14:paraId="223F9C01" w14:textId="77777777" w:rsidR="00A05F92" w:rsidRPr="00E9168E" w:rsidRDefault="00A05F92" w:rsidP="00A05F92">
      <w:pPr>
        <w:spacing w:line="480" w:lineRule="auto"/>
        <w:jc w:val="both"/>
        <w:rPr>
          <w:sz w:val="20"/>
          <w:szCs w:val="20"/>
          <w:lang w:eastAsia="it-IT"/>
        </w:rPr>
      </w:pPr>
      <w:r w:rsidRPr="00E9168E">
        <w:rPr>
          <w:sz w:val="20"/>
          <w:szCs w:val="20"/>
          <w:lang w:eastAsia="it-IT"/>
        </w:rPr>
        <w:t xml:space="preserve">Training for technical staff is equally critical and should be supported by the development of well-defined protocols that are easy to select and apply, thereby optimizing and standardizing </w:t>
      </w:r>
      <w:r w:rsidRPr="002230DF">
        <w:rPr>
          <w:sz w:val="20"/>
          <w:szCs w:val="20"/>
          <w:lang w:eastAsia="it-IT"/>
        </w:rPr>
        <w:t>exam acquisition</w:t>
      </w:r>
      <w:r w:rsidRPr="00E9168E">
        <w:rPr>
          <w:sz w:val="20"/>
          <w:szCs w:val="20"/>
          <w:lang w:eastAsia="it-IT"/>
        </w:rPr>
        <w:t>, particularly in emergency settings.</w:t>
      </w:r>
    </w:p>
    <w:p w14:paraId="7D508A55" w14:textId="77777777" w:rsidR="00A05F92" w:rsidRPr="00E9168E" w:rsidRDefault="00A05F92" w:rsidP="00A05F92">
      <w:pPr>
        <w:spacing w:line="480" w:lineRule="auto"/>
        <w:jc w:val="both"/>
        <w:rPr>
          <w:sz w:val="20"/>
          <w:szCs w:val="20"/>
          <w:lang w:eastAsia="it-IT"/>
        </w:rPr>
      </w:pPr>
      <w:r w:rsidRPr="00E9168E">
        <w:rPr>
          <w:sz w:val="20"/>
          <w:szCs w:val="20"/>
          <w:lang w:eastAsia="it-IT"/>
        </w:rPr>
        <w:t xml:space="preserve">Lastly, the organizational aspect at the local level is of no less importance. It primarily relies on the creation of a company-level shared diagnostic-therapeutic pathway (PDTA) in collaboration with </w:t>
      </w:r>
      <w:r>
        <w:rPr>
          <w:sz w:val="20"/>
          <w:szCs w:val="20"/>
          <w:lang w:eastAsia="it-IT"/>
        </w:rPr>
        <w:t>c</w:t>
      </w:r>
      <w:r w:rsidRPr="00E9168E">
        <w:rPr>
          <w:sz w:val="20"/>
          <w:szCs w:val="20"/>
          <w:lang w:eastAsia="it-IT"/>
        </w:rPr>
        <w:t>ardiologist</w:t>
      </w:r>
      <w:r>
        <w:rPr>
          <w:sz w:val="20"/>
          <w:szCs w:val="20"/>
          <w:lang w:eastAsia="it-IT"/>
        </w:rPr>
        <w:t>s</w:t>
      </w:r>
      <w:r w:rsidRPr="00E9168E">
        <w:rPr>
          <w:sz w:val="20"/>
          <w:szCs w:val="20"/>
          <w:lang w:eastAsia="it-IT"/>
        </w:rPr>
        <w:t>. This protocol must take into account the available equipment and personnel to ensure a coherent response to the requests for advanced imaging in patients with</w:t>
      </w:r>
      <w:r>
        <w:rPr>
          <w:sz w:val="20"/>
          <w:szCs w:val="20"/>
          <w:lang w:eastAsia="it-IT"/>
        </w:rPr>
        <w:t xml:space="preserve"> ACP</w:t>
      </w:r>
      <w:r w:rsidRPr="00E9168E">
        <w:rPr>
          <w:sz w:val="20"/>
          <w:szCs w:val="20"/>
          <w:lang w:eastAsia="it-IT"/>
        </w:rPr>
        <w:t>.</w:t>
      </w:r>
    </w:p>
    <w:p w14:paraId="11D6006F" w14:textId="77777777" w:rsidR="00A05F92" w:rsidRDefault="00A05F92" w:rsidP="00A05F92">
      <w:pPr>
        <w:pStyle w:val="Bibliography"/>
        <w:rPr>
          <w:b/>
          <w:bCs/>
          <w:sz w:val="20"/>
          <w:szCs w:val="20"/>
        </w:rPr>
      </w:pPr>
    </w:p>
    <w:p w14:paraId="6F16EFD0" w14:textId="77777777" w:rsidR="00C16A8E" w:rsidRDefault="00C16A8E" w:rsidP="00C16A8E"/>
    <w:p w14:paraId="540DF830" w14:textId="77777777" w:rsidR="00C16A8E" w:rsidRDefault="00C16A8E" w:rsidP="00C16A8E"/>
    <w:p w14:paraId="2D00F32B" w14:textId="77777777" w:rsidR="00C16A8E" w:rsidRDefault="00C16A8E" w:rsidP="00C16A8E"/>
    <w:p w14:paraId="6E3123D8" w14:textId="77777777" w:rsidR="00C16A8E" w:rsidRDefault="00C16A8E" w:rsidP="00C16A8E"/>
    <w:p w14:paraId="31E74DBA" w14:textId="77777777" w:rsidR="00C16A8E" w:rsidRDefault="00C16A8E" w:rsidP="00C16A8E"/>
    <w:p w14:paraId="15CCC12C" w14:textId="77777777" w:rsidR="00C16A8E" w:rsidRDefault="00C16A8E" w:rsidP="00C16A8E"/>
    <w:p w14:paraId="3FE437A7" w14:textId="77777777" w:rsidR="00C16A8E" w:rsidRDefault="00C16A8E" w:rsidP="00C16A8E"/>
    <w:p w14:paraId="3AF58977" w14:textId="77777777" w:rsidR="00C16A8E" w:rsidRDefault="00C16A8E" w:rsidP="00C16A8E"/>
    <w:p w14:paraId="0D6A82DD" w14:textId="77777777" w:rsidR="00C16A8E" w:rsidRDefault="00C16A8E" w:rsidP="00C16A8E"/>
    <w:p w14:paraId="02254748" w14:textId="77777777" w:rsidR="00C16A8E" w:rsidRDefault="00C16A8E" w:rsidP="00C16A8E"/>
    <w:p w14:paraId="5D23438A" w14:textId="77777777" w:rsidR="00C16A8E" w:rsidRDefault="00C16A8E" w:rsidP="00C16A8E"/>
    <w:p w14:paraId="47A0E4A6" w14:textId="77777777" w:rsidR="00A30BD4" w:rsidRDefault="00A30BD4" w:rsidP="00C16A8E"/>
    <w:p w14:paraId="30C88798" w14:textId="77777777" w:rsidR="00A30BD4" w:rsidRDefault="00A30BD4" w:rsidP="00C16A8E"/>
    <w:p w14:paraId="5C6FED29" w14:textId="77777777" w:rsidR="00A30BD4" w:rsidRDefault="00A30BD4" w:rsidP="00C16A8E"/>
    <w:p w14:paraId="10A7069C" w14:textId="77777777" w:rsidR="00C16A8E" w:rsidRDefault="00C16A8E" w:rsidP="00C16A8E">
      <w:pPr>
        <w:jc w:val="both"/>
        <w:rPr>
          <w:rFonts w:eastAsia="Calibri"/>
          <w:b/>
          <w:bCs/>
          <w:sz w:val="20"/>
          <w:szCs w:val="20"/>
          <w:u w:val="single"/>
          <w:lang w:eastAsia="it-IT"/>
        </w:rPr>
      </w:pPr>
      <w:r w:rsidRPr="00E17472">
        <w:rPr>
          <w:rFonts w:eastAsia="Calibri"/>
          <w:b/>
          <w:bCs/>
          <w:sz w:val="20"/>
          <w:szCs w:val="20"/>
          <w:u w:val="single"/>
          <w:lang w:eastAsia="it-IT"/>
        </w:rPr>
        <w:t>BIBLIOGRAPHY</w:t>
      </w:r>
    </w:p>
    <w:p w14:paraId="7E2BEF71" w14:textId="77777777" w:rsidR="00C16A8E" w:rsidRPr="00CC0401" w:rsidRDefault="00C16A8E" w:rsidP="00CC0401"/>
    <w:bookmarkStart w:id="2" w:name="_Hlk189517078"/>
    <w:p w14:paraId="339CB93C" w14:textId="77777777" w:rsidR="00BE3970" w:rsidRDefault="00AB210A" w:rsidP="00BE3970">
      <w:pPr>
        <w:pStyle w:val="Bibliography"/>
      </w:pPr>
      <w:r>
        <w:fldChar w:fldCharType="begin"/>
      </w:r>
      <w:r w:rsidR="00BE3970">
        <w:instrText xml:space="preserve"> ADDIN ZOTERO_BIBL {"uncited":[],"omitted":[],"custom":[]} CSL_BIBLIOGRAPHY </w:instrText>
      </w:r>
      <w:r>
        <w:fldChar w:fldCharType="separate"/>
      </w:r>
      <w:r w:rsidR="00BE3970">
        <w:t>1.</w:t>
      </w:r>
      <w:r w:rsidR="00BE3970">
        <w:tab/>
        <w:t xml:space="preserve">Zuin G, Parato VM, Groff P, et al. ANMCO-SIMEU Consensus Document: in-hospital management of patients presenting with chest pain. </w:t>
      </w:r>
      <w:r w:rsidR="00BE3970">
        <w:rPr>
          <w:i/>
          <w:iCs/>
        </w:rPr>
        <w:t>European Heart Journal Supplements</w:t>
      </w:r>
      <w:r w:rsidR="00BE3970">
        <w:t>. 2017;19(suppl_D):D212-D228. doi:10.1093/eurheartj/sux025</w:t>
      </w:r>
    </w:p>
    <w:p w14:paraId="1E7AF3D6" w14:textId="77777777" w:rsidR="00BE3970" w:rsidRDefault="00BE3970" w:rsidP="00BE3970">
      <w:pPr>
        <w:pStyle w:val="Bibliography"/>
      </w:pPr>
      <w:r w:rsidRPr="00021F31">
        <w:rPr>
          <w:lang w:val="it-IT"/>
        </w:rPr>
        <w:t>2.</w:t>
      </w:r>
      <w:r w:rsidRPr="00021F31">
        <w:rPr>
          <w:lang w:val="it-IT"/>
        </w:rPr>
        <w:tab/>
        <w:t xml:space="preserve">Stepinska J, Lettino M, Ahrens I, et al. </w:t>
      </w:r>
      <w:r>
        <w:t xml:space="preserve">Diagnosis and risk stratification of chest pain patients in the emergency department: focus on acute coronary syndromes. A position paper of the Acute Cardiovascular Care Association. </w:t>
      </w:r>
      <w:r>
        <w:rPr>
          <w:i/>
          <w:iCs/>
        </w:rPr>
        <w:t>European Heart Journal: Acute Cardiovascular Care</w:t>
      </w:r>
      <w:r>
        <w:t>. 2020;9(1):76-89. doi:10.1177/2048872619885346</w:t>
      </w:r>
    </w:p>
    <w:p w14:paraId="6DE925B1" w14:textId="77777777" w:rsidR="00BE3970" w:rsidRDefault="00BE3970" w:rsidP="00BE3970">
      <w:pPr>
        <w:pStyle w:val="Bibliography"/>
      </w:pPr>
      <w:r>
        <w:t>3.</w:t>
      </w:r>
      <w:r>
        <w:tab/>
        <w:t xml:space="preserve">Knuuti J, Wijns W, Saraste A, et al. 2019 ESC Guidelines for the diagnosis and management of chronic coronary syndromes. </w:t>
      </w:r>
      <w:r>
        <w:rPr>
          <w:i/>
          <w:iCs/>
        </w:rPr>
        <w:t>European Heart Journal</w:t>
      </w:r>
      <w:r>
        <w:t>. 2020;41(3):407-477. doi:10.1093/eurheartj/ehz425</w:t>
      </w:r>
    </w:p>
    <w:p w14:paraId="2457E60C" w14:textId="77777777" w:rsidR="00BE3970" w:rsidRDefault="00BE3970" w:rsidP="00BE3970">
      <w:pPr>
        <w:pStyle w:val="Bibliography"/>
      </w:pPr>
      <w:r>
        <w:t>4.</w:t>
      </w:r>
      <w:r>
        <w:tab/>
        <w:t xml:space="preserve">Kontos MC, De Lemos JA, Deitelzweig SB, et al. 2022 ACC Expert Consensus Decision Pathway on the Evaluation and Disposition of Acute Chest Pain in the Emergency Department. </w:t>
      </w:r>
      <w:r>
        <w:rPr>
          <w:i/>
          <w:iCs/>
        </w:rPr>
        <w:t>Journal of the American College of Cardiology</w:t>
      </w:r>
      <w:r>
        <w:t>. 2022;80(20):1925-1960. doi:10.1016/j.jacc.2022.08.750</w:t>
      </w:r>
    </w:p>
    <w:p w14:paraId="5B211FD1" w14:textId="77777777" w:rsidR="00BE3970" w:rsidRDefault="00BE3970" w:rsidP="00BE3970">
      <w:pPr>
        <w:pStyle w:val="Bibliography"/>
      </w:pPr>
      <w:r>
        <w:t>5.</w:t>
      </w:r>
      <w:r>
        <w:tab/>
        <w:t xml:space="preserve">Collet JP, Thiele H, Barbato E, et al. 2020 ESC Guidelines for the management of acute coronary syndromes in patients presenting without persistent ST-segment elevation. </w:t>
      </w:r>
      <w:r>
        <w:rPr>
          <w:i/>
          <w:iCs/>
        </w:rPr>
        <w:t>European Heart Journal</w:t>
      </w:r>
      <w:r>
        <w:t>. 2021;42(14):1289-1367. doi:10.1093/eurheartj/ehaa575</w:t>
      </w:r>
    </w:p>
    <w:p w14:paraId="20CE7D61" w14:textId="77777777" w:rsidR="00BE3970" w:rsidRDefault="00BE3970" w:rsidP="00BE3970">
      <w:pPr>
        <w:pStyle w:val="Bibliography"/>
      </w:pPr>
      <w:r>
        <w:t>6.</w:t>
      </w:r>
      <w:r>
        <w:tab/>
        <w:t xml:space="preserve">Isselbacher EM, Preventza O, Hamilton Black J, et al. 2022 ACC/AHA Guideline for the Diagnosis and Management of Aortic Disease: A Report of the American Heart Association/American College of Cardiology Joint Committee on Clinical Practice Guidelines. </w:t>
      </w:r>
      <w:r>
        <w:rPr>
          <w:i/>
          <w:iCs/>
        </w:rPr>
        <w:t>Circulation</w:t>
      </w:r>
      <w:r>
        <w:t>. 2022;146(24). doi:10.1161/CIR.0000000000001106</w:t>
      </w:r>
    </w:p>
    <w:p w14:paraId="2CACADA8" w14:textId="77777777" w:rsidR="00BE3970" w:rsidRDefault="00BE3970" w:rsidP="00BE3970">
      <w:pPr>
        <w:pStyle w:val="Bibliography"/>
      </w:pPr>
      <w:r>
        <w:t>7.</w:t>
      </w:r>
      <w:r>
        <w:tab/>
        <w:t xml:space="preserve">Popescu (Chair) BA, Stefanidis A, Fox KF, et al. Training, competence, and quality improvement in echocardiography: the European Association of Cardiovascular Imaging Recommendations: update 2020. </w:t>
      </w:r>
      <w:r>
        <w:rPr>
          <w:i/>
          <w:iCs/>
        </w:rPr>
        <w:t>European Heart Journal - Cardiovascular Imaging</w:t>
      </w:r>
      <w:r>
        <w:t>. 2020;21(12):1305-1319. doi:10.1093/ehjci/jeaa266</w:t>
      </w:r>
    </w:p>
    <w:p w14:paraId="778EE171" w14:textId="77777777" w:rsidR="00BE3970" w:rsidRDefault="00BE3970" w:rsidP="00BE3970">
      <w:pPr>
        <w:pStyle w:val="Bibliography"/>
      </w:pPr>
      <w:r>
        <w:t>8.</w:t>
      </w:r>
      <w:r>
        <w:tab/>
        <w:t xml:space="preserve">Lancellotti P, Price S, Edvardsen T, et al. The use of echocardiography in acute cardiovascular care: Recommendations of the European Association of Cardiovascular Imaging and the Acute Cardiovascular Care Association. </w:t>
      </w:r>
      <w:r>
        <w:rPr>
          <w:i/>
          <w:iCs/>
        </w:rPr>
        <w:t>European Heart Journal: Acute Cardiovascular Care</w:t>
      </w:r>
      <w:r>
        <w:t>. 2015;4(1):3-5. doi:10.1177/2048872614568073</w:t>
      </w:r>
    </w:p>
    <w:p w14:paraId="3F6B9CF8" w14:textId="77777777" w:rsidR="00BE3970" w:rsidRDefault="00BE3970" w:rsidP="00BE3970">
      <w:pPr>
        <w:pStyle w:val="Bibliography"/>
      </w:pPr>
      <w:r>
        <w:lastRenderedPageBreak/>
        <w:t>9.</w:t>
      </w:r>
      <w:r>
        <w:tab/>
        <w:t xml:space="preserve">Neskovic AN, Hagendorff A, Lancellotti P, et al. Emergency echocardiography: the European Association of Cardiovascular Imaging recommendations. </w:t>
      </w:r>
      <w:r>
        <w:rPr>
          <w:i/>
          <w:iCs/>
        </w:rPr>
        <w:t>European Heart Journal - Cardiovascular Imaging</w:t>
      </w:r>
      <w:r>
        <w:t>. 2013;14(1):1-11. doi:10.1093/ehjci/jes193</w:t>
      </w:r>
    </w:p>
    <w:p w14:paraId="1E71A5BF" w14:textId="77777777" w:rsidR="00BE3970" w:rsidRDefault="00BE3970" w:rsidP="00BE3970">
      <w:pPr>
        <w:pStyle w:val="Bibliography"/>
      </w:pPr>
      <w:r>
        <w:t>10.</w:t>
      </w:r>
      <w:r>
        <w:tab/>
        <w:t xml:space="preserve">Beygui F, Castren M, Brunetti ND, et al. Pre-hospital management of patients with chest pain and/or dyspnoea of cardiac origin. A position paper of the Acute Cardiovascular Care Association (ACCA) of the ESC. </w:t>
      </w:r>
      <w:r>
        <w:rPr>
          <w:i/>
          <w:iCs/>
        </w:rPr>
        <w:t>European Heart Journal: Acute Cardiovascular Care</w:t>
      </w:r>
      <w:r>
        <w:t>. 2020;9(1_suppl):59-81. doi:10.1177/2048872615604119</w:t>
      </w:r>
    </w:p>
    <w:p w14:paraId="08F04717" w14:textId="77777777" w:rsidR="00BE3970" w:rsidRDefault="00BE3970" w:rsidP="00BE3970">
      <w:pPr>
        <w:pStyle w:val="Bibliography"/>
      </w:pPr>
      <w:r>
        <w:t>11.</w:t>
      </w:r>
      <w:r>
        <w:tab/>
        <w:t xml:space="preserve">Galderisi M, Cardim N, D’Andrea A, et al. The multi-modality cardiac imaging approach to the Athlete’s heart: an expert consensus of the European Association of Cardiovascular Imaging. </w:t>
      </w:r>
      <w:r>
        <w:rPr>
          <w:i/>
          <w:iCs/>
        </w:rPr>
        <w:t>European Heart Journal - Cardiovascular Imaging</w:t>
      </w:r>
      <w:r>
        <w:t>. 2015;16(4):353-353r. doi:10.1093/ehjci/jeu323</w:t>
      </w:r>
    </w:p>
    <w:p w14:paraId="04E3E166" w14:textId="77777777" w:rsidR="00BE3970" w:rsidRDefault="00BE3970" w:rsidP="00BE3970">
      <w:pPr>
        <w:pStyle w:val="Bibliography"/>
      </w:pPr>
      <w:r>
        <w:t>12.</w:t>
      </w:r>
      <w:r>
        <w:tab/>
        <w:t xml:space="preserve">Galderisi M, Cosyns B, Edvardsen T, et al. Standardization of adult transthoracic echocardiography reporting in agreement with recent chamber quantification, diastolic function, and heart valve disease recommendations: an expert consensus document of the European Association of Cardiovascular Imaging. </w:t>
      </w:r>
      <w:r>
        <w:rPr>
          <w:i/>
          <w:iCs/>
        </w:rPr>
        <w:t>European Heart Journal - Cardiovascular Imaging</w:t>
      </w:r>
      <w:r>
        <w:t>. 2017;18(12):1301-1310. doi:10.1093/ehjci/jex244</w:t>
      </w:r>
    </w:p>
    <w:p w14:paraId="354AC7B1" w14:textId="77777777" w:rsidR="00BE3970" w:rsidRDefault="00BE3970" w:rsidP="00BE3970">
      <w:pPr>
        <w:pStyle w:val="Bibliography"/>
      </w:pPr>
      <w:r>
        <w:t>13.</w:t>
      </w:r>
      <w:r>
        <w:tab/>
        <w:t xml:space="preserve">Ibanez B, James S, Agewall S, et al. 2017 ESC Guidelines for the management of acute myocardial infarction in patients presenting with ST-segment elevation. </w:t>
      </w:r>
      <w:r>
        <w:rPr>
          <w:i/>
          <w:iCs/>
        </w:rPr>
        <w:t>European Heart Journal</w:t>
      </w:r>
      <w:r>
        <w:t>. 2018;39(2):119-177. doi:10.1093/eurheartj/ehx393</w:t>
      </w:r>
    </w:p>
    <w:p w14:paraId="10DBAFA4" w14:textId="77777777" w:rsidR="00BE3970" w:rsidRDefault="00BE3970" w:rsidP="00BE3970">
      <w:pPr>
        <w:pStyle w:val="Bibliography"/>
      </w:pPr>
      <w:r>
        <w:t>14.</w:t>
      </w:r>
      <w:r>
        <w:tab/>
        <w:t xml:space="preserve">Dahlslett T, Karlsen S, Grenne B, et al. Early Assessment of Strain Echocardiography Can Accurately Exclude Significant Coronary Artery Stenosis in Suspected Non–ST-Segment Elevation Acute Coronary Syndrome. </w:t>
      </w:r>
      <w:r>
        <w:rPr>
          <w:i/>
          <w:iCs/>
        </w:rPr>
        <w:t>Journal of the American Society of Echocardiography</w:t>
      </w:r>
      <w:r>
        <w:t>. 2014;27(5):512-519. doi:10.1016/j.echo.2014.01.019</w:t>
      </w:r>
    </w:p>
    <w:p w14:paraId="56EDCDFD" w14:textId="77777777" w:rsidR="00BE3970" w:rsidRDefault="00BE3970" w:rsidP="00BE3970">
      <w:pPr>
        <w:pStyle w:val="Bibliography"/>
      </w:pPr>
      <w:r>
        <w:t>15.</w:t>
      </w:r>
      <w:r>
        <w:tab/>
        <w:t xml:space="preserve">2014 ESC Guidelines on the diagnosis and treatment of aortic diseases: Document covering acute and chronic aortic diseases of the thoracic and abdominal aorta of the adultThe Task Force for the Diagnosis and Treatment of Aortic Diseases of the European Society of Cardiology (ESC). </w:t>
      </w:r>
      <w:r>
        <w:rPr>
          <w:i/>
          <w:iCs/>
        </w:rPr>
        <w:t>Eur Heart J</w:t>
      </w:r>
      <w:r>
        <w:t>. 2014;35(41):2873-2926. doi:10.1093/eurheartj/ehu281</w:t>
      </w:r>
    </w:p>
    <w:p w14:paraId="7C045193" w14:textId="77777777" w:rsidR="00BE3970" w:rsidRDefault="00BE3970" w:rsidP="00BE3970">
      <w:pPr>
        <w:pStyle w:val="Bibliography"/>
      </w:pPr>
      <w:r>
        <w:t>16.</w:t>
      </w:r>
      <w:r>
        <w:tab/>
        <w:t xml:space="preserve">Meredith EL, Masani ND. Echocardiography in the emergency assessment of acute aortic syndromes. </w:t>
      </w:r>
      <w:r>
        <w:rPr>
          <w:i/>
          <w:iCs/>
        </w:rPr>
        <w:t>European Journal of Echocardiography</w:t>
      </w:r>
      <w:r>
        <w:t>. 2009;10(1):i31-i39. doi:10.1093/ejechocard/jen251</w:t>
      </w:r>
    </w:p>
    <w:p w14:paraId="4CBA7F78" w14:textId="77777777" w:rsidR="00BE3970" w:rsidRDefault="00BE3970" w:rsidP="00BE3970">
      <w:pPr>
        <w:pStyle w:val="Bibliography"/>
      </w:pPr>
      <w:r>
        <w:t>17.</w:t>
      </w:r>
      <w:r>
        <w:tab/>
        <w:t xml:space="preserve">Caforio ALP, Pankuweit S, Arbustini E, et al. Current state of knowledge on aetiology, diagnosis, management, and therapy of myocarditis: a position statement of the European Society of Cardiology Working Group on Myocardial and Pericardial Diseases. </w:t>
      </w:r>
      <w:r>
        <w:rPr>
          <w:i/>
          <w:iCs/>
        </w:rPr>
        <w:t>European Heart Journal</w:t>
      </w:r>
      <w:r>
        <w:t>. 2013;34(33):2636-2648. doi:10.1093/eurheartj/eht210</w:t>
      </w:r>
    </w:p>
    <w:p w14:paraId="29B8FD3B" w14:textId="77777777" w:rsidR="00BE3970" w:rsidRDefault="00BE3970" w:rsidP="00BE3970">
      <w:pPr>
        <w:pStyle w:val="Bibliography"/>
      </w:pPr>
      <w:r>
        <w:t>18.</w:t>
      </w:r>
      <w:r>
        <w:tab/>
        <w:t xml:space="preserve">Adler Y, Charron P, Imazio M, et al. 2015 ESC Guidelines for the diagnosis and management of pericardial diseases. </w:t>
      </w:r>
      <w:r>
        <w:rPr>
          <w:i/>
          <w:iCs/>
        </w:rPr>
        <w:t>European Heart Journal</w:t>
      </w:r>
      <w:r>
        <w:t>. 2015;36(42):2921-2964. doi:10.1093/eurheartj/ehv318</w:t>
      </w:r>
    </w:p>
    <w:p w14:paraId="38D783B8" w14:textId="77777777" w:rsidR="00BE3970" w:rsidRDefault="00BE3970" w:rsidP="00BE3970">
      <w:pPr>
        <w:pStyle w:val="Bibliography"/>
      </w:pPr>
      <w:r>
        <w:t>19.</w:t>
      </w:r>
      <w:r>
        <w:tab/>
        <w:t xml:space="preserve">Konstantinides SV, Meyer G, Becattini C, et al. 2019 ESC Guidelines for the diagnosis and management of acute pulmonary embolism developed in collaboration with the European Respiratory Society (ERS). </w:t>
      </w:r>
      <w:r>
        <w:rPr>
          <w:i/>
          <w:iCs/>
        </w:rPr>
        <w:t>European Heart Journal</w:t>
      </w:r>
      <w:r>
        <w:t>. 2020;41(4):543-603. doi:10.1093/eurheartj/ehz405</w:t>
      </w:r>
    </w:p>
    <w:p w14:paraId="3EE50807" w14:textId="77777777" w:rsidR="00BE3970" w:rsidRPr="00021F31" w:rsidRDefault="00BE3970" w:rsidP="00BE3970">
      <w:pPr>
        <w:pStyle w:val="Bibliography"/>
        <w:rPr>
          <w:lang w:val="it-IT"/>
        </w:rPr>
      </w:pPr>
      <w:r>
        <w:lastRenderedPageBreak/>
        <w:t>20.</w:t>
      </w:r>
      <w:r>
        <w:tab/>
        <w:t xml:space="preserve">Donato Mele, Matteo Cameli, Andrea Fiorencis, et al. </w:t>
      </w:r>
      <w:r w:rsidRPr="00021F31">
        <w:rPr>
          <w:lang w:val="it-IT"/>
        </w:rPr>
        <w:t xml:space="preserve">Ruolo attuale dell’ecocardiografia nei pazienti con embolia polmonare. </w:t>
      </w:r>
      <w:r w:rsidRPr="00021F31">
        <w:rPr>
          <w:i/>
          <w:iCs/>
          <w:lang w:val="it-IT"/>
        </w:rPr>
        <w:t>Giornale Italiano di Cardiologia</w:t>
      </w:r>
      <w:r w:rsidRPr="00021F31">
        <w:rPr>
          <w:lang w:val="it-IT"/>
        </w:rPr>
        <w:t>. 2014;(2014Dicembre). doi:10.1714/1718.18772</w:t>
      </w:r>
    </w:p>
    <w:p w14:paraId="7371DABE" w14:textId="77777777" w:rsidR="00BE3970" w:rsidRPr="00021F31" w:rsidRDefault="00BE3970" w:rsidP="00BE3970">
      <w:pPr>
        <w:pStyle w:val="Bibliography"/>
        <w:rPr>
          <w:lang w:val="it-IT"/>
        </w:rPr>
      </w:pPr>
      <w:r w:rsidRPr="00021F31">
        <w:rPr>
          <w:lang w:val="it-IT"/>
        </w:rPr>
        <w:t>21.</w:t>
      </w:r>
      <w:r w:rsidRPr="00021F31">
        <w:rPr>
          <w:lang w:val="it-IT"/>
        </w:rPr>
        <w:tab/>
        <w:t xml:space="preserve">Stopyra JP, Miller CD, Hiestand BC, et al. </w:t>
      </w:r>
      <w:r>
        <w:t xml:space="preserve">Performance of the EDACS-accelerated Diagnostic Pathway in a Cohort of US Patients with Acute Chest Pain. </w:t>
      </w:r>
      <w:r>
        <w:rPr>
          <w:i/>
          <w:iCs/>
        </w:rPr>
        <w:t>Critical Pathways in Cardiology: A Journal of Evidence-Based Medicine</w:t>
      </w:r>
      <w:r>
        <w:t xml:space="preserve">. </w:t>
      </w:r>
      <w:r w:rsidRPr="00021F31">
        <w:rPr>
          <w:lang w:val="it-IT"/>
        </w:rPr>
        <w:t>2015;14(4):134-138. doi:10.1097/HPC.0000000000000059</w:t>
      </w:r>
    </w:p>
    <w:p w14:paraId="71E1A1EF" w14:textId="77777777" w:rsidR="00BE3970" w:rsidRDefault="00BE3970" w:rsidP="00BE3970">
      <w:pPr>
        <w:pStyle w:val="Bibliography"/>
      </w:pPr>
      <w:r w:rsidRPr="00021F31">
        <w:rPr>
          <w:lang w:val="it-IT"/>
        </w:rPr>
        <w:t>22.</w:t>
      </w:r>
      <w:r w:rsidRPr="00021F31">
        <w:rPr>
          <w:lang w:val="it-IT"/>
        </w:rPr>
        <w:tab/>
        <w:t xml:space="preserve">Fiore G, Pinto G, Preda A, et al. </w:t>
      </w:r>
      <w:r>
        <w:t xml:space="preserve">Performances of HEART score to predict 6-month prognostic of emergency department patients with chest pain: a retrospective cohort analysis. </w:t>
      </w:r>
      <w:r>
        <w:rPr>
          <w:i/>
          <w:iCs/>
        </w:rPr>
        <w:t>European Journal of Emergency Medicine</w:t>
      </w:r>
      <w:r>
        <w:t>. 2023;30(3):179-185. doi:10.1097/MEJ.0000000000001022</w:t>
      </w:r>
    </w:p>
    <w:p w14:paraId="780E31DA" w14:textId="77777777" w:rsidR="00BE3970" w:rsidRDefault="00BE3970" w:rsidP="00BE3970">
      <w:pPr>
        <w:pStyle w:val="Bibliography"/>
      </w:pPr>
      <w:r>
        <w:t>23.</w:t>
      </w:r>
      <w:r>
        <w:tab/>
        <w:t xml:space="preserve">Byrne RA, Rossello X, Coughlan JJ, et al. 2023 ESC Guidelines for the management of acute coronary syndromes. </w:t>
      </w:r>
      <w:r>
        <w:rPr>
          <w:i/>
          <w:iCs/>
        </w:rPr>
        <w:t>European Heart Journal</w:t>
      </w:r>
      <w:r>
        <w:t>. 2023;44(38):3720-3826. doi:10.1093/eurheartj/ehad191</w:t>
      </w:r>
    </w:p>
    <w:p w14:paraId="539B64EA" w14:textId="77777777" w:rsidR="00BE3970" w:rsidRPr="00021F31" w:rsidRDefault="00BE3970" w:rsidP="00BE3970">
      <w:pPr>
        <w:pStyle w:val="Bibliography"/>
        <w:rPr>
          <w:lang w:val="it-IT"/>
        </w:rPr>
      </w:pPr>
      <w:r>
        <w:t>24.</w:t>
      </w:r>
      <w:r>
        <w:tab/>
        <w:t xml:space="preserve">Bima P, Pivetta E, Nazerian P, et al. Systematic Review of Aortic Dissection Detection Risk Score Plus D‐dimer for Diagnostic Rule‐out Of Suspected Acute Aortic Syndromes. </w:t>
      </w:r>
      <w:r w:rsidRPr="00021F31">
        <w:rPr>
          <w:lang w:val="it-IT"/>
        </w:rPr>
        <w:t xml:space="preserve">Carpenter CR, ed. </w:t>
      </w:r>
      <w:r w:rsidRPr="00021F31">
        <w:rPr>
          <w:i/>
          <w:iCs/>
          <w:lang w:val="it-IT"/>
        </w:rPr>
        <w:t>Academic Emergency Medicine</w:t>
      </w:r>
      <w:r w:rsidRPr="00021F31">
        <w:rPr>
          <w:lang w:val="it-IT"/>
        </w:rPr>
        <w:t>. 2020;27(10):1013-1027. doi:10.1111/acem.13969</w:t>
      </w:r>
    </w:p>
    <w:p w14:paraId="0B7B546E" w14:textId="77777777" w:rsidR="00BE3970" w:rsidRDefault="00BE3970" w:rsidP="00BE3970">
      <w:pPr>
        <w:pStyle w:val="Bibliography"/>
      </w:pPr>
      <w:r w:rsidRPr="00021F31">
        <w:rPr>
          <w:lang w:val="it-IT"/>
        </w:rPr>
        <w:t>25.</w:t>
      </w:r>
      <w:r w:rsidRPr="00021F31">
        <w:rPr>
          <w:lang w:val="it-IT"/>
        </w:rPr>
        <w:tab/>
        <w:t xml:space="preserve">Conti A, Paladini B, Toccafondi S, et al. </w:t>
      </w:r>
      <w:r>
        <w:t xml:space="preserve">Effectiveness of a multidisciplinary chest pain unit for the assessment of coronary syndromes and risk stratification in the Florence area. </w:t>
      </w:r>
      <w:r>
        <w:rPr>
          <w:i/>
          <w:iCs/>
        </w:rPr>
        <w:t>American Heart Journal</w:t>
      </w:r>
      <w:r>
        <w:t>. 2002;144(4):630-635. doi:10.1067/mhj.2002.124352</w:t>
      </w:r>
    </w:p>
    <w:p w14:paraId="1562B743" w14:textId="77777777" w:rsidR="00BE3970" w:rsidRDefault="00BE3970" w:rsidP="00BE3970">
      <w:pPr>
        <w:pStyle w:val="Bibliography"/>
      </w:pPr>
      <w:r>
        <w:t>26.</w:t>
      </w:r>
      <w:r>
        <w:tab/>
        <w:t xml:space="preserve">Than M, Flaws D, Sanders S, et al. Development and validation of the </w:t>
      </w:r>
      <w:r>
        <w:rPr>
          <w:smallCaps/>
        </w:rPr>
        <w:t>E</w:t>
      </w:r>
      <w:r>
        <w:t xml:space="preserve"> mergency </w:t>
      </w:r>
      <w:r>
        <w:rPr>
          <w:smallCaps/>
        </w:rPr>
        <w:t>D</w:t>
      </w:r>
      <w:r>
        <w:t xml:space="preserve"> epartment </w:t>
      </w:r>
      <w:r>
        <w:rPr>
          <w:smallCaps/>
        </w:rPr>
        <w:t>A</w:t>
      </w:r>
      <w:r>
        <w:t xml:space="preserve"> ssessment of </w:t>
      </w:r>
      <w:r>
        <w:rPr>
          <w:smallCaps/>
        </w:rPr>
        <w:t>C</w:t>
      </w:r>
      <w:r>
        <w:t xml:space="preserve"> hest pain </w:t>
      </w:r>
      <w:r>
        <w:rPr>
          <w:smallCaps/>
        </w:rPr>
        <w:t>S</w:t>
      </w:r>
      <w:r>
        <w:t xml:space="preserve"> core and 2 h accelerated diagnostic protocol. </w:t>
      </w:r>
      <w:r>
        <w:rPr>
          <w:i/>
          <w:iCs/>
        </w:rPr>
        <w:t>Emerg Medicine Australasia</w:t>
      </w:r>
      <w:r>
        <w:t>. 2014;26(1):34-44. doi:10.1111/1742-6723.12164</w:t>
      </w:r>
    </w:p>
    <w:p w14:paraId="071D3AC4" w14:textId="77777777" w:rsidR="00BE3970" w:rsidRDefault="00BE3970" w:rsidP="00BE3970">
      <w:pPr>
        <w:pStyle w:val="Bibliography"/>
      </w:pPr>
      <w:r>
        <w:t>27.</w:t>
      </w:r>
      <w:r>
        <w:tab/>
        <w:t xml:space="preserve">Six AJ, Backus BE, Kelder JC. Chest pain in the emergency room: value of the HEART score. </w:t>
      </w:r>
      <w:r>
        <w:rPr>
          <w:i/>
          <w:iCs/>
        </w:rPr>
        <w:t>NHJL</w:t>
      </w:r>
      <w:r>
        <w:t>. 2008;16(6):191-196. doi:10.1007/BF03086144</w:t>
      </w:r>
    </w:p>
    <w:p w14:paraId="0764383D" w14:textId="77777777" w:rsidR="00BE3970" w:rsidRDefault="00BE3970" w:rsidP="00BE3970">
      <w:pPr>
        <w:pStyle w:val="Bibliography"/>
      </w:pPr>
      <w:r>
        <w:t>28.</w:t>
      </w:r>
      <w:r>
        <w:tab/>
        <w:t xml:space="preserve">Backus BE, Six AJ, Kelder JC, et al. A prospective validation of the HEART score for chest pain patients at the emergency department. </w:t>
      </w:r>
      <w:r>
        <w:rPr>
          <w:i/>
          <w:iCs/>
        </w:rPr>
        <w:t>International Journal of Cardiology</w:t>
      </w:r>
      <w:r>
        <w:t>. 2013;168(3):2153-2158. doi:10.1016/j.ijcard.2013.01.255</w:t>
      </w:r>
    </w:p>
    <w:p w14:paraId="2ACE3721" w14:textId="77777777" w:rsidR="00BE3970" w:rsidRDefault="00BE3970" w:rsidP="00BE3970">
      <w:pPr>
        <w:pStyle w:val="Bibliography"/>
      </w:pPr>
      <w:r>
        <w:t>29.</w:t>
      </w:r>
      <w:r>
        <w:tab/>
        <w:t xml:space="preserve">Granger CB. Predictors of Hospital Mortality in the Global Registry of Acute Coronary Events. </w:t>
      </w:r>
      <w:r>
        <w:rPr>
          <w:i/>
          <w:iCs/>
        </w:rPr>
        <w:t>Arch Intern Med</w:t>
      </w:r>
      <w:r>
        <w:t>. 2003;163(19):2345. doi:10.1001/archinte.163.19.2345</w:t>
      </w:r>
    </w:p>
    <w:p w14:paraId="4425C4F4" w14:textId="77777777" w:rsidR="00BE3970" w:rsidRDefault="00BE3970" w:rsidP="00BE3970">
      <w:pPr>
        <w:pStyle w:val="Bibliography"/>
      </w:pPr>
      <w:r>
        <w:t>30.</w:t>
      </w:r>
      <w:r>
        <w:tab/>
        <w:t xml:space="preserve">Eagle KA, Lim MJ, Dabbous OH, et al. A Validated Prediction Model for All Forms of Acute Coronary Syndrome: Estimating the Risk of 6-Month Postdischarge Death in an International Registry. </w:t>
      </w:r>
      <w:r>
        <w:rPr>
          <w:i/>
          <w:iCs/>
        </w:rPr>
        <w:t>JAMA</w:t>
      </w:r>
      <w:r>
        <w:t>. 2004;291(22):2727. doi:10.1001/jama.291.22.2727</w:t>
      </w:r>
    </w:p>
    <w:p w14:paraId="7801A7EB" w14:textId="77777777" w:rsidR="00BE3970" w:rsidRDefault="00BE3970" w:rsidP="00BE3970">
      <w:pPr>
        <w:pStyle w:val="Bibliography"/>
      </w:pPr>
      <w:r>
        <w:t>31.</w:t>
      </w:r>
      <w:r>
        <w:tab/>
        <w:t xml:space="preserve">Fox KAA, Dabbous OH, Goldberg RJ, et al. Prediction of risk of death and myocardial infarction in the six months after presentation with acute coronary syndrome: prospective multinational observational study (GRACE). </w:t>
      </w:r>
      <w:r>
        <w:rPr>
          <w:i/>
          <w:iCs/>
        </w:rPr>
        <w:t>BMJ</w:t>
      </w:r>
      <w:r>
        <w:t>. 2006;333(7578):1091. doi:10.1136/bmj.38985.646481.55</w:t>
      </w:r>
    </w:p>
    <w:p w14:paraId="7293D60F" w14:textId="77777777" w:rsidR="00BE3970" w:rsidRDefault="00BE3970" w:rsidP="00BE3970">
      <w:pPr>
        <w:pStyle w:val="Bibliography"/>
      </w:pPr>
      <w:r>
        <w:t>32.</w:t>
      </w:r>
      <w:r>
        <w:tab/>
        <w:t xml:space="preserve">Fox KAA, FitzGerald G, Puymirat E, et al. Should patients with acute coronary disease be stratified for management according to their risk? Derivation, external validation and outcomes using the updated GRACE risk score. </w:t>
      </w:r>
      <w:r>
        <w:rPr>
          <w:i/>
          <w:iCs/>
        </w:rPr>
        <w:t>BMJ Open</w:t>
      </w:r>
      <w:r>
        <w:t>. 2014;4(2):e004425. doi:10.1136/bmjopen-2013-004425</w:t>
      </w:r>
    </w:p>
    <w:p w14:paraId="2C87E8AC" w14:textId="77777777" w:rsidR="00BE3970" w:rsidRDefault="00BE3970" w:rsidP="00BE3970">
      <w:pPr>
        <w:pStyle w:val="Bibliography"/>
      </w:pPr>
      <w:r>
        <w:lastRenderedPageBreak/>
        <w:t>33.</w:t>
      </w:r>
      <w:r>
        <w:tab/>
        <w:t xml:space="preserve">Wenzl FA, Kraler S, Ambler G, et al. Sex-specific evaluation and redevelopment of the GRACE score in non-ST-segment elevation acute coronary syndromes in populations from the UK and Switzerland: a multinational analysis with external cohort validation. </w:t>
      </w:r>
      <w:r>
        <w:rPr>
          <w:i/>
          <w:iCs/>
        </w:rPr>
        <w:t>The Lancet</w:t>
      </w:r>
      <w:r>
        <w:t>. 2022;400(10354):744-756. doi:10.1016/S0140-6736(22)01483-0</w:t>
      </w:r>
    </w:p>
    <w:p w14:paraId="74F5E5A0" w14:textId="77777777" w:rsidR="00BE3970" w:rsidRDefault="00BE3970" w:rsidP="00BE3970">
      <w:pPr>
        <w:pStyle w:val="Bibliography"/>
      </w:pPr>
      <w:r>
        <w:t>34.</w:t>
      </w:r>
      <w:r>
        <w:tab/>
        <w:t xml:space="preserve">Antman EM, Cohen M, Bernink PJLM, et al. The TIMI Risk Score for Unstable Angina/Non–ST Elevation MI: A Method for Prognostication and Therapeutic Decision Making. </w:t>
      </w:r>
      <w:r>
        <w:rPr>
          <w:i/>
          <w:iCs/>
        </w:rPr>
        <w:t>JAMA</w:t>
      </w:r>
      <w:r>
        <w:t>. 2000;284(7):835. doi:10.1001/jama.284.7.835</w:t>
      </w:r>
    </w:p>
    <w:p w14:paraId="18770E7C" w14:textId="77777777" w:rsidR="00BE3970" w:rsidRDefault="00BE3970" w:rsidP="00BE3970">
      <w:pPr>
        <w:pStyle w:val="Bibliography"/>
      </w:pPr>
      <w:r>
        <w:t>35.</w:t>
      </w:r>
      <w:r>
        <w:tab/>
        <w:t xml:space="preserve">Morrow DA, Antman EM, Charlesworth A, et al. TIMI Risk Score for ST-Elevation Myocardial Infarction: A Convenient, Bedside, Clinical Score for Risk Assessment at Presentation: An Intravenous nPA for Treatment of Infarcting Myocardium Early II Trial Substudy. </w:t>
      </w:r>
      <w:r>
        <w:rPr>
          <w:i/>
          <w:iCs/>
        </w:rPr>
        <w:t>Circulation</w:t>
      </w:r>
      <w:r>
        <w:t>. 2000;102(17):2031-2037. doi:10.1161/01.CIR.102.17.2031</w:t>
      </w:r>
    </w:p>
    <w:p w14:paraId="2A735921" w14:textId="77777777" w:rsidR="00BE3970" w:rsidRDefault="00BE3970" w:rsidP="00BE3970">
      <w:pPr>
        <w:pStyle w:val="Bibliography"/>
      </w:pPr>
      <w:r>
        <w:t>36.</w:t>
      </w:r>
      <w:r>
        <w:tab/>
        <w:t xml:space="preserve">Boersma E, Pieper KS, Steyerberg EW, et al. Predictors of Outcome in Patients With Acute Coronary Syndromes Without Persistent ST-Segment Elevation: Results From an International Trial of 9461 Patients. </w:t>
      </w:r>
      <w:r>
        <w:rPr>
          <w:i/>
          <w:iCs/>
        </w:rPr>
        <w:t>Circulation</w:t>
      </w:r>
      <w:r>
        <w:t>. 2000;101(22):2557-2567. doi:10.1161/01.CIR.101.22.2557</w:t>
      </w:r>
    </w:p>
    <w:p w14:paraId="262F15AA" w14:textId="77777777" w:rsidR="00BE3970" w:rsidRDefault="00BE3970" w:rsidP="00BE3970">
      <w:pPr>
        <w:pStyle w:val="Bibliography"/>
      </w:pPr>
      <w:r>
        <w:t>37.</w:t>
      </w:r>
      <w:r>
        <w:tab/>
        <w:t xml:space="preserve">Killip T, Kimball JT. Treatment of myocardial infarction in a coronary care unit. </w:t>
      </w:r>
      <w:r>
        <w:rPr>
          <w:i/>
          <w:iCs/>
        </w:rPr>
        <w:t>The American Journal of Cardiology</w:t>
      </w:r>
      <w:r>
        <w:t>. 1967;20(4):457-464. doi:10.1016/0002-9149(67)90023-9</w:t>
      </w:r>
    </w:p>
    <w:p w14:paraId="775EE9F4" w14:textId="77777777" w:rsidR="00BE3970" w:rsidRPr="00021F31" w:rsidRDefault="00BE3970" w:rsidP="00BE3970">
      <w:pPr>
        <w:pStyle w:val="Bibliography"/>
        <w:rPr>
          <w:lang w:val="it-IT"/>
        </w:rPr>
      </w:pPr>
      <w:r>
        <w:t>38.</w:t>
      </w:r>
      <w:r>
        <w:tab/>
        <w:t xml:space="preserve">Khot UN, Jia G, Moliterno DJ, et al. Prognostic Importance of Physical Examination for Heart Failure in Non–ST-Elevation Acute Coronary Syndromes: The Enduring Value of Killip Classification. </w:t>
      </w:r>
      <w:r w:rsidRPr="00021F31">
        <w:rPr>
          <w:i/>
          <w:iCs/>
          <w:lang w:val="it-IT"/>
        </w:rPr>
        <w:t>JAMA</w:t>
      </w:r>
      <w:r w:rsidRPr="00021F31">
        <w:rPr>
          <w:lang w:val="it-IT"/>
        </w:rPr>
        <w:t>. 2003;290(16):2174. doi:10.1001/jama.290.16.2174</w:t>
      </w:r>
    </w:p>
    <w:p w14:paraId="0F42359F" w14:textId="77777777" w:rsidR="00BE3970" w:rsidRDefault="00BE3970" w:rsidP="00BE3970">
      <w:pPr>
        <w:pStyle w:val="Bibliography"/>
      </w:pPr>
      <w:r w:rsidRPr="00021F31">
        <w:rPr>
          <w:lang w:val="it-IT"/>
        </w:rPr>
        <w:t>39.</w:t>
      </w:r>
      <w:r w:rsidRPr="00021F31">
        <w:rPr>
          <w:lang w:val="it-IT"/>
        </w:rPr>
        <w:tab/>
        <w:t xml:space="preserve">Itzahki Ben Zadok O, Ben-Gal T, Abelow A, et al. </w:t>
      </w:r>
      <w:r>
        <w:t xml:space="preserve">Temporal Trends in the Characteristics, Management and Outcomes of Patients With Acute Coronary Syndrome According to Their Killip Class. </w:t>
      </w:r>
      <w:r>
        <w:rPr>
          <w:i/>
          <w:iCs/>
        </w:rPr>
        <w:t>The American Journal of Cardiology</w:t>
      </w:r>
      <w:r>
        <w:t>. 2019;124(12):1862-1868. doi:10.1016/j.amjcard.2019.09.012</w:t>
      </w:r>
    </w:p>
    <w:p w14:paraId="7A0FD186" w14:textId="77777777" w:rsidR="00BE3970" w:rsidRDefault="00BE3970" w:rsidP="00BE3970">
      <w:pPr>
        <w:pStyle w:val="Bibliography"/>
      </w:pPr>
      <w:r>
        <w:t>40.</w:t>
      </w:r>
      <w:r>
        <w:tab/>
        <w:t xml:space="preserve">Wells PS, Anderson DR, Rodger M, et al. Excluding Pulmonary Embolism at the Bedside without Diagnostic Imaging: Management of Patients with Suspected Pulmonary Embolism Presenting to the Emergency Department by Using a Simple Clinical Model and </w:t>
      </w:r>
      <w:r>
        <w:rPr>
          <w:smallCaps/>
        </w:rPr>
        <w:t>d</w:t>
      </w:r>
      <w:r>
        <w:t xml:space="preserve"> -dimer. </w:t>
      </w:r>
      <w:r>
        <w:rPr>
          <w:i/>
          <w:iCs/>
        </w:rPr>
        <w:t>Ann Intern Med</w:t>
      </w:r>
      <w:r>
        <w:t>. 2001;135(2):98. doi:10.7326/0003-4819-135-2-200107170-00010</w:t>
      </w:r>
    </w:p>
    <w:p w14:paraId="4BE60DCC" w14:textId="77777777" w:rsidR="00BE3970" w:rsidRDefault="00BE3970" w:rsidP="00BE3970">
      <w:pPr>
        <w:pStyle w:val="Bibliography"/>
      </w:pPr>
      <w:r>
        <w:t>41.</w:t>
      </w:r>
      <w:r>
        <w:tab/>
        <w:t xml:space="preserve">Kline JA, Mitchell AM, Kabrhel C, Richman PB, Courtney DM. Clinical criteria to prevent unnecessary diagnostic testing in emergency department patients with suspected pulmonary embolism. </w:t>
      </w:r>
      <w:r>
        <w:rPr>
          <w:i/>
          <w:iCs/>
        </w:rPr>
        <w:t>Journal of Thrombosis and Haemostasis</w:t>
      </w:r>
      <w:r>
        <w:t>. 2004;2(8):1247-1255. doi:10.1111/j.1538-7836.2004.00790.x</w:t>
      </w:r>
    </w:p>
    <w:p w14:paraId="53AC185C" w14:textId="77777777" w:rsidR="00BE3970" w:rsidRDefault="00BE3970" w:rsidP="00BE3970">
      <w:pPr>
        <w:pStyle w:val="Bibliography"/>
      </w:pPr>
      <w:r>
        <w:t>42.</w:t>
      </w:r>
      <w:r>
        <w:tab/>
        <w:t xml:space="preserve">Le Gal G, Righini M, Roy PM, et al. Prediction of Pulmonary Embolism in the Emergency Department: The Revised Geneva Score. </w:t>
      </w:r>
      <w:r>
        <w:rPr>
          <w:i/>
          <w:iCs/>
        </w:rPr>
        <w:t>Ann Intern Med</w:t>
      </w:r>
      <w:r>
        <w:t>. 2006;144(3):165. doi:10.7326/0003-4819-144-3-200602070-00004</w:t>
      </w:r>
    </w:p>
    <w:p w14:paraId="0C2F65AE" w14:textId="77777777" w:rsidR="00BE3970" w:rsidRDefault="00BE3970" w:rsidP="00BE3970">
      <w:pPr>
        <w:pStyle w:val="Bibliography"/>
      </w:pPr>
      <w:r>
        <w:t>43.</w:t>
      </w:r>
      <w:r>
        <w:tab/>
        <w:t xml:space="preserve">Aujesky D, Obrosky DS, Stone RA, et al. Derivation and Validation of a Prognostic Model for Pulmonary Embolism. </w:t>
      </w:r>
      <w:r>
        <w:rPr>
          <w:i/>
          <w:iCs/>
        </w:rPr>
        <w:t>Am J Respir Crit Care Med</w:t>
      </w:r>
      <w:r>
        <w:t>. 2005;172(8):1041-1046. doi:10.1164/rccm.200506-862OC</w:t>
      </w:r>
    </w:p>
    <w:p w14:paraId="115C790A" w14:textId="77777777" w:rsidR="00BE3970" w:rsidRDefault="00BE3970" w:rsidP="00BE3970">
      <w:pPr>
        <w:pStyle w:val="Bibliography"/>
      </w:pPr>
      <w:r>
        <w:t>44.</w:t>
      </w:r>
      <w:r>
        <w:tab/>
        <w:t xml:space="preserve">Rogers AM, Hermann LK, Booher AM, et al. Sensitivity of the Aortic Dissection Detection Risk Score, a Novel Guideline-Based Tool for Identification of Acute Aortic Dissection at Initial Presentation: Results From the International Registry of Acute Aortic Dissection. </w:t>
      </w:r>
      <w:r>
        <w:rPr>
          <w:i/>
          <w:iCs/>
        </w:rPr>
        <w:t>Circulation</w:t>
      </w:r>
      <w:r>
        <w:t>. 2011;123(20):2213-2218. doi:10.1161/CIRCULATIONAHA.110.988568</w:t>
      </w:r>
    </w:p>
    <w:p w14:paraId="239C2A49" w14:textId="77777777" w:rsidR="00BE3970" w:rsidRPr="00021F31" w:rsidRDefault="00BE3970" w:rsidP="00BE3970">
      <w:pPr>
        <w:pStyle w:val="Bibliography"/>
        <w:rPr>
          <w:lang w:val="it-IT"/>
        </w:rPr>
      </w:pPr>
      <w:r>
        <w:lastRenderedPageBreak/>
        <w:t>45.</w:t>
      </w:r>
      <w:r>
        <w:tab/>
        <w:t xml:space="preserve">Nazerian P, Mueller C, Soeiro ADM, et al. Diagnostic Accuracy of the Aortic Dissection Detection Risk Score Plus D-Dimer for Acute Aortic Syndromes: The ADvISED Prospective Multicenter Study. </w:t>
      </w:r>
      <w:r w:rsidRPr="00021F31">
        <w:rPr>
          <w:i/>
          <w:iCs/>
          <w:lang w:val="it-IT"/>
        </w:rPr>
        <w:t>Circulation</w:t>
      </w:r>
      <w:r w:rsidRPr="00021F31">
        <w:rPr>
          <w:lang w:val="it-IT"/>
        </w:rPr>
        <w:t>. 2018;137(3):250-258. doi:10.1161/CIRCULATIONAHA.117.029457</w:t>
      </w:r>
    </w:p>
    <w:p w14:paraId="390EE818" w14:textId="77777777" w:rsidR="00BE3970" w:rsidRPr="00021F31" w:rsidRDefault="00BE3970" w:rsidP="00BE3970">
      <w:pPr>
        <w:pStyle w:val="Bibliography"/>
        <w:rPr>
          <w:lang w:val="it-IT"/>
        </w:rPr>
      </w:pPr>
      <w:r w:rsidRPr="00021F31">
        <w:rPr>
          <w:lang w:val="it-IT"/>
        </w:rPr>
        <w:t>46.</w:t>
      </w:r>
      <w:r w:rsidRPr="00021F31">
        <w:rPr>
          <w:lang w:val="it-IT"/>
        </w:rPr>
        <w:tab/>
        <w:t xml:space="preserve">Pontone G, Rossi A, Guglielmo M, et al. </w:t>
      </w:r>
      <w:r>
        <w:t xml:space="preserve">Clinical applications of cardiac computed tomography: a consensus paper of the European Association of Cardiovascular Imaging—part I. </w:t>
      </w:r>
      <w:r>
        <w:rPr>
          <w:i/>
          <w:iCs/>
        </w:rPr>
        <w:t>European Heart Journal - Cardiovascular Imaging</w:t>
      </w:r>
      <w:r>
        <w:t xml:space="preserve">. </w:t>
      </w:r>
      <w:r w:rsidRPr="00021F31">
        <w:rPr>
          <w:lang w:val="it-IT"/>
        </w:rPr>
        <w:t>2022;23(3):299-314. doi:10.1093/ehjci/jeab293</w:t>
      </w:r>
    </w:p>
    <w:p w14:paraId="0BEAB5B1" w14:textId="77777777" w:rsidR="00BE3970" w:rsidRDefault="00BE3970" w:rsidP="00BE3970">
      <w:pPr>
        <w:pStyle w:val="Bibliography"/>
      </w:pPr>
      <w:r w:rsidRPr="00021F31">
        <w:rPr>
          <w:lang w:val="it-IT"/>
        </w:rPr>
        <w:t>47.</w:t>
      </w:r>
      <w:r w:rsidRPr="00021F31">
        <w:rPr>
          <w:lang w:val="it-IT"/>
        </w:rPr>
        <w:tab/>
        <w:t xml:space="preserve">Pontone G, Rossi A, Guglielmo M, et al. </w:t>
      </w:r>
      <w:r>
        <w:t xml:space="preserve">Clinical applications of cardiac computed tomography: a consensus paper of the European Association of Cardiovascular Imaging—part II. </w:t>
      </w:r>
      <w:r>
        <w:rPr>
          <w:i/>
          <w:iCs/>
        </w:rPr>
        <w:t>European Heart Journal-Cardiovascular Imaging</w:t>
      </w:r>
      <w:r>
        <w:t>. 2022;23(4):e136-e161.</w:t>
      </w:r>
    </w:p>
    <w:p w14:paraId="4648FA07" w14:textId="77777777" w:rsidR="00BE3970" w:rsidRDefault="00BE3970" w:rsidP="00BE3970">
      <w:pPr>
        <w:pStyle w:val="Bibliography"/>
      </w:pPr>
      <w:r>
        <w:t>48.</w:t>
      </w:r>
      <w:r>
        <w:tab/>
        <w:t xml:space="preserve">Vrints C, Andreotti F, Koskinas KC, et al. 2024 ESC Guidelines for the management of chronic coronary syndromes. </w:t>
      </w:r>
      <w:r>
        <w:rPr>
          <w:i/>
          <w:iCs/>
        </w:rPr>
        <w:t>European Heart Journal</w:t>
      </w:r>
      <w:r>
        <w:t>. 2024;45(36):3415-3537. doi:10.1093/eurheartj/ehae177</w:t>
      </w:r>
    </w:p>
    <w:p w14:paraId="78ACB741" w14:textId="77777777" w:rsidR="00BE3970" w:rsidRDefault="00BE3970" w:rsidP="00BE3970">
      <w:pPr>
        <w:pStyle w:val="Bibliography"/>
      </w:pPr>
      <w:r>
        <w:t>49.</w:t>
      </w:r>
      <w:r>
        <w:tab/>
        <w:t xml:space="preserve">Hoffmann U, Bamberg F, Chae CU, et al. Coronary Computed Tomography Angiography for Early Triage of Patients With Acute Chest Pain. </w:t>
      </w:r>
      <w:r>
        <w:rPr>
          <w:i/>
          <w:iCs/>
        </w:rPr>
        <w:t>Journal of the American College of Cardiology</w:t>
      </w:r>
      <w:r>
        <w:t>. 2009;53(18):1642-1650. doi:10.1016/j.jacc.2009.01.052</w:t>
      </w:r>
    </w:p>
    <w:p w14:paraId="14FF3B37" w14:textId="77777777" w:rsidR="00BE3970" w:rsidRDefault="00BE3970" w:rsidP="00BE3970">
      <w:pPr>
        <w:pStyle w:val="Bibliography"/>
      </w:pPr>
      <w:r>
        <w:t>50.</w:t>
      </w:r>
      <w:r>
        <w:tab/>
        <w:t xml:space="preserve">Hoffmann U, Truong QA, Fleg JL, et al. Design of the Rule Out Myocardial Ischemia/Infarction Using Computer Assisted Tomography: A multicenter randomized comparative effectiveness trial of cardiac computed tomography versus alternative triage strategies in patients with acute chest pain in the emergency department. </w:t>
      </w:r>
      <w:r>
        <w:rPr>
          <w:i/>
          <w:iCs/>
        </w:rPr>
        <w:t>American Heart Journal</w:t>
      </w:r>
      <w:r>
        <w:t>. 2012;163(3):330-338.e1. doi:10.1016/j.ahj.2012.01.028</w:t>
      </w:r>
    </w:p>
    <w:p w14:paraId="1E8F7789" w14:textId="77777777" w:rsidR="00BE3970" w:rsidRDefault="00BE3970" w:rsidP="00BE3970">
      <w:pPr>
        <w:pStyle w:val="Bibliography"/>
      </w:pPr>
      <w:r>
        <w:t>51.</w:t>
      </w:r>
      <w:r>
        <w:tab/>
        <w:t xml:space="preserve">Chang HJ, Lin FY, Gebow D, et al. Selective Referral Using CCTA Versus Direct Referral for Individuals Referred to Invasive Coronary Angiography for Suspected CAD. </w:t>
      </w:r>
      <w:r>
        <w:rPr>
          <w:i/>
          <w:iCs/>
        </w:rPr>
        <w:t>JACC: Cardiovascular Imaging</w:t>
      </w:r>
      <w:r>
        <w:t>. 2019;12(7):1303-1312. doi:10.1016/j.jcmg.2018.09.018</w:t>
      </w:r>
    </w:p>
    <w:p w14:paraId="00E99259" w14:textId="77777777" w:rsidR="00BE3970" w:rsidRDefault="00BE3970" w:rsidP="00BE3970">
      <w:pPr>
        <w:pStyle w:val="Bibliography"/>
      </w:pPr>
      <w:r>
        <w:t>52.</w:t>
      </w:r>
      <w:r>
        <w:tab/>
        <w:t xml:space="preserve">Carrabba N, Pontone G, Andreini D, et al. Appropriateness criteria for the use of cardiac computed tomography, SIC-SIRM part 2: acute chest pain evaluation; stent and coronary artery bypass graft patency evaluation; planning of coronary revascularization and transcatheter valve procedures; cardiomyopathies, electrophysiological applications, cardiac masses, cardio-oncology and pericardial diseases evaluation. </w:t>
      </w:r>
      <w:r>
        <w:rPr>
          <w:i/>
          <w:iCs/>
        </w:rPr>
        <w:t>Journal of Cardiovascular Medicine</w:t>
      </w:r>
      <w:r>
        <w:t>. 2022;23(5):290-303. doi:10.2459/JCM.0000000000001303</w:t>
      </w:r>
    </w:p>
    <w:p w14:paraId="1BA01010" w14:textId="77777777" w:rsidR="00BE3970" w:rsidRDefault="00BE3970" w:rsidP="00BE3970">
      <w:pPr>
        <w:pStyle w:val="Bibliography"/>
      </w:pPr>
      <w:r>
        <w:t>53.</w:t>
      </w:r>
      <w:r>
        <w:tab/>
        <w:t xml:space="preserve">Eltabbakh AR, Dawoud MA, Langer M, Moharm MA, Hamdy EA, Hamisa MF. ‘Triple-rule-out’ CT angiography for clinical decision making and early triage of acute chest pain patients: use of 320-multislice CT angiography. </w:t>
      </w:r>
      <w:r>
        <w:rPr>
          <w:i/>
          <w:iCs/>
        </w:rPr>
        <w:t>Egypt J Radiol Nucl Med</w:t>
      </w:r>
      <w:r>
        <w:t>. 2019;50(1):3. doi:10.1186/s43055-019-0003-1</w:t>
      </w:r>
    </w:p>
    <w:p w14:paraId="66950456" w14:textId="77777777" w:rsidR="00BE3970" w:rsidRDefault="00BE3970" w:rsidP="00BE3970">
      <w:pPr>
        <w:pStyle w:val="Bibliography"/>
      </w:pPr>
      <w:r>
        <w:t>54.</w:t>
      </w:r>
      <w:r>
        <w:tab/>
        <w:t xml:space="preserve">Shah ASV, Anand A, Strachan FE, et al. High-sensitivity troponin in the evaluation of patients with suspected acute coronary syndrome: a stepped-wedge, cluster-randomised controlled trial. </w:t>
      </w:r>
      <w:r>
        <w:rPr>
          <w:i/>
          <w:iCs/>
        </w:rPr>
        <w:t>The Lancet</w:t>
      </w:r>
      <w:r>
        <w:t>. 2018;392(10151):919-928. doi:10.1016/S0140-6736(18)31923-8</w:t>
      </w:r>
    </w:p>
    <w:p w14:paraId="7DD44A5E" w14:textId="77777777" w:rsidR="00BE3970" w:rsidRDefault="00BE3970" w:rsidP="00BE3970">
      <w:pPr>
        <w:pStyle w:val="Bibliography"/>
      </w:pPr>
      <w:r>
        <w:t>55.</w:t>
      </w:r>
      <w:r>
        <w:tab/>
        <w:t xml:space="preserve">Gray AJ, Roobottom C, Smith JE, et al. Early computed tomography coronary angiography in patients with suspected acute coronary syndrome: randomised controlled trial. </w:t>
      </w:r>
      <w:r>
        <w:rPr>
          <w:i/>
          <w:iCs/>
        </w:rPr>
        <w:t>BMJ</w:t>
      </w:r>
      <w:r>
        <w:t>. Published online September 29, 2021:n2106. doi:10.1136/bmj.n2106</w:t>
      </w:r>
    </w:p>
    <w:p w14:paraId="5435E8B1" w14:textId="77777777" w:rsidR="00BE3970" w:rsidRDefault="00BE3970" w:rsidP="00BE3970">
      <w:pPr>
        <w:pStyle w:val="Bibliography"/>
      </w:pPr>
      <w:r>
        <w:lastRenderedPageBreak/>
        <w:t>56.</w:t>
      </w:r>
      <w:r>
        <w:tab/>
        <w:t xml:space="preserve">Dedic A, Lubbers MM, Schaap J, et al. Coronary CT Angiography for Suspected ACS in the Era of High-Sensitivity Troponins. </w:t>
      </w:r>
      <w:r>
        <w:rPr>
          <w:i/>
          <w:iCs/>
        </w:rPr>
        <w:t>Journal of the American College of Cardiology</w:t>
      </w:r>
      <w:r>
        <w:t>. 2016;67(1):16-26. doi:10.1016/j.jacc.2015.10.045</w:t>
      </w:r>
    </w:p>
    <w:p w14:paraId="332CA18C" w14:textId="77777777" w:rsidR="00BE3970" w:rsidRPr="00021F31" w:rsidRDefault="00BE3970" w:rsidP="00BE3970">
      <w:pPr>
        <w:pStyle w:val="Bibliography"/>
        <w:rPr>
          <w:lang w:val="it-IT"/>
        </w:rPr>
      </w:pPr>
      <w:r w:rsidRPr="00021F31">
        <w:rPr>
          <w:lang w:val="it-IT"/>
        </w:rPr>
        <w:t>57.</w:t>
      </w:r>
      <w:r w:rsidRPr="00021F31">
        <w:rPr>
          <w:lang w:val="it-IT"/>
        </w:rPr>
        <w:tab/>
        <w:t xml:space="preserve">Vignale D, Palmisano A, Colantoni C, et al. </w:t>
      </w:r>
      <w:r>
        <w:t xml:space="preserve">Toward a One-Stop Shop CT Protocol in Acute Chest Pain Syndrome. </w:t>
      </w:r>
      <w:r w:rsidRPr="00021F31">
        <w:rPr>
          <w:i/>
          <w:iCs/>
          <w:lang w:val="it-IT"/>
        </w:rPr>
        <w:t>Radiology</w:t>
      </w:r>
      <w:r w:rsidRPr="00021F31">
        <w:rPr>
          <w:lang w:val="it-IT"/>
        </w:rPr>
        <w:t>. 2023;306(1):E3-E4. doi:10.1148/radiol.220844</w:t>
      </w:r>
    </w:p>
    <w:p w14:paraId="523E4A21" w14:textId="77777777" w:rsidR="00BE3970" w:rsidRDefault="00BE3970" w:rsidP="00BE3970">
      <w:pPr>
        <w:pStyle w:val="Bibliography"/>
      </w:pPr>
      <w:r w:rsidRPr="00021F31">
        <w:rPr>
          <w:lang w:val="it-IT"/>
        </w:rPr>
        <w:t>58.</w:t>
      </w:r>
      <w:r w:rsidRPr="00021F31">
        <w:rPr>
          <w:lang w:val="it-IT"/>
        </w:rPr>
        <w:tab/>
        <w:t xml:space="preserve">Marano R, Rovere G, Savino G, et al. </w:t>
      </w:r>
      <w:r>
        <w:t xml:space="preserve">CCTA in the diagnosis of coronary artery disease. </w:t>
      </w:r>
      <w:r>
        <w:rPr>
          <w:i/>
          <w:iCs/>
        </w:rPr>
        <w:t>Radiol med</w:t>
      </w:r>
      <w:r>
        <w:t>. 2020;125(11):1102-1113. doi:10.1007/s11547-020-01283-y</w:t>
      </w:r>
    </w:p>
    <w:p w14:paraId="3AAEBEC3" w14:textId="77777777" w:rsidR="00BE3970" w:rsidRPr="00021F31" w:rsidRDefault="00BE3970" w:rsidP="00BE3970">
      <w:pPr>
        <w:pStyle w:val="Bibliography"/>
        <w:rPr>
          <w:lang w:val="it-IT"/>
        </w:rPr>
      </w:pPr>
      <w:r>
        <w:t>59.</w:t>
      </w:r>
      <w:r>
        <w:tab/>
        <w:t xml:space="preserve">Haase R, Schlattmann P, Gueret P, et al. Diagnosis of obstructive coronary artery disease using computed tomography angiography in patients with stable chest pain depending on clinical probability and in clinically important subgroups: meta-analysis of individual patient data. </w:t>
      </w:r>
      <w:r w:rsidRPr="00021F31">
        <w:rPr>
          <w:i/>
          <w:iCs/>
          <w:lang w:val="it-IT"/>
        </w:rPr>
        <w:t>BMJ</w:t>
      </w:r>
      <w:r w:rsidRPr="00021F31">
        <w:rPr>
          <w:lang w:val="it-IT"/>
        </w:rPr>
        <w:t>. Published online June 12, 2019:l1945. doi:10.1136/bmj.l1945</w:t>
      </w:r>
    </w:p>
    <w:p w14:paraId="5CD91275" w14:textId="77777777" w:rsidR="00BE3970" w:rsidRDefault="00BE3970" w:rsidP="00BE3970">
      <w:pPr>
        <w:pStyle w:val="Bibliography"/>
      </w:pPr>
      <w:r w:rsidRPr="00021F31">
        <w:rPr>
          <w:lang w:val="it-IT"/>
        </w:rPr>
        <w:t>60.</w:t>
      </w:r>
      <w:r w:rsidRPr="00021F31">
        <w:rPr>
          <w:lang w:val="it-IT"/>
        </w:rPr>
        <w:tab/>
        <w:t xml:space="preserve">Toia P, La Grutta L, Smeraldi T, et al. </w:t>
      </w:r>
      <w:r>
        <w:t xml:space="preserve">Updated diagnostic &amp; prognostic paradigm for CAD: a narrative review. </w:t>
      </w:r>
      <w:r>
        <w:rPr>
          <w:i/>
          <w:iCs/>
        </w:rPr>
        <w:t>Cardiovasc Diagn Ther</w:t>
      </w:r>
      <w:r>
        <w:t>. 2020;10(6):1979-1991. doi:10.21037/cdt-20-526</w:t>
      </w:r>
    </w:p>
    <w:p w14:paraId="0EA6079F" w14:textId="77777777" w:rsidR="00BE3970" w:rsidRPr="00021F31" w:rsidRDefault="00BE3970" w:rsidP="00BE3970">
      <w:pPr>
        <w:pStyle w:val="Bibliography"/>
        <w:rPr>
          <w:lang w:val="it-IT"/>
        </w:rPr>
      </w:pPr>
      <w:r>
        <w:t>61.</w:t>
      </w:r>
      <w:r>
        <w:tab/>
        <w:t xml:space="preserve">Reinhardt SW, Lin CJ, Novak E, Brown DL. Noninvasive Cardiac Testing vs Clinical Evaluation Alone in Acute Chest Pain: A Secondary Analysis of the ROMICAT-II Randomized Clinical Trial. </w:t>
      </w:r>
      <w:r w:rsidRPr="00021F31">
        <w:rPr>
          <w:i/>
          <w:iCs/>
          <w:lang w:val="it-IT"/>
        </w:rPr>
        <w:t>JAMA Intern Med</w:t>
      </w:r>
      <w:r w:rsidRPr="00021F31">
        <w:rPr>
          <w:lang w:val="it-IT"/>
        </w:rPr>
        <w:t>. 2018;178(2):212. doi:10.1001/jamainternmed.2017.7360</w:t>
      </w:r>
    </w:p>
    <w:p w14:paraId="127F0E92" w14:textId="77777777" w:rsidR="00BE3970" w:rsidRPr="00021F31" w:rsidRDefault="00BE3970" w:rsidP="00BE3970">
      <w:pPr>
        <w:pStyle w:val="Bibliography"/>
        <w:rPr>
          <w:lang w:val="it-IT"/>
        </w:rPr>
      </w:pPr>
      <w:r w:rsidRPr="00021F31">
        <w:rPr>
          <w:lang w:val="it-IT"/>
        </w:rPr>
        <w:t>62.</w:t>
      </w:r>
      <w:r w:rsidRPr="00021F31">
        <w:rPr>
          <w:lang w:val="it-IT"/>
        </w:rPr>
        <w:tab/>
        <w:t xml:space="preserve">Agliata G, Schicchi N, Agostini A, et al. </w:t>
      </w:r>
      <w:r>
        <w:t xml:space="preserve">Radiation exposure related to cardiovascular CT examination: comparison between conventional 64-MDCT and third-generation dual-source MDCT. </w:t>
      </w:r>
      <w:r w:rsidRPr="00021F31">
        <w:rPr>
          <w:i/>
          <w:iCs/>
          <w:lang w:val="it-IT"/>
        </w:rPr>
        <w:t>Radiol med</w:t>
      </w:r>
      <w:r w:rsidRPr="00021F31">
        <w:rPr>
          <w:lang w:val="it-IT"/>
        </w:rPr>
        <w:t>. 2019;124(8):753-761. doi:10.1007/s11547-019-01036-6</w:t>
      </w:r>
    </w:p>
    <w:p w14:paraId="2F5EA62C" w14:textId="77777777" w:rsidR="00BE3970" w:rsidRPr="00021F31" w:rsidRDefault="00BE3970" w:rsidP="00BE3970">
      <w:pPr>
        <w:pStyle w:val="Bibliography"/>
        <w:rPr>
          <w:lang w:val="it-IT"/>
        </w:rPr>
      </w:pPr>
      <w:r w:rsidRPr="00021F31">
        <w:rPr>
          <w:lang w:val="it-IT"/>
        </w:rPr>
        <w:t>63.</w:t>
      </w:r>
      <w:r w:rsidRPr="00021F31">
        <w:rPr>
          <w:lang w:val="it-IT"/>
        </w:rPr>
        <w:tab/>
        <w:t xml:space="preserve">Schicchi N, Mari A, Fogante M, et al. </w:t>
      </w:r>
      <w:r>
        <w:t xml:space="preserve">In vivo radiation dosimetry and image quality of turbo-flash and retrospective dual-source CT coronary angiography. </w:t>
      </w:r>
      <w:r w:rsidRPr="00021F31">
        <w:rPr>
          <w:i/>
          <w:iCs/>
          <w:lang w:val="it-IT"/>
        </w:rPr>
        <w:t>Radiol med</w:t>
      </w:r>
      <w:r w:rsidRPr="00021F31">
        <w:rPr>
          <w:lang w:val="it-IT"/>
        </w:rPr>
        <w:t>. 2020;125(2):117-127. doi:10.1007/s11547-019-01103-y</w:t>
      </w:r>
    </w:p>
    <w:p w14:paraId="5D19A320" w14:textId="77777777" w:rsidR="00BE3970" w:rsidRDefault="00BE3970" w:rsidP="00BE3970">
      <w:pPr>
        <w:pStyle w:val="Bibliography"/>
      </w:pPr>
      <w:r w:rsidRPr="00021F31">
        <w:rPr>
          <w:lang w:val="it-IT"/>
        </w:rPr>
        <w:t>64.</w:t>
      </w:r>
      <w:r w:rsidRPr="00021F31">
        <w:rPr>
          <w:lang w:val="it-IT"/>
        </w:rPr>
        <w:tab/>
        <w:t xml:space="preserve">Di Cesare E, Patriarca L, Panebianco L, et al. </w:t>
      </w:r>
      <w:r>
        <w:t xml:space="preserve">Coronary computed tomography angiography in the evaluation of intermediate risk asymptomatic individuals. </w:t>
      </w:r>
      <w:r>
        <w:rPr>
          <w:i/>
          <w:iCs/>
        </w:rPr>
        <w:t>Radiol med</w:t>
      </w:r>
      <w:r>
        <w:t>. 2018;123(9):686-694. doi:10.1007/s11547-018-0898-z</w:t>
      </w:r>
    </w:p>
    <w:p w14:paraId="3B93E4DB" w14:textId="77777777" w:rsidR="00BE3970" w:rsidRDefault="00BE3970" w:rsidP="00BE3970">
      <w:pPr>
        <w:pStyle w:val="Bibliography"/>
      </w:pPr>
      <w:r>
        <w:t>65.</w:t>
      </w:r>
      <w:r>
        <w:tab/>
        <w:t xml:space="preserve">Kelion AD, Nicol ED. The rationale for the primacy of coronary CT angiography in the National Institute for Health and Care Excellence (NICE) guideline (CG95) for the investigation of chest pain of recent onset. </w:t>
      </w:r>
      <w:r>
        <w:rPr>
          <w:i/>
          <w:iCs/>
        </w:rPr>
        <w:t>Journal of Cardiovascular Computed Tomography</w:t>
      </w:r>
      <w:r>
        <w:t>. 2018;12(6):516-522. doi:10.1016/j.jcct.2018.09.001</w:t>
      </w:r>
    </w:p>
    <w:p w14:paraId="33BF846B" w14:textId="77777777" w:rsidR="00BE3970" w:rsidRDefault="00BE3970" w:rsidP="00BE3970">
      <w:pPr>
        <w:pStyle w:val="Bibliography"/>
      </w:pPr>
      <w:r>
        <w:t>66.</w:t>
      </w:r>
      <w:r>
        <w:tab/>
        <w:t xml:space="preserve">Pontone G, Di Cesare E, Castelletti S, et al. Appropriate use criteria for cardiovascular magnetic resonance imaging (CMR): SIC—SIRM position paper part 1 (ischemic and congenital heart diseases, cardio-oncology, cardiac masses and heart transplant). </w:t>
      </w:r>
      <w:r>
        <w:rPr>
          <w:i/>
          <w:iCs/>
        </w:rPr>
        <w:t>Radiol med</w:t>
      </w:r>
      <w:r>
        <w:t>. 2021;126(3):365-379. doi:10.1007/s11547-020-01332-6</w:t>
      </w:r>
    </w:p>
    <w:p w14:paraId="5547D510" w14:textId="77777777" w:rsidR="00BE3970" w:rsidRDefault="00BE3970" w:rsidP="00BE3970">
      <w:pPr>
        <w:pStyle w:val="Bibliography"/>
      </w:pPr>
      <w:r>
        <w:t>67.</w:t>
      </w:r>
      <w:r>
        <w:tab/>
        <w:t xml:space="preserve">Barison A, Baritussio A, Cipriani A, et al. Cardiovascular magnetic resonance: What clinicians should know about safety and contraindications. </w:t>
      </w:r>
      <w:r>
        <w:rPr>
          <w:i/>
          <w:iCs/>
        </w:rPr>
        <w:t>International Journal of Cardiology</w:t>
      </w:r>
      <w:r>
        <w:t>. 2021;331:322-328. doi:10.1016/j.ijcard.2021.02.003</w:t>
      </w:r>
    </w:p>
    <w:p w14:paraId="3FC598A2" w14:textId="77777777" w:rsidR="00BE3970" w:rsidRDefault="00BE3970" w:rsidP="00BE3970">
      <w:pPr>
        <w:pStyle w:val="Bibliography"/>
      </w:pPr>
      <w:r>
        <w:t>68.</w:t>
      </w:r>
      <w:r>
        <w:tab/>
        <w:t xml:space="preserve">Kramer CM, Barkhausen J, Bucciarelli-Ducci C, Flamm SD, Kim RJ, Nagel E. Standardized cardiovascular magnetic resonance imaging (CMR) protocols: 2020 update. </w:t>
      </w:r>
      <w:r>
        <w:rPr>
          <w:i/>
          <w:iCs/>
        </w:rPr>
        <w:t>Journal of Cardiovascular Magnetic Resonance</w:t>
      </w:r>
      <w:r>
        <w:t>. 2020;22(1):17. doi:10.1186/s12968-020-00607-1</w:t>
      </w:r>
    </w:p>
    <w:p w14:paraId="1A7D662E" w14:textId="77777777" w:rsidR="00BE3970" w:rsidRDefault="00BE3970" w:rsidP="00BE3970">
      <w:pPr>
        <w:pStyle w:val="Bibliography"/>
      </w:pPr>
      <w:r>
        <w:lastRenderedPageBreak/>
        <w:t>69.</w:t>
      </w:r>
      <w:r>
        <w:tab/>
        <w:t xml:space="preserve">Bulluck H, Maestrini V, Rosmini S, et al. Myocardial T1 Mapping: – Hope or Hype? –. </w:t>
      </w:r>
      <w:r>
        <w:rPr>
          <w:i/>
          <w:iCs/>
        </w:rPr>
        <w:t>Circ J</w:t>
      </w:r>
      <w:r>
        <w:t>. 2015;79(3):487-494. doi:10.1253/circj.CJ-15-0054</w:t>
      </w:r>
    </w:p>
    <w:p w14:paraId="57C5B8B1" w14:textId="77777777" w:rsidR="00BE3970" w:rsidRDefault="00BE3970" w:rsidP="00BE3970">
      <w:pPr>
        <w:pStyle w:val="Bibliography"/>
      </w:pPr>
      <w:r>
        <w:t>70.</w:t>
      </w:r>
      <w:r>
        <w:tab/>
        <w:t xml:space="preserve">Radenkovic D, Weingärtner S, Ricketts L, Moon JC, Captur G. T1 mapping in cardiac MRI. </w:t>
      </w:r>
      <w:r>
        <w:rPr>
          <w:i/>
          <w:iCs/>
        </w:rPr>
        <w:t>Heart Fail Rev</w:t>
      </w:r>
      <w:r>
        <w:t>. 2017;22(4):415-430. doi:10.1007/s10741-017-9627-2</w:t>
      </w:r>
    </w:p>
    <w:p w14:paraId="574B512A" w14:textId="77777777" w:rsidR="00BE3970" w:rsidRDefault="00BE3970" w:rsidP="00BE3970">
      <w:pPr>
        <w:pStyle w:val="Bibliography"/>
      </w:pPr>
      <w:r>
        <w:t>71.</w:t>
      </w:r>
      <w:r>
        <w:tab/>
        <w:t xml:space="preserve">Verhaert D, Thavendiranathan P, Giri S, et al. Direct T2 Quantification of Myocardial Edema in Acute Ischemic Injury. </w:t>
      </w:r>
      <w:r>
        <w:rPr>
          <w:i/>
          <w:iCs/>
        </w:rPr>
        <w:t>JACC: Cardiovascular Imaging</w:t>
      </w:r>
      <w:r>
        <w:t>. 2011;4(3):269-278. doi:10.1016/j.jcmg.2010.09.023</w:t>
      </w:r>
    </w:p>
    <w:p w14:paraId="7F75A38D" w14:textId="77777777" w:rsidR="00BE3970" w:rsidRDefault="00BE3970" w:rsidP="00BE3970">
      <w:pPr>
        <w:pStyle w:val="Bibliography"/>
      </w:pPr>
      <w:r>
        <w:t>72.</w:t>
      </w:r>
      <w:r>
        <w:tab/>
        <w:t xml:space="preserve">Kellman P, Wilson JR, Xue H, Ugander M, Arai AE. Extracellular volume fraction mapping in the myocardium, part 1: evaluation of an automated method. </w:t>
      </w:r>
      <w:r>
        <w:rPr>
          <w:i/>
          <w:iCs/>
        </w:rPr>
        <w:t>Journal of Cardiovascular Magnetic Resonance</w:t>
      </w:r>
      <w:r>
        <w:t>. 2012;14(1):60. doi:10.1186/1532-429X-14-63</w:t>
      </w:r>
    </w:p>
    <w:p w14:paraId="5F105C9F" w14:textId="77777777" w:rsidR="00BE3970" w:rsidRDefault="00BE3970" w:rsidP="00BE3970">
      <w:pPr>
        <w:pStyle w:val="Bibliography"/>
      </w:pPr>
      <w:r>
        <w:t>73.</w:t>
      </w:r>
      <w:r>
        <w:tab/>
        <w:t xml:space="preserve">Kellman P, Wilson JR, Xue H, et al. Extracellular volume fraction mapping in the myocardium, part 2: initial clinical experience. </w:t>
      </w:r>
      <w:r>
        <w:rPr>
          <w:i/>
          <w:iCs/>
        </w:rPr>
        <w:t>Journal of Cardiovascular Magnetic Resonance</w:t>
      </w:r>
      <w:r>
        <w:t>. 2012;14(1):61. doi:10.1186/1532-429X-14-64</w:t>
      </w:r>
    </w:p>
    <w:p w14:paraId="11BE181B" w14:textId="77777777" w:rsidR="00BE3970" w:rsidRDefault="00BE3970" w:rsidP="00BE3970">
      <w:pPr>
        <w:pStyle w:val="Bibliography"/>
      </w:pPr>
      <w:r>
        <w:t>74.</w:t>
      </w:r>
      <w:r>
        <w:tab/>
        <w:t xml:space="preserve">Montone RA, Jang IK, Beltrame JF, et al. The evolving role of cardiac imaging in patients with myocardial infarction and non-obstructive coronary arteries. </w:t>
      </w:r>
      <w:r>
        <w:rPr>
          <w:i/>
          <w:iCs/>
        </w:rPr>
        <w:t>Prog Cardiovasc Dis</w:t>
      </w:r>
      <w:r>
        <w:t>. 2021;68:78-87. doi:10.1016/j.pcad.2021.08.004</w:t>
      </w:r>
    </w:p>
    <w:p w14:paraId="44AF7D34" w14:textId="77777777" w:rsidR="00BE3970" w:rsidRDefault="00BE3970" w:rsidP="00BE3970">
      <w:pPr>
        <w:pStyle w:val="Bibliography"/>
      </w:pPr>
      <w:r>
        <w:t>75.</w:t>
      </w:r>
      <w:r>
        <w:tab/>
        <w:t xml:space="preserve">Aquaro GD, Ghebru Habtemicael Y, Camastra G, et al. Prognostic Value of Repeating Cardiac Magnetic Resonance in Patients With Acute Myocarditis. </w:t>
      </w:r>
      <w:r>
        <w:rPr>
          <w:i/>
          <w:iCs/>
        </w:rPr>
        <w:t>Journal of the American College of Cardiology</w:t>
      </w:r>
      <w:r>
        <w:t>. 2019;74(20):2439-2448. doi:10.1016/j.jacc.2019.08.1061</w:t>
      </w:r>
    </w:p>
    <w:p w14:paraId="1B6312FA" w14:textId="77777777" w:rsidR="00BE3970" w:rsidRDefault="00BE3970" w:rsidP="00BE3970">
      <w:pPr>
        <w:pStyle w:val="Bibliography"/>
      </w:pPr>
      <w:r w:rsidRPr="00021F31">
        <w:rPr>
          <w:lang w:val="it-IT"/>
        </w:rPr>
        <w:t>76.</w:t>
      </w:r>
      <w:r w:rsidRPr="00021F31">
        <w:rPr>
          <w:lang w:val="it-IT"/>
        </w:rPr>
        <w:tab/>
        <w:t xml:space="preserve">Merlo M, Gagno G, Baritussio A, et al. </w:t>
      </w:r>
      <w:r>
        <w:t xml:space="preserve">Clinical application of CMR in cardiomyopathies: evolving concepts and techniques: A position paper of myocardial and pericardial diseases and cardiac magnetic resonance working groups of Italian society of cardiology. </w:t>
      </w:r>
      <w:r>
        <w:rPr>
          <w:i/>
          <w:iCs/>
        </w:rPr>
        <w:t>Heart Fail Rev</w:t>
      </w:r>
      <w:r>
        <w:t>. 2022;28(1):77-95. doi:10.1007/s10741-022-10235-9</w:t>
      </w:r>
    </w:p>
    <w:p w14:paraId="42DBC78E" w14:textId="77777777" w:rsidR="00BE3970" w:rsidRDefault="00BE3970" w:rsidP="00BE3970">
      <w:pPr>
        <w:pStyle w:val="Bibliography"/>
      </w:pPr>
      <w:r>
        <w:t>77.</w:t>
      </w:r>
      <w:r>
        <w:tab/>
        <w:t xml:space="preserve">Rybicki FJ, Udelson JE, Peacock WF, et al. 2015 ACR/ACC/AHA/AATS/ACEP/ASNC/NASCI/SAEM/SCCT/SCMR/SCPC/SNMMI/STR/STS Appropriate Utilization of Cardiovascular Imaging in Emergency Department Patients With Chest Pain. </w:t>
      </w:r>
      <w:r>
        <w:rPr>
          <w:i/>
          <w:iCs/>
        </w:rPr>
        <w:t>Journal of the American College of Radiology</w:t>
      </w:r>
      <w:r>
        <w:t>. 2016;13(2):e1-e29. doi:10.1016/j.jacr.2015.07.007</w:t>
      </w:r>
    </w:p>
    <w:p w14:paraId="0483580C" w14:textId="77777777" w:rsidR="00BE3970" w:rsidRDefault="00BE3970" w:rsidP="00BE3970">
      <w:pPr>
        <w:pStyle w:val="Bibliography"/>
      </w:pPr>
      <w:r>
        <w:t>78.</w:t>
      </w:r>
      <w:r>
        <w:tab/>
        <w:t xml:space="preserve">Grandhi GR, Batlle JC, Maroules CD, et al. Combined stress myocardial CT perfusion and coronary CT angiography as a feasible strategy among patients presenting with acute chest pain to the emergency department. </w:t>
      </w:r>
      <w:r>
        <w:rPr>
          <w:i/>
          <w:iCs/>
        </w:rPr>
        <w:t>Journal of Cardiovascular Computed Tomography</w:t>
      </w:r>
      <w:r>
        <w:t>. 2021;15(2):129-136. doi:10.1016/j.jcct.2020.06.195</w:t>
      </w:r>
    </w:p>
    <w:p w14:paraId="3DD58672" w14:textId="77777777" w:rsidR="00BE3970" w:rsidRDefault="00BE3970" w:rsidP="00BE3970">
      <w:pPr>
        <w:pStyle w:val="Bibliography"/>
      </w:pPr>
      <w:r>
        <w:t>79.</w:t>
      </w:r>
      <w:r>
        <w:tab/>
        <w:t xml:space="preserve">Knuuti J, Ballo H, Juarez-Orozco LE, et al. The performance of non-invasive tests to rule-in and rule-out significant coronary artery stenosis in patients with stable angina: a meta-analysis focused on post-test disease probability. </w:t>
      </w:r>
      <w:r>
        <w:rPr>
          <w:i/>
          <w:iCs/>
        </w:rPr>
        <w:t>European Heart Journal</w:t>
      </w:r>
      <w:r>
        <w:t>. 2018;39(35):3322-3330. doi:10.1093/eurheartj/ehy267</w:t>
      </w:r>
    </w:p>
    <w:p w14:paraId="4393A532" w14:textId="77777777" w:rsidR="00BE3970" w:rsidRPr="00021F31" w:rsidRDefault="00BE3970" w:rsidP="00BE3970">
      <w:pPr>
        <w:pStyle w:val="Bibliography"/>
        <w:rPr>
          <w:lang w:val="it-IT"/>
        </w:rPr>
      </w:pPr>
      <w:r>
        <w:t>80.</w:t>
      </w:r>
      <w:r>
        <w:tab/>
        <w:t xml:space="preserve">Sicari R, Nihoyannopoulos P, Evangelista A, et al. Stress Echocardiography Expert Consensus Statement--Executive Summary: European Association of Echocardiography (EAE) (a registered branch of the ESC). </w:t>
      </w:r>
      <w:r w:rsidRPr="00021F31">
        <w:rPr>
          <w:i/>
          <w:iCs/>
          <w:lang w:val="it-IT"/>
        </w:rPr>
        <w:t>European Heart Journal</w:t>
      </w:r>
      <w:r w:rsidRPr="00021F31">
        <w:rPr>
          <w:lang w:val="it-IT"/>
        </w:rPr>
        <w:t>. 2008;30(3):278-289. doi:10.1093/eurheartj/ehn492</w:t>
      </w:r>
    </w:p>
    <w:p w14:paraId="12354A94" w14:textId="77777777" w:rsidR="00BE3970" w:rsidRDefault="00BE3970" w:rsidP="00BE3970">
      <w:pPr>
        <w:pStyle w:val="Bibliography"/>
      </w:pPr>
      <w:r w:rsidRPr="00021F31">
        <w:rPr>
          <w:lang w:val="it-IT"/>
        </w:rPr>
        <w:lastRenderedPageBreak/>
        <w:t>81.</w:t>
      </w:r>
      <w:r w:rsidRPr="00021F31">
        <w:rPr>
          <w:lang w:val="it-IT"/>
        </w:rPr>
        <w:tab/>
        <w:t xml:space="preserve">Pontone G, Guaricci AI, Palmer SC, et al. </w:t>
      </w:r>
      <w:r>
        <w:t xml:space="preserve">Diagnostic performance of non-invasive imaging for stable coronary artery disease: A meta-analysis. </w:t>
      </w:r>
      <w:r>
        <w:rPr>
          <w:i/>
          <w:iCs/>
        </w:rPr>
        <w:t>International Journal of Cardiology</w:t>
      </w:r>
      <w:r>
        <w:t>. 2020;300:276-281. doi:10.1016/j.ijcard.2019.10.046</w:t>
      </w:r>
    </w:p>
    <w:p w14:paraId="217ADA52" w14:textId="77777777" w:rsidR="00BE3970" w:rsidRDefault="00BE3970" w:rsidP="00BE3970">
      <w:pPr>
        <w:pStyle w:val="Bibliography"/>
      </w:pPr>
      <w:r>
        <w:t>82.</w:t>
      </w:r>
      <w:r>
        <w:tab/>
        <w:t xml:space="preserve">Raff GL, Hoffmann U, Udelson JE. Trials of Imaging Use in the Emergency Department for Acute Chest Pain. </w:t>
      </w:r>
      <w:r>
        <w:rPr>
          <w:i/>
          <w:iCs/>
        </w:rPr>
        <w:t>JACC: Cardiovascular Imaging</w:t>
      </w:r>
      <w:r>
        <w:t>. 2017;10(3):338-349. doi:10.1016/j.jcmg.2016.10.015</w:t>
      </w:r>
    </w:p>
    <w:p w14:paraId="01164B5E" w14:textId="77777777" w:rsidR="00BE3970" w:rsidRDefault="00BE3970" w:rsidP="00BE3970">
      <w:pPr>
        <w:pStyle w:val="Bibliography"/>
      </w:pPr>
      <w:r>
        <w:t>83.</w:t>
      </w:r>
      <w:r>
        <w:tab/>
        <w:t xml:space="preserve">Maddahi J, Packard RRS. Cardiac PET Perfusion Tracers: Current Status and Future Directions. </w:t>
      </w:r>
      <w:r>
        <w:rPr>
          <w:i/>
          <w:iCs/>
        </w:rPr>
        <w:t>Seminars in Nuclear Medicine</w:t>
      </w:r>
      <w:r>
        <w:t>. 2014;44(5):333-343. doi:10.1053/j.semnuclmed.2014.06.011</w:t>
      </w:r>
    </w:p>
    <w:p w14:paraId="4F5604E1" w14:textId="77777777" w:rsidR="00BE3970" w:rsidRDefault="00BE3970" w:rsidP="00BE3970">
      <w:pPr>
        <w:pStyle w:val="Bibliography"/>
      </w:pPr>
      <w:r>
        <w:t>84.</w:t>
      </w:r>
      <w:r>
        <w:tab/>
        <w:t xml:space="preserve">Cavalier JS, Klem I. Using Cardiac Magnetic Resonance Imaging to Evaluate Patients with Chest Pain in the Emergency Department. </w:t>
      </w:r>
      <w:r>
        <w:rPr>
          <w:i/>
          <w:iCs/>
        </w:rPr>
        <w:t>J Cardiovasc Imaging</w:t>
      </w:r>
      <w:r>
        <w:t>. 2021;29(2):91. doi:10.4250/jcvi.2021.0036</w:t>
      </w:r>
    </w:p>
    <w:p w14:paraId="3205FA44" w14:textId="77777777" w:rsidR="00BE3970" w:rsidRDefault="00BE3970" w:rsidP="00BE3970">
      <w:pPr>
        <w:pStyle w:val="Bibliography"/>
      </w:pPr>
      <w:r>
        <w:t>85.</w:t>
      </w:r>
      <w:r>
        <w:tab/>
        <w:t xml:space="preserve">Ricci F, Khanji MY, Bisaccia G, et al. Diagnostic and Prognostic Value of Stress Cardiovascular Magnetic Resonance Imaging in Patients With Known or Suspected Coronary Artery Disease: A Systematic Review and Meta-analysis. </w:t>
      </w:r>
      <w:r>
        <w:rPr>
          <w:i/>
          <w:iCs/>
        </w:rPr>
        <w:t>JAMA Cardiol</w:t>
      </w:r>
      <w:r>
        <w:t>. 2023;8(7):662. doi:10.1001/jamacardio.2023.1290</w:t>
      </w:r>
    </w:p>
    <w:p w14:paraId="2A5ECF6E" w14:textId="77777777" w:rsidR="00BE3970" w:rsidRDefault="00BE3970" w:rsidP="00BE3970">
      <w:pPr>
        <w:pStyle w:val="Bibliography"/>
      </w:pPr>
      <w:r>
        <w:t>86.</w:t>
      </w:r>
      <w:r>
        <w:tab/>
        <w:t xml:space="preserve">Gulati M, Levy PD, Mukherjee D, et al. 2021 AHA/ACC/ASE/CHEST/SAEM/SCCT/SCMR Guideline for the Evaluation and Diagnosis of Chest Pain: A Report of the American College of Cardiology/American Heart Association Joint Committee on Clinical Practice Guidelines. </w:t>
      </w:r>
      <w:r>
        <w:rPr>
          <w:i/>
          <w:iCs/>
        </w:rPr>
        <w:t>Circulation</w:t>
      </w:r>
      <w:r>
        <w:t>. 2021;144(22). doi:10.1161/CIR.0000000000001029</w:t>
      </w:r>
    </w:p>
    <w:p w14:paraId="124888CE" w14:textId="77777777" w:rsidR="00BE3970" w:rsidRDefault="00BE3970" w:rsidP="00BE3970">
      <w:pPr>
        <w:pStyle w:val="Bibliography"/>
      </w:pPr>
      <w:r>
        <w:t>87.</w:t>
      </w:r>
      <w:r>
        <w:tab/>
        <w:t xml:space="preserve">Vardhanabhuti V, Nicol E, Morgan-Hughes G, et al. Recommendations for accurate CT diagnosis of suspected acute aortic syndrome (AAS)—on behalf of the British Society of Cardiovascular Imaging (BSCI)/British Society of Cardiovascular CT (BSCCT). </w:t>
      </w:r>
      <w:r>
        <w:rPr>
          <w:i/>
          <w:iCs/>
        </w:rPr>
        <w:t>BJR</w:t>
      </w:r>
      <w:r>
        <w:t>. 2016;89(1061):20150705. doi:10.1259/bjr.20150705</w:t>
      </w:r>
    </w:p>
    <w:p w14:paraId="03B4F226" w14:textId="77777777" w:rsidR="00BE3970" w:rsidRPr="00021F31" w:rsidRDefault="00BE3970" w:rsidP="00BE3970">
      <w:pPr>
        <w:pStyle w:val="Bibliography"/>
        <w:rPr>
          <w:lang w:val="it-IT"/>
        </w:rPr>
      </w:pPr>
      <w:r>
        <w:t>88.</w:t>
      </w:r>
      <w:r>
        <w:tab/>
        <w:t xml:space="preserve">Raskob GE, Angchaisuksiri P, Blanco AN, et al. Thrombosis: A Major Contributor to Global Disease Burden. </w:t>
      </w:r>
      <w:r w:rsidRPr="00021F31">
        <w:rPr>
          <w:i/>
          <w:iCs/>
          <w:lang w:val="it-IT"/>
        </w:rPr>
        <w:t>ATVB</w:t>
      </w:r>
      <w:r w:rsidRPr="00021F31">
        <w:rPr>
          <w:lang w:val="it-IT"/>
        </w:rPr>
        <w:t>. 2014;34(11):2363-2371. doi:10.1161/ATVBAHA.114.304488</w:t>
      </w:r>
    </w:p>
    <w:p w14:paraId="4FBA4ED5" w14:textId="77777777" w:rsidR="00BE3970" w:rsidRDefault="00BE3970" w:rsidP="00BE3970">
      <w:pPr>
        <w:pStyle w:val="Bibliography"/>
      </w:pPr>
      <w:r w:rsidRPr="00021F31">
        <w:rPr>
          <w:lang w:val="it-IT"/>
        </w:rPr>
        <w:t>89.</w:t>
      </w:r>
      <w:r w:rsidRPr="00021F31">
        <w:rPr>
          <w:lang w:val="it-IT"/>
        </w:rPr>
        <w:tab/>
        <w:t xml:space="preserve">Gatti M, Liguori C, Muscogiuri G, et al. </w:t>
      </w:r>
      <w:r>
        <w:t xml:space="preserve">Challenges and opportunities to delivering cardiac imaging training: a national survey by the Italian college of cardiac radiology. </w:t>
      </w:r>
      <w:r>
        <w:rPr>
          <w:i/>
          <w:iCs/>
        </w:rPr>
        <w:t>Insights Imaging</w:t>
      </w:r>
      <w:r>
        <w:t>. 2021;12(1):136. doi:10.1186/s13244-021-01076-5</w:t>
      </w:r>
    </w:p>
    <w:p w14:paraId="21BF518E" w14:textId="74B6790F" w:rsidR="00E851C2" w:rsidRPr="007E18D7" w:rsidRDefault="00AB210A" w:rsidP="00C16A8E">
      <w:pPr>
        <w:jc w:val="both"/>
        <w:rPr>
          <w:b/>
          <w:bCs/>
          <w:sz w:val="20"/>
          <w:szCs w:val="20"/>
          <w:u w:val="single"/>
        </w:rPr>
      </w:pPr>
      <w:r>
        <w:rPr>
          <w:b/>
          <w:bCs/>
          <w:sz w:val="20"/>
          <w:szCs w:val="20"/>
        </w:rPr>
        <w:fldChar w:fldCharType="end"/>
      </w:r>
      <w:bookmarkEnd w:id="2"/>
    </w:p>
    <w:sectPr w:rsidR="00E851C2" w:rsidRPr="007E18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16279" w14:textId="77777777" w:rsidR="004B5E77" w:rsidRDefault="004B5E77" w:rsidP="00E17472">
      <w:r>
        <w:separator/>
      </w:r>
    </w:p>
  </w:endnote>
  <w:endnote w:type="continuationSeparator" w:id="0">
    <w:p w14:paraId="39C282EB" w14:textId="77777777" w:rsidR="004B5E77" w:rsidRDefault="004B5E77" w:rsidP="00E17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738867"/>
      <w:docPartObj>
        <w:docPartGallery w:val="Page Numbers (Bottom of Page)"/>
        <w:docPartUnique/>
      </w:docPartObj>
    </w:sdtPr>
    <w:sdtEndPr/>
    <w:sdtContent>
      <w:p w14:paraId="0007FBF1" w14:textId="15222A9A" w:rsidR="00E17472" w:rsidRDefault="00E17472">
        <w:pPr>
          <w:pStyle w:val="Footer"/>
          <w:jc w:val="center"/>
        </w:pPr>
        <w:r>
          <w:fldChar w:fldCharType="begin"/>
        </w:r>
        <w:r>
          <w:instrText>PAGE   \* MERGEFORMAT</w:instrText>
        </w:r>
        <w:r>
          <w:fldChar w:fldCharType="separate"/>
        </w:r>
        <w:r w:rsidR="00616E40" w:rsidRPr="00616E40">
          <w:rPr>
            <w:noProof/>
            <w:lang w:val="it-IT"/>
          </w:rPr>
          <w:t>1</w:t>
        </w:r>
        <w:r>
          <w:fldChar w:fldCharType="end"/>
        </w:r>
      </w:p>
    </w:sdtContent>
  </w:sdt>
  <w:p w14:paraId="4E7BC333" w14:textId="77777777" w:rsidR="00E17472" w:rsidRDefault="00E174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9350E" w14:textId="77777777" w:rsidR="004B5E77" w:rsidRDefault="004B5E77" w:rsidP="00E17472">
      <w:r>
        <w:separator/>
      </w:r>
    </w:p>
  </w:footnote>
  <w:footnote w:type="continuationSeparator" w:id="0">
    <w:p w14:paraId="78B70B70" w14:textId="77777777" w:rsidR="004B5E77" w:rsidRDefault="004B5E77" w:rsidP="00E174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C4E5F"/>
    <w:multiLevelType w:val="hybridMultilevel"/>
    <w:tmpl w:val="C2A818BE"/>
    <w:lvl w:ilvl="0" w:tplc="DA5A4E50">
      <w:numFmt w:val="bullet"/>
      <w:lvlText w:val="•"/>
      <w:lvlJc w:val="left"/>
      <w:pPr>
        <w:ind w:left="720" w:hanging="360"/>
      </w:pPr>
      <w:rPr>
        <w:rFonts w:ascii="Times New Roman" w:eastAsia="Arial Unicode MS"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E512E3F"/>
    <w:multiLevelType w:val="hybridMultilevel"/>
    <w:tmpl w:val="EE4466F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1FE6422"/>
    <w:multiLevelType w:val="hybridMultilevel"/>
    <w:tmpl w:val="73B6AB56"/>
    <w:lvl w:ilvl="0" w:tplc="DA5A4E50">
      <w:numFmt w:val="bullet"/>
      <w:lvlText w:val="•"/>
      <w:lvlJc w:val="left"/>
      <w:pPr>
        <w:ind w:left="1080" w:hanging="360"/>
      </w:pPr>
      <w:rPr>
        <w:rFonts w:ascii="Times New Roman" w:eastAsia="Arial Unicode MS"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 w15:restartNumberingAfterBreak="0">
    <w:nsid w:val="548A7482"/>
    <w:multiLevelType w:val="hybridMultilevel"/>
    <w:tmpl w:val="ED9ADD2A"/>
    <w:lvl w:ilvl="0" w:tplc="A9C8FC9E">
      <w:start w:val="1"/>
      <w:numFmt w:val="decimal"/>
      <w:lvlText w:val="%1."/>
      <w:lvlJc w:val="left"/>
      <w:pPr>
        <w:ind w:left="1070" w:hanging="7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51F527A"/>
    <w:multiLevelType w:val="hybridMultilevel"/>
    <w:tmpl w:val="F2AC7050"/>
    <w:lvl w:ilvl="0" w:tplc="C65069C4">
      <w:start w:val="1"/>
      <w:numFmt w:val="upperRoman"/>
      <w:lvlText w:val="%1)"/>
      <w:lvlJc w:val="left"/>
      <w:pPr>
        <w:ind w:left="1080" w:hanging="720"/>
      </w:pPr>
      <w:rPr>
        <w:rFonts w:ascii="Helvetica Neue" w:hAnsi="Helvetica Neue" w:cs="Arial Unicode MS"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6182117"/>
    <w:multiLevelType w:val="multilevel"/>
    <w:tmpl w:val="2D268EF4"/>
    <w:lvl w:ilvl="0">
      <w:start w:val="1"/>
      <w:numFmt w:val="decimal"/>
      <w:lvlText w:val="%1."/>
      <w:lvlJc w:val="left"/>
      <w:pPr>
        <w:ind w:left="720" w:hanging="360"/>
      </w:pPr>
      <w:rPr>
        <w:rFonts w:eastAsia="Arial Unicode M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589A6511"/>
    <w:multiLevelType w:val="hybridMultilevel"/>
    <w:tmpl w:val="04602C62"/>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7" w15:restartNumberingAfterBreak="0">
    <w:nsid w:val="6733568C"/>
    <w:multiLevelType w:val="hybridMultilevel"/>
    <w:tmpl w:val="165409CE"/>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8" w15:restartNumberingAfterBreak="0">
    <w:nsid w:val="762F4582"/>
    <w:multiLevelType w:val="hybridMultilevel"/>
    <w:tmpl w:val="F1DAF83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D8061DF"/>
    <w:multiLevelType w:val="hybridMultilevel"/>
    <w:tmpl w:val="C248C16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5"/>
  </w:num>
  <w:num w:numId="2">
    <w:abstractNumId w:val="9"/>
  </w:num>
  <w:num w:numId="3">
    <w:abstractNumId w:val="4"/>
  </w:num>
  <w:num w:numId="4">
    <w:abstractNumId w:val="3"/>
  </w:num>
  <w:num w:numId="5">
    <w:abstractNumId w:val="1"/>
  </w:num>
  <w:num w:numId="6">
    <w:abstractNumId w:val="6"/>
  </w:num>
  <w:num w:numId="7">
    <w:abstractNumId w:val="0"/>
  </w:num>
  <w:num w:numId="8">
    <w:abstractNumId w:val="2"/>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A54"/>
    <w:rsid w:val="00001458"/>
    <w:rsid w:val="00001624"/>
    <w:rsid w:val="00010DB4"/>
    <w:rsid w:val="0001162C"/>
    <w:rsid w:val="00021F31"/>
    <w:rsid w:val="00024F8B"/>
    <w:rsid w:val="00031DB4"/>
    <w:rsid w:val="00033357"/>
    <w:rsid w:val="00040909"/>
    <w:rsid w:val="000633BE"/>
    <w:rsid w:val="00071A6D"/>
    <w:rsid w:val="000754B7"/>
    <w:rsid w:val="000A2D06"/>
    <w:rsid w:val="000B1F9C"/>
    <w:rsid w:val="000D042F"/>
    <w:rsid w:val="000D2D95"/>
    <w:rsid w:val="000E5987"/>
    <w:rsid w:val="00104118"/>
    <w:rsid w:val="00143729"/>
    <w:rsid w:val="00153D1D"/>
    <w:rsid w:val="001665DA"/>
    <w:rsid w:val="00180659"/>
    <w:rsid w:val="0018403E"/>
    <w:rsid w:val="00196A2E"/>
    <w:rsid w:val="001B0C25"/>
    <w:rsid w:val="001C53F5"/>
    <w:rsid w:val="001E3DE2"/>
    <w:rsid w:val="001F2D5D"/>
    <w:rsid w:val="001F34FC"/>
    <w:rsid w:val="00211B42"/>
    <w:rsid w:val="00220A61"/>
    <w:rsid w:val="002230DF"/>
    <w:rsid w:val="00224CCD"/>
    <w:rsid w:val="00235868"/>
    <w:rsid w:val="002411F0"/>
    <w:rsid w:val="00251363"/>
    <w:rsid w:val="00297295"/>
    <w:rsid w:val="00297786"/>
    <w:rsid w:val="002D0B3F"/>
    <w:rsid w:val="002D776D"/>
    <w:rsid w:val="002D7885"/>
    <w:rsid w:val="002D79A9"/>
    <w:rsid w:val="002E79C5"/>
    <w:rsid w:val="002F7EC5"/>
    <w:rsid w:val="00323D26"/>
    <w:rsid w:val="00327D67"/>
    <w:rsid w:val="003315F7"/>
    <w:rsid w:val="003324EF"/>
    <w:rsid w:val="00342A97"/>
    <w:rsid w:val="00342F26"/>
    <w:rsid w:val="003451D4"/>
    <w:rsid w:val="00345821"/>
    <w:rsid w:val="00346CF1"/>
    <w:rsid w:val="0034787A"/>
    <w:rsid w:val="00363322"/>
    <w:rsid w:val="003A5196"/>
    <w:rsid w:val="003B0414"/>
    <w:rsid w:val="003B0892"/>
    <w:rsid w:val="003B1A17"/>
    <w:rsid w:val="003B1CCD"/>
    <w:rsid w:val="003B351E"/>
    <w:rsid w:val="003D4172"/>
    <w:rsid w:val="003D4D72"/>
    <w:rsid w:val="003E0EB0"/>
    <w:rsid w:val="003F062E"/>
    <w:rsid w:val="003F0EC6"/>
    <w:rsid w:val="004052F2"/>
    <w:rsid w:val="0041516A"/>
    <w:rsid w:val="004216C1"/>
    <w:rsid w:val="004222EA"/>
    <w:rsid w:val="00430DD4"/>
    <w:rsid w:val="00455A9F"/>
    <w:rsid w:val="0045795D"/>
    <w:rsid w:val="00467C97"/>
    <w:rsid w:val="004977CF"/>
    <w:rsid w:val="004B36BE"/>
    <w:rsid w:val="004B4816"/>
    <w:rsid w:val="004B5E77"/>
    <w:rsid w:val="004B7493"/>
    <w:rsid w:val="004E238D"/>
    <w:rsid w:val="004E4402"/>
    <w:rsid w:val="004E7922"/>
    <w:rsid w:val="004F4C14"/>
    <w:rsid w:val="004F53DF"/>
    <w:rsid w:val="004F75A8"/>
    <w:rsid w:val="00507C05"/>
    <w:rsid w:val="00520C0D"/>
    <w:rsid w:val="00523518"/>
    <w:rsid w:val="0052373D"/>
    <w:rsid w:val="00525A40"/>
    <w:rsid w:val="00545478"/>
    <w:rsid w:val="00545E4D"/>
    <w:rsid w:val="005470FF"/>
    <w:rsid w:val="00575F43"/>
    <w:rsid w:val="00582E60"/>
    <w:rsid w:val="00591766"/>
    <w:rsid w:val="005A2382"/>
    <w:rsid w:val="005B28E6"/>
    <w:rsid w:val="005D259B"/>
    <w:rsid w:val="005F69F2"/>
    <w:rsid w:val="005F7EFF"/>
    <w:rsid w:val="006050E8"/>
    <w:rsid w:val="0061638B"/>
    <w:rsid w:val="00616E40"/>
    <w:rsid w:val="0063283E"/>
    <w:rsid w:val="00632A79"/>
    <w:rsid w:val="0064679C"/>
    <w:rsid w:val="006527BA"/>
    <w:rsid w:val="00655ADB"/>
    <w:rsid w:val="00655D28"/>
    <w:rsid w:val="00665BD7"/>
    <w:rsid w:val="00671D91"/>
    <w:rsid w:val="00685002"/>
    <w:rsid w:val="00695E13"/>
    <w:rsid w:val="00697004"/>
    <w:rsid w:val="006C24DB"/>
    <w:rsid w:val="006C4066"/>
    <w:rsid w:val="006C481B"/>
    <w:rsid w:val="006C73FA"/>
    <w:rsid w:val="006D2AD1"/>
    <w:rsid w:val="006F0A8F"/>
    <w:rsid w:val="007019BD"/>
    <w:rsid w:val="00701E79"/>
    <w:rsid w:val="00714BA9"/>
    <w:rsid w:val="00733E97"/>
    <w:rsid w:val="0073509B"/>
    <w:rsid w:val="0075764F"/>
    <w:rsid w:val="00760E83"/>
    <w:rsid w:val="00782726"/>
    <w:rsid w:val="00783627"/>
    <w:rsid w:val="00787ADD"/>
    <w:rsid w:val="007A2126"/>
    <w:rsid w:val="007B607A"/>
    <w:rsid w:val="007B60F4"/>
    <w:rsid w:val="007D1515"/>
    <w:rsid w:val="007E18D7"/>
    <w:rsid w:val="007F4BB5"/>
    <w:rsid w:val="007F6EA9"/>
    <w:rsid w:val="007F7B51"/>
    <w:rsid w:val="00820D9E"/>
    <w:rsid w:val="00833D08"/>
    <w:rsid w:val="008426F7"/>
    <w:rsid w:val="00847794"/>
    <w:rsid w:val="008477F3"/>
    <w:rsid w:val="00851A54"/>
    <w:rsid w:val="008537EB"/>
    <w:rsid w:val="00856FA4"/>
    <w:rsid w:val="0089240E"/>
    <w:rsid w:val="008A200B"/>
    <w:rsid w:val="008B76F1"/>
    <w:rsid w:val="008C56F5"/>
    <w:rsid w:val="008D1938"/>
    <w:rsid w:val="008D42ED"/>
    <w:rsid w:val="008E25CB"/>
    <w:rsid w:val="008E36F8"/>
    <w:rsid w:val="008E5406"/>
    <w:rsid w:val="008F03A5"/>
    <w:rsid w:val="00905C1C"/>
    <w:rsid w:val="00906387"/>
    <w:rsid w:val="00920F8F"/>
    <w:rsid w:val="0092528B"/>
    <w:rsid w:val="009372F9"/>
    <w:rsid w:val="00942374"/>
    <w:rsid w:val="009437D7"/>
    <w:rsid w:val="00951A7F"/>
    <w:rsid w:val="00963FA4"/>
    <w:rsid w:val="00965FA4"/>
    <w:rsid w:val="00966AD9"/>
    <w:rsid w:val="0097515B"/>
    <w:rsid w:val="009906AA"/>
    <w:rsid w:val="009B63B3"/>
    <w:rsid w:val="009D5195"/>
    <w:rsid w:val="009E7AAF"/>
    <w:rsid w:val="009F06D7"/>
    <w:rsid w:val="009F6F8F"/>
    <w:rsid w:val="00A01B62"/>
    <w:rsid w:val="00A05F92"/>
    <w:rsid w:val="00A07C37"/>
    <w:rsid w:val="00A30BD4"/>
    <w:rsid w:val="00A33C43"/>
    <w:rsid w:val="00A359CE"/>
    <w:rsid w:val="00A475B6"/>
    <w:rsid w:val="00A52727"/>
    <w:rsid w:val="00A6345E"/>
    <w:rsid w:val="00A74082"/>
    <w:rsid w:val="00A77A5C"/>
    <w:rsid w:val="00A83832"/>
    <w:rsid w:val="00A86230"/>
    <w:rsid w:val="00AB0460"/>
    <w:rsid w:val="00AB210A"/>
    <w:rsid w:val="00AB56FD"/>
    <w:rsid w:val="00AC768E"/>
    <w:rsid w:val="00AD7A1C"/>
    <w:rsid w:val="00AE0BF0"/>
    <w:rsid w:val="00AF52A7"/>
    <w:rsid w:val="00B045BA"/>
    <w:rsid w:val="00B4356B"/>
    <w:rsid w:val="00B63C30"/>
    <w:rsid w:val="00B64863"/>
    <w:rsid w:val="00B67F3A"/>
    <w:rsid w:val="00BA122A"/>
    <w:rsid w:val="00BB2452"/>
    <w:rsid w:val="00BC7881"/>
    <w:rsid w:val="00BE3970"/>
    <w:rsid w:val="00BE62A4"/>
    <w:rsid w:val="00BE72FA"/>
    <w:rsid w:val="00BF5275"/>
    <w:rsid w:val="00BF58B8"/>
    <w:rsid w:val="00C014E6"/>
    <w:rsid w:val="00C16A8E"/>
    <w:rsid w:val="00C217E1"/>
    <w:rsid w:val="00C31EDB"/>
    <w:rsid w:val="00C61D89"/>
    <w:rsid w:val="00C72351"/>
    <w:rsid w:val="00C767A3"/>
    <w:rsid w:val="00C80B27"/>
    <w:rsid w:val="00C80ED8"/>
    <w:rsid w:val="00C84E66"/>
    <w:rsid w:val="00CA355E"/>
    <w:rsid w:val="00CA6A80"/>
    <w:rsid w:val="00CA7A8A"/>
    <w:rsid w:val="00CB25CA"/>
    <w:rsid w:val="00CB2A89"/>
    <w:rsid w:val="00CC0401"/>
    <w:rsid w:val="00CC757F"/>
    <w:rsid w:val="00CD2210"/>
    <w:rsid w:val="00CE552A"/>
    <w:rsid w:val="00CF3098"/>
    <w:rsid w:val="00D01904"/>
    <w:rsid w:val="00D05E82"/>
    <w:rsid w:val="00D17E27"/>
    <w:rsid w:val="00D22260"/>
    <w:rsid w:val="00D31A86"/>
    <w:rsid w:val="00D32EB4"/>
    <w:rsid w:val="00D52E72"/>
    <w:rsid w:val="00D55359"/>
    <w:rsid w:val="00D623A2"/>
    <w:rsid w:val="00D63DAA"/>
    <w:rsid w:val="00D6502D"/>
    <w:rsid w:val="00D6582E"/>
    <w:rsid w:val="00D74007"/>
    <w:rsid w:val="00D76D4C"/>
    <w:rsid w:val="00D76D82"/>
    <w:rsid w:val="00DC031B"/>
    <w:rsid w:val="00DC15C0"/>
    <w:rsid w:val="00DC462D"/>
    <w:rsid w:val="00DC4833"/>
    <w:rsid w:val="00DD5FB8"/>
    <w:rsid w:val="00DE27C6"/>
    <w:rsid w:val="00DF5360"/>
    <w:rsid w:val="00E057C0"/>
    <w:rsid w:val="00E1151F"/>
    <w:rsid w:val="00E17472"/>
    <w:rsid w:val="00E27913"/>
    <w:rsid w:val="00E30674"/>
    <w:rsid w:val="00E3187D"/>
    <w:rsid w:val="00E4284F"/>
    <w:rsid w:val="00E54C19"/>
    <w:rsid w:val="00E565B5"/>
    <w:rsid w:val="00E621D5"/>
    <w:rsid w:val="00E63B3B"/>
    <w:rsid w:val="00E674FF"/>
    <w:rsid w:val="00E75B75"/>
    <w:rsid w:val="00E851C2"/>
    <w:rsid w:val="00EA0D7B"/>
    <w:rsid w:val="00EB1E70"/>
    <w:rsid w:val="00EB3EB1"/>
    <w:rsid w:val="00EB7C74"/>
    <w:rsid w:val="00EC55D0"/>
    <w:rsid w:val="00ED29E7"/>
    <w:rsid w:val="00EE236C"/>
    <w:rsid w:val="00EE6B2B"/>
    <w:rsid w:val="00EF0084"/>
    <w:rsid w:val="00F0472B"/>
    <w:rsid w:val="00F0495D"/>
    <w:rsid w:val="00F214FB"/>
    <w:rsid w:val="00F22EE7"/>
    <w:rsid w:val="00F3111E"/>
    <w:rsid w:val="00F3602D"/>
    <w:rsid w:val="00F40078"/>
    <w:rsid w:val="00F66B7B"/>
    <w:rsid w:val="00F7495C"/>
    <w:rsid w:val="00F76D4B"/>
    <w:rsid w:val="00F77093"/>
    <w:rsid w:val="00F77587"/>
    <w:rsid w:val="00F83213"/>
    <w:rsid w:val="00F9001B"/>
    <w:rsid w:val="00FA4C53"/>
    <w:rsid w:val="00FC2099"/>
    <w:rsid w:val="00FC4112"/>
    <w:rsid w:val="00FC6D23"/>
    <w:rsid w:val="00FC7CAB"/>
    <w:rsid w:val="00FD51D8"/>
    <w:rsid w:val="00FE4D28"/>
    <w:rsid w:val="00FE6241"/>
    <w:rsid w:val="00FF70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A345B"/>
  <w15:docId w15:val="{7EA0BA66-E340-454C-95A6-0934AACF4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A54"/>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51A54"/>
    <w:rPr>
      <w:u w:val="single"/>
    </w:rPr>
  </w:style>
  <w:style w:type="paragraph" w:customStyle="1" w:styleId="Didefault">
    <w:name w:val="Di default"/>
    <w:rsid w:val="00851A5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eastAsia="it-IT"/>
    </w:rPr>
  </w:style>
  <w:style w:type="paragraph" w:customStyle="1" w:styleId="DidefaultA">
    <w:name w:val="Di default A"/>
    <w:rsid w:val="00851A5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u w:color="000000"/>
      <w:bdr w:val="nil"/>
      <w:lang w:eastAsia="it-IT"/>
    </w:rPr>
  </w:style>
  <w:style w:type="character" w:customStyle="1" w:styleId="Nessuno">
    <w:name w:val="Nessuno"/>
    <w:rsid w:val="00851A54"/>
  </w:style>
  <w:style w:type="character" w:customStyle="1" w:styleId="Hyperlink0">
    <w:name w:val="Hyperlink.0"/>
    <w:basedOn w:val="Nessuno"/>
    <w:rsid w:val="00851A54"/>
    <w:rPr>
      <w:rFonts w:ascii="Verdana" w:eastAsia="Verdana" w:hAnsi="Verdana" w:cs="Verdana"/>
      <w:sz w:val="20"/>
      <w:szCs w:val="20"/>
    </w:rPr>
  </w:style>
  <w:style w:type="paragraph" w:styleId="NoSpacing">
    <w:name w:val="No Spacing"/>
    <w:rsid w:val="00851A54"/>
    <w:pPr>
      <w:pBdr>
        <w:top w:val="nil"/>
        <w:left w:val="nil"/>
        <w:bottom w:val="nil"/>
        <w:right w:val="nil"/>
        <w:between w:val="nil"/>
        <w:bar w:val="nil"/>
      </w:pBdr>
      <w:spacing w:after="0" w:line="240" w:lineRule="auto"/>
    </w:pPr>
    <w:rPr>
      <w:rFonts w:ascii="Calibri" w:eastAsia="Arial Unicode MS" w:hAnsi="Calibri" w:cs="Arial Unicode MS"/>
      <w:color w:val="000000"/>
      <w:kern w:val="0"/>
      <w:u w:color="000000"/>
      <w:bdr w:val="nil"/>
      <w:lang w:eastAsia="it-IT"/>
    </w:rPr>
  </w:style>
  <w:style w:type="character" w:customStyle="1" w:styleId="Hyperlink3">
    <w:name w:val="Hyperlink.3"/>
    <w:basedOn w:val="Nessuno"/>
    <w:rsid w:val="00851A54"/>
    <w:rPr>
      <w:rFonts w:ascii="Verdana" w:eastAsia="Verdana" w:hAnsi="Verdana" w:cs="Verdana"/>
      <w:color w:val="0563C1"/>
      <w:sz w:val="20"/>
      <w:szCs w:val="20"/>
      <w:u w:val="single" w:color="0563C1"/>
      <w14:textOutline w14:w="0" w14:cap="rnd" w14:cmpd="sng" w14:algn="ctr">
        <w14:noFill/>
        <w14:prstDash w14:val="solid"/>
        <w14:bevel/>
      </w14:textOutline>
    </w:rPr>
  </w:style>
  <w:style w:type="character" w:customStyle="1" w:styleId="Hyperlink4">
    <w:name w:val="Hyperlink.4"/>
    <w:basedOn w:val="DefaultParagraphFont"/>
    <w:rsid w:val="00851A54"/>
    <w:rPr>
      <w:rFonts w:ascii="Verdana" w:eastAsia="Verdana" w:hAnsi="Verdana" w:cs="Verdana"/>
      <w:color w:val="000000"/>
      <w:u w:val="none" w:color="000000"/>
      <w14:textOutline w14:w="0" w14:cap="rnd" w14:cmpd="sng" w14:algn="ctr">
        <w14:noFill/>
        <w14:prstDash w14:val="solid"/>
        <w14:bevel/>
      </w14:textOutline>
    </w:rPr>
  </w:style>
  <w:style w:type="character" w:styleId="CommentReference">
    <w:name w:val="annotation reference"/>
    <w:basedOn w:val="DefaultParagraphFont"/>
    <w:uiPriority w:val="99"/>
    <w:semiHidden/>
    <w:unhideWhenUsed/>
    <w:rsid w:val="00851A54"/>
    <w:rPr>
      <w:sz w:val="16"/>
      <w:szCs w:val="16"/>
    </w:rPr>
  </w:style>
  <w:style w:type="paragraph" w:styleId="CommentText">
    <w:name w:val="annotation text"/>
    <w:basedOn w:val="Normal"/>
    <w:link w:val="CommentTextChar"/>
    <w:uiPriority w:val="99"/>
    <w:unhideWhenUsed/>
    <w:rsid w:val="00851A54"/>
    <w:rPr>
      <w:sz w:val="20"/>
      <w:szCs w:val="20"/>
    </w:rPr>
  </w:style>
  <w:style w:type="character" w:customStyle="1" w:styleId="CommentTextChar">
    <w:name w:val="Comment Text Char"/>
    <w:basedOn w:val="DefaultParagraphFont"/>
    <w:link w:val="CommentText"/>
    <w:uiPriority w:val="99"/>
    <w:rsid w:val="00851A54"/>
    <w:rPr>
      <w:rFonts w:ascii="Times New Roman" w:eastAsia="Arial Unicode MS" w:hAnsi="Times New Roman" w:cs="Times New Roman"/>
      <w:kern w:val="0"/>
      <w:sz w:val="20"/>
      <w:szCs w:val="20"/>
      <w:bdr w:val="nil"/>
      <w:lang w:val="en-US"/>
    </w:rPr>
  </w:style>
  <w:style w:type="paragraph" w:styleId="Bibliography">
    <w:name w:val="Bibliography"/>
    <w:basedOn w:val="Normal"/>
    <w:next w:val="Normal"/>
    <w:uiPriority w:val="37"/>
    <w:unhideWhenUsed/>
    <w:rsid w:val="00F77093"/>
    <w:pPr>
      <w:tabs>
        <w:tab w:val="left" w:pos="384"/>
      </w:tabs>
      <w:spacing w:after="240"/>
      <w:ind w:left="384" w:hanging="384"/>
    </w:pPr>
  </w:style>
  <w:style w:type="paragraph" w:styleId="Caption">
    <w:name w:val="caption"/>
    <w:basedOn w:val="Normal"/>
    <w:next w:val="Normal"/>
    <w:uiPriority w:val="35"/>
    <w:unhideWhenUsed/>
    <w:qFormat/>
    <w:rsid w:val="00F77093"/>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F7B51"/>
    <w:rPr>
      <w:b/>
      <w:bCs/>
    </w:rPr>
  </w:style>
  <w:style w:type="character" w:customStyle="1" w:styleId="CommentSubjectChar">
    <w:name w:val="Comment Subject Char"/>
    <w:basedOn w:val="CommentTextChar"/>
    <w:link w:val="CommentSubject"/>
    <w:uiPriority w:val="99"/>
    <w:semiHidden/>
    <w:rsid w:val="007F7B51"/>
    <w:rPr>
      <w:rFonts w:ascii="Times New Roman" w:eastAsia="Arial Unicode MS" w:hAnsi="Times New Roman" w:cs="Times New Roman"/>
      <w:b/>
      <w:bCs/>
      <w:kern w:val="0"/>
      <w:sz w:val="20"/>
      <w:szCs w:val="20"/>
      <w:bdr w:val="nil"/>
      <w:lang w:val="en-US"/>
    </w:rPr>
  </w:style>
  <w:style w:type="table" w:styleId="TableGrid">
    <w:name w:val="Table Grid"/>
    <w:basedOn w:val="TableNormal"/>
    <w:uiPriority w:val="39"/>
    <w:rsid w:val="00655D28"/>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etabella2">
    <w:name w:val="Stile tabella 2"/>
    <w:rsid w:val="00B63C30"/>
    <w:pPr>
      <w:pBdr>
        <w:top w:val="nil"/>
        <w:left w:val="nil"/>
        <w:bottom w:val="nil"/>
        <w:right w:val="nil"/>
        <w:between w:val="nil"/>
        <w:bar w:val="nil"/>
      </w:pBdr>
      <w:spacing w:after="0" w:line="240" w:lineRule="auto"/>
    </w:pPr>
    <w:rPr>
      <w:rFonts w:ascii="Helvetica Neue" w:eastAsia="Helvetica Neue" w:hAnsi="Helvetica Neue" w:cs="Helvetica Neue"/>
      <w:color w:val="000000"/>
      <w:kern w:val="0"/>
      <w:sz w:val="20"/>
      <w:szCs w:val="20"/>
      <w:bdr w:val="nil"/>
      <w:lang w:eastAsia="it-IT"/>
      <w14:textOutline w14:w="0" w14:cap="flat" w14:cmpd="sng" w14:algn="ctr">
        <w14:noFill/>
        <w14:prstDash w14:val="solid"/>
        <w14:bevel/>
      </w14:textOutline>
      <w14:ligatures w14:val="none"/>
    </w:rPr>
  </w:style>
  <w:style w:type="character" w:customStyle="1" w:styleId="UnresolvedMention">
    <w:name w:val="Unresolved Mention"/>
    <w:basedOn w:val="DefaultParagraphFont"/>
    <w:uiPriority w:val="99"/>
    <w:semiHidden/>
    <w:unhideWhenUsed/>
    <w:rsid w:val="00BC7881"/>
    <w:rPr>
      <w:color w:val="605E5C"/>
      <w:shd w:val="clear" w:color="auto" w:fill="E1DFDD"/>
    </w:rPr>
  </w:style>
  <w:style w:type="table" w:customStyle="1" w:styleId="TableNormal1">
    <w:name w:val="Table Normal1"/>
    <w:uiPriority w:val="2"/>
    <w:semiHidden/>
    <w:unhideWhenUsed/>
    <w:qFormat/>
    <w:rsid w:val="00A86230"/>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A8623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line="292" w:lineRule="exact"/>
      <w:ind w:left="110"/>
    </w:pPr>
    <w:rPr>
      <w:rFonts w:ascii="Calibri" w:eastAsia="Calibri" w:hAnsi="Calibri" w:cs="Calibri"/>
      <w:sz w:val="22"/>
      <w:szCs w:val="22"/>
      <w:bdr w:val="none" w:sz="0" w:space="0" w:color="auto"/>
      <w:lang w:val="it-IT"/>
      <w14:ligatures w14:val="none"/>
    </w:rPr>
  </w:style>
  <w:style w:type="paragraph" w:styleId="Header">
    <w:name w:val="header"/>
    <w:basedOn w:val="Normal"/>
    <w:link w:val="HeaderChar"/>
    <w:uiPriority w:val="99"/>
    <w:unhideWhenUsed/>
    <w:rsid w:val="00E17472"/>
    <w:pPr>
      <w:tabs>
        <w:tab w:val="center" w:pos="4819"/>
        <w:tab w:val="right" w:pos="9638"/>
      </w:tabs>
    </w:pPr>
  </w:style>
  <w:style w:type="character" w:customStyle="1" w:styleId="HeaderChar">
    <w:name w:val="Header Char"/>
    <w:basedOn w:val="DefaultParagraphFont"/>
    <w:link w:val="Header"/>
    <w:uiPriority w:val="99"/>
    <w:rsid w:val="00E17472"/>
    <w:rPr>
      <w:rFonts w:ascii="Times New Roman" w:eastAsia="Arial Unicode MS" w:hAnsi="Times New Roman" w:cs="Times New Roman"/>
      <w:kern w:val="0"/>
      <w:sz w:val="24"/>
      <w:szCs w:val="24"/>
      <w:bdr w:val="nil"/>
      <w:lang w:val="en-US"/>
    </w:rPr>
  </w:style>
  <w:style w:type="paragraph" w:styleId="Footer">
    <w:name w:val="footer"/>
    <w:basedOn w:val="Normal"/>
    <w:link w:val="FooterChar"/>
    <w:uiPriority w:val="99"/>
    <w:unhideWhenUsed/>
    <w:rsid w:val="00E17472"/>
    <w:pPr>
      <w:tabs>
        <w:tab w:val="center" w:pos="4819"/>
        <w:tab w:val="right" w:pos="9638"/>
      </w:tabs>
    </w:pPr>
  </w:style>
  <w:style w:type="character" w:customStyle="1" w:styleId="FooterChar">
    <w:name w:val="Footer Char"/>
    <w:basedOn w:val="DefaultParagraphFont"/>
    <w:link w:val="Footer"/>
    <w:uiPriority w:val="99"/>
    <w:rsid w:val="00E17472"/>
    <w:rPr>
      <w:rFonts w:ascii="Times New Roman" w:eastAsia="Arial Unicode MS" w:hAnsi="Times New Roman" w:cs="Times New Roman"/>
      <w:kern w:val="0"/>
      <w:sz w:val="24"/>
      <w:szCs w:val="24"/>
      <w:bdr w:val="nil"/>
      <w:lang w:val="en-US"/>
    </w:rPr>
  </w:style>
  <w:style w:type="paragraph" w:styleId="Revision">
    <w:name w:val="Revision"/>
    <w:hidden/>
    <w:uiPriority w:val="99"/>
    <w:semiHidden/>
    <w:rsid w:val="00A475B6"/>
    <w:pPr>
      <w:spacing w:after="0" w:line="240" w:lineRule="auto"/>
    </w:pPr>
    <w:rPr>
      <w:rFonts w:ascii="Times New Roman" w:eastAsia="Arial Unicode MS" w:hAnsi="Times New Roman" w:cs="Times New Roman"/>
      <w:kern w:val="0"/>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45795">
      <w:bodyDiv w:val="1"/>
      <w:marLeft w:val="0"/>
      <w:marRight w:val="0"/>
      <w:marTop w:val="0"/>
      <w:marBottom w:val="0"/>
      <w:divBdr>
        <w:top w:val="none" w:sz="0" w:space="0" w:color="auto"/>
        <w:left w:val="none" w:sz="0" w:space="0" w:color="auto"/>
        <w:bottom w:val="none" w:sz="0" w:space="0" w:color="auto"/>
        <w:right w:val="none" w:sz="0" w:space="0" w:color="auto"/>
      </w:divBdr>
    </w:div>
    <w:div w:id="253168576">
      <w:bodyDiv w:val="1"/>
      <w:marLeft w:val="0"/>
      <w:marRight w:val="0"/>
      <w:marTop w:val="0"/>
      <w:marBottom w:val="0"/>
      <w:divBdr>
        <w:top w:val="none" w:sz="0" w:space="0" w:color="auto"/>
        <w:left w:val="none" w:sz="0" w:space="0" w:color="auto"/>
        <w:bottom w:val="none" w:sz="0" w:space="0" w:color="auto"/>
        <w:right w:val="none" w:sz="0" w:space="0" w:color="auto"/>
      </w:divBdr>
    </w:div>
    <w:div w:id="573703371">
      <w:bodyDiv w:val="1"/>
      <w:marLeft w:val="0"/>
      <w:marRight w:val="0"/>
      <w:marTop w:val="0"/>
      <w:marBottom w:val="0"/>
      <w:divBdr>
        <w:top w:val="none" w:sz="0" w:space="0" w:color="auto"/>
        <w:left w:val="none" w:sz="0" w:space="0" w:color="auto"/>
        <w:bottom w:val="none" w:sz="0" w:space="0" w:color="auto"/>
        <w:right w:val="none" w:sz="0" w:space="0" w:color="auto"/>
      </w:divBdr>
    </w:div>
    <w:div w:id="597176782">
      <w:bodyDiv w:val="1"/>
      <w:marLeft w:val="0"/>
      <w:marRight w:val="0"/>
      <w:marTop w:val="0"/>
      <w:marBottom w:val="0"/>
      <w:divBdr>
        <w:top w:val="none" w:sz="0" w:space="0" w:color="auto"/>
        <w:left w:val="none" w:sz="0" w:space="0" w:color="auto"/>
        <w:bottom w:val="none" w:sz="0" w:space="0" w:color="auto"/>
        <w:right w:val="none" w:sz="0" w:space="0" w:color="auto"/>
      </w:divBdr>
    </w:div>
    <w:div w:id="648439078">
      <w:bodyDiv w:val="1"/>
      <w:marLeft w:val="0"/>
      <w:marRight w:val="0"/>
      <w:marTop w:val="0"/>
      <w:marBottom w:val="0"/>
      <w:divBdr>
        <w:top w:val="none" w:sz="0" w:space="0" w:color="auto"/>
        <w:left w:val="none" w:sz="0" w:space="0" w:color="auto"/>
        <w:bottom w:val="none" w:sz="0" w:space="0" w:color="auto"/>
        <w:right w:val="none" w:sz="0" w:space="0" w:color="auto"/>
      </w:divBdr>
    </w:div>
    <w:div w:id="754477572">
      <w:bodyDiv w:val="1"/>
      <w:marLeft w:val="0"/>
      <w:marRight w:val="0"/>
      <w:marTop w:val="0"/>
      <w:marBottom w:val="0"/>
      <w:divBdr>
        <w:top w:val="none" w:sz="0" w:space="0" w:color="auto"/>
        <w:left w:val="none" w:sz="0" w:space="0" w:color="auto"/>
        <w:bottom w:val="none" w:sz="0" w:space="0" w:color="auto"/>
        <w:right w:val="none" w:sz="0" w:space="0" w:color="auto"/>
      </w:divBdr>
    </w:div>
    <w:div w:id="762844205">
      <w:bodyDiv w:val="1"/>
      <w:marLeft w:val="0"/>
      <w:marRight w:val="0"/>
      <w:marTop w:val="0"/>
      <w:marBottom w:val="0"/>
      <w:divBdr>
        <w:top w:val="none" w:sz="0" w:space="0" w:color="auto"/>
        <w:left w:val="none" w:sz="0" w:space="0" w:color="auto"/>
        <w:bottom w:val="none" w:sz="0" w:space="0" w:color="auto"/>
        <w:right w:val="none" w:sz="0" w:space="0" w:color="auto"/>
      </w:divBdr>
    </w:div>
    <w:div w:id="813453283">
      <w:bodyDiv w:val="1"/>
      <w:marLeft w:val="0"/>
      <w:marRight w:val="0"/>
      <w:marTop w:val="0"/>
      <w:marBottom w:val="0"/>
      <w:divBdr>
        <w:top w:val="none" w:sz="0" w:space="0" w:color="auto"/>
        <w:left w:val="none" w:sz="0" w:space="0" w:color="auto"/>
        <w:bottom w:val="none" w:sz="0" w:space="0" w:color="auto"/>
        <w:right w:val="none" w:sz="0" w:space="0" w:color="auto"/>
      </w:divBdr>
      <w:divsChild>
        <w:div w:id="39937883">
          <w:marLeft w:val="0"/>
          <w:marRight w:val="0"/>
          <w:marTop w:val="0"/>
          <w:marBottom w:val="0"/>
          <w:divBdr>
            <w:top w:val="none" w:sz="0" w:space="0" w:color="auto"/>
            <w:left w:val="none" w:sz="0" w:space="0" w:color="auto"/>
            <w:bottom w:val="none" w:sz="0" w:space="0" w:color="auto"/>
            <w:right w:val="none" w:sz="0" w:space="0" w:color="auto"/>
          </w:divBdr>
          <w:divsChild>
            <w:div w:id="1562446458">
              <w:marLeft w:val="0"/>
              <w:marRight w:val="0"/>
              <w:marTop w:val="0"/>
              <w:marBottom w:val="0"/>
              <w:divBdr>
                <w:top w:val="none" w:sz="0" w:space="0" w:color="auto"/>
                <w:left w:val="none" w:sz="0" w:space="0" w:color="auto"/>
                <w:bottom w:val="none" w:sz="0" w:space="0" w:color="auto"/>
                <w:right w:val="none" w:sz="0" w:space="0" w:color="auto"/>
              </w:divBdr>
              <w:divsChild>
                <w:div w:id="1768885515">
                  <w:marLeft w:val="0"/>
                  <w:marRight w:val="0"/>
                  <w:marTop w:val="0"/>
                  <w:marBottom w:val="0"/>
                  <w:divBdr>
                    <w:top w:val="none" w:sz="0" w:space="0" w:color="auto"/>
                    <w:left w:val="none" w:sz="0" w:space="0" w:color="auto"/>
                    <w:bottom w:val="none" w:sz="0" w:space="0" w:color="auto"/>
                    <w:right w:val="none" w:sz="0" w:space="0" w:color="auto"/>
                  </w:divBdr>
                  <w:divsChild>
                    <w:div w:id="71246182">
                      <w:marLeft w:val="0"/>
                      <w:marRight w:val="0"/>
                      <w:marTop w:val="0"/>
                      <w:marBottom w:val="0"/>
                      <w:divBdr>
                        <w:top w:val="none" w:sz="0" w:space="0" w:color="auto"/>
                        <w:left w:val="none" w:sz="0" w:space="0" w:color="auto"/>
                        <w:bottom w:val="none" w:sz="0" w:space="0" w:color="auto"/>
                        <w:right w:val="none" w:sz="0" w:space="0" w:color="auto"/>
                      </w:divBdr>
                      <w:divsChild>
                        <w:div w:id="974141414">
                          <w:marLeft w:val="0"/>
                          <w:marRight w:val="0"/>
                          <w:marTop w:val="0"/>
                          <w:marBottom w:val="0"/>
                          <w:divBdr>
                            <w:top w:val="none" w:sz="0" w:space="0" w:color="auto"/>
                            <w:left w:val="none" w:sz="0" w:space="0" w:color="auto"/>
                            <w:bottom w:val="none" w:sz="0" w:space="0" w:color="auto"/>
                            <w:right w:val="none" w:sz="0" w:space="0" w:color="auto"/>
                          </w:divBdr>
                          <w:divsChild>
                            <w:div w:id="149757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6769994">
      <w:bodyDiv w:val="1"/>
      <w:marLeft w:val="0"/>
      <w:marRight w:val="0"/>
      <w:marTop w:val="0"/>
      <w:marBottom w:val="0"/>
      <w:divBdr>
        <w:top w:val="none" w:sz="0" w:space="0" w:color="auto"/>
        <w:left w:val="none" w:sz="0" w:space="0" w:color="auto"/>
        <w:bottom w:val="none" w:sz="0" w:space="0" w:color="auto"/>
        <w:right w:val="none" w:sz="0" w:space="0" w:color="auto"/>
      </w:divBdr>
    </w:div>
    <w:div w:id="921449316">
      <w:bodyDiv w:val="1"/>
      <w:marLeft w:val="0"/>
      <w:marRight w:val="0"/>
      <w:marTop w:val="0"/>
      <w:marBottom w:val="0"/>
      <w:divBdr>
        <w:top w:val="none" w:sz="0" w:space="0" w:color="auto"/>
        <w:left w:val="none" w:sz="0" w:space="0" w:color="auto"/>
        <w:bottom w:val="none" w:sz="0" w:space="0" w:color="auto"/>
        <w:right w:val="none" w:sz="0" w:space="0" w:color="auto"/>
      </w:divBdr>
    </w:div>
    <w:div w:id="977027646">
      <w:bodyDiv w:val="1"/>
      <w:marLeft w:val="0"/>
      <w:marRight w:val="0"/>
      <w:marTop w:val="0"/>
      <w:marBottom w:val="0"/>
      <w:divBdr>
        <w:top w:val="none" w:sz="0" w:space="0" w:color="auto"/>
        <w:left w:val="none" w:sz="0" w:space="0" w:color="auto"/>
        <w:bottom w:val="none" w:sz="0" w:space="0" w:color="auto"/>
        <w:right w:val="none" w:sz="0" w:space="0" w:color="auto"/>
      </w:divBdr>
    </w:div>
    <w:div w:id="990477205">
      <w:bodyDiv w:val="1"/>
      <w:marLeft w:val="0"/>
      <w:marRight w:val="0"/>
      <w:marTop w:val="0"/>
      <w:marBottom w:val="0"/>
      <w:divBdr>
        <w:top w:val="none" w:sz="0" w:space="0" w:color="auto"/>
        <w:left w:val="none" w:sz="0" w:space="0" w:color="auto"/>
        <w:bottom w:val="none" w:sz="0" w:space="0" w:color="auto"/>
        <w:right w:val="none" w:sz="0" w:space="0" w:color="auto"/>
      </w:divBdr>
    </w:div>
    <w:div w:id="1066420809">
      <w:bodyDiv w:val="1"/>
      <w:marLeft w:val="0"/>
      <w:marRight w:val="0"/>
      <w:marTop w:val="0"/>
      <w:marBottom w:val="0"/>
      <w:divBdr>
        <w:top w:val="none" w:sz="0" w:space="0" w:color="auto"/>
        <w:left w:val="none" w:sz="0" w:space="0" w:color="auto"/>
        <w:bottom w:val="none" w:sz="0" w:space="0" w:color="auto"/>
        <w:right w:val="none" w:sz="0" w:space="0" w:color="auto"/>
      </w:divBdr>
    </w:div>
    <w:div w:id="1172646045">
      <w:bodyDiv w:val="1"/>
      <w:marLeft w:val="0"/>
      <w:marRight w:val="0"/>
      <w:marTop w:val="0"/>
      <w:marBottom w:val="0"/>
      <w:divBdr>
        <w:top w:val="none" w:sz="0" w:space="0" w:color="auto"/>
        <w:left w:val="none" w:sz="0" w:space="0" w:color="auto"/>
        <w:bottom w:val="none" w:sz="0" w:space="0" w:color="auto"/>
        <w:right w:val="none" w:sz="0" w:space="0" w:color="auto"/>
      </w:divBdr>
      <w:divsChild>
        <w:div w:id="230048895">
          <w:marLeft w:val="0"/>
          <w:marRight w:val="0"/>
          <w:marTop w:val="0"/>
          <w:marBottom w:val="0"/>
          <w:divBdr>
            <w:top w:val="none" w:sz="0" w:space="0" w:color="auto"/>
            <w:left w:val="none" w:sz="0" w:space="0" w:color="auto"/>
            <w:bottom w:val="none" w:sz="0" w:space="0" w:color="auto"/>
            <w:right w:val="none" w:sz="0" w:space="0" w:color="auto"/>
          </w:divBdr>
          <w:divsChild>
            <w:div w:id="1840267432">
              <w:marLeft w:val="0"/>
              <w:marRight w:val="0"/>
              <w:marTop w:val="0"/>
              <w:marBottom w:val="0"/>
              <w:divBdr>
                <w:top w:val="none" w:sz="0" w:space="0" w:color="auto"/>
                <w:left w:val="none" w:sz="0" w:space="0" w:color="auto"/>
                <w:bottom w:val="none" w:sz="0" w:space="0" w:color="auto"/>
                <w:right w:val="none" w:sz="0" w:space="0" w:color="auto"/>
              </w:divBdr>
              <w:divsChild>
                <w:div w:id="640774381">
                  <w:marLeft w:val="0"/>
                  <w:marRight w:val="0"/>
                  <w:marTop w:val="0"/>
                  <w:marBottom w:val="0"/>
                  <w:divBdr>
                    <w:top w:val="none" w:sz="0" w:space="0" w:color="auto"/>
                    <w:left w:val="none" w:sz="0" w:space="0" w:color="auto"/>
                    <w:bottom w:val="none" w:sz="0" w:space="0" w:color="auto"/>
                    <w:right w:val="none" w:sz="0" w:space="0" w:color="auto"/>
                  </w:divBdr>
                  <w:divsChild>
                    <w:div w:id="1242788389">
                      <w:marLeft w:val="0"/>
                      <w:marRight w:val="0"/>
                      <w:marTop w:val="0"/>
                      <w:marBottom w:val="0"/>
                      <w:divBdr>
                        <w:top w:val="none" w:sz="0" w:space="0" w:color="auto"/>
                        <w:left w:val="none" w:sz="0" w:space="0" w:color="auto"/>
                        <w:bottom w:val="none" w:sz="0" w:space="0" w:color="auto"/>
                        <w:right w:val="none" w:sz="0" w:space="0" w:color="auto"/>
                      </w:divBdr>
                      <w:divsChild>
                        <w:div w:id="626467437">
                          <w:marLeft w:val="0"/>
                          <w:marRight w:val="0"/>
                          <w:marTop w:val="0"/>
                          <w:marBottom w:val="0"/>
                          <w:divBdr>
                            <w:top w:val="none" w:sz="0" w:space="0" w:color="auto"/>
                            <w:left w:val="none" w:sz="0" w:space="0" w:color="auto"/>
                            <w:bottom w:val="none" w:sz="0" w:space="0" w:color="auto"/>
                            <w:right w:val="none" w:sz="0" w:space="0" w:color="auto"/>
                          </w:divBdr>
                          <w:divsChild>
                            <w:div w:id="75689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1450906">
      <w:bodyDiv w:val="1"/>
      <w:marLeft w:val="0"/>
      <w:marRight w:val="0"/>
      <w:marTop w:val="0"/>
      <w:marBottom w:val="0"/>
      <w:divBdr>
        <w:top w:val="none" w:sz="0" w:space="0" w:color="auto"/>
        <w:left w:val="none" w:sz="0" w:space="0" w:color="auto"/>
        <w:bottom w:val="none" w:sz="0" w:space="0" w:color="auto"/>
        <w:right w:val="none" w:sz="0" w:space="0" w:color="auto"/>
      </w:divBdr>
    </w:div>
    <w:div w:id="1348556638">
      <w:bodyDiv w:val="1"/>
      <w:marLeft w:val="0"/>
      <w:marRight w:val="0"/>
      <w:marTop w:val="0"/>
      <w:marBottom w:val="0"/>
      <w:divBdr>
        <w:top w:val="none" w:sz="0" w:space="0" w:color="auto"/>
        <w:left w:val="none" w:sz="0" w:space="0" w:color="auto"/>
        <w:bottom w:val="none" w:sz="0" w:space="0" w:color="auto"/>
        <w:right w:val="none" w:sz="0" w:space="0" w:color="auto"/>
      </w:divBdr>
    </w:div>
    <w:div w:id="1523662377">
      <w:bodyDiv w:val="1"/>
      <w:marLeft w:val="0"/>
      <w:marRight w:val="0"/>
      <w:marTop w:val="0"/>
      <w:marBottom w:val="0"/>
      <w:divBdr>
        <w:top w:val="none" w:sz="0" w:space="0" w:color="auto"/>
        <w:left w:val="none" w:sz="0" w:space="0" w:color="auto"/>
        <w:bottom w:val="none" w:sz="0" w:space="0" w:color="auto"/>
        <w:right w:val="none" w:sz="0" w:space="0" w:color="auto"/>
      </w:divBdr>
    </w:div>
    <w:div w:id="1640643636">
      <w:bodyDiv w:val="1"/>
      <w:marLeft w:val="0"/>
      <w:marRight w:val="0"/>
      <w:marTop w:val="0"/>
      <w:marBottom w:val="0"/>
      <w:divBdr>
        <w:top w:val="none" w:sz="0" w:space="0" w:color="auto"/>
        <w:left w:val="none" w:sz="0" w:space="0" w:color="auto"/>
        <w:bottom w:val="none" w:sz="0" w:space="0" w:color="auto"/>
        <w:right w:val="none" w:sz="0" w:space="0" w:color="auto"/>
      </w:divBdr>
    </w:div>
    <w:div w:id="1745031069">
      <w:bodyDiv w:val="1"/>
      <w:marLeft w:val="0"/>
      <w:marRight w:val="0"/>
      <w:marTop w:val="0"/>
      <w:marBottom w:val="0"/>
      <w:divBdr>
        <w:top w:val="none" w:sz="0" w:space="0" w:color="auto"/>
        <w:left w:val="none" w:sz="0" w:space="0" w:color="auto"/>
        <w:bottom w:val="none" w:sz="0" w:space="0" w:color="auto"/>
        <w:right w:val="none" w:sz="0" w:space="0" w:color="auto"/>
      </w:divBdr>
    </w:div>
    <w:div w:id="1783963182">
      <w:bodyDiv w:val="1"/>
      <w:marLeft w:val="0"/>
      <w:marRight w:val="0"/>
      <w:marTop w:val="0"/>
      <w:marBottom w:val="0"/>
      <w:divBdr>
        <w:top w:val="none" w:sz="0" w:space="0" w:color="auto"/>
        <w:left w:val="none" w:sz="0" w:space="0" w:color="auto"/>
        <w:bottom w:val="none" w:sz="0" w:space="0" w:color="auto"/>
        <w:right w:val="none" w:sz="0" w:space="0" w:color="auto"/>
      </w:divBdr>
      <w:divsChild>
        <w:div w:id="817579002">
          <w:marLeft w:val="0"/>
          <w:marRight w:val="0"/>
          <w:marTop w:val="0"/>
          <w:marBottom w:val="120"/>
          <w:divBdr>
            <w:top w:val="none" w:sz="0" w:space="0" w:color="auto"/>
            <w:left w:val="none" w:sz="0" w:space="0" w:color="auto"/>
            <w:bottom w:val="none" w:sz="0" w:space="0" w:color="auto"/>
            <w:right w:val="none" w:sz="0" w:space="0" w:color="auto"/>
          </w:divBdr>
          <w:divsChild>
            <w:div w:id="2018843594">
              <w:marLeft w:val="0"/>
              <w:marRight w:val="120"/>
              <w:marTop w:val="0"/>
              <w:marBottom w:val="0"/>
              <w:divBdr>
                <w:top w:val="none" w:sz="0" w:space="0" w:color="auto"/>
                <w:left w:val="none" w:sz="0" w:space="0" w:color="auto"/>
                <w:bottom w:val="none" w:sz="0" w:space="0" w:color="auto"/>
                <w:right w:val="none" w:sz="0" w:space="0" w:color="auto"/>
              </w:divBdr>
              <w:divsChild>
                <w:div w:id="134316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78186">
      <w:bodyDiv w:val="1"/>
      <w:marLeft w:val="0"/>
      <w:marRight w:val="0"/>
      <w:marTop w:val="0"/>
      <w:marBottom w:val="0"/>
      <w:divBdr>
        <w:top w:val="none" w:sz="0" w:space="0" w:color="auto"/>
        <w:left w:val="none" w:sz="0" w:space="0" w:color="auto"/>
        <w:bottom w:val="none" w:sz="0" w:space="0" w:color="auto"/>
        <w:right w:val="none" w:sz="0" w:space="0" w:color="auto"/>
      </w:divBdr>
    </w:div>
    <w:div w:id="1901474800">
      <w:bodyDiv w:val="1"/>
      <w:marLeft w:val="0"/>
      <w:marRight w:val="0"/>
      <w:marTop w:val="0"/>
      <w:marBottom w:val="0"/>
      <w:divBdr>
        <w:top w:val="none" w:sz="0" w:space="0" w:color="auto"/>
        <w:left w:val="none" w:sz="0" w:space="0" w:color="auto"/>
        <w:bottom w:val="none" w:sz="0" w:space="0" w:color="auto"/>
        <w:right w:val="none" w:sz="0" w:space="0" w:color="auto"/>
      </w:divBdr>
    </w:div>
    <w:div w:id="1952007504">
      <w:bodyDiv w:val="1"/>
      <w:marLeft w:val="0"/>
      <w:marRight w:val="0"/>
      <w:marTop w:val="0"/>
      <w:marBottom w:val="0"/>
      <w:divBdr>
        <w:top w:val="none" w:sz="0" w:space="0" w:color="auto"/>
        <w:left w:val="none" w:sz="0" w:space="0" w:color="auto"/>
        <w:bottom w:val="none" w:sz="0" w:space="0" w:color="auto"/>
        <w:right w:val="none" w:sz="0" w:space="0" w:color="auto"/>
      </w:divBdr>
    </w:div>
    <w:div w:id="2093232251">
      <w:bodyDiv w:val="1"/>
      <w:marLeft w:val="0"/>
      <w:marRight w:val="0"/>
      <w:marTop w:val="0"/>
      <w:marBottom w:val="0"/>
      <w:divBdr>
        <w:top w:val="none" w:sz="0" w:space="0" w:color="auto"/>
        <w:left w:val="none" w:sz="0" w:space="0" w:color="auto"/>
        <w:bottom w:val="none" w:sz="0" w:space="0" w:color="auto"/>
        <w:right w:val="none" w:sz="0" w:space="0" w:color="auto"/>
      </w:divBdr>
    </w:div>
    <w:div w:id="21136213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C3986-A42E-49F5-AEA3-A988ADDD4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1041</Words>
  <Characters>290940</Characters>
  <Application>Microsoft Office Word</Application>
  <DocSecurity>0</DocSecurity>
  <Lines>2424</Lines>
  <Paragraphs>68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1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e mantini</dc:creator>
  <cp:keywords/>
  <dc:description/>
  <cp:lastModifiedBy>Kalyana Sundaram T V Viswanathan T V</cp:lastModifiedBy>
  <cp:revision>4</cp:revision>
  <dcterms:created xsi:type="dcterms:W3CDTF">2025-06-09T21:30:00Z</dcterms:created>
  <dcterms:modified xsi:type="dcterms:W3CDTF">2025-09-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NSUQIQxO"/&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